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195310" w14:textId="77777777" w:rsidR="00853CA7" w:rsidRPr="00544295" w:rsidRDefault="00853CA7" w:rsidP="00853CA7">
      <w:pPr>
        <w:pStyle w:val="berschrift2"/>
        <w:tabs>
          <w:tab w:val="left" w:pos="12900"/>
        </w:tabs>
        <w:ind w:right="141"/>
        <w:jc w:val="center"/>
        <w:rPr>
          <w:rFonts w:ascii="Times New Roman" w:hAnsi="Times New Roman" w:cs="Times New Roman"/>
          <w:b/>
          <w:color w:val="auto"/>
          <w:sz w:val="24"/>
          <w:szCs w:val="24"/>
          <w:lang w:val="en-US"/>
        </w:rPr>
      </w:pPr>
      <w:bookmarkStart w:id="0" w:name="_Hlk37344942"/>
      <w:r w:rsidRPr="00544295">
        <w:rPr>
          <w:rFonts w:ascii="Times New Roman" w:hAnsi="Times New Roman" w:cs="Times New Roman"/>
          <w:b/>
          <w:color w:val="auto"/>
          <w:sz w:val="24"/>
          <w:szCs w:val="24"/>
          <w:lang w:val="en-US"/>
        </w:rPr>
        <w:t>SUPPLEMENTARY MATERIAL</w:t>
      </w:r>
    </w:p>
    <w:p w14:paraId="6B947A0E" w14:textId="77777777" w:rsidR="00853CA7" w:rsidRPr="00544295" w:rsidRDefault="00853CA7" w:rsidP="00853CA7">
      <w:pPr>
        <w:jc w:val="center"/>
        <w:rPr>
          <w:rFonts w:ascii="Times New Roman" w:hAnsi="Times New Roman" w:cs="Times New Roman"/>
          <w:sz w:val="24"/>
          <w:szCs w:val="24"/>
          <w:lang w:val="en-US"/>
        </w:rPr>
      </w:pPr>
    </w:p>
    <w:p w14:paraId="061E1195" w14:textId="77777777" w:rsidR="008F2B71" w:rsidRPr="008F2B71" w:rsidRDefault="008F2B71" w:rsidP="008F2B71">
      <w:pPr>
        <w:jc w:val="center"/>
        <w:rPr>
          <w:rFonts w:ascii="Times New Roman" w:hAnsi="Times New Roman" w:cs="Times New Roman"/>
          <w:b/>
          <w:bCs/>
          <w:sz w:val="24"/>
          <w:szCs w:val="24"/>
          <w:lang w:val="en-US"/>
        </w:rPr>
      </w:pPr>
      <w:r w:rsidRPr="008F2B71">
        <w:rPr>
          <w:rFonts w:ascii="Times New Roman" w:hAnsi="Times New Roman" w:cs="Times New Roman"/>
          <w:b/>
          <w:bCs/>
          <w:sz w:val="24"/>
          <w:szCs w:val="24"/>
          <w:lang w:val="en-US"/>
        </w:rPr>
        <w:t xml:space="preserve">Effects of Screening for Colorectal Cancer: </w:t>
      </w:r>
    </w:p>
    <w:p w14:paraId="6B801D68" w14:textId="33E92193" w:rsidR="008F2B71" w:rsidRDefault="008F2B71" w:rsidP="008F2B71">
      <w:pPr>
        <w:jc w:val="center"/>
        <w:rPr>
          <w:rFonts w:ascii="Times New Roman" w:hAnsi="Times New Roman" w:cs="Times New Roman"/>
          <w:b/>
          <w:bCs/>
          <w:sz w:val="24"/>
          <w:szCs w:val="24"/>
          <w:lang w:val="en-US"/>
        </w:rPr>
      </w:pPr>
      <w:r w:rsidRPr="008F2B71">
        <w:rPr>
          <w:rFonts w:ascii="Times New Roman" w:hAnsi="Times New Roman" w:cs="Times New Roman"/>
          <w:b/>
          <w:bCs/>
          <w:sz w:val="24"/>
          <w:szCs w:val="24"/>
          <w:lang w:val="en-US"/>
        </w:rPr>
        <w:t>Development</w:t>
      </w:r>
      <w:r w:rsidR="00AD1FA3">
        <w:rPr>
          <w:rFonts w:ascii="Times New Roman" w:hAnsi="Times New Roman" w:cs="Times New Roman"/>
          <w:b/>
          <w:bCs/>
          <w:sz w:val="24"/>
          <w:szCs w:val="24"/>
          <w:lang w:val="en-US"/>
        </w:rPr>
        <w:t>,</w:t>
      </w:r>
      <w:r w:rsidRPr="008F2B71">
        <w:rPr>
          <w:rFonts w:ascii="Times New Roman" w:hAnsi="Times New Roman" w:cs="Times New Roman"/>
          <w:b/>
          <w:bCs/>
          <w:sz w:val="24"/>
          <w:szCs w:val="24"/>
          <w:lang w:val="en-US"/>
        </w:rPr>
        <w:t xml:space="preserve"> </w:t>
      </w:r>
      <w:r w:rsidR="00A92789">
        <w:rPr>
          <w:rFonts w:ascii="Times New Roman" w:hAnsi="Times New Roman" w:cs="Times New Roman"/>
          <w:b/>
          <w:bCs/>
          <w:sz w:val="24"/>
          <w:szCs w:val="24"/>
          <w:lang w:val="en-US"/>
        </w:rPr>
        <w:t>Documentation</w:t>
      </w:r>
      <w:r w:rsidR="00A92789" w:rsidRPr="008F2B71">
        <w:rPr>
          <w:rFonts w:ascii="Times New Roman" w:hAnsi="Times New Roman" w:cs="Times New Roman"/>
          <w:b/>
          <w:bCs/>
          <w:sz w:val="24"/>
          <w:szCs w:val="24"/>
          <w:lang w:val="en-US"/>
        </w:rPr>
        <w:t xml:space="preserve"> </w:t>
      </w:r>
      <w:r w:rsidRPr="008F2B71">
        <w:rPr>
          <w:rFonts w:ascii="Times New Roman" w:hAnsi="Times New Roman" w:cs="Times New Roman"/>
          <w:b/>
          <w:bCs/>
          <w:sz w:val="24"/>
          <w:szCs w:val="24"/>
          <w:lang w:val="en-US"/>
        </w:rPr>
        <w:t>and Validation of a Multistate Markov Model</w:t>
      </w:r>
    </w:p>
    <w:p w14:paraId="2622B940" w14:textId="569D4C2C" w:rsidR="00853CA7" w:rsidRDefault="00992B3F" w:rsidP="008F2B71">
      <w:pPr>
        <w:jc w:val="center"/>
        <w:rPr>
          <w:rFonts w:ascii="Times New Roman" w:hAnsi="Times New Roman" w:cs="Times New Roman"/>
          <w:lang w:val="en-US"/>
        </w:rPr>
      </w:pPr>
      <w:r>
        <w:rPr>
          <w:rFonts w:ascii="Times New Roman" w:hAnsi="Times New Roman" w:cs="Times New Roman"/>
          <w:lang w:val="en-US"/>
        </w:rPr>
        <w:t>Modeling Colorectal Cancer Screening</w:t>
      </w:r>
    </w:p>
    <w:p w14:paraId="4F83C074" w14:textId="77777777" w:rsidR="00992B3F" w:rsidRPr="00544295" w:rsidRDefault="00992B3F" w:rsidP="00853CA7">
      <w:pPr>
        <w:jc w:val="center"/>
        <w:rPr>
          <w:rFonts w:ascii="Times New Roman" w:hAnsi="Times New Roman" w:cs="Times New Roman"/>
          <w:sz w:val="24"/>
          <w:szCs w:val="24"/>
          <w:lang w:val="en-US"/>
        </w:rPr>
      </w:pPr>
    </w:p>
    <w:p w14:paraId="1D299C80" w14:textId="77777777" w:rsidR="00853CA7" w:rsidRPr="00544295" w:rsidRDefault="00853CA7" w:rsidP="00853CA7">
      <w:pPr>
        <w:jc w:val="center"/>
        <w:rPr>
          <w:rFonts w:ascii="Times New Roman" w:hAnsi="Times New Roman" w:cs="Times New Roman"/>
          <w:sz w:val="24"/>
          <w:szCs w:val="24"/>
          <w:lang w:val="en-US"/>
        </w:rPr>
      </w:pPr>
      <w:r w:rsidRPr="00544295">
        <w:rPr>
          <w:rFonts w:ascii="Times New Roman" w:hAnsi="Times New Roman" w:cs="Times New Roman"/>
          <w:sz w:val="24"/>
          <w:szCs w:val="24"/>
          <w:lang w:val="en-US"/>
        </w:rPr>
        <w:t>Thomas Heisser, Michael Hoffmeister, Hermann Brenner</w:t>
      </w:r>
    </w:p>
    <w:p w14:paraId="6065A294" w14:textId="77777777" w:rsidR="00853CA7" w:rsidRPr="00544295" w:rsidRDefault="00853CA7" w:rsidP="00853CA7">
      <w:pPr>
        <w:rPr>
          <w:rFonts w:ascii="Times New Roman" w:hAnsi="Times New Roman" w:cs="Times New Roman"/>
          <w:sz w:val="24"/>
          <w:szCs w:val="24"/>
          <w:lang w:val="en-US"/>
        </w:rPr>
      </w:pPr>
    </w:p>
    <w:p w14:paraId="361AFDEE" w14:textId="77777777" w:rsidR="00853CA7" w:rsidRPr="00544295" w:rsidRDefault="00853CA7" w:rsidP="00853CA7">
      <w:pPr>
        <w:rPr>
          <w:rFonts w:ascii="Times New Roman" w:hAnsi="Times New Roman" w:cs="Times New Roman"/>
          <w:b/>
          <w:sz w:val="24"/>
          <w:szCs w:val="24"/>
          <w:lang w:val="en-US"/>
        </w:rPr>
      </w:pPr>
      <w:r w:rsidRPr="00544295">
        <w:rPr>
          <w:rFonts w:ascii="Times New Roman" w:hAnsi="Times New Roman" w:cs="Times New Roman"/>
          <w:b/>
          <w:sz w:val="24"/>
          <w:szCs w:val="24"/>
          <w:lang w:val="en-US"/>
        </w:rPr>
        <w:t>Supplementary Appendix 1a: Model Documentation.</w:t>
      </w:r>
    </w:p>
    <w:p w14:paraId="448C5818" w14:textId="77777777" w:rsidR="00853CA7" w:rsidRPr="00544295" w:rsidRDefault="00853CA7" w:rsidP="00853CA7">
      <w:pPr>
        <w:rPr>
          <w:rFonts w:ascii="Times New Roman" w:hAnsi="Times New Roman" w:cs="Times New Roman"/>
          <w:b/>
          <w:sz w:val="24"/>
          <w:szCs w:val="24"/>
          <w:lang w:val="en-US"/>
        </w:rPr>
      </w:pPr>
    </w:p>
    <w:p w14:paraId="571C793E" w14:textId="77777777" w:rsidR="00853CA7" w:rsidRDefault="00853CA7" w:rsidP="00853CA7">
      <w:pPr>
        <w:rPr>
          <w:rFonts w:ascii="Times New Roman" w:hAnsi="Times New Roman" w:cs="Times New Roman"/>
          <w:b/>
          <w:sz w:val="24"/>
          <w:szCs w:val="24"/>
          <w:lang w:val="en-US"/>
        </w:rPr>
      </w:pPr>
      <w:r w:rsidRPr="00544295">
        <w:rPr>
          <w:rFonts w:ascii="Times New Roman" w:hAnsi="Times New Roman" w:cs="Times New Roman"/>
          <w:b/>
          <w:sz w:val="24"/>
          <w:szCs w:val="24"/>
          <w:lang w:val="en-US"/>
        </w:rPr>
        <w:t>Supplementary Appendix 1b: R Code.</w:t>
      </w:r>
    </w:p>
    <w:p w14:paraId="38E252CB" w14:textId="77777777" w:rsidR="00505FDA" w:rsidRDefault="00505FDA" w:rsidP="00853CA7">
      <w:pPr>
        <w:rPr>
          <w:rFonts w:ascii="Times New Roman" w:hAnsi="Times New Roman" w:cs="Times New Roman"/>
          <w:b/>
          <w:sz w:val="24"/>
          <w:szCs w:val="24"/>
          <w:lang w:val="en-US"/>
        </w:rPr>
      </w:pPr>
    </w:p>
    <w:p w14:paraId="53D464FC" w14:textId="7B30A1E1" w:rsidR="00505FDA" w:rsidRPr="00544295" w:rsidRDefault="00505FDA" w:rsidP="00505FDA">
      <w:pPr>
        <w:rPr>
          <w:rFonts w:ascii="Times New Roman" w:hAnsi="Times New Roman" w:cs="Times New Roman"/>
          <w:b/>
          <w:sz w:val="24"/>
          <w:szCs w:val="24"/>
          <w:lang w:val="en-US"/>
        </w:rPr>
      </w:pPr>
      <w:r w:rsidRPr="00544295">
        <w:rPr>
          <w:rFonts w:ascii="Times New Roman" w:hAnsi="Times New Roman" w:cs="Times New Roman"/>
          <w:b/>
          <w:sz w:val="24"/>
          <w:szCs w:val="24"/>
          <w:lang w:val="en-US"/>
        </w:rPr>
        <w:t>Supplementary Appendix 1</w:t>
      </w:r>
      <w:r>
        <w:rPr>
          <w:rFonts w:ascii="Times New Roman" w:hAnsi="Times New Roman" w:cs="Times New Roman"/>
          <w:b/>
          <w:sz w:val="24"/>
          <w:szCs w:val="24"/>
          <w:lang w:val="en-US"/>
        </w:rPr>
        <w:t>c</w:t>
      </w:r>
      <w:r w:rsidRPr="00544295">
        <w:rPr>
          <w:rFonts w:ascii="Times New Roman" w:hAnsi="Times New Roman" w:cs="Times New Roman"/>
          <w:b/>
          <w:sz w:val="24"/>
          <w:szCs w:val="24"/>
          <w:lang w:val="en-US"/>
        </w:rPr>
        <w:t xml:space="preserve">: </w:t>
      </w:r>
      <w:r>
        <w:rPr>
          <w:rFonts w:ascii="Times New Roman" w:hAnsi="Times New Roman" w:cs="Times New Roman"/>
          <w:b/>
          <w:sz w:val="24"/>
          <w:szCs w:val="24"/>
          <w:lang w:val="en-US"/>
        </w:rPr>
        <w:t>Data Sources and Statistical Analysis</w:t>
      </w:r>
      <w:r w:rsidRPr="00544295">
        <w:rPr>
          <w:rFonts w:ascii="Times New Roman" w:hAnsi="Times New Roman" w:cs="Times New Roman"/>
          <w:b/>
          <w:sz w:val="24"/>
          <w:szCs w:val="24"/>
          <w:lang w:val="en-US"/>
        </w:rPr>
        <w:t>.</w:t>
      </w:r>
    </w:p>
    <w:p w14:paraId="7A642845" w14:textId="77777777" w:rsidR="00853CA7" w:rsidRPr="00544295" w:rsidRDefault="00853CA7" w:rsidP="00853CA7">
      <w:pPr>
        <w:rPr>
          <w:rFonts w:ascii="Times New Roman" w:hAnsi="Times New Roman" w:cs="Times New Roman"/>
          <w:b/>
          <w:sz w:val="24"/>
          <w:szCs w:val="24"/>
          <w:lang w:val="en-US"/>
        </w:rPr>
      </w:pPr>
    </w:p>
    <w:p w14:paraId="6F69DCB8" w14:textId="77777777" w:rsidR="00853CA7" w:rsidRPr="00544295" w:rsidRDefault="00853CA7" w:rsidP="00853CA7">
      <w:pPr>
        <w:rPr>
          <w:rFonts w:ascii="Times New Roman" w:hAnsi="Times New Roman" w:cs="Times New Roman"/>
          <w:b/>
          <w:sz w:val="24"/>
          <w:szCs w:val="24"/>
          <w:lang w:val="en-US"/>
        </w:rPr>
      </w:pPr>
      <w:r w:rsidRPr="00544295">
        <w:rPr>
          <w:rFonts w:ascii="Times New Roman" w:hAnsi="Times New Roman" w:cs="Times New Roman"/>
          <w:b/>
          <w:sz w:val="24"/>
          <w:szCs w:val="24"/>
          <w:lang w:val="en-US"/>
        </w:rPr>
        <w:t xml:space="preserve">Supplementary Appendix 2: Supplementary Tables and Figures. </w:t>
      </w:r>
    </w:p>
    <w:bookmarkEnd w:id="0"/>
    <w:p w14:paraId="70BCFA49" w14:textId="77777777" w:rsidR="00200928" w:rsidRPr="00544295" w:rsidRDefault="00200928">
      <w:pPr>
        <w:rPr>
          <w:rFonts w:ascii="Times New Roman" w:hAnsi="Times New Roman" w:cs="Times New Roman"/>
          <w:b/>
          <w:sz w:val="20"/>
          <w:szCs w:val="20"/>
          <w:lang w:val="en-US"/>
        </w:rPr>
      </w:pPr>
      <w:r w:rsidRPr="00544295">
        <w:rPr>
          <w:rFonts w:ascii="Times New Roman" w:hAnsi="Times New Roman" w:cs="Times New Roman"/>
          <w:b/>
          <w:sz w:val="20"/>
          <w:szCs w:val="20"/>
          <w:lang w:val="en-US"/>
        </w:rPr>
        <w:br w:type="page"/>
      </w:r>
    </w:p>
    <w:p w14:paraId="36E7DE81" w14:textId="49246D89" w:rsidR="0031606E" w:rsidRDefault="0031606E" w:rsidP="00616425">
      <w:pPr>
        <w:pStyle w:val="berschrift3"/>
        <w:spacing w:line="480" w:lineRule="auto"/>
        <w:rPr>
          <w:rFonts w:ascii="Times New Roman" w:hAnsi="Times New Roman" w:cs="Times New Roman"/>
          <w:b/>
          <w:color w:val="auto"/>
          <w:lang w:val="en-US"/>
        </w:rPr>
      </w:pPr>
      <w:r w:rsidRPr="00544295">
        <w:rPr>
          <w:rFonts w:ascii="Times New Roman" w:hAnsi="Times New Roman" w:cs="Times New Roman"/>
          <w:b/>
          <w:color w:val="auto"/>
          <w:lang w:val="en-US"/>
        </w:rPr>
        <w:lastRenderedPageBreak/>
        <w:t xml:space="preserve">Supplementary </w:t>
      </w:r>
      <w:r w:rsidR="0040164B" w:rsidRPr="00544295">
        <w:rPr>
          <w:rFonts w:ascii="Times New Roman" w:hAnsi="Times New Roman" w:cs="Times New Roman"/>
          <w:b/>
          <w:color w:val="auto"/>
          <w:lang w:val="en-US"/>
        </w:rPr>
        <w:t>A</w:t>
      </w:r>
      <w:r w:rsidRPr="00544295">
        <w:rPr>
          <w:rFonts w:ascii="Times New Roman" w:hAnsi="Times New Roman" w:cs="Times New Roman"/>
          <w:b/>
          <w:color w:val="auto"/>
          <w:lang w:val="en-US"/>
        </w:rPr>
        <w:t>ppendix 1</w:t>
      </w:r>
      <w:r w:rsidR="00505FDA">
        <w:rPr>
          <w:rFonts w:ascii="Times New Roman" w:hAnsi="Times New Roman" w:cs="Times New Roman"/>
          <w:b/>
          <w:color w:val="auto"/>
          <w:lang w:val="en-US"/>
        </w:rPr>
        <w:t>c</w:t>
      </w:r>
      <w:r w:rsidRPr="00544295">
        <w:rPr>
          <w:rFonts w:ascii="Times New Roman" w:hAnsi="Times New Roman" w:cs="Times New Roman"/>
          <w:b/>
          <w:color w:val="auto"/>
          <w:lang w:val="en-US"/>
        </w:rPr>
        <w:t xml:space="preserve">. </w:t>
      </w:r>
      <w:r w:rsidR="00E90E30" w:rsidRPr="00E90E30">
        <w:rPr>
          <w:rFonts w:ascii="Times New Roman" w:hAnsi="Times New Roman" w:cs="Times New Roman"/>
          <w:b/>
          <w:color w:val="auto"/>
          <w:lang w:val="en-US"/>
        </w:rPr>
        <w:t>Data Sources and Statistical Analysis</w:t>
      </w:r>
    </w:p>
    <w:p w14:paraId="6A74E1A5" w14:textId="77777777" w:rsidR="00505FDA" w:rsidRPr="00505FDA" w:rsidRDefault="00505FDA" w:rsidP="00505FDA">
      <w:pPr>
        <w:pStyle w:val="berschrift3"/>
        <w:spacing w:after="120" w:line="360" w:lineRule="auto"/>
        <w:rPr>
          <w:rFonts w:ascii="Times New Roman" w:hAnsi="Times New Roman" w:cs="Times New Roman"/>
          <w:b/>
          <w:color w:val="auto"/>
          <w:sz w:val="20"/>
          <w:szCs w:val="20"/>
          <w:lang w:val="en-US"/>
        </w:rPr>
      </w:pPr>
      <w:r w:rsidRPr="00505FDA">
        <w:rPr>
          <w:rFonts w:ascii="Times New Roman" w:hAnsi="Times New Roman" w:cs="Times New Roman"/>
          <w:b/>
          <w:color w:val="auto"/>
          <w:sz w:val="20"/>
          <w:szCs w:val="20"/>
          <w:lang w:val="en-US"/>
        </w:rPr>
        <w:t>Data Sources</w:t>
      </w:r>
    </w:p>
    <w:p w14:paraId="210167DC" w14:textId="77777777" w:rsidR="00505FDA" w:rsidRPr="00505FDA" w:rsidRDefault="00505FDA" w:rsidP="00505FDA">
      <w:pPr>
        <w:pStyle w:val="berschrift4"/>
        <w:spacing w:after="120"/>
        <w:rPr>
          <w:rFonts w:ascii="Times New Roman" w:hAnsi="Times New Roman" w:cs="Times New Roman"/>
          <w:color w:val="auto"/>
          <w:sz w:val="20"/>
          <w:lang w:val="en-US"/>
        </w:rPr>
      </w:pPr>
      <w:r w:rsidRPr="00505FDA">
        <w:rPr>
          <w:rFonts w:ascii="Times New Roman" w:hAnsi="Times New Roman" w:cs="Times New Roman"/>
          <w:color w:val="auto"/>
          <w:sz w:val="20"/>
          <w:lang w:val="en-US"/>
        </w:rPr>
        <w:t xml:space="preserve">KolosSal Study </w:t>
      </w:r>
    </w:p>
    <w:p w14:paraId="4DFA327F" w14:textId="3208B996" w:rsidR="00505FDA" w:rsidRPr="00505FDA" w:rsidRDefault="00505FDA" w:rsidP="00505FDA">
      <w:pPr>
        <w:spacing w:line="360" w:lineRule="auto"/>
        <w:rPr>
          <w:rFonts w:ascii="Times New Roman" w:hAnsi="Times New Roman" w:cs="Times New Roman"/>
          <w:sz w:val="20"/>
          <w:szCs w:val="24"/>
          <w:lang w:val="en-US"/>
        </w:rPr>
      </w:pPr>
      <w:r w:rsidRPr="00505FDA">
        <w:rPr>
          <w:rFonts w:ascii="Times New Roman" w:hAnsi="Times New Roman" w:cs="Times New Roman"/>
          <w:sz w:val="20"/>
          <w:szCs w:val="24"/>
          <w:lang w:val="en-US"/>
        </w:rPr>
        <w:t>Details on the KolosSal study have been described previously.</w:t>
      </w:r>
      <w:r w:rsidRPr="00505FDA">
        <w:rPr>
          <w:rFonts w:ascii="Times New Roman" w:hAnsi="Times New Roman" w:cs="Times New Roman"/>
          <w:sz w:val="20"/>
          <w:szCs w:val="24"/>
          <w:lang w:val="en-US"/>
        </w:rPr>
        <w:fldChar w:fldCharType="begin"/>
      </w:r>
      <w:r w:rsidR="00A77C0F">
        <w:rPr>
          <w:rFonts w:ascii="Times New Roman" w:hAnsi="Times New Roman" w:cs="Times New Roman"/>
          <w:sz w:val="20"/>
          <w:szCs w:val="24"/>
          <w:lang w:val="en-US"/>
        </w:rPr>
        <w:instrText xml:space="preserve"> ADDIN ZOTERO_ITEM CSL_CITATION {"citationID":"SrypPl0w","properties":{"formattedCitation":"\\super 1\\uc0\\u8211{}5\\nosupersub{}","plainCitation":"1–5","noteIndex":0},"citationItems":[{"id":42,"uris":["http://zotero.org/users/6671046/items/MEF7ED7L"],"uri":["http://zotero.org/users/6671046/items/MEF7ED7L"],"itemData":{"id":42,"type":"article-journal","abstract":"BACKGROUND &amp; AIMS: Screening colonoscopy is an effective method to reduce the incidence of and mortality from colorectal cancer (CRC). There is little empirical evidence available about the optimal interval for screening, making this a subject of debate. We associated the prevalence of advanced colorectal neoplasms with time since negative colonoscopies. METHODS: In a study of participants in the German colonoscopy screening program, we determined the prevalence of colorectal neoplasias detected at screening colonoscopy among subjects who had undergone a previous colonoscopy without detection of polyps (negative colonoscopy). Data were compared with that from subjects who had not received colonoscopies. RESULTS: No CRCs were detected in participants who had a previous negative colonoscopy an average of 11.9 years previously (n = 553), compared with the 8.4 CRC cases expected based on age- and gender-specific prevalences among participants who had not received a colonoscopy (n = 2701; standardized prevalence ratio [SPR] = 0.00; 95% confidence interval [CI]: 0.00-0.55). Prevalence of advanced adenoma was also much lower among subjects who had previous colonoscopies (SPR = 0.42; 95% CI: 0.25-0.68). Adjusted prevalence ratios (95% CIs) for detecting an advanced adenoma were 0.38 (95% CI: 0.16-0.90), 0.34 (95% CI: 0.15-0.74), 0.38 (95% CI: 0.16-0.90), and 0.53 (95% CI: 0.27-1.04) among participants with a negative colonoscopy conducted 1-5, 6-10, 11-15, and &gt;16 years ago, respectively, compared to participants with no previous colonoscopy. CONCLUSIONS: The low risk of CRC and advanced adenomas after a negative colonoscopy supports suggestions that screening intervals be extended to &gt; or =10 years.","archive_location":"19909750","container-title":"Gastroenterology","DOI":"10.1053/j.gastro.2009.10.054","ISSN":"1528-0012 (Electronic) 0016-5085 (Linking)","issue":"3","journalAbbreviation":"Gastroenterology","language":"eng","page":"870-6","title":"Low risk of colorectal cancer and advanced adenomas more than 10 years after negative colonoscopy","volume":"138","author":[{"family":"Brenner","given":"H."},{"family":"Haug","given":"U."},{"family":"Arndt","given":"V."},{"family":"Stegmaier","given":"C."},{"family":"Altenhofen","given":"L."},{"family":"Hoffmeister","given":"M."}],"issued":{"date-parts":[["2010",3]]}}},{"id":45,"uris":["http://zotero.org/users/6671046/items/SWRHRIWH"],"uri":["http://zotero.org/users/6671046/items/SWRHRIWH"],"itemData":{"id":45,"type":"article-journal","abstract":"BACKGROUND: Colonoscopy is used for early detection and prevention of colorectal cancer, but evidence on the magnitude of overall protection and protection according to anatomical site through colonoscopy performed in the community setting is sparse. We assessed whether receiving a colonoscopy in the preceding 10-year period, compared with no colonoscopy, was associated with prevalence of advanced colorectal neoplasms (defined as cancers or advanced adenomas) at various anatomical sites. METHODS: A statewide cross-sectional study was conducted among 3287 participants in screening colonoscopy between May 1, 2005, and December 31, 2007, from the state of Saarland in Germany who were aged 55 years or older. Prevalence of advanced colorectal neoplasms was ascertained by screening colonoscopy and histopathologic examination of any polyps excised. Previous colonoscopy history was obtained by standardized questionnaire, and its association with prevalence of advanced colorectal neoplasms was estimated, after adjustment for potential confounding factors by log-binomial regression. RESULTS: Advanced colorectal neoplasms were detected in 308 (11.4%) of the 2701 participants with no previous colonoscopy compared with 36 (6.1%) of the 586 participants who had undergone colonoscopy within the preceding 10 years. After adjustment, overall and site-specific adjusted prevalence ratios for previous colonoscopy in the previous 10-year period were as follows: overall, 0.52 (95% confidence interval [CI] = 0.37 to 0.73); cecum and ascending colon, 0.99 (95% CI = 0.50 to 1.97); hepatic flexure and transverse colon, 1.21 (95% CI = 0.60 to 2.42); right-sided colon combined (cecum to transverse colon), 1.05 (95% CI = 0.63 to 1.76); splenic flexure and descending colon, 0.36 (95% CI = 0.16 to 0.82); sigmoid colon, 0.29 (95% CI = 0.16 to 0.53); rectum, 0.07 (95% CI = 0.02 to 0.40); left colon and rectum combined (splenic flexure to rectum, referred to as left-sided elsewhere), 0.33 (95% CI = 0.21 to 0.53). CONCLUSION: Prevalence of left-sided advanced colorectal neoplasms, but not right-sided advanced neoplasms, was strongly reduced within a 10-year period after colonoscopy, even in the community setting.","archive_location":"20042716","container-title":"Journal of the National Cancer Institute","DOI":"10.1093/jnci/djp436","ISSN":"0027-8874","issue":"2","journalAbbreviation":"J Natl Cancer Inst","language":"eng","page":"89-95","source":"NLM","title":"Protection from right- and left-sided colorectal neoplasms after colonoscopy: population-based study","volume":"102","author":[{"family":"Brenner","given":"H."},{"family":"Hoffmeister","given":"M."},{"family":"Arndt","given":"V."},{"family":"Stegmaier","given":"C."},{"family":"Altenhofen","given":"L."},{"family":"Haug","given":"U."}],"issued":{"date-parts":[["2010",1,20]]}}},{"id":264,"uris":["http://zotero.org/users/6671046/items/WJLJEBA4"],"uri":["http://zotero.org/users/6671046/items/WJLJEBA4"],"itemData":{"id":264,"type":"article-journal","abstract":"Background &amp; Aims Screening the population for colorectal cancer (CRC) by colonoscopy could reduce the disease burden. However, targeted screening of individuals at high risk could increase its cost effectiveness. Methods We developed a scoring system to identify individuals with at least 1 advanced adenoma, based on easy-to-collect risk factors among 7891 participants of the German screening colonoscopy program. The system was validated in an independent sample of 3519 participants. Multiple logistic regression was used to develop the algorithm, and the regression coefficient-based scores were used to determine individual risks. Relative risk and numbers of colonoscopies needed for detecting one or more advanced neoplasm(s) were calculated for quintiles of the risk score. The predictive ability of the scoring system was quantified by the area under the curve. Results We identified 9 risk factors (sex, age, first-degree relatives with a history of CRC, cigarette smoking, alcohol consumption, red meat consumption, ever regular use [at least 2 times/wk for at least 1 y] of nonsteroidal anti-inflammatory drugs, previous colonoscopy, and previous detection of polyps) that were associated significantly with risk of advanced neoplasms. The developed score was associated strongly with the presence of advanced neoplasms. In the validation sample, individuals in the highest quintile of scores had a relative risk for advanced neoplasm of 3.86 (95% confidence interval, 2.71–5.49), compared with individuals in the lowest quintile. The number needed to screen to detect 1 or more advanced neoplasm(s) varied from 20 to 5 between quintiles of the risk score. In the validation sample, the scoring system identified patients with CRC or any advanced neoplasm with area under the curve values of 0.68 and 0.66, respectively. Conclusions We developed a scoring system, based on easy-to-collect risk factors, to identify individuals most likely to have advanced neoplasms. This system might be used to stratify individuals for CRC screening.","container-title":"Clinical Gastroenterology and Hepatology","DOI":"10.1016/j.cgh.2013.08.042","ISSN":"1542-3565","issue":"3","journalAbbreviation":"Clin Gastroenterol Hepatol","page":"478-485","title":"Development and Validation of a Scoring System to Identify Individuals at High Risk for Advanced Colorectal Neoplasms Who Should Undergo Colonoscopy Screening","volume":"12","author":[{"family":"Tao","given":"Sha"},{"family":"Hoffmeister","given":"Michael"},{"family":"Brenner","given":"Hermann"}],"issued":{"date-parts":[["2014",3,1]]}}},{"id":116,"uris":["http://zotero.org/users/6671046/items/SJVQPB6L"],"uri":["http://zotero.org/users/6671046/items/SJVQPB6L"],"itemData":{"id":116,"type":"article-journal","abstract":"Previous studies have reported that repeat colonoscopies were often not conducted in the recommended time interval after screening colonoscopy. We prospectively followed participants of screening colonoscopy from Germany for 6 years to investigate utilization and determinants of repeat colonoscopies. In a longitudinal study on the effectiveness of screening colonoscopy in the state of Saarland (Germany), participants who had a screening colonoscopy between 2005 and 2007 were contacted by mail 6 years after screening and requested to fill in a standardized questionnaire on utilization of repeat colonoscopies. For all colonoscopies reported, colonoscopy and histology reports were requested from the physician(s). Of 6,407 screening participants, 2,212 (35%) have utilized another colonoscopy. Among participants with negative findings at screening (no adenomas), 962 (22%) had a subsequent colonoscopy within 6 years from screening, accounting for 43% of all patients with a repeat colonoscopy. Family history of CRC and detection of hyperplastic polyps were found to be determinants of higher repeat colonoscopy use. As many as 44% of the participants with low-risk adenomas (N = 509) and 39% with high-risk adenomas (N = 290) at screening did not utilize surveillance colonoscopy within 6 years. Utilization was better with higher school education, prior cancer screening participation and if high-risk adenomas were detected, lower among current smokers and lowest among participants &gt;/=70 years. New strategies will be required considering determinants of adherence to avoid unnecessary colonoscopies and to improve utilization of surveillance according to recommended time intervals among patients at higher risk of CRC in the future.","archive_location":"30203838","container-title":"International journal of cancer","DOI":"10.1002/ijc.31862","ISSN":"0020-7136","issue":"2","journalAbbreviation":"Int J Cancer","language":"eng","page":"402-410","source":"NLM","title":"Utilization and determinants of follow-up colonoscopies within 6 years after screening colonoscopy: Prospective cohort study","volume":"144","author":[{"family":"Hoffmeister","given":"M."},{"family":"Holleczek","given":"B."},{"family":"Stock","given":"C."},{"family":"Zwink","given":"N."},{"family":"Stolz","given":"T."},{"family":"Stegmaier","given":"C."},{"family":"Brenner","given":"H."}],"issued":{"date-parts":[["2019",1,15]]}}},{"id":197,"uris":["http://zotero.org/users/6671046/items/3JSIVGCB"],"uri":["http://zotero.org/users/6671046/items/3JSIVGCB"],"itemData":{"id":197,"type":"article-journal","abstract":"OBJECTIVES: Many risk scores have been proposed to predict presence of advanced colorectal neoplasms, but a comprehensive comparison conducted in the same population is sparse. The aim of this study was to evaluate and directly compare the diagnostic performance of published risk prediction models for advanced colorectal neoplasms. METHODS: Data were drawn from 2 cohorts of subjects undergoing screening colonoscopy in Germany, i.e., KolosSal (n = 16,195) and BliTz (n = 7,444). Absolute risks and relative risks were generated for the presence of at least 1 advanced neoplasm, taking the lowest risk group as the reference group. Performance of risk models was assessed by the area under the receiver operating characteristic curve (AUC) and compared by the net reclassification improvement. RESULTS: The 2 cohorts included 1,917 (11.8%) and 848 (11.4%) participants with advanced neoplasm, respectively. Absolute risks were mostly between 5% and 10% among participants in the lowest risk group and between 15% and 20% among participants in the highest risk group, and relative risks mostly ranged from 2.0 to 4.0 across the risk models in both cohorts. The AUCs ranged from 0.58 to 0.65 in KolosSal and from 0.57 to 0.61 in BliTz for all risk scores. Compared to models with lower AUC, classification was significantly improved in most models with higher AUC. DISCUSSION: Risk models for advanced colorectal neoplasms generally yielded modest discriminatory power, despite some variation in performance between models. Future studies should evaluate the performance of these risk models in racially diverse populations and investigate possible extensions, such as combination with polygenic risk scores.","archive_location":"00000434-201909000-00021","container-title":"American Journal of Gastroenterology","DOI":"10.14309/ajg.0000000000000370","ISSN":"0002-9270","issue":"9","journalAbbreviation":"Am J Gastroenterol","page":"1520-1530","title":"Head-to-Head Comparison of the Performance of 17 Risk Models for Predicting Presence of Advanced Neoplasms in Colorectal Cancer Screening","volume":"114","author":[{"family":"Peng","given":"Le"},{"family":"Balavarca","given":"Yesilda"},{"family":"Weigl","given":"Korbinian"},{"family":"Hoffmeister","given":"Michael"},{"family":"Brenner","given":"Hermann"}],"issued":{"date-parts":[["2019"]]}}}],"schema":"https://github.com/citation-style-language/schema/raw/master/csl-citation.json"} </w:instrText>
      </w:r>
      <w:r w:rsidRPr="00505FDA">
        <w:rPr>
          <w:rFonts w:ascii="Times New Roman" w:hAnsi="Times New Roman" w:cs="Times New Roman"/>
          <w:sz w:val="20"/>
          <w:szCs w:val="24"/>
          <w:lang w:val="en-US"/>
        </w:rPr>
        <w:fldChar w:fldCharType="separate"/>
      </w:r>
      <w:r w:rsidR="00A77C0F" w:rsidRPr="00A77C0F">
        <w:rPr>
          <w:rFonts w:ascii="Times New Roman" w:hAnsi="Times New Roman" w:cs="Times New Roman"/>
          <w:sz w:val="20"/>
          <w:szCs w:val="24"/>
          <w:vertAlign w:val="superscript"/>
          <w:lang w:val="en-US"/>
        </w:rPr>
        <w:t>1–5</w:t>
      </w:r>
      <w:r w:rsidRPr="00505FDA">
        <w:rPr>
          <w:rFonts w:ascii="Times New Roman" w:hAnsi="Times New Roman" w:cs="Times New Roman"/>
          <w:sz w:val="20"/>
          <w:szCs w:val="24"/>
          <w:lang w:val="en-US"/>
        </w:rPr>
        <w:fldChar w:fldCharType="end"/>
      </w:r>
      <w:r w:rsidRPr="00505FDA">
        <w:rPr>
          <w:rFonts w:ascii="Times New Roman" w:hAnsi="Times New Roman" w:cs="Times New Roman"/>
          <w:sz w:val="20"/>
          <w:szCs w:val="24"/>
          <w:lang w:val="en-US"/>
        </w:rPr>
        <w:t xml:space="preserve"> Briefly, the KolosSal study recruited patients undergoing screening colonoscopy with the objective to monitor long-term CRC incidence and mortality. Residents of the federal state of Saarland aged 55 or older undergoing screening colonoscopy in a participating practice were eligible for enrolment. The study was approved by ethics committees of the University of Heidelberg and of the State Medical Association of Saarland. Informed consent was obtained from each patient. </w:t>
      </w:r>
    </w:p>
    <w:p w14:paraId="1270083C" w14:textId="706982AF" w:rsidR="00505FDA" w:rsidRPr="00505FDA" w:rsidRDefault="00505FDA" w:rsidP="00505FDA">
      <w:pPr>
        <w:spacing w:line="360" w:lineRule="auto"/>
        <w:rPr>
          <w:rFonts w:ascii="Times New Roman" w:hAnsi="Times New Roman" w:cs="Times New Roman"/>
          <w:sz w:val="20"/>
          <w:szCs w:val="24"/>
          <w:lang w:val="en-US"/>
        </w:rPr>
      </w:pPr>
      <w:r w:rsidRPr="00505FDA">
        <w:rPr>
          <w:rFonts w:ascii="Times New Roman" w:hAnsi="Times New Roman" w:cs="Times New Roman"/>
          <w:sz w:val="20"/>
          <w:szCs w:val="24"/>
          <w:lang w:val="en-US"/>
        </w:rPr>
        <w:t xml:space="preserve">This analysis is based on data of participants recruited between 2005 and 2013 in 33 gastroenterological practices in Saarland certified to perform screening colonoscopy. Patients were classified according to the most advanced of the following findings: CRC, advanced adenoma – defined as presence of at least 1 adenoma with at least 1 of the following features: &gt;1cm in size, </w:t>
      </w:r>
      <w:proofErr w:type="spellStart"/>
      <w:r w:rsidRPr="00505FDA">
        <w:rPr>
          <w:rFonts w:ascii="Times New Roman" w:hAnsi="Times New Roman" w:cs="Times New Roman"/>
          <w:sz w:val="20"/>
          <w:szCs w:val="24"/>
          <w:lang w:val="en-US"/>
        </w:rPr>
        <w:t>tubulovillous</w:t>
      </w:r>
      <w:proofErr w:type="spellEnd"/>
      <w:r w:rsidRPr="00505FDA">
        <w:rPr>
          <w:rFonts w:ascii="Times New Roman" w:hAnsi="Times New Roman" w:cs="Times New Roman"/>
          <w:sz w:val="20"/>
          <w:szCs w:val="24"/>
          <w:lang w:val="en-US"/>
        </w:rPr>
        <w:t xml:space="preserve"> or villous components, high-grade dysplasia – other adenoma, hyperplastic or unspecified polyp, none of these.</w:t>
      </w:r>
      <w:r w:rsidRPr="00505FDA">
        <w:rPr>
          <w:rFonts w:ascii="Times New Roman" w:hAnsi="Times New Roman" w:cs="Times New Roman"/>
          <w:sz w:val="20"/>
          <w:szCs w:val="24"/>
          <w:lang w:val="en-US"/>
        </w:rPr>
        <w:fldChar w:fldCharType="begin"/>
      </w:r>
      <w:r w:rsidR="00A77C0F">
        <w:rPr>
          <w:rFonts w:ascii="Times New Roman" w:hAnsi="Times New Roman" w:cs="Times New Roman"/>
          <w:sz w:val="20"/>
          <w:szCs w:val="24"/>
          <w:lang w:val="en-US"/>
        </w:rPr>
        <w:instrText xml:space="preserve"> ADDIN ZOTERO_ITEM CSL_CITATION {"citationID":"skew3MvC","properties":{"formattedCitation":"\\super 6,7\\nosupersub{}","plainCitation":"6,7","noteIndex":0},"citationItems":[{"id":"FIWaw6Mf/qZ5vKNkO","uris":["http://zotero.org/users/local/CJ99SEq9/items/V4EKH5TJ"],"uri":["http://zotero.org/users/local/CJ99SEq9/items/V4EKH5TJ"],"itemData":{"id":6,"type":"article-journal","container-title":"Endoscopy","DOI":"10.1055/s-0028-1119646","ISSN":"0013-726X","issue":"03","language":"En","page":"209-217","title":"Appropriateness of colonoscopy in Europe (EPAGE II) – Surveillance after polypectomy and after resection of colorectal cancer","volume":"41","author":[{"family":"Arditi","given":"C."},{"family":"Gonvers","given":"J. J."},{"family":"Burnand","given":"B."},{"family":"Minoli","given":"G."},{"family":"Oertli","given":"D."},{"family":"Lacaine","given":"F."},{"family":"Dubois","given":"R. W."},{"family":"Vader","given":"J. P."},{"family":"Schusselé Filliettaz","given":"S."},{"family":"Peytremann-Bridevaux","given":"I."},{"family":"Pittet","given":"V."},{"family":"Juillerat","given":"P."},{"family":"Froehlich","given":"F."},{"family":"the","given":"Epage I. I. Study Group","non-dropping-particle":"and"}],"issued":{"date-parts":[["2009",3,11]]}}},{"id":95,"uris":["http://zotero.org/users/6671046/items/AHKPLF2K"],"uri":["http://zotero.org/users/6671046/items/AHKPLF2K"],"itemData":{"id":95,"type":"article-journal","container-title":"Endoscopy","DOI":"10.1055/s-0031-1291386","ISSN":"0013-726X","issue":"01","journalAbbreviation":"Endoscopy","language":"En","page":"32-37","title":"Clinical validation of the European Panel on the Appropriateness of Gastrointestinal Endoscopy (EPAGE) II criteria in an open-access unit: a prospective study","volume":"44","author":[{"family":"Gimeno García","given":"A. Z."},{"family":"González","given":"Y."},{"family":"Quintero","given":"E."},{"family":"Nicolás-Pérez","given":"D."},{"family":"Adrián","given":"Z."},{"family":"Romero","given":"R."},{"family":"Alarcón Fernández","given":"O."},{"family":"Hernández","given":"M."},{"family":"Carrillo","given":"M."},{"family":"Felipe","given":"V."},{"family":"Díaz","given":"J."},{"family":"Ramos","given":"L."},{"family":"Moreno","given":"M."},{"family":"Jiménez-Sosa","given":"A."}],"issued":{"date-parts":[["2011",12,23]]}}}],"schema":"https://github.com/citation-style-language/schema/raw/master/csl-citation.json"} </w:instrText>
      </w:r>
      <w:r w:rsidRPr="00505FDA">
        <w:rPr>
          <w:rFonts w:ascii="Times New Roman" w:hAnsi="Times New Roman" w:cs="Times New Roman"/>
          <w:sz w:val="20"/>
          <w:szCs w:val="24"/>
          <w:lang w:val="en-US"/>
        </w:rPr>
        <w:fldChar w:fldCharType="separate"/>
      </w:r>
      <w:r w:rsidR="00A77C0F" w:rsidRPr="00955CC9">
        <w:rPr>
          <w:rFonts w:ascii="Times New Roman" w:hAnsi="Times New Roman" w:cs="Times New Roman"/>
          <w:sz w:val="20"/>
          <w:szCs w:val="24"/>
          <w:vertAlign w:val="superscript"/>
          <w:lang w:val="en-US"/>
        </w:rPr>
        <w:t>6,7</w:t>
      </w:r>
      <w:r w:rsidRPr="00505FDA">
        <w:rPr>
          <w:rFonts w:ascii="Times New Roman" w:hAnsi="Times New Roman" w:cs="Times New Roman"/>
          <w:sz w:val="20"/>
          <w:szCs w:val="24"/>
          <w:lang w:val="en-US"/>
        </w:rPr>
        <w:fldChar w:fldCharType="end"/>
      </w:r>
    </w:p>
    <w:p w14:paraId="6EF88DF5" w14:textId="77777777" w:rsidR="00505FDA" w:rsidRPr="00505FDA" w:rsidRDefault="00505FDA" w:rsidP="00505FDA">
      <w:pPr>
        <w:pStyle w:val="berschrift4"/>
        <w:spacing w:after="120"/>
        <w:rPr>
          <w:rFonts w:ascii="Times New Roman" w:hAnsi="Times New Roman" w:cs="Times New Roman"/>
          <w:color w:val="auto"/>
          <w:sz w:val="20"/>
          <w:lang w:val="en-US"/>
        </w:rPr>
      </w:pPr>
      <w:r w:rsidRPr="00505FDA">
        <w:rPr>
          <w:rFonts w:ascii="Times New Roman" w:hAnsi="Times New Roman" w:cs="Times New Roman"/>
          <w:color w:val="auto"/>
          <w:sz w:val="20"/>
          <w:lang w:val="en-US"/>
        </w:rPr>
        <w:t>German Registry Data</w:t>
      </w:r>
    </w:p>
    <w:p w14:paraId="506AD7A1" w14:textId="3E32F24A" w:rsidR="00505FDA" w:rsidRPr="00505FDA" w:rsidRDefault="00505FDA" w:rsidP="00505FDA">
      <w:pPr>
        <w:spacing w:line="360" w:lineRule="auto"/>
        <w:rPr>
          <w:rFonts w:ascii="Times New Roman" w:hAnsi="Times New Roman" w:cs="Times New Roman"/>
          <w:sz w:val="20"/>
          <w:szCs w:val="24"/>
          <w:lang w:val="en-US"/>
        </w:rPr>
      </w:pPr>
      <w:r w:rsidRPr="00505FDA">
        <w:rPr>
          <w:rFonts w:ascii="Times New Roman" w:hAnsi="Times New Roman" w:cs="Times New Roman"/>
          <w:sz w:val="20"/>
          <w:szCs w:val="24"/>
          <w:lang w:val="en-US"/>
        </w:rPr>
        <w:t>Age-group- and sex-specific incidence rates for the German general population were obtained from the interactive database of the German Centre for Cancer Registry Data,</w:t>
      </w:r>
      <w:r w:rsidRPr="00505FDA">
        <w:rPr>
          <w:rFonts w:ascii="Times New Roman" w:hAnsi="Times New Roman" w:cs="Times New Roman"/>
          <w:sz w:val="20"/>
          <w:szCs w:val="24"/>
          <w:lang w:val="en-US"/>
        </w:rPr>
        <w:fldChar w:fldCharType="begin"/>
      </w:r>
      <w:r w:rsidR="00A77C0F">
        <w:rPr>
          <w:rFonts w:ascii="Times New Roman" w:hAnsi="Times New Roman" w:cs="Times New Roman"/>
          <w:sz w:val="20"/>
          <w:szCs w:val="24"/>
          <w:lang w:val="en-US"/>
        </w:rPr>
        <w:instrText xml:space="preserve"> ADDIN ZOTERO_ITEM CSL_CITATION {"citationID":"ftgpdimN","properties":{"formattedCitation":"\\super 8\\nosupersub{}","plainCitation":"8","noteIndex":0},"citationItems":[{"id":3,"uris":["http://zotero.org/users/6671046/items/H5YV53E4"],"uri":["http://zotero.org/users/6671046/items/H5YV53E4"],"itemData":{"id":3,"type":"webpage","note":"edition: 15 June 2018\npublisher-place: Berlin\npublisher: German Centre for Cancer Registry Data / Robert-Koch-Institut (RKI).","title":"Cancer Statistics for Germany. Interactive Database of the German Centre for Cancer Registry Data (ZfKD)","URL":"www.krebsdaten.de","accessed":{"date-parts":[["2019",11,20]]},"issued":{"date-parts":[["2019"]]}}}],"schema":"https://github.com/citation-style-language/schema/raw/master/csl-citation.json"} </w:instrText>
      </w:r>
      <w:r w:rsidRPr="00505FDA">
        <w:rPr>
          <w:rFonts w:ascii="Times New Roman" w:hAnsi="Times New Roman" w:cs="Times New Roman"/>
          <w:sz w:val="20"/>
          <w:szCs w:val="24"/>
          <w:lang w:val="en-US"/>
        </w:rPr>
        <w:fldChar w:fldCharType="separate"/>
      </w:r>
      <w:r w:rsidR="00A77C0F" w:rsidRPr="00A77C0F">
        <w:rPr>
          <w:rFonts w:ascii="Times New Roman" w:hAnsi="Times New Roman" w:cs="Times New Roman"/>
          <w:sz w:val="20"/>
          <w:szCs w:val="24"/>
          <w:vertAlign w:val="superscript"/>
          <w:lang w:val="en-US"/>
        </w:rPr>
        <w:t>8</w:t>
      </w:r>
      <w:r w:rsidRPr="00505FDA">
        <w:rPr>
          <w:rFonts w:ascii="Times New Roman" w:hAnsi="Times New Roman" w:cs="Times New Roman"/>
          <w:sz w:val="20"/>
          <w:szCs w:val="24"/>
          <w:lang w:val="en-US"/>
        </w:rPr>
        <w:fldChar w:fldCharType="end"/>
      </w:r>
      <w:r w:rsidRPr="00505FDA">
        <w:rPr>
          <w:rFonts w:ascii="Times New Roman" w:hAnsi="Times New Roman" w:cs="Times New Roman"/>
          <w:sz w:val="20"/>
          <w:szCs w:val="24"/>
          <w:lang w:val="en-US"/>
        </w:rPr>
        <w:t xml:space="preserve"> which provides combined and quality-checked data from epidemiological cancer registries in Germany. We extracted the CRC incidence rates for the years 2001, 2006, 2011, and 2016, i.e. one year before the introduction of the population-based colonoscopy screening offer in Germany in 2002, and then in steps of five years to allow for detecting effects of the successive uptake of the colonoscopy screening offer (</w:t>
      </w:r>
      <w:r w:rsidRPr="00505FDA">
        <w:rPr>
          <w:rFonts w:ascii="Times New Roman" w:hAnsi="Times New Roman" w:cs="Times New Roman"/>
          <w:b/>
          <w:sz w:val="20"/>
          <w:szCs w:val="24"/>
          <w:lang w:val="en-US"/>
        </w:rPr>
        <w:t xml:space="preserve">Supplementary Table </w:t>
      </w:r>
      <w:r w:rsidR="00965F91">
        <w:rPr>
          <w:rFonts w:ascii="Times New Roman" w:hAnsi="Times New Roman" w:cs="Times New Roman"/>
          <w:b/>
          <w:sz w:val="20"/>
          <w:szCs w:val="24"/>
          <w:lang w:val="en-US"/>
        </w:rPr>
        <w:t>4</w:t>
      </w:r>
      <w:r w:rsidRPr="00505FDA">
        <w:rPr>
          <w:rFonts w:ascii="Times New Roman" w:hAnsi="Times New Roman" w:cs="Times New Roman"/>
          <w:sz w:val="20"/>
          <w:szCs w:val="24"/>
          <w:lang w:val="en-US"/>
        </w:rPr>
        <w:t>).</w:t>
      </w:r>
      <w:r w:rsidRPr="00505FDA">
        <w:rPr>
          <w:rFonts w:ascii="Times New Roman" w:hAnsi="Times New Roman" w:cs="Times New Roman"/>
          <w:sz w:val="20"/>
          <w:szCs w:val="24"/>
          <w:lang w:val="en-US"/>
        </w:rPr>
        <w:fldChar w:fldCharType="begin"/>
      </w:r>
      <w:r w:rsidR="00A77C0F">
        <w:rPr>
          <w:rFonts w:ascii="Times New Roman" w:hAnsi="Times New Roman" w:cs="Times New Roman"/>
          <w:sz w:val="20"/>
          <w:szCs w:val="24"/>
          <w:lang w:val="en-US"/>
        </w:rPr>
        <w:instrText xml:space="preserve"> ADDIN ZOTERO_ITEM CSL_CITATION {"citationID":"qwLDhTYf","properties":{"formattedCitation":"\\super 9\\nosupersub{}","plainCitation":"9","noteIndex":0},"citationItems":[{"id":"FIWaw6Mf/91o4DSZm","uris":["http://zotero.org/users/local/CJ99SEq9/items/5GYE2FDC"],"uri":["http://zotero.org/users/local/CJ99SEq9/items/5GYE2FDC"],"itemData":{"id":327,"type":"article-journal","abstract":"In October 2002, screening colonoscopy was added to the German colorectal cancer (CRC) screening program as an alternative to fecal occult blood test (FOBT). We aimed to evaluate the change in CRC screening use after introduction of the dual screening offer and to assess determinants of screening use. Data were drawn from a population-based cohort study initiated during 2000-2002 in Germany (n = 5,845, age range at recruitment: 50-75 years). We conducted both cross-sectional and longitudinal analyses to obtain uptake rates of CRC screening based on four waves of data. Age-group specific proportions of participants having had FOBT within 2 years remained essentially unchanged at 61-67% between 2000 and 2002 (1st wave) and 2005-2007 (3rd wave). The proportions of participants having undergone screening colonoscopy within 10 years increased from 23-29% to 46-57%, leading to a substantial overall increase in being up-to-date with CRC screening from 66-68% to 77-80%. In 2008-2010 (4th wave), FOBT use declined and colonoscopy use continued to increase. Obesity was significantly associated with lower prevalence of being up-to-date with FOBT (odds ratio [OR] at 8-year follow-up 0.68; 95% confidence interval [CI], 0.58-0.80) and screening colonoscopy (OR, 0.73; 95% CI, 0.62-0.86). Also, smokers were less likely to have ever used FOBT (OR, 0.54; 95% CI, 0.40-0.75) or colonoscopy (OR, 0.75; 95% CI, 0.63-0.90) compared to nonsmokers. After the introduction of dual screening offer, the overall adherence to CRC screening steeply increased, mainly due to an increase in screening colonoscopy uptake. Screening tests kept being underused by obese people and smokers who are at elevated CRC risk.","container-title":"International Journal of Cancer","DOI":"10.1002/ijc.32566","ISSN":"1097-0215","issue":"9","journalAbbreviation":"Int. J Cancer","language":"eng","page":"2423-2432","source":"PubMed","title":"Changes in colorectal cancer screening use after introduction of alternative screening offer in Germany: Prospective cohort study","title-short":"Changes in colorectal cancer screening use after introduction of alternative screening offer in Germany","volume":"146","author":[{"family":"Guo","given":"Feng"},{"family":"Chen","given":"Chen"},{"family":"Schöttker","given":"Ben"},{"family":"Holleczek","given":"Bernd"},{"family":"Hoffmeister","given":"Michael"},{"family":"Brenner","given":"Hermann"}],"issued":{"date-parts":[["2020",5,1]]}}}],"schema":"https://github.com/citation-style-language/schema/raw/master/csl-citation.json"} </w:instrText>
      </w:r>
      <w:r w:rsidRPr="00505FDA">
        <w:rPr>
          <w:rFonts w:ascii="Times New Roman" w:hAnsi="Times New Roman" w:cs="Times New Roman"/>
          <w:sz w:val="20"/>
          <w:szCs w:val="24"/>
          <w:lang w:val="en-US"/>
        </w:rPr>
        <w:fldChar w:fldCharType="separate"/>
      </w:r>
      <w:r w:rsidR="00A77C0F" w:rsidRPr="00A77C0F">
        <w:rPr>
          <w:rFonts w:ascii="Times New Roman" w:hAnsi="Times New Roman" w:cs="Times New Roman"/>
          <w:sz w:val="20"/>
          <w:szCs w:val="24"/>
          <w:vertAlign w:val="superscript"/>
          <w:lang w:val="en-US"/>
        </w:rPr>
        <w:t>9</w:t>
      </w:r>
      <w:r w:rsidRPr="00505FDA">
        <w:rPr>
          <w:rFonts w:ascii="Times New Roman" w:hAnsi="Times New Roman" w:cs="Times New Roman"/>
          <w:sz w:val="20"/>
          <w:szCs w:val="24"/>
          <w:lang w:val="en-US"/>
        </w:rPr>
        <w:fldChar w:fldCharType="end"/>
      </w:r>
    </w:p>
    <w:p w14:paraId="5A7D6449" w14:textId="77777777" w:rsidR="00505FDA" w:rsidRPr="00505FDA" w:rsidRDefault="00505FDA" w:rsidP="00505FDA">
      <w:pPr>
        <w:pStyle w:val="berschrift3"/>
        <w:spacing w:line="360" w:lineRule="auto"/>
        <w:rPr>
          <w:rFonts w:ascii="Times New Roman" w:hAnsi="Times New Roman" w:cs="Times New Roman"/>
          <w:b/>
          <w:color w:val="auto"/>
          <w:sz w:val="20"/>
          <w:lang w:val="en-US"/>
        </w:rPr>
      </w:pPr>
      <w:r w:rsidRPr="00505FDA">
        <w:rPr>
          <w:rFonts w:ascii="Times New Roman" w:hAnsi="Times New Roman" w:cs="Times New Roman"/>
          <w:b/>
          <w:color w:val="auto"/>
          <w:sz w:val="20"/>
          <w:lang w:val="en-US"/>
        </w:rPr>
        <w:t>Statistical Analysis</w:t>
      </w:r>
    </w:p>
    <w:p w14:paraId="177D36B7" w14:textId="77777777" w:rsidR="00505FDA" w:rsidRPr="00505FDA" w:rsidRDefault="00505FDA" w:rsidP="00505FDA">
      <w:pPr>
        <w:pStyle w:val="berschrift4"/>
        <w:spacing w:line="360" w:lineRule="auto"/>
        <w:rPr>
          <w:rFonts w:ascii="Times New Roman" w:hAnsi="Times New Roman" w:cs="Times New Roman"/>
          <w:color w:val="auto"/>
          <w:sz w:val="20"/>
          <w:lang w:val="en-US"/>
        </w:rPr>
      </w:pPr>
      <w:r w:rsidRPr="00505FDA">
        <w:rPr>
          <w:rFonts w:ascii="Times New Roman" w:hAnsi="Times New Roman" w:cs="Times New Roman"/>
          <w:color w:val="auto"/>
          <w:sz w:val="20"/>
          <w:lang w:val="en-US"/>
        </w:rPr>
        <w:t>Part 1: Equivalence to KolosSal Study Prevalences</w:t>
      </w:r>
    </w:p>
    <w:p w14:paraId="39A8B710" w14:textId="77777777" w:rsidR="00505FDA" w:rsidRPr="00505FDA" w:rsidRDefault="00505FDA" w:rsidP="00505FDA">
      <w:pPr>
        <w:spacing w:after="120" w:line="360" w:lineRule="auto"/>
        <w:rPr>
          <w:rFonts w:ascii="Times New Roman" w:hAnsi="Times New Roman" w:cs="Times New Roman"/>
          <w:sz w:val="20"/>
          <w:szCs w:val="24"/>
          <w:lang w:val="en-US"/>
        </w:rPr>
      </w:pPr>
      <w:r w:rsidRPr="00505FDA">
        <w:rPr>
          <w:rFonts w:ascii="Times New Roman" w:hAnsi="Times New Roman" w:cs="Times New Roman"/>
          <w:sz w:val="20"/>
          <w:szCs w:val="24"/>
          <w:lang w:val="en-US"/>
        </w:rPr>
        <w:t xml:space="preserve">Of the KolosSal study population, we selected subjects aged 55-75 who had their first screening colonoscopy. We excluded patients with history of inflammatory bowel disease and patients where no information could be obtained on whether a previous colonoscopy had been conducted. We then assessed the detected </w:t>
      </w:r>
      <w:r w:rsidRPr="00505FDA">
        <w:rPr>
          <w:rFonts w:ascii="Times New Roman" w:hAnsi="Times New Roman" w:cs="Times New Roman"/>
          <w:sz w:val="20"/>
          <w:szCs w:val="24"/>
          <w:lang w:val="en-GB"/>
        </w:rPr>
        <w:t>prevalences of any neoplasm (ANN, any adenomas and cancers) and of any advanced neoplasm (ADN, advanced adenomas and cancer)</w:t>
      </w:r>
      <w:r w:rsidRPr="00505FDA">
        <w:rPr>
          <w:rFonts w:ascii="Times New Roman" w:hAnsi="Times New Roman" w:cs="Times New Roman"/>
          <w:sz w:val="20"/>
          <w:szCs w:val="24"/>
          <w:lang w:val="en-US"/>
        </w:rPr>
        <w:t xml:space="preserve"> at screening colonoscopy according to age at screening in steps of one year from age 55-75, stratified by sex, and calculated the 95% confidence intervals (CI). </w:t>
      </w:r>
    </w:p>
    <w:p w14:paraId="1883BD94" w14:textId="02E80894" w:rsidR="00505FDA" w:rsidRPr="00505FDA" w:rsidRDefault="00505FDA" w:rsidP="00505FDA">
      <w:pPr>
        <w:spacing w:after="120" w:line="360" w:lineRule="auto"/>
        <w:rPr>
          <w:rFonts w:ascii="Times New Roman" w:hAnsi="Times New Roman" w:cs="Times New Roman"/>
          <w:sz w:val="20"/>
          <w:szCs w:val="24"/>
          <w:lang w:val="en-US"/>
        </w:rPr>
      </w:pPr>
      <w:r w:rsidRPr="00505FDA">
        <w:rPr>
          <w:rFonts w:ascii="Times New Roman" w:hAnsi="Times New Roman" w:cs="Times New Roman"/>
          <w:sz w:val="20"/>
          <w:szCs w:val="24"/>
          <w:lang w:val="en-US"/>
        </w:rPr>
        <w:t>We then modelled, for a hypothetical population of</w:t>
      </w:r>
      <w:r w:rsidR="0059111A">
        <w:rPr>
          <w:rFonts w:ascii="Times New Roman" w:hAnsi="Times New Roman" w:cs="Times New Roman"/>
          <w:sz w:val="20"/>
          <w:szCs w:val="24"/>
          <w:lang w:val="en-US"/>
        </w:rPr>
        <w:t xml:space="preserve"> </w:t>
      </w:r>
      <w:r w:rsidRPr="00505FDA">
        <w:rPr>
          <w:rFonts w:ascii="Times New Roman" w:hAnsi="Times New Roman" w:cs="Times New Roman"/>
          <w:sz w:val="20"/>
          <w:szCs w:val="24"/>
          <w:lang w:val="en-US"/>
        </w:rPr>
        <w:t xml:space="preserve">previously unscreened men and women, disease progression without screening from the states at ages 50-75. </w:t>
      </w:r>
      <w:r w:rsidR="0059111A">
        <w:rPr>
          <w:rFonts w:ascii="Times New Roman" w:hAnsi="Times New Roman" w:cs="Times New Roman"/>
          <w:sz w:val="20"/>
          <w:szCs w:val="24"/>
          <w:lang w:val="en-US"/>
        </w:rPr>
        <w:t xml:space="preserve">For each age group, the simulated number of subjects was matched to the number of subjects as included from the KolosSal study population. </w:t>
      </w:r>
      <w:r w:rsidRPr="00505FDA">
        <w:rPr>
          <w:rFonts w:ascii="Times New Roman" w:hAnsi="Times New Roman" w:cs="Times New Roman"/>
          <w:sz w:val="20"/>
          <w:szCs w:val="24"/>
          <w:lang w:val="en-US"/>
        </w:rPr>
        <w:t xml:space="preserve">We assessed the prevalences of ANN and ADN which would have been detected if screening colonoscopy had been applied once at each individual age from ages </w:t>
      </w:r>
      <w:proofErr w:type="gramStart"/>
      <w:r w:rsidRPr="00505FDA">
        <w:rPr>
          <w:rFonts w:ascii="Times New Roman" w:hAnsi="Times New Roman" w:cs="Times New Roman"/>
          <w:sz w:val="20"/>
          <w:szCs w:val="24"/>
          <w:lang w:val="en-US"/>
        </w:rPr>
        <w:t>55-75</w:t>
      </w:r>
      <w:r w:rsidR="00250993">
        <w:rPr>
          <w:rFonts w:ascii="Times New Roman" w:hAnsi="Times New Roman" w:cs="Times New Roman"/>
          <w:sz w:val="20"/>
          <w:szCs w:val="24"/>
          <w:lang w:val="en-US"/>
        </w:rPr>
        <w:t>, and</w:t>
      </w:r>
      <w:proofErr w:type="gramEnd"/>
      <w:r w:rsidR="00250993">
        <w:rPr>
          <w:rFonts w:ascii="Times New Roman" w:hAnsi="Times New Roman" w:cs="Times New Roman"/>
          <w:sz w:val="20"/>
          <w:szCs w:val="24"/>
          <w:lang w:val="en-US"/>
        </w:rPr>
        <w:t xml:space="preserve"> calculated the 95% C</w:t>
      </w:r>
      <w:r w:rsidR="009F4DC3">
        <w:rPr>
          <w:rFonts w:ascii="Times New Roman" w:hAnsi="Times New Roman" w:cs="Times New Roman"/>
          <w:sz w:val="20"/>
          <w:szCs w:val="24"/>
          <w:lang w:val="en-US"/>
        </w:rPr>
        <w:t>I</w:t>
      </w:r>
      <w:r w:rsidR="00250993">
        <w:rPr>
          <w:rFonts w:ascii="Times New Roman" w:hAnsi="Times New Roman" w:cs="Times New Roman"/>
          <w:sz w:val="20"/>
          <w:szCs w:val="24"/>
          <w:lang w:val="en-US"/>
        </w:rPr>
        <w:t>s.</w:t>
      </w:r>
    </w:p>
    <w:p w14:paraId="110C854D" w14:textId="297148EE" w:rsidR="00505FDA" w:rsidRPr="00505FDA" w:rsidRDefault="00505FDA" w:rsidP="00505FDA">
      <w:pPr>
        <w:spacing w:after="120" w:line="360" w:lineRule="auto"/>
        <w:rPr>
          <w:rFonts w:ascii="Times New Roman" w:hAnsi="Times New Roman" w:cs="Times New Roman"/>
          <w:sz w:val="20"/>
          <w:szCs w:val="24"/>
          <w:lang w:val="en-US"/>
        </w:rPr>
      </w:pPr>
      <w:r w:rsidRPr="00505FDA">
        <w:rPr>
          <w:rFonts w:ascii="Times New Roman" w:hAnsi="Times New Roman" w:cs="Times New Roman"/>
          <w:sz w:val="20"/>
          <w:szCs w:val="24"/>
          <w:lang w:val="en-US"/>
        </w:rPr>
        <w:t xml:space="preserve">Subsequently, we calculated the prevalence ratios (PRR) by dividing the modelled prevalence estimates by the prevalences observed in KolosSal, both age-specific and as </w:t>
      </w:r>
      <w:r w:rsidR="0059111A">
        <w:rPr>
          <w:rFonts w:ascii="Times New Roman" w:hAnsi="Times New Roman" w:cs="Times New Roman"/>
          <w:sz w:val="20"/>
          <w:szCs w:val="24"/>
          <w:lang w:val="en-US"/>
        </w:rPr>
        <w:t xml:space="preserve">multilevel </w:t>
      </w:r>
      <w:r w:rsidRPr="00505FDA">
        <w:rPr>
          <w:rFonts w:ascii="Times New Roman" w:hAnsi="Times New Roman" w:cs="Times New Roman"/>
          <w:sz w:val="20"/>
          <w:szCs w:val="24"/>
          <w:lang w:val="en-US"/>
        </w:rPr>
        <w:t xml:space="preserve">meta-analyses combining all sex-specific PRRs, along with the respective CIs. </w:t>
      </w:r>
      <w:r w:rsidR="0059111A">
        <w:rPr>
          <w:rFonts w:ascii="Times New Roman" w:hAnsi="Times New Roman" w:cs="Times New Roman"/>
          <w:sz w:val="20"/>
          <w:szCs w:val="24"/>
          <w:lang w:val="en-US"/>
        </w:rPr>
        <w:t xml:space="preserve">To account for potential dependencies in the data, we defined </w:t>
      </w:r>
      <w:r w:rsidR="0059111A">
        <w:rPr>
          <w:rFonts w:ascii="Times New Roman" w:hAnsi="Times New Roman" w:cs="Times New Roman"/>
          <w:sz w:val="20"/>
          <w:szCs w:val="24"/>
          <w:lang w:val="en-US"/>
        </w:rPr>
        <w:lastRenderedPageBreak/>
        <w:t xml:space="preserve">age group as additional level in the meta-analysis. </w:t>
      </w:r>
      <w:r w:rsidRPr="00505FDA">
        <w:rPr>
          <w:rFonts w:ascii="Times New Roman" w:hAnsi="Times New Roman" w:cs="Times New Roman"/>
          <w:sz w:val="20"/>
          <w:szCs w:val="24"/>
          <w:lang w:val="en-US"/>
        </w:rPr>
        <w:t>Statistical equivalence between the modelled and observed prevalences was then tested by applying two one-sided t-tests (TOST)</w:t>
      </w:r>
      <w:r w:rsidRPr="00505FDA">
        <w:rPr>
          <w:rFonts w:ascii="Times New Roman" w:hAnsi="Times New Roman" w:cs="Times New Roman"/>
          <w:sz w:val="20"/>
          <w:szCs w:val="24"/>
          <w:lang w:val="en-US"/>
        </w:rPr>
        <w:fldChar w:fldCharType="begin"/>
      </w:r>
      <w:r w:rsidR="00A77C0F">
        <w:rPr>
          <w:rFonts w:ascii="Times New Roman" w:hAnsi="Times New Roman" w:cs="Times New Roman"/>
          <w:sz w:val="20"/>
          <w:szCs w:val="24"/>
          <w:lang w:val="en-US"/>
        </w:rPr>
        <w:instrText xml:space="preserve"> ADDIN ZOTERO_ITEM CSL_CITATION {"citationID":"JyjUXJZj","properties":{"formattedCitation":"\\super 10\\nosupersub{}","plainCitation":"10","noteIndex":0},"citationItems":[{"id":278,"uris":["http://zotero.org/users/6671046/items/B9UNM57S"],"uri":["http://zotero.org/users/6671046/items/B9UNM57S"],"itemData":{"id":278,"type":"article-journal","abstract":"Increasingly, the goal of many studies is to determine if new therapies have equivalent or noninferior efficacies to the ones currently in use. These studies are called equivalence/noninferiority studies, and the statistical methods for their analysis require only simple modifications to the traditional hypotheses testing framework. Nevertheless, important and subtle issues arise with the application of such methods. This article describes the concepts and statistical methods involved in testing equivalence/noninferiority. The aim is to enable the clinician to understand and critically assess the growing number of articles utilizing such methods.","archive":"PubMed","archive_location":"20857339","container-title":"Journal of general internal medicine","DOI":"10.1007/s11606-010-1513-8","ISSN":"1525-1497 0884-8734","issue":"2","journalAbbreviation":"J Gen Intern Med","language":"eng","page":"192-196","title":"Understanding equivalence and noninferiority testing","volume":"26","author":[{"family":"Walker","given":"Esteban"},{"family":"Nowacki","given":"Amy S."}],"issued":{"date-parts":[["2011"]]}}}],"schema":"https://github.com/citation-style-language/schema/raw/master/csl-citation.json"} </w:instrText>
      </w:r>
      <w:r w:rsidRPr="00505FDA">
        <w:rPr>
          <w:rFonts w:ascii="Times New Roman" w:hAnsi="Times New Roman" w:cs="Times New Roman"/>
          <w:sz w:val="20"/>
          <w:szCs w:val="24"/>
          <w:lang w:val="en-US"/>
        </w:rPr>
        <w:fldChar w:fldCharType="separate"/>
      </w:r>
      <w:r w:rsidR="00A77C0F" w:rsidRPr="00955CC9">
        <w:rPr>
          <w:rFonts w:ascii="Times New Roman" w:hAnsi="Times New Roman" w:cs="Times New Roman"/>
          <w:sz w:val="20"/>
          <w:szCs w:val="24"/>
          <w:vertAlign w:val="superscript"/>
          <w:lang w:val="en-US"/>
        </w:rPr>
        <w:t>10</w:t>
      </w:r>
      <w:r w:rsidRPr="00505FDA">
        <w:rPr>
          <w:rFonts w:ascii="Times New Roman" w:hAnsi="Times New Roman" w:cs="Times New Roman"/>
          <w:sz w:val="20"/>
          <w:szCs w:val="24"/>
          <w:lang w:val="en-US"/>
        </w:rPr>
        <w:fldChar w:fldCharType="end"/>
      </w:r>
      <w:r w:rsidRPr="00505FDA">
        <w:rPr>
          <w:rFonts w:ascii="Times New Roman" w:hAnsi="Times New Roman" w:cs="Times New Roman"/>
          <w:sz w:val="20"/>
          <w:szCs w:val="24"/>
          <w:lang w:val="en-US"/>
        </w:rPr>
        <w:t xml:space="preserve"> to each of the sex-specific meta-analyses estimates. We chose a 20% margin of equivalence. A maximum deviation of 20% was considered acceptable as the model is not primarily intended to meticulously forecast absolute case numbers with or without screening but rather to assess the comparative performance of CRC screening strategies in terms of their contribution to the relative reduction of the CRC burden.</w:t>
      </w:r>
      <w:r w:rsidRPr="00505FDA">
        <w:rPr>
          <w:rFonts w:ascii="Times New Roman" w:hAnsi="Times New Roman" w:cs="Times New Roman"/>
          <w:sz w:val="20"/>
          <w:szCs w:val="24"/>
          <w:lang w:val="en-US"/>
        </w:rPr>
        <w:fldChar w:fldCharType="begin"/>
      </w:r>
      <w:r w:rsidR="00A77C0F">
        <w:rPr>
          <w:rFonts w:ascii="Times New Roman" w:hAnsi="Times New Roman" w:cs="Times New Roman"/>
          <w:sz w:val="20"/>
          <w:szCs w:val="24"/>
          <w:lang w:val="en-US"/>
        </w:rPr>
        <w:instrText xml:space="preserve"> ADDIN ZOTERO_ITEM CSL_CITATION {"citationID":"SQ8J2r7I","properties":{"formattedCitation":"\\super 11\\nosupersub{}","plainCitation":"11","noteIndex":0},"citationItems":[{"id":85,"uris":["http://zotero.org/users/6671046/items/9PZM2SA8"],"uri":["http://zotero.org/users/6671046/items/9PZM2SA8"],"itemData":{"id":85,"type":"article-journal","abstract":"Trust and confidence are critical to the success of health care models. There are two main methods for achieving this: transparency (people can see how the model is built) and validation (how well the model reproduces reality). This report describes recommendations for achieving transparency and validation developed by a taskforce appointed by the International Society for Pharmacoeconomics and Outcomes Research and the Society for Medical Decision Making. Recommendations were developed iteratively by the authors. A nontechnical description—including model type, intended applications, funding sources, structure, intended uses, inputs, outputs, other components that determine function, and their relationships, data sources, validation methods, results, and limitations—should be made available to anyone. Technical documentation, written in sufficient detail to enable a reader with necessary expertise to evaluate the model and potentially reproduce it, should be made available openly or under agreements that protect intellectual property, at the discretion of the modelers. Validation involves face validity (wherein experts evaluate model structure, data sources, assumptions, and results), verification or internal validity (check accuracy of coding), cross validity (comparison of results with other models analyzing the same problem), external validity (comparing model results with real-world results), and predictive validity (comparing model results with prospectively observed events). The last two are the strongest form of validation. Each section of this article contains a number of recommendations that were iterated among the authors, as well as among the wider modeling taskforce, jointly set up by the International Society for Pharmacoeconomics and Outcomes Research and the Society for Medical Decision Making.","container-title":"Value in Health","DOI":"10.1016/j.jval.2012.04.012","ISSN":"1098-3015","issue":"6","journalAbbreviation":"Value heath","page":"843-850","title":"Model Transparency and Validation: A Report of the ISPOR-SMDM Modeling Good Research Practices Task Force-7","volume":"15","author":[{"family":"Eddy","given":"David M."},{"family":"Hollingworth","given":"William"},{"family":"Caro","given":"J. Jaime"},{"family":"Tsevat","given":"Joel"},{"family":"McDonald","given":"Kathryn M."},{"family":"Wong","given":"John B."}],"issued":{"date-parts":[["2012",9,1]]}}}],"schema":"https://github.com/citation-style-language/schema/raw/master/csl-citation.json"} </w:instrText>
      </w:r>
      <w:r w:rsidRPr="00505FDA">
        <w:rPr>
          <w:rFonts w:ascii="Times New Roman" w:hAnsi="Times New Roman" w:cs="Times New Roman"/>
          <w:sz w:val="20"/>
          <w:szCs w:val="24"/>
          <w:lang w:val="en-US"/>
        </w:rPr>
        <w:fldChar w:fldCharType="separate"/>
      </w:r>
      <w:r w:rsidR="00A77C0F" w:rsidRPr="00A77C0F">
        <w:rPr>
          <w:rFonts w:ascii="Times New Roman" w:hAnsi="Times New Roman" w:cs="Times New Roman"/>
          <w:sz w:val="20"/>
          <w:szCs w:val="24"/>
          <w:vertAlign w:val="superscript"/>
          <w:lang w:val="en-US"/>
        </w:rPr>
        <w:t>11</w:t>
      </w:r>
      <w:r w:rsidRPr="00505FDA">
        <w:rPr>
          <w:rFonts w:ascii="Times New Roman" w:hAnsi="Times New Roman" w:cs="Times New Roman"/>
          <w:sz w:val="20"/>
          <w:szCs w:val="24"/>
          <w:lang w:val="en-US"/>
        </w:rPr>
        <w:fldChar w:fldCharType="end"/>
      </w:r>
    </w:p>
    <w:p w14:paraId="286286BC" w14:textId="77777777" w:rsidR="00505FDA" w:rsidRPr="00505FDA" w:rsidRDefault="00505FDA" w:rsidP="00505FDA">
      <w:pPr>
        <w:pStyle w:val="berschrift4"/>
        <w:spacing w:line="360" w:lineRule="auto"/>
        <w:rPr>
          <w:rFonts w:ascii="Times New Roman" w:hAnsi="Times New Roman" w:cs="Times New Roman"/>
          <w:color w:val="auto"/>
          <w:sz w:val="20"/>
          <w:lang w:val="en-US"/>
        </w:rPr>
      </w:pPr>
      <w:r w:rsidRPr="00505FDA">
        <w:rPr>
          <w:rFonts w:ascii="Times New Roman" w:hAnsi="Times New Roman" w:cs="Times New Roman"/>
          <w:color w:val="auto"/>
          <w:sz w:val="20"/>
          <w:lang w:val="en-US"/>
        </w:rPr>
        <w:t>Part 2: Comparison to Registry-derived Cumulative Incidences</w:t>
      </w:r>
    </w:p>
    <w:p w14:paraId="66D790C5" w14:textId="37D81C80" w:rsidR="00505FDA" w:rsidRPr="00505FDA" w:rsidRDefault="00505FDA" w:rsidP="00505FDA">
      <w:pPr>
        <w:spacing w:after="120" w:line="360" w:lineRule="auto"/>
        <w:rPr>
          <w:rFonts w:ascii="Times New Roman" w:hAnsi="Times New Roman" w:cs="Times New Roman"/>
          <w:sz w:val="20"/>
          <w:szCs w:val="24"/>
          <w:lang w:val="en-US"/>
        </w:rPr>
      </w:pPr>
      <w:r w:rsidRPr="00505FDA">
        <w:rPr>
          <w:rFonts w:ascii="Times New Roman" w:hAnsi="Times New Roman" w:cs="Times New Roman"/>
          <w:sz w:val="20"/>
          <w:szCs w:val="24"/>
          <w:lang w:val="en-US"/>
        </w:rPr>
        <w:t>For each of the extracted years (2001, 2006, 2011, 2016) from the database of the German Centre for Cancer Registry Data, we estimated the 15-year cumulative CRC incidence for men and women of the German general population aged 50-64, 55-69 and 60-74. As the incidence rates as provided by the registry are computed for age intervals of five years, the 15-year cumulative rate is calculated as sum of five times the age-group-specific interval rate for the respective age-groups, assuming the age-specific rates remain constant over time. The cumulative risk in the absence of competing causes of death can then be approximated by the cumulative rate.</w:t>
      </w:r>
      <w:r w:rsidRPr="00505FDA">
        <w:rPr>
          <w:rFonts w:ascii="Times New Roman" w:hAnsi="Times New Roman" w:cs="Times New Roman"/>
          <w:sz w:val="20"/>
          <w:szCs w:val="24"/>
          <w:lang w:val="en-US"/>
        </w:rPr>
        <w:fldChar w:fldCharType="begin"/>
      </w:r>
      <w:r w:rsidR="00A77C0F">
        <w:rPr>
          <w:rFonts w:ascii="Times New Roman" w:hAnsi="Times New Roman" w:cs="Times New Roman"/>
          <w:sz w:val="20"/>
          <w:szCs w:val="24"/>
          <w:lang w:val="en-US"/>
        </w:rPr>
        <w:instrText xml:space="preserve"> ADDIN ZOTERO_ITEM CSL_CITATION {"citationID":"qRBVuIt9","properties":{"formattedCitation":"\\super 12,13\\nosupersub{}","plainCitation":"12,13","noteIndex":0},"citationItems":[{"id":44,"uris":["http://zotero.org/users/6671046/items/A89KH7IU"],"uri":["http://zotero.org/users/6671046/items/A89KH7IU"],"itemData":{"id":44,"type":"article-journal","abstract":"There is some variation regarding age at initiation of screening for colorectal cancer (CRC) between countries, but the same age of initiation is generally recommended for women and men within countries, despite important gender differences in the epidemiology of CRC. We have explored whether, and to what extent, these differences would be relevant regarding age at initiation of CRC screening. Using population-based cancer registry data from the US and national mortality statistics from different countries, we looked at cumulative 10-year incidence and mortality of CRC reached among men at ages 50, 55, and 60, and found that women mainly reached equivalent levels when 4 to 8 years older. The gender differences were remarkably constant across populations and over time. These patterns suggest that gender differentiation of age at initiation may be worthwhile to utilise CRC-screening resources more efficiently.","container-title":"British journal of cancer","DOI":"10.1038/sj.bjc.6603628","ISSN":"1532-1827","issue":"5","journalAbbreviation":"Br J Cancer","page":"828-831","title":"Gender differences in colorectal cancer: implications for age at initiation of screening","volume":"96","author":[{"family":"Brenner","given":"H."},{"family":"Hoffmeister","given":"M."},{"family":"Arndt","given":"V."},{"family":"Haug","given":"U."}],"issued":{"date-parts":[["2007",3,1]]}}},{"id":25,"uris":["http://zotero.org/users/6671046/items/JG9FM857"],"uri":["http://zotero.org/users/6671046/items/JG9FM857"],"itemData":{"id":25,"type":"chapter","container-title":"Cancer Incidence in Five Continents, Vol. XI","event-place":"Lyon","note":"section: 7","publisher":"International Agency for Research on Cancer.","publisher-place":"Lyon","title":"Age standardization","URL":"ci5.iarc.fr","editor":[{"family":"Bray F","given":"Colombet M","suffix":"Mery L, Piñeros M, Znaor A, Zanetti R and Ferlay J,"}],"author":[{"family":"Bray F","given":"Ferlay J"}],"accessed":{"date-parts":[["2020",3,3]]},"issued":{"date-parts":[["2017"]]}}}],"schema":"https://github.com/citation-style-language/schema/raw/master/csl-citation.json"} </w:instrText>
      </w:r>
      <w:r w:rsidRPr="00505FDA">
        <w:rPr>
          <w:rFonts w:ascii="Times New Roman" w:hAnsi="Times New Roman" w:cs="Times New Roman"/>
          <w:sz w:val="20"/>
          <w:szCs w:val="24"/>
          <w:lang w:val="en-US"/>
        </w:rPr>
        <w:fldChar w:fldCharType="separate"/>
      </w:r>
      <w:r w:rsidR="00A77C0F" w:rsidRPr="00A77C0F">
        <w:rPr>
          <w:rFonts w:ascii="Times New Roman" w:hAnsi="Times New Roman" w:cs="Times New Roman"/>
          <w:sz w:val="20"/>
          <w:szCs w:val="24"/>
          <w:vertAlign w:val="superscript"/>
          <w:lang w:val="en-US"/>
        </w:rPr>
        <w:t>12,13</w:t>
      </w:r>
      <w:r w:rsidRPr="00505FDA">
        <w:rPr>
          <w:rFonts w:ascii="Times New Roman" w:hAnsi="Times New Roman" w:cs="Times New Roman"/>
          <w:sz w:val="20"/>
          <w:szCs w:val="24"/>
          <w:lang w:val="en-US"/>
        </w:rPr>
        <w:fldChar w:fldCharType="end"/>
      </w:r>
    </w:p>
    <w:p w14:paraId="76D9B16D" w14:textId="0F6D103A" w:rsidR="00505FDA" w:rsidRPr="00505FDA" w:rsidRDefault="00505FDA" w:rsidP="00505FDA">
      <w:pPr>
        <w:spacing w:after="120" w:line="360" w:lineRule="auto"/>
        <w:rPr>
          <w:rFonts w:ascii="Times New Roman" w:hAnsi="Times New Roman" w:cs="Times New Roman"/>
          <w:sz w:val="20"/>
          <w:szCs w:val="24"/>
          <w:lang w:val="en-US"/>
        </w:rPr>
      </w:pPr>
      <w:r w:rsidRPr="00505FDA">
        <w:rPr>
          <w:rFonts w:ascii="Times New Roman" w:hAnsi="Times New Roman" w:cs="Times New Roman"/>
          <w:sz w:val="20"/>
          <w:szCs w:val="24"/>
          <w:lang w:val="en-US"/>
        </w:rPr>
        <w:t>For comparison, we derived corresponding estimates for modelled populations of each 100,000 German men and women with levels of 2% and 6% annual colonoscopy use. These utilization levels were chosen as the estimated use of colonoscopy for any reason within 10 years in Germany was 24.3% and 63.9% for the periods 2000-2002 and 2008-2010, respectively, reflecting the increase triggered by the introduction of the colonoscopy screening offer in 2002.</w:t>
      </w:r>
      <w:r w:rsidRPr="00505FDA">
        <w:rPr>
          <w:rFonts w:ascii="Times New Roman" w:hAnsi="Times New Roman" w:cs="Times New Roman"/>
          <w:sz w:val="20"/>
          <w:szCs w:val="24"/>
          <w:lang w:val="en-US"/>
        </w:rPr>
        <w:fldChar w:fldCharType="begin"/>
      </w:r>
      <w:r w:rsidR="00A77C0F">
        <w:rPr>
          <w:rFonts w:ascii="Times New Roman" w:hAnsi="Times New Roman" w:cs="Times New Roman"/>
          <w:sz w:val="20"/>
          <w:szCs w:val="24"/>
          <w:lang w:val="en-US"/>
        </w:rPr>
        <w:instrText xml:space="preserve"> ADDIN ZOTERO_ITEM CSL_CITATION {"citationID":"dHWFQpde","properties":{"formattedCitation":"\\super 9\\nosupersub{}","plainCitation":"9","noteIndex":0},"citationItems":[{"id":"FIWaw6Mf/91o4DSZm","uris":["http://zotero.org/users/local/CJ99SEq9/items/5GYE2FDC"],"uri":["http://zotero.org/users/local/CJ99SEq9/items/5GYE2FDC"],"itemData":{"id":327,"type":"article-journal","abstract":"In October 2002, screening colonoscopy was added to the German colorectal cancer (CRC) screening program as an alternative to fecal occult blood test (FOBT). We aimed to evaluate the change in CRC screening use after introduction of the dual screening offer and to assess determinants of screening use. Data were drawn from a population-based cohort study initiated during 2000-2002 in Germany (n = 5,845, age range at recruitment: 50-75 years). We conducted both cross-sectional and longitudinal analyses to obtain uptake rates of CRC screening based on four waves of data. Age-group specific proportions of participants having had FOBT within 2 years remained essentially unchanged at 61-67% between 2000 and 2002 (1st wave) and 2005-2007 (3rd wave). The proportions of participants having undergone screening colonoscopy within 10 years increased from 23-29% to 46-57%, leading to a substantial overall increase in being up-to-date with CRC screening from 66-68% to 77-80%. In 2008-2010 (4th wave), FOBT use declined and colonoscopy use continued to increase. Obesity was significantly associated with lower prevalence of being up-to-date with FOBT (odds ratio [OR] at 8-year follow-up 0.68; 95% confidence interval [CI], 0.58-0.80) and screening colonoscopy (OR, 0.73; 95% CI, 0.62-0.86). Also, smokers were less likely to have ever used FOBT (OR, 0.54; 95% CI, 0.40-0.75) or colonoscopy (OR, 0.75; 95% CI, 0.63-0.90) compared to nonsmokers. After the introduction of dual screening offer, the overall adherence to CRC screening steeply increased, mainly due to an increase in screening colonoscopy uptake. Screening tests kept being underused by obese people and smokers who are at elevated CRC risk.","container-title":"International Journal of Cancer","DOI":"10.1002/ijc.32566","ISSN":"1097-0215","issue":"9","journalAbbreviation":"Int. J Cancer","language":"eng","page":"2423-2432","source":"PubMed","title":"Changes in colorectal cancer screening use after introduction of alternative screening offer in Germany: Prospective cohort study","title-short":"Changes in colorectal cancer screening use after introduction of alternative screening offer in Germany","volume":"146","author":[{"family":"Guo","given":"Feng"},{"family":"Chen","given":"Chen"},{"family":"Schöttker","given":"Ben"},{"family":"Holleczek","given":"Bernd"},{"family":"Hoffmeister","given":"Michael"},{"family":"Brenner","given":"Hermann"}],"issued":{"date-parts":[["2020",5,1]]}}}],"schema":"https://github.com/citation-style-language/schema/raw/master/csl-citation.json"} </w:instrText>
      </w:r>
      <w:r w:rsidRPr="00505FDA">
        <w:rPr>
          <w:rFonts w:ascii="Times New Roman" w:hAnsi="Times New Roman" w:cs="Times New Roman"/>
          <w:sz w:val="20"/>
          <w:szCs w:val="24"/>
          <w:lang w:val="en-US"/>
        </w:rPr>
        <w:fldChar w:fldCharType="separate"/>
      </w:r>
      <w:r w:rsidR="00A77C0F" w:rsidRPr="00A77C0F">
        <w:rPr>
          <w:rFonts w:ascii="Times New Roman" w:hAnsi="Times New Roman" w:cs="Times New Roman"/>
          <w:sz w:val="20"/>
          <w:szCs w:val="24"/>
          <w:vertAlign w:val="superscript"/>
          <w:lang w:val="en-US"/>
        </w:rPr>
        <w:t>9</w:t>
      </w:r>
      <w:r w:rsidRPr="00505FDA">
        <w:rPr>
          <w:rFonts w:ascii="Times New Roman" w:hAnsi="Times New Roman" w:cs="Times New Roman"/>
          <w:sz w:val="20"/>
          <w:szCs w:val="24"/>
          <w:lang w:val="en-US"/>
        </w:rPr>
        <w:fldChar w:fldCharType="end"/>
      </w:r>
    </w:p>
    <w:p w14:paraId="187896F7" w14:textId="09505527" w:rsidR="00505FDA" w:rsidRPr="00505FDA" w:rsidRDefault="00505FDA" w:rsidP="00505FDA">
      <w:pPr>
        <w:spacing w:after="120" w:line="360" w:lineRule="auto"/>
        <w:rPr>
          <w:rFonts w:ascii="Times New Roman" w:hAnsi="Times New Roman" w:cs="Times New Roman"/>
          <w:sz w:val="20"/>
          <w:szCs w:val="24"/>
          <w:lang w:val="en-US"/>
        </w:rPr>
      </w:pPr>
      <w:r w:rsidRPr="00505FDA">
        <w:rPr>
          <w:rFonts w:ascii="Times New Roman" w:hAnsi="Times New Roman" w:cs="Times New Roman"/>
          <w:sz w:val="20"/>
          <w:szCs w:val="24"/>
          <w:lang w:val="en-US"/>
        </w:rPr>
        <w:t>As the model starting prevalences were obtained from a population of first-time screening colonoscopy users,</w:t>
      </w:r>
      <w:r w:rsidRPr="00505FDA">
        <w:rPr>
          <w:rFonts w:ascii="Times New Roman" w:hAnsi="Times New Roman" w:cs="Times New Roman"/>
          <w:sz w:val="20"/>
          <w:szCs w:val="24"/>
          <w:lang w:val="en-US"/>
        </w:rPr>
        <w:fldChar w:fldCharType="begin"/>
      </w:r>
      <w:r w:rsidR="00A77C0F">
        <w:rPr>
          <w:rFonts w:ascii="Times New Roman" w:hAnsi="Times New Roman" w:cs="Times New Roman"/>
          <w:sz w:val="20"/>
          <w:szCs w:val="24"/>
          <w:lang w:val="en-US"/>
        </w:rPr>
        <w:instrText xml:space="preserve"> ADDIN ZOTERO_ITEM CSL_CITATION {"citationID":"H9Qurr5K","properties":{"formattedCitation":"\\super 14\\nosupersub{}","plainCitation":"14","noteIndex":0},"citationItems":[{"id":50,"uris":["http://zotero.org/users/6671046/items/NCKU9EYI"],"uri":["http://zotero.org/users/6671046/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505FDA">
        <w:rPr>
          <w:rFonts w:ascii="Times New Roman" w:hAnsi="Times New Roman" w:cs="Times New Roman"/>
          <w:sz w:val="20"/>
          <w:szCs w:val="24"/>
          <w:lang w:val="en-US"/>
        </w:rPr>
        <w:fldChar w:fldCharType="separate"/>
      </w:r>
      <w:r w:rsidR="00A77C0F" w:rsidRPr="00A77C0F">
        <w:rPr>
          <w:rFonts w:ascii="Times New Roman" w:hAnsi="Times New Roman" w:cs="Times New Roman"/>
          <w:sz w:val="20"/>
          <w:szCs w:val="24"/>
          <w:vertAlign w:val="superscript"/>
          <w:lang w:val="en-US"/>
        </w:rPr>
        <w:t>14</w:t>
      </w:r>
      <w:r w:rsidRPr="00505FDA">
        <w:rPr>
          <w:rFonts w:ascii="Times New Roman" w:hAnsi="Times New Roman" w:cs="Times New Roman"/>
          <w:sz w:val="20"/>
          <w:szCs w:val="24"/>
          <w:lang w:val="en-US"/>
        </w:rPr>
        <w:fldChar w:fldCharType="end"/>
      </w:r>
      <w:r w:rsidRPr="00505FDA">
        <w:rPr>
          <w:rFonts w:ascii="Times New Roman" w:hAnsi="Times New Roman" w:cs="Times New Roman"/>
          <w:sz w:val="20"/>
          <w:szCs w:val="24"/>
          <w:lang w:val="en-US"/>
        </w:rPr>
        <w:t xml:space="preserve"> i.e. a selective population without or only negative prior fecal testing or (diagnostic) colonoscopy, we discounted adenoma and preclinical cancer prevalences at model start by 30%. This was considered reasonable in order to increase comparability to the German general population given that, already in the period 2000-2002, approximately 66% of 55-59 year-olds had either fecal testing within two years or colonoscopy within ten years.</w:t>
      </w:r>
      <w:r w:rsidRPr="00505FDA">
        <w:rPr>
          <w:rFonts w:ascii="Times New Roman" w:hAnsi="Times New Roman" w:cs="Times New Roman"/>
          <w:sz w:val="20"/>
          <w:szCs w:val="24"/>
          <w:lang w:val="en-US"/>
        </w:rPr>
        <w:fldChar w:fldCharType="begin"/>
      </w:r>
      <w:r w:rsidR="00A77C0F">
        <w:rPr>
          <w:rFonts w:ascii="Times New Roman" w:hAnsi="Times New Roman" w:cs="Times New Roman"/>
          <w:sz w:val="20"/>
          <w:szCs w:val="24"/>
          <w:lang w:val="en-US"/>
        </w:rPr>
        <w:instrText xml:space="preserve"> ADDIN ZOTERO_ITEM CSL_CITATION {"citationID":"Q4Kqg7H6","properties":{"formattedCitation":"\\super 9\\nosupersub{}","plainCitation":"9","noteIndex":0},"citationItems":[{"id":"FIWaw6Mf/91o4DSZm","uris":["http://zotero.org/users/local/CJ99SEq9/items/5GYE2FDC"],"uri":["http://zotero.org/users/local/CJ99SEq9/items/5GYE2FDC"],"itemData":{"id":327,"type":"article-journal","abstract":"In October 2002, screening colonoscopy was added to the German colorectal cancer (CRC) screening program as an alternative to fecal occult blood test (FOBT). We aimed to evaluate the change in CRC screening use after introduction of the dual screening offer and to assess determinants of screening use. Data were drawn from a population-based cohort study initiated during 2000-2002 in Germany (n = 5,845, age range at recruitment: 50-75 years). We conducted both cross-sectional and longitudinal analyses to obtain uptake rates of CRC screening based on four waves of data. Age-group specific proportions of participants having had FOBT within 2 years remained essentially unchanged at 61-67% between 2000 and 2002 (1st wave) and 2005-2007 (3rd wave). The proportions of participants having undergone screening colonoscopy within 10 years increased from 23-29% to 46-57%, leading to a substantial overall increase in being up-to-date with CRC screening from 66-68% to 77-80%. In 2008-2010 (4th wave), FOBT use declined and colonoscopy use continued to increase. Obesity was significantly associated with lower prevalence of being up-to-date with FOBT (odds ratio [OR] at 8-year follow-up 0.68; 95% confidence interval [CI], 0.58-0.80) and screening colonoscopy (OR, 0.73; 95% CI, 0.62-0.86). Also, smokers were less likely to have ever used FOBT (OR, 0.54; 95% CI, 0.40-0.75) or colonoscopy (OR, 0.75; 95% CI, 0.63-0.90) compared to nonsmokers. After the introduction of dual screening offer, the overall adherence to CRC screening steeply increased, mainly due to an increase in screening colonoscopy uptake. Screening tests kept being underused by obese people and smokers who are at elevated CRC risk.","container-title":"International Journal of Cancer","DOI":"10.1002/ijc.32566","ISSN":"1097-0215","issue":"9","journalAbbreviation":"Int. J Cancer","language":"eng","page":"2423-2432","source":"PubMed","title":"Changes in colorectal cancer screening use after introduction of alternative screening offer in Germany: Prospective cohort study","title-short":"Changes in colorectal cancer screening use after introduction of alternative screening offer in Germany","volume":"146","author":[{"family":"Guo","given":"Feng"},{"family":"Chen","given":"Chen"},{"family":"Schöttker","given":"Ben"},{"family":"Holleczek","given":"Bernd"},{"family":"Hoffmeister","given":"Michael"},{"family":"Brenner","given":"Hermann"}],"issued":{"date-parts":[["2020",5,1]]}}}],"schema":"https://github.com/citation-style-language/schema/raw/master/csl-citation.json"} </w:instrText>
      </w:r>
      <w:r w:rsidRPr="00505FDA">
        <w:rPr>
          <w:rFonts w:ascii="Times New Roman" w:hAnsi="Times New Roman" w:cs="Times New Roman"/>
          <w:sz w:val="20"/>
          <w:szCs w:val="24"/>
          <w:lang w:val="en-US"/>
        </w:rPr>
        <w:fldChar w:fldCharType="separate"/>
      </w:r>
      <w:r w:rsidR="00A77C0F" w:rsidRPr="00A77C0F">
        <w:rPr>
          <w:rFonts w:ascii="Times New Roman" w:hAnsi="Times New Roman" w:cs="Times New Roman"/>
          <w:sz w:val="20"/>
          <w:szCs w:val="24"/>
          <w:vertAlign w:val="superscript"/>
          <w:lang w:val="en-US"/>
        </w:rPr>
        <w:t>9</w:t>
      </w:r>
      <w:r w:rsidRPr="00505FDA">
        <w:rPr>
          <w:rFonts w:ascii="Times New Roman" w:hAnsi="Times New Roman" w:cs="Times New Roman"/>
          <w:sz w:val="20"/>
          <w:szCs w:val="24"/>
          <w:lang w:val="en-US"/>
        </w:rPr>
        <w:fldChar w:fldCharType="end"/>
      </w:r>
    </w:p>
    <w:p w14:paraId="654438A7" w14:textId="77777777" w:rsidR="00505FDA" w:rsidRPr="00505FDA" w:rsidRDefault="00505FDA" w:rsidP="00505FDA">
      <w:pPr>
        <w:pStyle w:val="berschrift4"/>
        <w:spacing w:line="360" w:lineRule="auto"/>
        <w:rPr>
          <w:rFonts w:ascii="Times New Roman" w:hAnsi="Times New Roman" w:cs="Times New Roman"/>
          <w:color w:val="auto"/>
          <w:sz w:val="20"/>
          <w:lang w:val="en-US"/>
        </w:rPr>
      </w:pPr>
      <w:r w:rsidRPr="00505FDA">
        <w:rPr>
          <w:rFonts w:ascii="Times New Roman" w:hAnsi="Times New Roman" w:cs="Times New Roman"/>
          <w:color w:val="auto"/>
          <w:sz w:val="20"/>
          <w:lang w:val="en-US"/>
        </w:rPr>
        <w:t>Part 3: Comparison to RCT-reported CRC Incidence and Mortality Patterns</w:t>
      </w:r>
    </w:p>
    <w:p w14:paraId="053E3DFB" w14:textId="1B6CDB14" w:rsidR="00505FDA" w:rsidRPr="00505FDA" w:rsidRDefault="00505FDA" w:rsidP="00505FDA">
      <w:pPr>
        <w:spacing w:after="120" w:line="360" w:lineRule="auto"/>
        <w:rPr>
          <w:rFonts w:ascii="Times New Roman" w:hAnsi="Times New Roman" w:cs="Times New Roman"/>
          <w:sz w:val="20"/>
          <w:szCs w:val="24"/>
          <w:lang w:val="en-US"/>
        </w:rPr>
      </w:pPr>
      <w:r w:rsidRPr="00505FDA">
        <w:rPr>
          <w:rFonts w:ascii="Times New Roman" w:hAnsi="Times New Roman" w:cs="Times New Roman"/>
          <w:sz w:val="20"/>
          <w:szCs w:val="24"/>
          <w:lang w:val="en-US"/>
        </w:rPr>
        <w:t>Finally, we modelled each 100,000 50- and 60-year old men and women with and without screening colonoscopy at baseline with 16 years of follow-up, i.e. the approximate median follow-up length of by now reported results from screening-sigmoidoscopy RCTs.</w:t>
      </w:r>
      <w:r w:rsidRPr="00505FDA">
        <w:rPr>
          <w:rFonts w:ascii="Times New Roman" w:hAnsi="Times New Roman" w:cs="Times New Roman"/>
          <w:sz w:val="20"/>
          <w:szCs w:val="24"/>
          <w:lang w:val="en-US"/>
        </w:rPr>
        <w:fldChar w:fldCharType="begin"/>
      </w:r>
      <w:r w:rsidR="00A77C0F">
        <w:rPr>
          <w:rFonts w:ascii="Times New Roman" w:hAnsi="Times New Roman" w:cs="Times New Roman"/>
          <w:sz w:val="20"/>
          <w:szCs w:val="24"/>
          <w:lang w:val="en-US"/>
        </w:rPr>
        <w:instrText xml:space="preserve"> ADDIN ZOTERO_ITEM CSL_CITATION {"citationID":"97yp3l22","properties":{"formattedCitation":"\\super 15\\uc0\\u8211{}18\\nosupersub{}","plainCitation":"15–18","noteIndex":0},"citationItems":[{"id":301,"uris":["http://zotero.org/users/6671046/items/73HF7S9Z"],"uri":["http://zotero.org/users/6671046/items/73HF7S9Z"],"itemData":{"id":301,"type":"article-journal","abstract":"AbstractBackground.  A single flexible sigmoidoscopy at around the age of 60 years has been proposed as an effective strategy for colorectal cancer (CRC) screen","container-title":"J Natl Cancer Inst","DOI":"10.1093/jnci/djr284","ISSN":"0027-8874","issue":"17","journalAbbreviation":"J Natl Cancer Inst","language":"en","page":"1310-1322","source":"academic.oup.com","title":"Once-Only Sigmoidoscopy in Colorectal Cancer Screening: Follow-up Findings of the Italian Randomized Controlled Trial—SCORE","title-short":"Once-Only Sigmoidoscopy in Colorectal Cancer Screening","volume":"103","author":[{"family":"Segnan","given":"Nereo"},{"family":"Armaroli","given":"Paola"},{"family":"Bonelli","given":"Luigina"},{"family":"Risio","given":"Mauro"},{"family":"Sciallero","given":"Stefania"},{"family":"Zappa","given":"Marco"},{"family":"Andreoni","given":"Bruno"},{"family":"Arrigoni","given":"Arrigo"},{"family":"Bisanti","given":"Luigi"},{"family":"Casella","given":"Claudia"},{"family":"Crosta","given":"Cristiano"},{"family":"Falcini","given":"Fabio"},{"family":"Ferrero","given":"Franco"},{"family":"Giacomin","given":"Adriano"},{"family":"Giuliani","given":"Orietta"},{"family":"Santarelli","given":"Alessandra"},{"family":"Visioli","given":"Carmen Beatriz"},{"family":"Zanetti","given":"Roberto"},{"family":"Atkin","given":"Wendy S."},{"family":"Senore","given":"Carlo"}],"issued":{"date-parts":[["2011",9,7]]}}},{"id":11,"uris":["http://zotero.org/users/6671046/items/2TRZC3A6"],"uri":["http://zotero.org/users/6671046/items/2TRZC3A6"],"itemData":{"id":11,"type":"article-journal","abstract":"BACKGROUND: Colorectal cancer is the third most common cancer worldwide. Previous analyses have only reported follow-up after flexible sigmoidoscopy for a maximum of 12 years. We aimed to examine colorectal cancer incidence and mortality after a single flexible sigmoidoscopy screening and 17 years of follow-up. METHODS: In this multicentre randomised trial (UK Flexible Sigmoidoscopy Screening Trial), done between Nov 14, 1994, and March 30, 1999, 170 432 eligible men and women, who had indicated on a previous questionnaire that they would probably attend screening if invited, were randomly assigned (1:2) to an intervention group (offered flexible sigmoidoscopy screening) or a control group (not contacted). Randomisation was done centrally in blocks of 12, and stratified by trial centre, general practice, and household type. The nature of the intervention did not allow the staff to be masked to arm of the trial; however, randomisation was done in batches so that the control group and participants not yet randomised were unaware of their allocation status. The primary outcomes were incidence and mortality of colorectal cancer. Hazard ratios (HRs) and 95% CIs for colorectal cancer incidence and mortality were estimated for intention-to-treat and per-protocol analyses. The trial is registered with ISRCTN, number 28352761. FINDINGS: Our cohort analysis included 170 034 people: 112 936 in the control group and 57 098 in the intervention group, 40 621 (71%) of whom were screened and 16 477 (29%) were not screened. During screening and a median of 17.1 years' follow-up, colorectal cancer was diagnosed in 1230 individuals in the intervention group and 3253 in the control group, and 353 individuals in the intervention group versus 996 individuals in the control group died from colorectal cancer. In intention-to-treat analyses, colorectal cancer incidence was reduced by 26% (HR 0.74 [95% CI 0.70-0.80]; p&lt;0.0001) in the intervention group versus the control group and colorectal cancer mortality was reduced by 30% (0.70 [0.62-0.79]; p&lt;0.0001) in the intervention group versus the control group. In per-protocol analyses, adjusted for non-compliance, colorectal cancer incidence and mortality were 35% (HR 0.65 [95% CI 0.59-0.71]) and 41% (0.59 [0.49-0.70]) lower in the screened group. INTERPRETATION: A single flexible sigmoidoscopy continues to provide substantial protection from colorectal cancer diagnosis and death, with protection lasting at least 17 years. FUNDING: National Institute for Health Research Efficacy and Mechanism Evaluation.","archive_location":"28236467","container-title":"Lancet","DOI":"10.1016/s0140-6736(17)30396-3","ISSN":"0140-6736","issue":"10076","journalAbbreviation":"Lancet","language":"eng","page":"1299-1311","source":"NLM","title":"Long term effects of once-only flexible sigmoidoscopy screening after 17 years of follow-up: the UK Flexible Sigmoidoscopy Screening randomised controlled trial","volume":"389","author":[{"family":"Atkin","given":"W."},{"family":"Wooldrage","given":"K."},{"family":"Parkin","given":"D. M."},{"family":"Kralj-Hans","given":"I."},{"family":"MacRae","given":"E."},{"family":"Shah","given":"U."},{"family":"Duffy","given":"S."},{"family":"Cross","given":"A. J."}],"issued":{"date-parts":[["2017",4,1]]}}},{"id":120,"uris":["http://zotero.org/users/6671046/items/IETRPE7Q"],"uri":["http://zotero.org/users/6671046/items/IETRPE7Q"],"itemData":{"id":120,"type":"article-journal","abstract":"Background: The long-term effects of sigmoidoscopy screening on colorectal cancer (CRC) incidence and mortality in women and men are unclear. Objective: To determine the effectiveness of flexible sigmoidoscopy screening after 15 years of follow-up in women and men. Design: Randomized controlled trial. (ClinicalTrials.gov: NCT00119912). Setting: Oslo and Telemark County, Norway. Participants: Adults aged 50 to 64 years at baseline without prior CRC. Intervention: Screening (between 1999 and 2001) with flexible sigmoidoscopy with and without additional fecal blood testing versus no screening. Participants with positive screening results were offered colonoscopy. Measurements: Age-adjusted CRC incidence and mortality stratified by sex. Results: Of 98 678 persons, 20 552 were randomly assigned to screening and 78 126 to no screening. Adherence rates were 64.7% in women and 61.4% in men. Median follow-up was 14.8 years. The absolute risks for CRC in women were 1.86% in the screening group and 2.05% in the control group (risk difference, -0.19 percentage point [95% CI, -0.49 to 0.11 percentage point]; HR, 0.92 [CI, 0.79 to 1.07]). In men, the corresponding risks were 1.72% and 2.50%, respectively (risk difference, -0.78 percentage point [CI, -1.08 to -0.48 percentage points]; hazard ratio [HR], 0.66 [CI, 0.57 to 0.78]) (P for heterogeneity = 0.004). The absolute risks for death from CRC in women were 0.60% in the screening group and 0.59% in the control group (risk difference, 0.01 percentage point [CI, -0.16 to 0.18 percentage point]; HR, 1.01 [CI, 0.77 to 1.33]). The corresponding risks for death from CRC in men were 0.49% and 0.81%, respectively (risk difference, -0.33 percentage point [CI, -0.49 to -0.16 percentage point]; HR, 0.63 [CI, 0.47 to 0.83]) (P for heterogeneity = 0.014). Limitation: Follow-up through national registries. Conclusion: Offering sigmoidoscopy screening in Norway reduced CRC incidence and mortality in men but had little or no effect in women. Primary Funding Source: Norwegian government and Norwegian Cancer Society.","archive_location":"29710125","container-title":"Annals of internal medicine","DOI":"10.7326/m17-1441","ISSN":"0003-4819","issue":"11","journalAbbreviation":"Ann Intern Med","language":"eng","page":"775-782","source":"NLM","title":"Long-Term Effectiveness of Sigmoidoscopy Screening on Colorectal Cancer Incidence and Mortality in Women and Men: A Randomized Trial","volume":"168","author":[{"family":"Holme","given":"O."},{"family":"Loberg","given":"M."},{"family":"Kalager","given":"M."},{"family":"Bretthauer","given":"M."},{"family":"Hernan","given":"M. A."},{"family":"Aas","given":"E."},{"family":"Eide","given":"T. J."},{"family":"Skovlund","given":"E."},{"family":"Lekven","given":"J."},{"family":"Schneede","given":"J."},{"family":"Tveit","given":"K. M."},{"family":"Vatn","given":"M."},{"family":"Ursin","given":"G."},{"family":"Hoff","given":"G."}],"issued":{"date-parts":[["2018",6,5]]}}},{"id":179,"uris":["http://zotero.org/users/6671046/items/CFTQG8Z2"],"uri":["http://zotero.org/users/6671046/items/CFTQG8Z2"],"itemData":{"id":179,"type":"article-journal","abstract":"BACKGROUND: Screening flexible sigmoidoscopy reduces incidence and mortality of colorectal cancer. Previously reported results from the Prostate, Lung, Colorectal, and Ovarian Cancer (PLCO) screening trial had a median follow-up of 12 years. Whether the benefit is sustained over the long term and remains so in both sexes and all age groups is uncertain. We report long-term results after an additional 5 years of follow-up. METHODS: Participants in the PLCO trial were recruited from the general population in the catchment areas of ten screening centres across the USA, without previous diagnosis of a prostate, lung, colorectal, or ovarian cancer or current cancer treatment. From 1993 to 2001, participants aged 55-74 years were randomly assigned to usual care or flexible sigmoidoscopy at baseline and again at 3 years or 5 years. Randomisation was done within blocks and stratified by centre, age, and sex. The primary endpoint was cause-specific mortality and secondary endpoints included incidence and tumour staging; cause of death was determined without knowledge of study arm. In this analysis, we assessed incidence and mortality rates overall, by time-period, and by combinations of sex, age at baseline (55-64 years/65-74 years), location (distal/proximal), and stage, on an intent-to-treat basis. This trial is registered with ClinicalTrials.gov, number NCT00002540. FINDINGS: After a median follow-up of 15.8 years (IQR 13.2-18.0) for incidence and 16.8 years (14.4-18.9) for mortality, the incidence of colorectal cancer was significantly lower in the intervention arm (1461 cases; 12.55 per 10 000 person-years) than with usual care (1761 cases; 15.33 per 10 000 person-years; relative risk [RR] 0.82, 95% CI 0.76-0.88). Similarly, mortality was lower in the intervention arm (417 deaths; 3.37 per 10 000 person-years) than the usual care arm (549; 4.48 per 10 000 person-years; RR 0.75, 95% CI 0.66-0.85). The reduction in mortality was limited to the distal colon, with no significant effect in the proximal colon. Reductions in incidence were significantly larger in men than women (pinteraction=0.04) and reductions in mortality were significantly larger in the older age group (65-74 years vs 55-64 years at baseline; pinteraction=0.01). INTERPRETATION: Reductions in colorectal cancer incidence and mortality from flexible sigmoidoscopy screening are sustained over the long term. Differences by sex and age should be examined in other ongoing trials of colorectal cancer screening to help clarify if different screening strategies would achieve greater risk reduction. FUNDING: Extended follow-up was funded under NIH contract HHSN261201600007I.","archive_location":"30502933","container-title":"Lancet Gastroenterol Hepatol","DOI":"10.1016/s2468-1253(18)30358-3","issue":"2","journalAbbreviation":"Lancet Gastroenterol Hepatol","language":"eng","page":"101-110","source":"NLM","title":"Effect of flexible sigmoidoscopy screening on colorectal cancer incidence and mortality: long-term follow-up of the randomised US PLCO cancer screening trial","volume":"4","author":[{"family":"Miller","given":"E. A."},{"family":"Pinsky","given":"P. F."},{"family":"Schoen","given":"R. E."},{"family":"Prorok","given":"P. C."},{"family":"Church","given":"T. R."}],"issued":{"date-parts":[["2019",2]]}}}],"schema":"https://github.com/citation-style-language/schema/raw/master/csl-citation.json"} </w:instrText>
      </w:r>
      <w:r w:rsidRPr="00505FDA">
        <w:rPr>
          <w:rFonts w:ascii="Times New Roman" w:hAnsi="Times New Roman" w:cs="Times New Roman"/>
          <w:sz w:val="20"/>
          <w:szCs w:val="24"/>
          <w:lang w:val="en-US"/>
        </w:rPr>
        <w:fldChar w:fldCharType="separate"/>
      </w:r>
      <w:r w:rsidR="00A77C0F" w:rsidRPr="00A77C0F">
        <w:rPr>
          <w:rFonts w:ascii="Times New Roman" w:hAnsi="Times New Roman" w:cs="Times New Roman"/>
          <w:sz w:val="20"/>
          <w:szCs w:val="24"/>
          <w:vertAlign w:val="superscript"/>
          <w:lang w:val="en-US"/>
        </w:rPr>
        <w:t>15–18</w:t>
      </w:r>
      <w:r w:rsidRPr="00505FDA">
        <w:rPr>
          <w:rFonts w:ascii="Times New Roman" w:hAnsi="Times New Roman" w:cs="Times New Roman"/>
          <w:sz w:val="20"/>
          <w:szCs w:val="24"/>
          <w:lang w:val="en-US"/>
        </w:rPr>
        <w:fldChar w:fldCharType="end"/>
      </w:r>
      <w:r w:rsidRPr="00505FDA">
        <w:rPr>
          <w:rFonts w:ascii="Times New Roman" w:hAnsi="Times New Roman" w:cs="Times New Roman"/>
          <w:sz w:val="20"/>
          <w:szCs w:val="24"/>
          <w:lang w:val="en-US"/>
        </w:rPr>
        <w:t xml:space="preserve"> We assumed 70% adherence to baseline colonoscopy in the screening group and 30% (additional) use of colonoscopy over the course of the follow-up period in both groups to account for colonoscopy utilization rates in the general population regardless of indication.</w:t>
      </w:r>
      <w:r w:rsidRPr="00505FDA">
        <w:rPr>
          <w:rFonts w:ascii="Times New Roman" w:hAnsi="Times New Roman" w:cs="Times New Roman"/>
          <w:sz w:val="20"/>
          <w:szCs w:val="24"/>
          <w:lang w:val="en-US"/>
        </w:rPr>
        <w:fldChar w:fldCharType="begin"/>
      </w:r>
      <w:r w:rsidR="00A77C0F">
        <w:rPr>
          <w:rFonts w:ascii="Times New Roman" w:hAnsi="Times New Roman" w:cs="Times New Roman"/>
          <w:sz w:val="20"/>
          <w:szCs w:val="24"/>
          <w:lang w:val="en-US"/>
        </w:rPr>
        <w:instrText xml:space="preserve"> ADDIN ZOTERO_ITEM CSL_CITATION {"citationID":"S5KRkJoP","properties":{"formattedCitation":"\\super 19\\nosupersub{}","plainCitation":"19","noteIndex":0},"citationItems":[{"id":251,"uris":["http://zotero.org/users/6671046/items/FZLFE2J2"],"uri":["http://zotero.org/users/6671046/items/FZLFE2J2"],"itemData":{"id":251,"type":"article-journal","abstract":"In Deutschland erkrankten im Jahr 2014 etwa 227.000 Frauen und 249.000 Männer neu an Krebs, knapp 223.000 Menschen starben im selben Jahr daran. Viele der Krebserkrankungen sind, wenn sie in einem frühen Stadium festgestellt werden, heilbar oder mit sehr guten Überlebensaussichten verbunden. Hier setzt das Konzept der Krebsfrüherkennungsuntersuchungen (KFU) an.","container-title":"Bundesgesundheitsblatt-Gesundheitsforschung-Gesundheitsschutz","DOI":"10.1007/s00103-018-2842-8","ISSN":"1437-1588","issue":"12","page":"1491-1499","title":"Cancer screening in Germany: availability and participation (Krebsfrüherkennungsuntersuchungen in Deutschland: Angebot und Inanspruchnahme)","volume":"61","author":[{"family":"Starker","given":"Anne"},{"family":"Buttmann-Schweiger","given":"Nina"},{"family":"Krause","given":"Laura"},{"family":"Barnes","given":"Benjamin"},{"family":"Kraywinkel","given":"Klaus"},{"family":"Holmberg","given":"Christine"}],"issued":{"date-parts":[["2018",12,1]]}}}],"schema":"https://github.com/citation-style-language/schema/raw/master/csl-citation.json"} </w:instrText>
      </w:r>
      <w:r w:rsidRPr="00505FDA">
        <w:rPr>
          <w:rFonts w:ascii="Times New Roman" w:hAnsi="Times New Roman" w:cs="Times New Roman"/>
          <w:sz w:val="20"/>
          <w:szCs w:val="24"/>
          <w:lang w:val="en-US"/>
        </w:rPr>
        <w:fldChar w:fldCharType="separate"/>
      </w:r>
      <w:r w:rsidR="00A77C0F" w:rsidRPr="00A77C0F">
        <w:rPr>
          <w:rFonts w:ascii="Times New Roman" w:hAnsi="Times New Roman" w:cs="Times New Roman"/>
          <w:sz w:val="20"/>
          <w:szCs w:val="24"/>
          <w:vertAlign w:val="superscript"/>
          <w:lang w:val="en-US"/>
        </w:rPr>
        <w:t>19</w:t>
      </w:r>
      <w:r w:rsidRPr="00505FDA">
        <w:rPr>
          <w:rFonts w:ascii="Times New Roman" w:hAnsi="Times New Roman" w:cs="Times New Roman"/>
          <w:sz w:val="20"/>
          <w:szCs w:val="24"/>
          <w:lang w:val="en-US"/>
        </w:rPr>
        <w:fldChar w:fldCharType="end"/>
      </w:r>
      <w:r w:rsidRPr="00505FDA">
        <w:rPr>
          <w:rFonts w:ascii="Times New Roman" w:hAnsi="Times New Roman" w:cs="Times New Roman"/>
          <w:sz w:val="20"/>
          <w:szCs w:val="24"/>
          <w:lang w:val="en-US"/>
        </w:rPr>
        <w:t xml:space="preserve"> Between both groups, we compared the cumulative incidence and mortality after the end of follow-up and the annual incidence and mortality rate ratio over time. The thereof resulting patterns of the effect of screening colonoscopy were compared to the patterns reported in screening sigmoidoscopy RCTs. </w:t>
      </w:r>
    </w:p>
    <w:p w14:paraId="707AF5D2" w14:textId="09D85874" w:rsidR="00505FDA" w:rsidRDefault="00505FDA">
      <w:pPr>
        <w:rPr>
          <w:rFonts w:ascii="Times New Roman" w:hAnsi="Times New Roman" w:cs="Times New Roman"/>
          <w:sz w:val="18"/>
          <w:lang w:val="en-US"/>
        </w:rPr>
      </w:pPr>
      <w:r>
        <w:rPr>
          <w:rFonts w:ascii="Times New Roman" w:hAnsi="Times New Roman" w:cs="Times New Roman"/>
          <w:sz w:val="18"/>
          <w:lang w:val="en-US"/>
        </w:rPr>
        <w:br w:type="page"/>
      </w:r>
    </w:p>
    <w:p w14:paraId="4609BEC6" w14:textId="0057BE34" w:rsidR="00870850" w:rsidRPr="00955CC9" w:rsidRDefault="00870850" w:rsidP="00880BCC">
      <w:pPr>
        <w:pStyle w:val="berschrift4"/>
        <w:spacing w:after="120"/>
        <w:ind w:right="3118"/>
        <w:rPr>
          <w:rFonts w:ascii="Times New Roman" w:hAnsi="Times New Roman" w:cs="Times New Roman"/>
          <w:b/>
          <w:i w:val="0"/>
          <w:color w:val="auto"/>
          <w:sz w:val="20"/>
          <w:szCs w:val="20"/>
          <w:lang w:val="en-US"/>
        </w:rPr>
      </w:pPr>
      <w:r w:rsidRPr="00955CC9">
        <w:rPr>
          <w:rFonts w:ascii="Times New Roman" w:hAnsi="Times New Roman" w:cs="Times New Roman"/>
          <w:b/>
          <w:i w:val="0"/>
          <w:color w:val="auto"/>
          <w:sz w:val="20"/>
          <w:szCs w:val="20"/>
          <w:lang w:val="en-US"/>
        </w:rPr>
        <w:lastRenderedPageBreak/>
        <w:t xml:space="preserve">References </w:t>
      </w:r>
    </w:p>
    <w:p w14:paraId="37ADB2D0" w14:textId="77777777" w:rsidR="00A77C0F" w:rsidRPr="00A77C0F" w:rsidRDefault="001F1260" w:rsidP="00A77C0F">
      <w:pPr>
        <w:pStyle w:val="Literaturverzeichnis"/>
        <w:rPr>
          <w:rFonts w:ascii="Times New Roman" w:hAnsi="Times New Roman" w:cs="Times New Roman"/>
          <w:sz w:val="20"/>
          <w:lang w:val="en-US"/>
        </w:rPr>
      </w:pPr>
      <w:r w:rsidRPr="00544295">
        <w:rPr>
          <w:sz w:val="20"/>
          <w:szCs w:val="20"/>
          <w:lang w:val="en-GB"/>
        </w:rPr>
        <w:fldChar w:fldCharType="begin"/>
      </w:r>
      <w:r w:rsidR="00A77C0F" w:rsidRPr="00A77C0F">
        <w:rPr>
          <w:sz w:val="20"/>
          <w:szCs w:val="20"/>
          <w:lang w:val="en-US"/>
        </w:rPr>
        <w:instrText xml:space="preserve"> ADDIN ZOTERO_BIBL {"uncited":[],"omitted":[],"custom":[]} CSL_BIBLIOGRAPHY </w:instrText>
      </w:r>
      <w:r w:rsidRPr="00544295">
        <w:rPr>
          <w:sz w:val="20"/>
          <w:szCs w:val="20"/>
          <w:lang w:val="en-GB"/>
        </w:rPr>
        <w:fldChar w:fldCharType="separate"/>
      </w:r>
      <w:r w:rsidR="00A77C0F" w:rsidRPr="00A77C0F">
        <w:rPr>
          <w:rFonts w:ascii="Times New Roman" w:hAnsi="Times New Roman" w:cs="Times New Roman"/>
          <w:sz w:val="20"/>
          <w:lang w:val="en-US"/>
        </w:rPr>
        <w:t xml:space="preserve">1. </w:t>
      </w:r>
      <w:r w:rsidR="00A77C0F" w:rsidRPr="00A77C0F">
        <w:rPr>
          <w:rFonts w:ascii="Times New Roman" w:hAnsi="Times New Roman" w:cs="Times New Roman"/>
          <w:sz w:val="20"/>
          <w:lang w:val="en-US"/>
        </w:rPr>
        <w:tab/>
        <w:t xml:space="preserve">Brenner H, Haug U, Arndt V, Stegmaier C, Altenhofen L, Hoffmeister M. Low risk of colorectal cancer and advanced adenomas more than 10 years after negative colonoscopy. </w:t>
      </w:r>
      <w:r w:rsidR="00A77C0F" w:rsidRPr="00A77C0F">
        <w:rPr>
          <w:rFonts w:ascii="Times New Roman" w:hAnsi="Times New Roman" w:cs="Times New Roman"/>
          <w:i/>
          <w:iCs/>
          <w:sz w:val="20"/>
          <w:lang w:val="en-US"/>
        </w:rPr>
        <w:t xml:space="preserve">Gastroenterology </w:t>
      </w:r>
      <w:r w:rsidR="00A77C0F" w:rsidRPr="00A77C0F">
        <w:rPr>
          <w:rFonts w:ascii="Times New Roman" w:hAnsi="Times New Roman" w:cs="Times New Roman"/>
          <w:sz w:val="20"/>
          <w:lang w:val="en-US"/>
        </w:rPr>
        <w:t xml:space="preserve">2010;138:870–6. </w:t>
      </w:r>
    </w:p>
    <w:p w14:paraId="1DB1B1BA"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2. </w:t>
      </w:r>
      <w:r w:rsidRPr="00A77C0F">
        <w:rPr>
          <w:rFonts w:ascii="Times New Roman" w:hAnsi="Times New Roman" w:cs="Times New Roman"/>
          <w:sz w:val="20"/>
          <w:lang w:val="en-US"/>
        </w:rPr>
        <w:tab/>
        <w:t xml:space="preserve">Brenner H, Hoffmeister M, Arndt V, Stegmaier C, Altenhofen L, Haug U. Protection from right- and left-sided colorectal neoplasms after colonoscopy: population-based study. </w:t>
      </w:r>
      <w:r w:rsidRPr="00A77C0F">
        <w:rPr>
          <w:rFonts w:ascii="Times New Roman" w:hAnsi="Times New Roman" w:cs="Times New Roman"/>
          <w:i/>
          <w:iCs/>
          <w:sz w:val="20"/>
          <w:lang w:val="en-US"/>
        </w:rPr>
        <w:t xml:space="preserve">J Natl Cancer Inst </w:t>
      </w:r>
      <w:r w:rsidRPr="00A77C0F">
        <w:rPr>
          <w:rFonts w:ascii="Times New Roman" w:hAnsi="Times New Roman" w:cs="Times New Roman"/>
          <w:sz w:val="20"/>
          <w:lang w:val="en-US"/>
        </w:rPr>
        <w:t xml:space="preserve">2010;102:89–95. </w:t>
      </w:r>
    </w:p>
    <w:p w14:paraId="44FBF015"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3. </w:t>
      </w:r>
      <w:r w:rsidRPr="00A77C0F">
        <w:rPr>
          <w:rFonts w:ascii="Times New Roman" w:hAnsi="Times New Roman" w:cs="Times New Roman"/>
          <w:sz w:val="20"/>
          <w:lang w:val="en-US"/>
        </w:rPr>
        <w:tab/>
        <w:t xml:space="preserve">Tao S, Hoffmeister M, Brenner H. Development and Validation of a Scoring System to Identify Individuals at High Risk for Advanced Colorectal Neoplasms Who Should Undergo Colonoscopy Screening. </w:t>
      </w:r>
      <w:r w:rsidRPr="00A77C0F">
        <w:rPr>
          <w:rFonts w:ascii="Times New Roman" w:hAnsi="Times New Roman" w:cs="Times New Roman"/>
          <w:i/>
          <w:iCs/>
          <w:sz w:val="20"/>
          <w:lang w:val="en-US"/>
        </w:rPr>
        <w:t xml:space="preserve">Clin Gastroenterol Hepatol </w:t>
      </w:r>
      <w:r w:rsidRPr="00A77C0F">
        <w:rPr>
          <w:rFonts w:ascii="Times New Roman" w:hAnsi="Times New Roman" w:cs="Times New Roman"/>
          <w:sz w:val="20"/>
          <w:lang w:val="en-US"/>
        </w:rPr>
        <w:t xml:space="preserve">2014;12:478–85. </w:t>
      </w:r>
    </w:p>
    <w:p w14:paraId="1036225C"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4. </w:t>
      </w:r>
      <w:r w:rsidRPr="00A77C0F">
        <w:rPr>
          <w:rFonts w:ascii="Times New Roman" w:hAnsi="Times New Roman" w:cs="Times New Roman"/>
          <w:sz w:val="20"/>
          <w:lang w:val="en-US"/>
        </w:rPr>
        <w:tab/>
        <w:t xml:space="preserve">Hoffmeister M, Holleczek B, Stock C, Zwink N, Stolz T, Stegmaier C, Brenner H. Utilization and determinants of follow-up colonoscopies within 6 years after screening colonoscopy: Prospective cohort study. </w:t>
      </w:r>
      <w:r w:rsidRPr="00A77C0F">
        <w:rPr>
          <w:rFonts w:ascii="Times New Roman" w:hAnsi="Times New Roman" w:cs="Times New Roman"/>
          <w:i/>
          <w:iCs/>
          <w:sz w:val="20"/>
          <w:lang w:val="en-US"/>
        </w:rPr>
        <w:t xml:space="preserve">Int J Cancer </w:t>
      </w:r>
      <w:r w:rsidRPr="00A77C0F">
        <w:rPr>
          <w:rFonts w:ascii="Times New Roman" w:hAnsi="Times New Roman" w:cs="Times New Roman"/>
          <w:sz w:val="20"/>
          <w:lang w:val="en-US"/>
        </w:rPr>
        <w:t xml:space="preserve">2019;144:402–10. </w:t>
      </w:r>
    </w:p>
    <w:p w14:paraId="07D0D6E7"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5. </w:t>
      </w:r>
      <w:r w:rsidRPr="00A77C0F">
        <w:rPr>
          <w:rFonts w:ascii="Times New Roman" w:hAnsi="Times New Roman" w:cs="Times New Roman"/>
          <w:sz w:val="20"/>
          <w:lang w:val="en-US"/>
        </w:rPr>
        <w:tab/>
        <w:t xml:space="preserve">Peng L, Balavarca Y, Weigl K, Hoffmeister M, Brenner H. Head-to-Head Comparison of the Performance of 17 Risk Models for Predicting Presence of Advanced Neoplasms in Colorectal Cancer Screening. </w:t>
      </w:r>
      <w:r w:rsidRPr="00A77C0F">
        <w:rPr>
          <w:rFonts w:ascii="Times New Roman" w:hAnsi="Times New Roman" w:cs="Times New Roman"/>
          <w:i/>
          <w:iCs/>
          <w:sz w:val="20"/>
          <w:lang w:val="en-US"/>
        </w:rPr>
        <w:t xml:space="preserve">Am J Gastroenterol </w:t>
      </w:r>
      <w:r w:rsidRPr="00A77C0F">
        <w:rPr>
          <w:rFonts w:ascii="Times New Roman" w:hAnsi="Times New Roman" w:cs="Times New Roman"/>
          <w:sz w:val="20"/>
          <w:lang w:val="en-US"/>
        </w:rPr>
        <w:t xml:space="preserve">2019;114:1520–30. </w:t>
      </w:r>
    </w:p>
    <w:p w14:paraId="71D10739"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6. </w:t>
      </w:r>
      <w:r w:rsidRPr="00A77C0F">
        <w:rPr>
          <w:rFonts w:ascii="Times New Roman" w:hAnsi="Times New Roman" w:cs="Times New Roman"/>
          <w:sz w:val="20"/>
          <w:lang w:val="en-US"/>
        </w:rPr>
        <w:tab/>
        <w:t xml:space="preserve">Arditi C, Gonvers JJ, Burnand B, Minoli G, Oertli D, Lacaine F, Dubois RW, Vader JP, Schusselé Filliettaz S, Peytremann-Bridevaux I, Pittet V, Juillerat P, et al. Appropriateness of colonoscopy in Europe (EPAGE II) – Surveillance after polypectomy and after resection of colorectal cancer. </w:t>
      </w:r>
      <w:r w:rsidRPr="00A77C0F">
        <w:rPr>
          <w:rFonts w:ascii="Times New Roman" w:hAnsi="Times New Roman" w:cs="Times New Roman"/>
          <w:i/>
          <w:iCs/>
          <w:sz w:val="20"/>
          <w:lang w:val="en-US"/>
        </w:rPr>
        <w:t xml:space="preserve">Endoscopy </w:t>
      </w:r>
      <w:r w:rsidRPr="00A77C0F">
        <w:rPr>
          <w:rFonts w:ascii="Times New Roman" w:hAnsi="Times New Roman" w:cs="Times New Roman"/>
          <w:sz w:val="20"/>
          <w:lang w:val="en-US"/>
        </w:rPr>
        <w:t xml:space="preserve">2009;41:209–17. </w:t>
      </w:r>
    </w:p>
    <w:p w14:paraId="7B0F1575"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7. </w:t>
      </w:r>
      <w:r w:rsidRPr="00A77C0F">
        <w:rPr>
          <w:rFonts w:ascii="Times New Roman" w:hAnsi="Times New Roman" w:cs="Times New Roman"/>
          <w:sz w:val="20"/>
          <w:lang w:val="en-US"/>
        </w:rPr>
        <w:tab/>
        <w:t xml:space="preserve">Gimeno García AZ, González Y, Quintero E, Nicolás-Pérez D, Adrián Z, Romero R, Alarcón Fernández O, Hernández M, Carrillo M, Felipe V, Díaz J, Ramos L, et al. Clinical validation of the European Panel on the Appropriateness of Gastrointestinal Endoscopy (EPAGE) II criteria in an open-access unit: a prospective study. </w:t>
      </w:r>
      <w:r w:rsidRPr="00A77C0F">
        <w:rPr>
          <w:rFonts w:ascii="Times New Roman" w:hAnsi="Times New Roman" w:cs="Times New Roman"/>
          <w:i/>
          <w:iCs/>
          <w:sz w:val="20"/>
          <w:lang w:val="en-US"/>
        </w:rPr>
        <w:t xml:space="preserve">Endoscopy </w:t>
      </w:r>
      <w:r w:rsidRPr="00A77C0F">
        <w:rPr>
          <w:rFonts w:ascii="Times New Roman" w:hAnsi="Times New Roman" w:cs="Times New Roman"/>
          <w:sz w:val="20"/>
          <w:lang w:val="en-US"/>
        </w:rPr>
        <w:t xml:space="preserve">2011;44:32–7. </w:t>
      </w:r>
    </w:p>
    <w:p w14:paraId="0CB71E2C"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8. </w:t>
      </w:r>
      <w:r w:rsidRPr="00A77C0F">
        <w:rPr>
          <w:rFonts w:ascii="Times New Roman" w:hAnsi="Times New Roman" w:cs="Times New Roman"/>
          <w:sz w:val="20"/>
          <w:lang w:val="en-US"/>
        </w:rPr>
        <w:tab/>
        <w:t>Cancer Statistics for Germany. Interactive Database of the German Centre for Cancer Registry Data (ZfKD) [Internet]. 2019 [cited 2019 Nov 20];Available from: www.krebsdaten.de</w:t>
      </w:r>
    </w:p>
    <w:p w14:paraId="680D2A6A"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9. </w:t>
      </w:r>
      <w:r w:rsidRPr="00A77C0F">
        <w:rPr>
          <w:rFonts w:ascii="Times New Roman" w:hAnsi="Times New Roman" w:cs="Times New Roman"/>
          <w:sz w:val="20"/>
          <w:lang w:val="en-US"/>
        </w:rPr>
        <w:tab/>
        <w:t xml:space="preserve">Guo F, Chen C, Schöttker B, Holleczek B, Hoffmeister M, Brenner H. Changes in colorectal cancer screening use after introduction of alternative screening offer in Germany: Prospective cohort study. </w:t>
      </w:r>
      <w:r w:rsidRPr="00A77C0F">
        <w:rPr>
          <w:rFonts w:ascii="Times New Roman" w:hAnsi="Times New Roman" w:cs="Times New Roman"/>
          <w:i/>
          <w:iCs/>
          <w:sz w:val="20"/>
          <w:lang w:val="en-US"/>
        </w:rPr>
        <w:t xml:space="preserve">Int J Cancer </w:t>
      </w:r>
      <w:r w:rsidRPr="00A77C0F">
        <w:rPr>
          <w:rFonts w:ascii="Times New Roman" w:hAnsi="Times New Roman" w:cs="Times New Roman"/>
          <w:sz w:val="20"/>
          <w:lang w:val="en-US"/>
        </w:rPr>
        <w:t xml:space="preserve">2020;146:2423–32. </w:t>
      </w:r>
    </w:p>
    <w:p w14:paraId="5C2119B2"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10. </w:t>
      </w:r>
      <w:r w:rsidRPr="00A77C0F">
        <w:rPr>
          <w:rFonts w:ascii="Times New Roman" w:hAnsi="Times New Roman" w:cs="Times New Roman"/>
          <w:sz w:val="20"/>
          <w:lang w:val="en-US"/>
        </w:rPr>
        <w:tab/>
        <w:t xml:space="preserve">Walker E, Nowacki AS. Understanding equivalence and noninferiority testing. </w:t>
      </w:r>
      <w:r w:rsidRPr="00A77C0F">
        <w:rPr>
          <w:rFonts w:ascii="Times New Roman" w:hAnsi="Times New Roman" w:cs="Times New Roman"/>
          <w:i/>
          <w:iCs/>
          <w:sz w:val="20"/>
          <w:lang w:val="en-US"/>
        </w:rPr>
        <w:t xml:space="preserve">J Gen Intern Med </w:t>
      </w:r>
      <w:r w:rsidRPr="00A77C0F">
        <w:rPr>
          <w:rFonts w:ascii="Times New Roman" w:hAnsi="Times New Roman" w:cs="Times New Roman"/>
          <w:sz w:val="20"/>
          <w:lang w:val="en-US"/>
        </w:rPr>
        <w:t xml:space="preserve">2011;26:192–6. </w:t>
      </w:r>
    </w:p>
    <w:p w14:paraId="7CE39ECC"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11. </w:t>
      </w:r>
      <w:r w:rsidRPr="00A77C0F">
        <w:rPr>
          <w:rFonts w:ascii="Times New Roman" w:hAnsi="Times New Roman" w:cs="Times New Roman"/>
          <w:sz w:val="20"/>
          <w:lang w:val="en-US"/>
        </w:rPr>
        <w:tab/>
        <w:t xml:space="preserve">Eddy DM, Hollingworth W, Caro JJ, Tsevat J, McDonald KM, Wong JB. Model Transparency and Validation: A Report of the ISPOR-SMDM Modeling Good Research Practices Task Force-7. </w:t>
      </w:r>
      <w:r w:rsidRPr="00A77C0F">
        <w:rPr>
          <w:rFonts w:ascii="Times New Roman" w:hAnsi="Times New Roman" w:cs="Times New Roman"/>
          <w:i/>
          <w:iCs/>
          <w:sz w:val="20"/>
          <w:lang w:val="en-US"/>
        </w:rPr>
        <w:t xml:space="preserve">Value heath </w:t>
      </w:r>
      <w:r w:rsidRPr="00A77C0F">
        <w:rPr>
          <w:rFonts w:ascii="Times New Roman" w:hAnsi="Times New Roman" w:cs="Times New Roman"/>
          <w:sz w:val="20"/>
          <w:lang w:val="en-US"/>
        </w:rPr>
        <w:t xml:space="preserve">2012;15:843–50. </w:t>
      </w:r>
    </w:p>
    <w:p w14:paraId="434FEFD8"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12. </w:t>
      </w:r>
      <w:r w:rsidRPr="00A77C0F">
        <w:rPr>
          <w:rFonts w:ascii="Times New Roman" w:hAnsi="Times New Roman" w:cs="Times New Roman"/>
          <w:sz w:val="20"/>
          <w:lang w:val="en-US"/>
        </w:rPr>
        <w:tab/>
        <w:t xml:space="preserve">Brenner H, Hoffmeister M, Arndt V, Haug U. Gender differences in colorectal cancer: implications for age at initiation of screening. </w:t>
      </w:r>
      <w:r w:rsidRPr="00A77C0F">
        <w:rPr>
          <w:rFonts w:ascii="Times New Roman" w:hAnsi="Times New Roman" w:cs="Times New Roman"/>
          <w:i/>
          <w:iCs/>
          <w:sz w:val="20"/>
          <w:lang w:val="en-US"/>
        </w:rPr>
        <w:t xml:space="preserve">Br J Cancer </w:t>
      </w:r>
      <w:r w:rsidRPr="00A77C0F">
        <w:rPr>
          <w:rFonts w:ascii="Times New Roman" w:hAnsi="Times New Roman" w:cs="Times New Roman"/>
          <w:sz w:val="20"/>
          <w:lang w:val="en-US"/>
        </w:rPr>
        <w:t xml:space="preserve">2007;96:828–31. </w:t>
      </w:r>
    </w:p>
    <w:p w14:paraId="6CB1157F"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13. </w:t>
      </w:r>
      <w:r w:rsidRPr="00A77C0F">
        <w:rPr>
          <w:rFonts w:ascii="Times New Roman" w:hAnsi="Times New Roman" w:cs="Times New Roman"/>
          <w:sz w:val="20"/>
          <w:lang w:val="en-US"/>
        </w:rPr>
        <w:tab/>
        <w:t>Bray F FJ. Age standardization [Internet]. In: Bray F CM Mery L, Piñeros M, Znaor A, Zanetti R and Ferlay J, ed. Cancer Incidence in Five Continents, Vol. XI. Lyon: International Agency for Research on Cancer., 2017 [cited 2020 Mar 3]. Available from: ci5.iarc.fr</w:t>
      </w:r>
    </w:p>
    <w:p w14:paraId="609295C8"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14. </w:t>
      </w:r>
      <w:r w:rsidRPr="00A77C0F">
        <w:rPr>
          <w:rFonts w:ascii="Times New Roman" w:hAnsi="Times New Roman" w:cs="Times New Roman"/>
          <w:sz w:val="20"/>
          <w:lang w:val="en-US"/>
        </w:rPr>
        <w:tab/>
        <w:t xml:space="preserve">Brenner H, Kretschmann J, Stock C, Hoffmeister M. Expected long-term impact of screening endoscopy on colorectal cancer incidence: A modelling study. </w:t>
      </w:r>
      <w:r w:rsidRPr="00A77C0F">
        <w:rPr>
          <w:rFonts w:ascii="Times New Roman" w:hAnsi="Times New Roman" w:cs="Times New Roman"/>
          <w:i/>
          <w:iCs/>
          <w:sz w:val="20"/>
          <w:lang w:val="en-US"/>
        </w:rPr>
        <w:t xml:space="preserve">Oncotarget </w:t>
      </w:r>
      <w:r w:rsidRPr="00A77C0F">
        <w:rPr>
          <w:rFonts w:ascii="Times New Roman" w:hAnsi="Times New Roman" w:cs="Times New Roman"/>
          <w:sz w:val="20"/>
          <w:lang w:val="en-US"/>
        </w:rPr>
        <w:t xml:space="preserve">2016;7:48168–79. </w:t>
      </w:r>
    </w:p>
    <w:p w14:paraId="7289022E"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lang w:val="en-US"/>
        </w:rPr>
        <w:t xml:space="preserve">15. </w:t>
      </w:r>
      <w:r w:rsidRPr="00A77C0F">
        <w:rPr>
          <w:rFonts w:ascii="Times New Roman" w:hAnsi="Times New Roman" w:cs="Times New Roman"/>
          <w:sz w:val="20"/>
          <w:lang w:val="en-US"/>
        </w:rPr>
        <w:tab/>
        <w:t xml:space="preserve">Segnan N, Armaroli P, Bonelli L, Risio M, Sciallero S, Zappa M, Andreoni B, Arrigoni A, Bisanti L, Casella C, Crosta C, Falcini F, et al. Once-Only Sigmoidoscopy in Colorectal Cancer Screening: Follow-up Findings of the Italian Randomized Controlled Trial—SCORE. </w:t>
      </w:r>
      <w:r w:rsidRPr="00A77C0F">
        <w:rPr>
          <w:rFonts w:ascii="Times New Roman" w:hAnsi="Times New Roman" w:cs="Times New Roman"/>
          <w:i/>
          <w:iCs/>
          <w:sz w:val="20"/>
          <w:lang w:val="en-US"/>
        </w:rPr>
        <w:t xml:space="preserve">J Natl Cancer Inst </w:t>
      </w:r>
      <w:r w:rsidRPr="00A77C0F">
        <w:rPr>
          <w:rFonts w:ascii="Times New Roman" w:hAnsi="Times New Roman" w:cs="Times New Roman"/>
          <w:sz w:val="20"/>
          <w:lang w:val="en-US"/>
        </w:rPr>
        <w:t xml:space="preserve">2011;103:1310–22. </w:t>
      </w:r>
    </w:p>
    <w:p w14:paraId="0D258777" w14:textId="77777777" w:rsidR="00A77C0F" w:rsidRPr="00A77C0F" w:rsidRDefault="00A77C0F" w:rsidP="00A77C0F">
      <w:pPr>
        <w:pStyle w:val="Literaturverzeichnis"/>
        <w:rPr>
          <w:rFonts w:ascii="Times New Roman" w:hAnsi="Times New Roman" w:cs="Times New Roman"/>
          <w:sz w:val="20"/>
        </w:rPr>
      </w:pPr>
      <w:r w:rsidRPr="00A77C0F">
        <w:rPr>
          <w:rFonts w:ascii="Times New Roman" w:hAnsi="Times New Roman" w:cs="Times New Roman"/>
          <w:sz w:val="20"/>
          <w:lang w:val="en-US"/>
        </w:rPr>
        <w:lastRenderedPageBreak/>
        <w:t xml:space="preserve">16. </w:t>
      </w:r>
      <w:r w:rsidRPr="00A77C0F">
        <w:rPr>
          <w:rFonts w:ascii="Times New Roman" w:hAnsi="Times New Roman" w:cs="Times New Roman"/>
          <w:sz w:val="20"/>
          <w:lang w:val="en-US"/>
        </w:rPr>
        <w:tab/>
        <w:t xml:space="preserve">Atkin W, Wooldrage K, Parkin DM, Kralj-Hans I, MacRae E, Shah U, Duffy S, Cross AJ. Long term effects of once-only flexible sigmoidoscopy screening after 17 years of follow-up: the UK Flexible Sigmoidoscopy Screening randomised controlled trial. </w:t>
      </w:r>
      <w:r w:rsidRPr="00A77C0F">
        <w:rPr>
          <w:rFonts w:ascii="Times New Roman" w:hAnsi="Times New Roman" w:cs="Times New Roman"/>
          <w:i/>
          <w:iCs/>
          <w:sz w:val="20"/>
        </w:rPr>
        <w:t xml:space="preserve">Lancet </w:t>
      </w:r>
      <w:r w:rsidRPr="00A77C0F">
        <w:rPr>
          <w:rFonts w:ascii="Times New Roman" w:hAnsi="Times New Roman" w:cs="Times New Roman"/>
          <w:sz w:val="20"/>
        </w:rPr>
        <w:t xml:space="preserve">2017;389:1299–311. </w:t>
      </w:r>
    </w:p>
    <w:p w14:paraId="73CA914E" w14:textId="77777777" w:rsidR="00A77C0F" w:rsidRPr="00A77C0F" w:rsidRDefault="00A77C0F" w:rsidP="00A77C0F">
      <w:pPr>
        <w:pStyle w:val="Literaturverzeichnis"/>
        <w:rPr>
          <w:rFonts w:ascii="Times New Roman" w:hAnsi="Times New Roman" w:cs="Times New Roman"/>
          <w:sz w:val="20"/>
          <w:lang w:val="en-US"/>
        </w:rPr>
      </w:pPr>
      <w:r w:rsidRPr="00A77C0F">
        <w:rPr>
          <w:rFonts w:ascii="Times New Roman" w:hAnsi="Times New Roman" w:cs="Times New Roman"/>
          <w:sz w:val="20"/>
        </w:rPr>
        <w:t xml:space="preserve">17. </w:t>
      </w:r>
      <w:r w:rsidRPr="00A77C0F">
        <w:rPr>
          <w:rFonts w:ascii="Times New Roman" w:hAnsi="Times New Roman" w:cs="Times New Roman"/>
          <w:sz w:val="20"/>
        </w:rPr>
        <w:tab/>
        <w:t xml:space="preserve">Holme O, Loberg M, Kalager M, Bretthauer M, Hernan MA, Aas E, Eide TJ, Skovlund E, Lekven J, Schneede J, Tveit KM, Vatn M, et al. </w:t>
      </w:r>
      <w:r w:rsidRPr="00A77C0F">
        <w:rPr>
          <w:rFonts w:ascii="Times New Roman" w:hAnsi="Times New Roman" w:cs="Times New Roman"/>
          <w:sz w:val="20"/>
          <w:lang w:val="en-US"/>
        </w:rPr>
        <w:t xml:space="preserve">Long-Term Effectiveness of Sigmoidoscopy Screening on Colorectal Cancer Incidence and Mortality in Women and Men: A Randomized Trial. </w:t>
      </w:r>
      <w:r w:rsidRPr="00A77C0F">
        <w:rPr>
          <w:rFonts w:ascii="Times New Roman" w:hAnsi="Times New Roman" w:cs="Times New Roman"/>
          <w:i/>
          <w:iCs/>
          <w:sz w:val="20"/>
          <w:lang w:val="en-US"/>
        </w:rPr>
        <w:t xml:space="preserve">Ann Intern Med </w:t>
      </w:r>
      <w:r w:rsidRPr="00A77C0F">
        <w:rPr>
          <w:rFonts w:ascii="Times New Roman" w:hAnsi="Times New Roman" w:cs="Times New Roman"/>
          <w:sz w:val="20"/>
          <w:lang w:val="en-US"/>
        </w:rPr>
        <w:t xml:space="preserve">2018;168:775–82. </w:t>
      </w:r>
    </w:p>
    <w:p w14:paraId="3D355C91" w14:textId="77777777" w:rsidR="00A77C0F" w:rsidRPr="00A77C0F" w:rsidRDefault="00A77C0F" w:rsidP="00A77C0F">
      <w:pPr>
        <w:pStyle w:val="Literaturverzeichnis"/>
        <w:rPr>
          <w:rFonts w:ascii="Times New Roman" w:hAnsi="Times New Roman" w:cs="Times New Roman"/>
          <w:sz w:val="20"/>
        </w:rPr>
      </w:pPr>
      <w:r w:rsidRPr="00A77C0F">
        <w:rPr>
          <w:rFonts w:ascii="Times New Roman" w:hAnsi="Times New Roman" w:cs="Times New Roman"/>
          <w:sz w:val="20"/>
          <w:lang w:val="en-US"/>
        </w:rPr>
        <w:t xml:space="preserve">18. </w:t>
      </w:r>
      <w:r w:rsidRPr="00A77C0F">
        <w:rPr>
          <w:rFonts w:ascii="Times New Roman" w:hAnsi="Times New Roman" w:cs="Times New Roman"/>
          <w:sz w:val="20"/>
          <w:lang w:val="en-US"/>
        </w:rPr>
        <w:tab/>
        <w:t xml:space="preserve">Miller EA, Pinsky PF, Schoen RE, Prorok PC, Church TR. Effect of flexible sigmoidoscopy screening on colorectal cancer incidence and mortality: long-term follow-up of the randomised US PLCO cancer screening trial. </w:t>
      </w:r>
      <w:r w:rsidRPr="00A77C0F">
        <w:rPr>
          <w:rFonts w:ascii="Times New Roman" w:hAnsi="Times New Roman" w:cs="Times New Roman"/>
          <w:i/>
          <w:iCs/>
          <w:sz w:val="20"/>
        </w:rPr>
        <w:t xml:space="preserve">Lancet Gastroenterol Hepatol </w:t>
      </w:r>
      <w:r w:rsidRPr="00A77C0F">
        <w:rPr>
          <w:rFonts w:ascii="Times New Roman" w:hAnsi="Times New Roman" w:cs="Times New Roman"/>
          <w:sz w:val="20"/>
        </w:rPr>
        <w:t xml:space="preserve">2019;4:101–10. </w:t>
      </w:r>
    </w:p>
    <w:p w14:paraId="432CEAA3" w14:textId="77777777" w:rsidR="00A77C0F" w:rsidRPr="00A77C0F" w:rsidRDefault="00A77C0F" w:rsidP="00A77C0F">
      <w:pPr>
        <w:pStyle w:val="Literaturverzeichnis"/>
        <w:rPr>
          <w:rFonts w:ascii="Times New Roman" w:hAnsi="Times New Roman" w:cs="Times New Roman"/>
          <w:sz w:val="20"/>
        </w:rPr>
      </w:pPr>
      <w:r w:rsidRPr="00A77C0F">
        <w:rPr>
          <w:rFonts w:ascii="Times New Roman" w:hAnsi="Times New Roman" w:cs="Times New Roman"/>
          <w:sz w:val="20"/>
        </w:rPr>
        <w:t xml:space="preserve">19. </w:t>
      </w:r>
      <w:r w:rsidRPr="00A77C0F">
        <w:rPr>
          <w:rFonts w:ascii="Times New Roman" w:hAnsi="Times New Roman" w:cs="Times New Roman"/>
          <w:sz w:val="20"/>
        </w:rPr>
        <w:tab/>
        <w:t xml:space="preserve">Starker A, Buttmann-Schweiger N, Krause L, Barnes B, Kraywinkel K, Holmberg C. Cancer screening in Germany: availability and participation (Krebsfrüherkennungsuntersuchungen in Deutschland: Angebot und Inanspruchnahme). </w:t>
      </w:r>
      <w:r w:rsidRPr="00A77C0F">
        <w:rPr>
          <w:rFonts w:ascii="Times New Roman" w:hAnsi="Times New Roman" w:cs="Times New Roman"/>
          <w:i/>
          <w:iCs/>
          <w:sz w:val="20"/>
        </w:rPr>
        <w:t xml:space="preserve">Bundesgesundheitsblatt-Gesundheitsforschung-Gesundheitsschutz </w:t>
      </w:r>
      <w:r w:rsidRPr="00A77C0F">
        <w:rPr>
          <w:rFonts w:ascii="Times New Roman" w:hAnsi="Times New Roman" w:cs="Times New Roman"/>
          <w:sz w:val="20"/>
        </w:rPr>
        <w:t xml:space="preserve">2018;61:1491–9. </w:t>
      </w:r>
    </w:p>
    <w:p w14:paraId="320C842A" w14:textId="7BB6A070" w:rsidR="0031606E" w:rsidRPr="00544295" w:rsidRDefault="001F1260" w:rsidP="00505FDA">
      <w:pPr>
        <w:spacing w:after="120" w:line="480" w:lineRule="auto"/>
        <w:rPr>
          <w:rFonts w:ascii="Times New Roman" w:eastAsiaTheme="majorEastAsia" w:hAnsi="Times New Roman" w:cs="Times New Roman"/>
          <w:b/>
          <w:sz w:val="20"/>
          <w:szCs w:val="20"/>
          <w:lang w:val="en-GB"/>
        </w:rPr>
      </w:pPr>
      <w:r w:rsidRPr="00544295">
        <w:rPr>
          <w:rFonts w:ascii="Times New Roman" w:hAnsi="Times New Roman" w:cs="Times New Roman"/>
          <w:sz w:val="20"/>
          <w:szCs w:val="20"/>
          <w:lang w:val="en-GB"/>
        </w:rPr>
        <w:fldChar w:fldCharType="end"/>
      </w:r>
    </w:p>
    <w:sectPr w:rsidR="0031606E" w:rsidRPr="00544295" w:rsidSect="008F2B0F">
      <w:footerReference w:type="default" r:id="rId8"/>
      <w:pgSz w:w="11906" w:h="16838"/>
      <w:pgMar w:top="1417" w:right="1700" w:bottom="1134"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75F1E9" w14:textId="77777777" w:rsidR="00F1418E" w:rsidRDefault="00F1418E" w:rsidP="00CE1C69">
      <w:pPr>
        <w:spacing w:after="0" w:line="240" w:lineRule="auto"/>
      </w:pPr>
      <w:r>
        <w:separator/>
      </w:r>
    </w:p>
  </w:endnote>
  <w:endnote w:type="continuationSeparator" w:id="0">
    <w:p w14:paraId="23FE725B" w14:textId="77777777" w:rsidR="00F1418E" w:rsidRDefault="00F1418E" w:rsidP="00CE1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2026122"/>
      <w:docPartObj>
        <w:docPartGallery w:val="Page Numbers (Bottom of Page)"/>
        <w:docPartUnique/>
      </w:docPartObj>
    </w:sdtPr>
    <w:sdtEndPr/>
    <w:sdtContent>
      <w:p w14:paraId="12B09257" w14:textId="5E25361A" w:rsidR="00D30D41" w:rsidRDefault="00D30D41">
        <w:pPr>
          <w:pStyle w:val="Fuzeile"/>
          <w:jc w:val="center"/>
        </w:pPr>
        <w:r>
          <w:fldChar w:fldCharType="begin"/>
        </w:r>
        <w:r>
          <w:instrText>PAGE   \* MERGEFORMAT</w:instrText>
        </w:r>
        <w:r>
          <w:fldChar w:fldCharType="separate"/>
        </w:r>
        <w:r w:rsidR="00E90E30">
          <w:rPr>
            <w:noProof/>
          </w:rPr>
          <w:t>2</w:t>
        </w:r>
        <w:r>
          <w:fldChar w:fldCharType="end"/>
        </w:r>
      </w:p>
    </w:sdtContent>
  </w:sdt>
  <w:p w14:paraId="2B7BF876" w14:textId="77777777" w:rsidR="00D30D41" w:rsidRPr="00875F29" w:rsidRDefault="00D30D41" w:rsidP="00875F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7AB33F" w14:textId="77777777" w:rsidR="00F1418E" w:rsidRDefault="00F1418E" w:rsidP="00CE1C69">
      <w:pPr>
        <w:spacing w:after="0" w:line="240" w:lineRule="auto"/>
      </w:pPr>
      <w:r>
        <w:separator/>
      </w:r>
    </w:p>
  </w:footnote>
  <w:footnote w:type="continuationSeparator" w:id="0">
    <w:p w14:paraId="022C12C1" w14:textId="77777777" w:rsidR="00F1418E" w:rsidRDefault="00F1418E" w:rsidP="00CE1C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73716"/>
    <w:multiLevelType w:val="hybridMultilevel"/>
    <w:tmpl w:val="283608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2261E9"/>
    <w:multiLevelType w:val="hybridMultilevel"/>
    <w:tmpl w:val="53BA6644"/>
    <w:lvl w:ilvl="0" w:tplc="4F3C0A10">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17B53219"/>
    <w:multiLevelType w:val="hybridMultilevel"/>
    <w:tmpl w:val="60F4D870"/>
    <w:lvl w:ilvl="0" w:tplc="CFF8F2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3A51903"/>
    <w:multiLevelType w:val="hybridMultilevel"/>
    <w:tmpl w:val="5E1E1B00"/>
    <w:lvl w:ilvl="0" w:tplc="12F82CB4">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8CE28BA"/>
    <w:multiLevelType w:val="hybridMultilevel"/>
    <w:tmpl w:val="5E8239C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50C4958"/>
    <w:multiLevelType w:val="hybridMultilevel"/>
    <w:tmpl w:val="E02C75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577575B"/>
    <w:multiLevelType w:val="hybridMultilevel"/>
    <w:tmpl w:val="B0845A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B09098D"/>
    <w:multiLevelType w:val="hybridMultilevel"/>
    <w:tmpl w:val="21DA15B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8" w15:restartNumberingAfterBreak="0">
    <w:nsid w:val="3D727973"/>
    <w:multiLevelType w:val="hybridMultilevel"/>
    <w:tmpl w:val="AC56E11E"/>
    <w:lvl w:ilvl="0" w:tplc="F266C12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F584DD8"/>
    <w:multiLevelType w:val="hybridMultilevel"/>
    <w:tmpl w:val="D1F2D784"/>
    <w:lvl w:ilvl="0" w:tplc="E97E4CD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066586B"/>
    <w:multiLevelType w:val="hybridMultilevel"/>
    <w:tmpl w:val="B272519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1D07CB1"/>
    <w:multiLevelType w:val="hybridMultilevel"/>
    <w:tmpl w:val="EBDE23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91B4EC2"/>
    <w:multiLevelType w:val="hybridMultilevel"/>
    <w:tmpl w:val="8E10712E"/>
    <w:lvl w:ilvl="0" w:tplc="26DC526C">
      <w:start w:val="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9FD202D"/>
    <w:multiLevelType w:val="hybridMultilevel"/>
    <w:tmpl w:val="125A8CC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17A78A1"/>
    <w:multiLevelType w:val="hybridMultilevel"/>
    <w:tmpl w:val="362E0090"/>
    <w:lvl w:ilvl="0" w:tplc="AF7A5D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7ED43CD"/>
    <w:multiLevelType w:val="hybridMultilevel"/>
    <w:tmpl w:val="8F122F7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6D5A5E6B"/>
    <w:multiLevelType w:val="hybridMultilevel"/>
    <w:tmpl w:val="F0A80174"/>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DD47932"/>
    <w:multiLevelType w:val="hybridMultilevel"/>
    <w:tmpl w:val="AEA20F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E13667C"/>
    <w:multiLevelType w:val="hybridMultilevel"/>
    <w:tmpl w:val="30488F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5"/>
  </w:num>
  <w:num w:numId="2">
    <w:abstractNumId w:val="5"/>
  </w:num>
  <w:num w:numId="3">
    <w:abstractNumId w:val="1"/>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14"/>
  </w:num>
  <w:num w:numId="7">
    <w:abstractNumId w:val="7"/>
  </w:num>
  <w:num w:numId="8">
    <w:abstractNumId w:val="0"/>
  </w:num>
  <w:num w:numId="9">
    <w:abstractNumId w:val="12"/>
  </w:num>
  <w:num w:numId="10">
    <w:abstractNumId w:val="2"/>
  </w:num>
  <w:num w:numId="11">
    <w:abstractNumId w:val="18"/>
  </w:num>
  <w:num w:numId="12">
    <w:abstractNumId w:val="10"/>
  </w:num>
  <w:num w:numId="13">
    <w:abstractNumId w:val="3"/>
  </w:num>
  <w:num w:numId="14">
    <w:abstractNumId w:val="9"/>
  </w:num>
  <w:num w:numId="15">
    <w:abstractNumId w:val="11"/>
  </w:num>
  <w:num w:numId="16">
    <w:abstractNumId w:val="17"/>
  </w:num>
  <w:num w:numId="17">
    <w:abstractNumId w:val="16"/>
  </w:num>
  <w:num w:numId="18">
    <w:abstractNumId w:val="13"/>
  </w:num>
  <w:num w:numId="19">
    <w:abstractNumId w:val="8"/>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activeWritingStyle w:appName="MSWord" w:lang="de-DE" w:vendorID="64" w:dllVersion="6" w:nlCheck="1" w:checkStyle="1"/>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proofState w:spelling="clean" w:grammar="clean"/>
  <w:defaultTabStop w:val="567"/>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wtz2ditrewoeprz9vwa5fxd9xrswpvvs2&quot;&gt;kolossal_update&lt;record-ids&gt;&lt;item&gt;2&lt;/item&gt;&lt;item&gt;186&lt;/item&gt;&lt;item&gt;190&lt;/item&gt;&lt;item&gt;238&lt;/item&gt;&lt;item&gt;246&lt;/item&gt;&lt;item&gt;247&lt;/item&gt;&lt;item&gt;248&lt;/item&gt;&lt;item&gt;250&lt;/item&gt;&lt;item&gt;253&lt;/item&gt;&lt;item&gt;255&lt;/item&gt;&lt;item&gt;256&lt;/item&gt;&lt;item&gt;257&lt;/item&gt;&lt;item&gt;258&lt;/item&gt;&lt;item&gt;259&lt;/item&gt;&lt;item&gt;261&lt;/item&gt;&lt;item&gt;262&lt;/item&gt;&lt;item&gt;263&lt;/item&gt;&lt;item&gt;267&lt;/item&gt;&lt;item&gt;269&lt;/item&gt;&lt;item&gt;270&lt;/item&gt;&lt;item&gt;273&lt;/item&gt;&lt;item&gt;274&lt;/item&gt;&lt;item&gt;276&lt;/item&gt;&lt;item&gt;281&lt;/item&gt;&lt;item&gt;283&lt;/item&gt;&lt;item&gt;284&lt;/item&gt;&lt;item&gt;286&lt;/item&gt;&lt;item&gt;289&lt;/item&gt;&lt;item&gt;290&lt;/item&gt;&lt;item&gt;291&lt;/item&gt;&lt;item&gt;293&lt;/item&gt;&lt;item&gt;294&lt;/item&gt;&lt;item&gt;295&lt;/item&gt;&lt;item&gt;322&lt;/item&gt;&lt;item&gt;374&lt;/item&gt;&lt;item&gt;384&lt;/item&gt;&lt;item&gt;385&lt;/item&gt;&lt;item&gt;386&lt;/item&gt;&lt;item&gt;387&lt;/item&gt;&lt;/record-ids&gt;&lt;/item&gt;&lt;/Libraries&gt;"/>
  </w:docVars>
  <w:rsids>
    <w:rsidRoot w:val="00B54D83"/>
    <w:rsid w:val="00001111"/>
    <w:rsid w:val="000012BD"/>
    <w:rsid w:val="00001361"/>
    <w:rsid w:val="00001728"/>
    <w:rsid w:val="00001B33"/>
    <w:rsid w:val="00002336"/>
    <w:rsid w:val="00002707"/>
    <w:rsid w:val="00003875"/>
    <w:rsid w:val="0000659C"/>
    <w:rsid w:val="0000666F"/>
    <w:rsid w:val="00006B64"/>
    <w:rsid w:val="00007137"/>
    <w:rsid w:val="0000762E"/>
    <w:rsid w:val="0001072B"/>
    <w:rsid w:val="00012112"/>
    <w:rsid w:val="00012D44"/>
    <w:rsid w:val="00013565"/>
    <w:rsid w:val="00013674"/>
    <w:rsid w:val="0001369C"/>
    <w:rsid w:val="00014864"/>
    <w:rsid w:val="00016491"/>
    <w:rsid w:val="00016F6F"/>
    <w:rsid w:val="00020350"/>
    <w:rsid w:val="00020F6E"/>
    <w:rsid w:val="00023468"/>
    <w:rsid w:val="00024E3B"/>
    <w:rsid w:val="0002505B"/>
    <w:rsid w:val="000251E4"/>
    <w:rsid w:val="000259C3"/>
    <w:rsid w:val="00025FCF"/>
    <w:rsid w:val="00026042"/>
    <w:rsid w:val="000266A8"/>
    <w:rsid w:val="00026CFD"/>
    <w:rsid w:val="00027260"/>
    <w:rsid w:val="00027530"/>
    <w:rsid w:val="00027CB1"/>
    <w:rsid w:val="00030957"/>
    <w:rsid w:val="00030BB6"/>
    <w:rsid w:val="00035141"/>
    <w:rsid w:val="000356E6"/>
    <w:rsid w:val="00037966"/>
    <w:rsid w:val="00040EF5"/>
    <w:rsid w:val="000435B4"/>
    <w:rsid w:val="00043CFA"/>
    <w:rsid w:val="0004444F"/>
    <w:rsid w:val="00044690"/>
    <w:rsid w:val="00045103"/>
    <w:rsid w:val="00046928"/>
    <w:rsid w:val="00047499"/>
    <w:rsid w:val="00047908"/>
    <w:rsid w:val="00050FC8"/>
    <w:rsid w:val="000538BB"/>
    <w:rsid w:val="00053C4C"/>
    <w:rsid w:val="00053CA6"/>
    <w:rsid w:val="00053F8A"/>
    <w:rsid w:val="00054E05"/>
    <w:rsid w:val="00056B9C"/>
    <w:rsid w:val="00057F20"/>
    <w:rsid w:val="00060C53"/>
    <w:rsid w:val="00060E0E"/>
    <w:rsid w:val="000611A4"/>
    <w:rsid w:val="000613B9"/>
    <w:rsid w:val="00063607"/>
    <w:rsid w:val="00064E1D"/>
    <w:rsid w:val="00064F59"/>
    <w:rsid w:val="00066FD4"/>
    <w:rsid w:val="00067829"/>
    <w:rsid w:val="00067F01"/>
    <w:rsid w:val="00070124"/>
    <w:rsid w:val="00071E5E"/>
    <w:rsid w:val="00073BB3"/>
    <w:rsid w:val="00074160"/>
    <w:rsid w:val="00074B65"/>
    <w:rsid w:val="000755E8"/>
    <w:rsid w:val="00075B20"/>
    <w:rsid w:val="00075DA7"/>
    <w:rsid w:val="000767BC"/>
    <w:rsid w:val="00076CBD"/>
    <w:rsid w:val="00077C76"/>
    <w:rsid w:val="0008028E"/>
    <w:rsid w:val="0008107B"/>
    <w:rsid w:val="00083612"/>
    <w:rsid w:val="00084B5B"/>
    <w:rsid w:val="00084D4A"/>
    <w:rsid w:val="000855EC"/>
    <w:rsid w:val="00085EBA"/>
    <w:rsid w:val="00087675"/>
    <w:rsid w:val="0008786E"/>
    <w:rsid w:val="00087E64"/>
    <w:rsid w:val="00092479"/>
    <w:rsid w:val="000927A6"/>
    <w:rsid w:val="000927D7"/>
    <w:rsid w:val="00092BE0"/>
    <w:rsid w:val="00092C16"/>
    <w:rsid w:val="00093266"/>
    <w:rsid w:val="00094DA8"/>
    <w:rsid w:val="00096A73"/>
    <w:rsid w:val="00096D95"/>
    <w:rsid w:val="00097316"/>
    <w:rsid w:val="00097D05"/>
    <w:rsid w:val="000A1145"/>
    <w:rsid w:val="000A199A"/>
    <w:rsid w:val="000A230B"/>
    <w:rsid w:val="000A473C"/>
    <w:rsid w:val="000A6F69"/>
    <w:rsid w:val="000A78EA"/>
    <w:rsid w:val="000B0A38"/>
    <w:rsid w:val="000B1D9F"/>
    <w:rsid w:val="000B3AB2"/>
    <w:rsid w:val="000B419A"/>
    <w:rsid w:val="000B4460"/>
    <w:rsid w:val="000B647E"/>
    <w:rsid w:val="000B6685"/>
    <w:rsid w:val="000B7A6A"/>
    <w:rsid w:val="000C0445"/>
    <w:rsid w:val="000C14FB"/>
    <w:rsid w:val="000C2102"/>
    <w:rsid w:val="000C278B"/>
    <w:rsid w:val="000C334E"/>
    <w:rsid w:val="000C5496"/>
    <w:rsid w:val="000C5738"/>
    <w:rsid w:val="000C5A04"/>
    <w:rsid w:val="000C6485"/>
    <w:rsid w:val="000C7C75"/>
    <w:rsid w:val="000D002D"/>
    <w:rsid w:val="000D0B4E"/>
    <w:rsid w:val="000D176C"/>
    <w:rsid w:val="000D1FC8"/>
    <w:rsid w:val="000D2C7F"/>
    <w:rsid w:val="000D2F6B"/>
    <w:rsid w:val="000D307D"/>
    <w:rsid w:val="000D326D"/>
    <w:rsid w:val="000D3A5E"/>
    <w:rsid w:val="000D408C"/>
    <w:rsid w:val="000D4A59"/>
    <w:rsid w:val="000D4AFC"/>
    <w:rsid w:val="000D5BAE"/>
    <w:rsid w:val="000D602F"/>
    <w:rsid w:val="000D6288"/>
    <w:rsid w:val="000E037B"/>
    <w:rsid w:val="000E1615"/>
    <w:rsid w:val="000E1D2B"/>
    <w:rsid w:val="000E285C"/>
    <w:rsid w:val="000E59E3"/>
    <w:rsid w:val="000E5C58"/>
    <w:rsid w:val="000E6E48"/>
    <w:rsid w:val="000E798A"/>
    <w:rsid w:val="000F1E4E"/>
    <w:rsid w:val="000F30D3"/>
    <w:rsid w:val="000F49AA"/>
    <w:rsid w:val="000F69F1"/>
    <w:rsid w:val="000F7E09"/>
    <w:rsid w:val="001005A4"/>
    <w:rsid w:val="001030D6"/>
    <w:rsid w:val="0010351B"/>
    <w:rsid w:val="00103590"/>
    <w:rsid w:val="00107E96"/>
    <w:rsid w:val="00110F36"/>
    <w:rsid w:val="00111BA2"/>
    <w:rsid w:val="00112C3E"/>
    <w:rsid w:val="00112D2D"/>
    <w:rsid w:val="001143A3"/>
    <w:rsid w:val="001150D0"/>
    <w:rsid w:val="0011527B"/>
    <w:rsid w:val="00121607"/>
    <w:rsid w:val="00122B97"/>
    <w:rsid w:val="00122C41"/>
    <w:rsid w:val="001232FF"/>
    <w:rsid w:val="00124DE3"/>
    <w:rsid w:val="0012554E"/>
    <w:rsid w:val="001269D0"/>
    <w:rsid w:val="00126CAD"/>
    <w:rsid w:val="00127356"/>
    <w:rsid w:val="00130E4E"/>
    <w:rsid w:val="0013107E"/>
    <w:rsid w:val="001311B7"/>
    <w:rsid w:val="001317CD"/>
    <w:rsid w:val="0013297E"/>
    <w:rsid w:val="001333FA"/>
    <w:rsid w:val="00133B95"/>
    <w:rsid w:val="0013402A"/>
    <w:rsid w:val="00140F41"/>
    <w:rsid w:val="001412B6"/>
    <w:rsid w:val="00141F74"/>
    <w:rsid w:val="00142DE8"/>
    <w:rsid w:val="001435F8"/>
    <w:rsid w:val="00143CAE"/>
    <w:rsid w:val="00144BBB"/>
    <w:rsid w:val="001456FE"/>
    <w:rsid w:val="00145940"/>
    <w:rsid w:val="00145D2D"/>
    <w:rsid w:val="0015079A"/>
    <w:rsid w:val="0015318F"/>
    <w:rsid w:val="00155D8E"/>
    <w:rsid w:val="0015604B"/>
    <w:rsid w:val="00157251"/>
    <w:rsid w:val="00157E45"/>
    <w:rsid w:val="00157E83"/>
    <w:rsid w:val="00160A06"/>
    <w:rsid w:val="001624E5"/>
    <w:rsid w:val="00162E2D"/>
    <w:rsid w:val="001637B8"/>
    <w:rsid w:val="00163FC3"/>
    <w:rsid w:val="001677F9"/>
    <w:rsid w:val="00170E9D"/>
    <w:rsid w:val="001710F1"/>
    <w:rsid w:val="00171232"/>
    <w:rsid w:val="00171641"/>
    <w:rsid w:val="00175BD9"/>
    <w:rsid w:val="00175EEE"/>
    <w:rsid w:val="00176141"/>
    <w:rsid w:val="0017656A"/>
    <w:rsid w:val="00177913"/>
    <w:rsid w:val="001779E7"/>
    <w:rsid w:val="00180840"/>
    <w:rsid w:val="001810FC"/>
    <w:rsid w:val="00181FA4"/>
    <w:rsid w:val="00182AF2"/>
    <w:rsid w:val="00185499"/>
    <w:rsid w:val="00186227"/>
    <w:rsid w:val="001906DB"/>
    <w:rsid w:val="001A173C"/>
    <w:rsid w:val="001A1C70"/>
    <w:rsid w:val="001A36EF"/>
    <w:rsid w:val="001A4BB9"/>
    <w:rsid w:val="001A4ECC"/>
    <w:rsid w:val="001A68B2"/>
    <w:rsid w:val="001A7078"/>
    <w:rsid w:val="001A7275"/>
    <w:rsid w:val="001A77B5"/>
    <w:rsid w:val="001A7A64"/>
    <w:rsid w:val="001A7B40"/>
    <w:rsid w:val="001B01C9"/>
    <w:rsid w:val="001B059E"/>
    <w:rsid w:val="001B1B56"/>
    <w:rsid w:val="001B2606"/>
    <w:rsid w:val="001B29D4"/>
    <w:rsid w:val="001B5DA2"/>
    <w:rsid w:val="001B608F"/>
    <w:rsid w:val="001B642C"/>
    <w:rsid w:val="001B6947"/>
    <w:rsid w:val="001C1CC5"/>
    <w:rsid w:val="001C4A09"/>
    <w:rsid w:val="001C5C97"/>
    <w:rsid w:val="001C66DA"/>
    <w:rsid w:val="001C6A8B"/>
    <w:rsid w:val="001C7112"/>
    <w:rsid w:val="001D14DF"/>
    <w:rsid w:val="001D1833"/>
    <w:rsid w:val="001D1900"/>
    <w:rsid w:val="001D2CA6"/>
    <w:rsid w:val="001D3933"/>
    <w:rsid w:val="001D6BE7"/>
    <w:rsid w:val="001D702C"/>
    <w:rsid w:val="001E1686"/>
    <w:rsid w:val="001E1804"/>
    <w:rsid w:val="001E2AE8"/>
    <w:rsid w:val="001E2DE1"/>
    <w:rsid w:val="001E37ED"/>
    <w:rsid w:val="001E3961"/>
    <w:rsid w:val="001E44DF"/>
    <w:rsid w:val="001E5CDC"/>
    <w:rsid w:val="001E6AEF"/>
    <w:rsid w:val="001E6CF1"/>
    <w:rsid w:val="001F00D1"/>
    <w:rsid w:val="001F1260"/>
    <w:rsid w:val="001F1478"/>
    <w:rsid w:val="001F1EB0"/>
    <w:rsid w:val="001F1F84"/>
    <w:rsid w:val="001F25E8"/>
    <w:rsid w:val="001F38D5"/>
    <w:rsid w:val="001F476A"/>
    <w:rsid w:val="001F488E"/>
    <w:rsid w:val="001F52E9"/>
    <w:rsid w:val="002002CE"/>
    <w:rsid w:val="0020081F"/>
    <w:rsid w:val="00200928"/>
    <w:rsid w:val="0020115E"/>
    <w:rsid w:val="0020185A"/>
    <w:rsid w:val="00201EB3"/>
    <w:rsid w:val="002025B3"/>
    <w:rsid w:val="00202602"/>
    <w:rsid w:val="00202BE5"/>
    <w:rsid w:val="00203D8C"/>
    <w:rsid w:val="00205C62"/>
    <w:rsid w:val="00206CEB"/>
    <w:rsid w:val="00207CE9"/>
    <w:rsid w:val="00210932"/>
    <w:rsid w:val="00211974"/>
    <w:rsid w:val="0021230D"/>
    <w:rsid w:val="00212AD3"/>
    <w:rsid w:val="00212B5E"/>
    <w:rsid w:val="00212FB3"/>
    <w:rsid w:val="00215EC0"/>
    <w:rsid w:val="002162D2"/>
    <w:rsid w:val="00216C7B"/>
    <w:rsid w:val="00217D1F"/>
    <w:rsid w:val="00221A4C"/>
    <w:rsid w:val="00223560"/>
    <w:rsid w:val="002235CD"/>
    <w:rsid w:val="00223F70"/>
    <w:rsid w:val="002243D9"/>
    <w:rsid w:val="0022476D"/>
    <w:rsid w:val="00224D3F"/>
    <w:rsid w:val="002251D9"/>
    <w:rsid w:val="00226731"/>
    <w:rsid w:val="00226905"/>
    <w:rsid w:val="00227A6A"/>
    <w:rsid w:val="002305DA"/>
    <w:rsid w:val="002315D2"/>
    <w:rsid w:val="00231920"/>
    <w:rsid w:val="00231D6C"/>
    <w:rsid w:val="002329B3"/>
    <w:rsid w:val="00233AD7"/>
    <w:rsid w:val="002359EE"/>
    <w:rsid w:val="0023602E"/>
    <w:rsid w:val="00237A4E"/>
    <w:rsid w:val="002404A3"/>
    <w:rsid w:val="00244BA2"/>
    <w:rsid w:val="00245E54"/>
    <w:rsid w:val="00247B5B"/>
    <w:rsid w:val="00250993"/>
    <w:rsid w:val="00251646"/>
    <w:rsid w:val="0025462D"/>
    <w:rsid w:val="002553B4"/>
    <w:rsid w:val="00255C07"/>
    <w:rsid w:val="002564B5"/>
    <w:rsid w:val="00256A5E"/>
    <w:rsid w:val="00257F77"/>
    <w:rsid w:val="002607BC"/>
    <w:rsid w:val="002626C3"/>
    <w:rsid w:val="0026314A"/>
    <w:rsid w:val="00264920"/>
    <w:rsid w:val="00264F42"/>
    <w:rsid w:val="00265100"/>
    <w:rsid w:val="002658A3"/>
    <w:rsid w:val="00267287"/>
    <w:rsid w:val="002677DF"/>
    <w:rsid w:val="0027306C"/>
    <w:rsid w:val="00273383"/>
    <w:rsid w:val="00274598"/>
    <w:rsid w:val="00275E25"/>
    <w:rsid w:val="00280D85"/>
    <w:rsid w:val="002818DB"/>
    <w:rsid w:val="00281DC7"/>
    <w:rsid w:val="0028282F"/>
    <w:rsid w:val="002831A3"/>
    <w:rsid w:val="0028460D"/>
    <w:rsid w:val="002864E2"/>
    <w:rsid w:val="00286667"/>
    <w:rsid w:val="002873EB"/>
    <w:rsid w:val="00290E96"/>
    <w:rsid w:val="00291B48"/>
    <w:rsid w:val="00292BA4"/>
    <w:rsid w:val="00294049"/>
    <w:rsid w:val="00295918"/>
    <w:rsid w:val="00295D39"/>
    <w:rsid w:val="00296A08"/>
    <w:rsid w:val="00296CC7"/>
    <w:rsid w:val="002A0160"/>
    <w:rsid w:val="002A016D"/>
    <w:rsid w:val="002A08E8"/>
    <w:rsid w:val="002A19F6"/>
    <w:rsid w:val="002A2402"/>
    <w:rsid w:val="002A2823"/>
    <w:rsid w:val="002A2AF4"/>
    <w:rsid w:val="002A5053"/>
    <w:rsid w:val="002A5BAD"/>
    <w:rsid w:val="002A6842"/>
    <w:rsid w:val="002A68E6"/>
    <w:rsid w:val="002A7714"/>
    <w:rsid w:val="002A7D07"/>
    <w:rsid w:val="002A7EE1"/>
    <w:rsid w:val="002B01D7"/>
    <w:rsid w:val="002B1059"/>
    <w:rsid w:val="002B27C2"/>
    <w:rsid w:val="002B3FDC"/>
    <w:rsid w:val="002B61EA"/>
    <w:rsid w:val="002B6544"/>
    <w:rsid w:val="002B6884"/>
    <w:rsid w:val="002B6ABF"/>
    <w:rsid w:val="002B7B3D"/>
    <w:rsid w:val="002C2E2F"/>
    <w:rsid w:val="002C6A01"/>
    <w:rsid w:val="002D2C3C"/>
    <w:rsid w:val="002D2DB2"/>
    <w:rsid w:val="002D429A"/>
    <w:rsid w:val="002D469D"/>
    <w:rsid w:val="002D472C"/>
    <w:rsid w:val="002D5850"/>
    <w:rsid w:val="002D671A"/>
    <w:rsid w:val="002D754D"/>
    <w:rsid w:val="002E0046"/>
    <w:rsid w:val="002E0A83"/>
    <w:rsid w:val="002E1FF5"/>
    <w:rsid w:val="002E2679"/>
    <w:rsid w:val="002E2997"/>
    <w:rsid w:val="002E3E1C"/>
    <w:rsid w:val="002E42E2"/>
    <w:rsid w:val="002E4C00"/>
    <w:rsid w:val="002E545A"/>
    <w:rsid w:val="002F00EB"/>
    <w:rsid w:val="002F0324"/>
    <w:rsid w:val="002F2B89"/>
    <w:rsid w:val="002F2C5D"/>
    <w:rsid w:val="002F308E"/>
    <w:rsid w:val="002F3432"/>
    <w:rsid w:val="002F3C22"/>
    <w:rsid w:val="002F3C73"/>
    <w:rsid w:val="002F4DEB"/>
    <w:rsid w:val="002F5116"/>
    <w:rsid w:val="002F68FA"/>
    <w:rsid w:val="002F6ADE"/>
    <w:rsid w:val="002F7383"/>
    <w:rsid w:val="003007FA"/>
    <w:rsid w:val="0030251A"/>
    <w:rsid w:val="003033E2"/>
    <w:rsid w:val="0030521C"/>
    <w:rsid w:val="003066C4"/>
    <w:rsid w:val="003077CF"/>
    <w:rsid w:val="003112D2"/>
    <w:rsid w:val="00311877"/>
    <w:rsid w:val="00311D78"/>
    <w:rsid w:val="00312410"/>
    <w:rsid w:val="0031277B"/>
    <w:rsid w:val="0031606E"/>
    <w:rsid w:val="0031678B"/>
    <w:rsid w:val="00316DCA"/>
    <w:rsid w:val="00317293"/>
    <w:rsid w:val="00317A94"/>
    <w:rsid w:val="00317BAA"/>
    <w:rsid w:val="00320183"/>
    <w:rsid w:val="0032110D"/>
    <w:rsid w:val="003223E6"/>
    <w:rsid w:val="0032295B"/>
    <w:rsid w:val="00325072"/>
    <w:rsid w:val="00325341"/>
    <w:rsid w:val="003259EB"/>
    <w:rsid w:val="00326F00"/>
    <w:rsid w:val="00327A88"/>
    <w:rsid w:val="00331488"/>
    <w:rsid w:val="00332C3F"/>
    <w:rsid w:val="00334E7E"/>
    <w:rsid w:val="003367CF"/>
    <w:rsid w:val="003377F4"/>
    <w:rsid w:val="00341414"/>
    <w:rsid w:val="0034462E"/>
    <w:rsid w:val="00344ECE"/>
    <w:rsid w:val="00345C05"/>
    <w:rsid w:val="003465C2"/>
    <w:rsid w:val="00347350"/>
    <w:rsid w:val="00347413"/>
    <w:rsid w:val="00347DCD"/>
    <w:rsid w:val="00350B16"/>
    <w:rsid w:val="003545CB"/>
    <w:rsid w:val="00355E2F"/>
    <w:rsid w:val="003601E7"/>
    <w:rsid w:val="00361059"/>
    <w:rsid w:val="0036187D"/>
    <w:rsid w:val="0036419D"/>
    <w:rsid w:val="003650D3"/>
    <w:rsid w:val="003651A1"/>
    <w:rsid w:val="00365FA9"/>
    <w:rsid w:val="003674AB"/>
    <w:rsid w:val="003704F5"/>
    <w:rsid w:val="00372015"/>
    <w:rsid w:val="003760AD"/>
    <w:rsid w:val="003760F8"/>
    <w:rsid w:val="0037784A"/>
    <w:rsid w:val="00377CD1"/>
    <w:rsid w:val="003802F5"/>
    <w:rsid w:val="00382107"/>
    <w:rsid w:val="003829D1"/>
    <w:rsid w:val="003848D9"/>
    <w:rsid w:val="0038501C"/>
    <w:rsid w:val="00385216"/>
    <w:rsid w:val="00385F64"/>
    <w:rsid w:val="00387D5D"/>
    <w:rsid w:val="00387ECA"/>
    <w:rsid w:val="003905BA"/>
    <w:rsid w:val="0039254A"/>
    <w:rsid w:val="00392648"/>
    <w:rsid w:val="003926BE"/>
    <w:rsid w:val="00393433"/>
    <w:rsid w:val="00393E85"/>
    <w:rsid w:val="003949B5"/>
    <w:rsid w:val="00395FC1"/>
    <w:rsid w:val="00396125"/>
    <w:rsid w:val="003961E9"/>
    <w:rsid w:val="00397C2C"/>
    <w:rsid w:val="00397EC7"/>
    <w:rsid w:val="003A0CA0"/>
    <w:rsid w:val="003A2D1E"/>
    <w:rsid w:val="003A67F9"/>
    <w:rsid w:val="003A7213"/>
    <w:rsid w:val="003A74C5"/>
    <w:rsid w:val="003A7C7C"/>
    <w:rsid w:val="003B0044"/>
    <w:rsid w:val="003B0595"/>
    <w:rsid w:val="003B2579"/>
    <w:rsid w:val="003B269B"/>
    <w:rsid w:val="003B28CE"/>
    <w:rsid w:val="003B2A7A"/>
    <w:rsid w:val="003B49E3"/>
    <w:rsid w:val="003B613E"/>
    <w:rsid w:val="003B6B65"/>
    <w:rsid w:val="003B6C9A"/>
    <w:rsid w:val="003B7D4F"/>
    <w:rsid w:val="003C0110"/>
    <w:rsid w:val="003C11BF"/>
    <w:rsid w:val="003C4180"/>
    <w:rsid w:val="003C49A7"/>
    <w:rsid w:val="003C567C"/>
    <w:rsid w:val="003C6EEA"/>
    <w:rsid w:val="003C7E07"/>
    <w:rsid w:val="003D0232"/>
    <w:rsid w:val="003D0E4D"/>
    <w:rsid w:val="003D1585"/>
    <w:rsid w:val="003D1D71"/>
    <w:rsid w:val="003D1FA0"/>
    <w:rsid w:val="003D28B4"/>
    <w:rsid w:val="003D2CAD"/>
    <w:rsid w:val="003D4563"/>
    <w:rsid w:val="003D4B1C"/>
    <w:rsid w:val="003D5CFC"/>
    <w:rsid w:val="003D5EDB"/>
    <w:rsid w:val="003D67B0"/>
    <w:rsid w:val="003D7146"/>
    <w:rsid w:val="003D7162"/>
    <w:rsid w:val="003D72AF"/>
    <w:rsid w:val="003D7452"/>
    <w:rsid w:val="003D74E7"/>
    <w:rsid w:val="003E0937"/>
    <w:rsid w:val="003E176F"/>
    <w:rsid w:val="003E4E89"/>
    <w:rsid w:val="003E5275"/>
    <w:rsid w:val="003E560C"/>
    <w:rsid w:val="003E56FF"/>
    <w:rsid w:val="003E668D"/>
    <w:rsid w:val="003E6B25"/>
    <w:rsid w:val="003F2E0E"/>
    <w:rsid w:val="003F33F3"/>
    <w:rsid w:val="003F35B4"/>
    <w:rsid w:val="003F3933"/>
    <w:rsid w:val="003F47D0"/>
    <w:rsid w:val="003F5F1E"/>
    <w:rsid w:val="003F6C88"/>
    <w:rsid w:val="00400EF5"/>
    <w:rsid w:val="0040154C"/>
    <w:rsid w:val="0040164B"/>
    <w:rsid w:val="00401DE7"/>
    <w:rsid w:val="00402313"/>
    <w:rsid w:val="00403D94"/>
    <w:rsid w:val="00405110"/>
    <w:rsid w:val="004051BF"/>
    <w:rsid w:val="00405AB7"/>
    <w:rsid w:val="00406D67"/>
    <w:rsid w:val="00406EB4"/>
    <w:rsid w:val="0040781F"/>
    <w:rsid w:val="004107A1"/>
    <w:rsid w:val="00411883"/>
    <w:rsid w:val="004127AE"/>
    <w:rsid w:val="00412CD7"/>
    <w:rsid w:val="0041447D"/>
    <w:rsid w:val="00414E4F"/>
    <w:rsid w:val="004155A3"/>
    <w:rsid w:val="00415A69"/>
    <w:rsid w:val="004165A4"/>
    <w:rsid w:val="004170DF"/>
    <w:rsid w:val="004177BA"/>
    <w:rsid w:val="00417DD7"/>
    <w:rsid w:val="0042019C"/>
    <w:rsid w:val="00420276"/>
    <w:rsid w:val="00422304"/>
    <w:rsid w:val="00422C84"/>
    <w:rsid w:val="00424C58"/>
    <w:rsid w:val="00425502"/>
    <w:rsid w:val="00425582"/>
    <w:rsid w:val="004305ED"/>
    <w:rsid w:val="00430EF9"/>
    <w:rsid w:val="00433464"/>
    <w:rsid w:val="00433AAF"/>
    <w:rsid w:val="00433B07"/>
    <w:rsid w:val="0043571B"/>
    <w:rsid w:val="0043659C"/>
    <w:rsid w:val="0043678D"/>
    <w:rsid w:val="0043764C"/>
    <w:rsid w:val="00437AC0"/>
    <w:rsid w:val="00437AC7"/>
    <w:rsid w:val="004403FF"/>
    <w:rsid w:val="004404C0"/>
    <w:rsid w:val="004434D7"/>
    <w:rsid w:val="004437BC"/>
    <w:rsid w:val="00444330"/>
    <w:rsid w:val="004443C8"/>
    <w:rsid w:val="004451A2"/>
    <w:rsid w:val="00446DC4"/>
    <w:rsid w:val="004501BF"/>
    <w:rsid w:val="0045177C"/>
    <w:rsid w:val="004524F5"/>
    <w:rsid w:val="0045269C"/>
    <w:rsid w:val="00452FC3"/>
    <w:rsid w:val="00454017"/>
    <w:rsid w:val="00454133"/>
    <w:rsid w:val="00454379"/>
    <w:rsid w:val="00454391"/>
    <w:rsid w:val="00455E4E"/>
    <w:rsid w:val="00456472"/>
    <w:rsid w:val="004620E3"/>
    <w:rsid w:val="0046231A"/>
    <w:rsid w:val="00462DC6"/>
    <w:rsid w:val="004639A4"/>
    <w:rsid w:val="00464A98"/>
    <w:rsid w:val="004653DB"/>
    <w:rsid w:val="004668F0"/>
    <w:rsid w:val="00471348"/>
    <w:rsid w:val="004729D3"/>
    <w:rsid w:val="004739C9"/>
    <w:rsid w:val="00476546"/>
    <w:rsid w:val="0047734E"/>
    <w:rsid w:val="0047735F"/>
    <w:rsid w:val="00477868"/>
    <w:rsid w:val="00481D8C"/>
    <w:rsid w:val="00483B8B"/>
    <w:rsid w:val="004843D6"/>
    <w:rsid w:val="00484A23"/>
    <w:rsid w:val="00484FD4"/>
    <w:rsid w:val="0048577A"/>
    <w:rsid w:val="004858CA"/>
    <w:rsid w:val="00485F5F"/>
    <w:rsid w:val="004864BC"/>
    <w:rsid w:val="0048720F"/>
    <w:rsid w:val="00490DF1"/>
    <w:rsid w:val="00490E0F"/>
    <w:rsid w:val="004915F6"/>
    <w:rsid w:val="00492A59"/>
    <w:rsid w:val="00495B69"/>
    <w:rsid w:val="00497572"/>
    <w:rsid w:val="00497876"/>
    <w:rsid w:val="004A0911"/>
    <w:rsid w:val="004A0A46"/>
    <w:rsid w:val="004A1F01"/>
    <w:rsid w:val="004A35CE"/>
    <w:rsid w:val="004A3871"/>
    <w:rsid w:val="004A5A27"/>
    <w:rsid w:val="004A5F8B"/>
    <w:rsid w:val="004A6809"/>
    <w:rsid w:val="004A6AED"/>
    <w:rsid w:val="004B0246"/>
    <w:rsid w:val="004B06D4"/>
    <w:rsid w:val="004B495D"/>
    <w:rsid w:val="004B5BC0"/>
    <w:rsid w:val="004B71D3"/>
    <w:rsid w:val="004C0735"/>
    <w:rsid w:val="004C12B3"/>
    <w:rsid w:val="004C3F52"/>
    <w:rsid w:val="004C718F"/>
    <w:rsid w:val="004C76BF"/>
    <w:rsid w:val="004D0937"/>
    <w:rsid w:val="004D313B"/>
    <w:rsid w:val="004D43D7"/>
    <w:rsid w:val="004D6E65"/>
    <w:rsid w:val="004D7176"/>
    <w:rsid w:val="004E099E"/>
    <w:rsid w:val="004E12A8"/>
    <w:rsid w:val="004E1D0A"/>
    <w:rsid w:val="004E2AA5"/>
    <w:rsid w:val="004E354B"/>
    <w:rsid w:val="004E37CC"/>
    <w:rsid w:val="004E47A3"/>
    <w:rsid w:val="004E778E"/>
    <w:rsid w:val="004F0D75"/>
    <w:rsid w:val="004F15F1"/>
    <w:rsid w:val="004F1C5B"/>
    <w:rsid w:val="004F1ED1"/>
    <w:rsid w:val="004F2739"/>
    <w:rsid w:val="004F39D6"/>
    <w:rsid w:val="004F57A1"/>
    <w:rsid w:val="004F714A"/>
    <w:rsid w:val="004F72A1"/>
    <w:rsid w:val="004F788A"/>
    <w:rsid w:val="004F7EAB"/>
    <w:rsid w:val="004F7FDB"/>
    <w:rsid w:val="005015D6"/>
    <w:rsid w:val="00503E4F"/>
    <w:rsid w:val="00504ACE"/>
    <w:rsid w:val="00505FDA"/>
    <w:rsid w:val="00506523"/>
    <w:rsid w:val="005066E7"/>
    <w:rsid w:val="00507788"/>
    <w:rsid w:val="00507911"/>
    <w:rsid w:val="00511831"/>
    <w:rsid w:val="005119FF"/>
    <w:rsid w:val="0051318B"/>
    <w:rsid w:val="0051467A"/>
    <w:rsid w:val="00516027"/>
    <w:rsid w:val="00516E04"/>
    <w:rsid w:val="00517AC0"/>
    <w:rsid w:val="00517BBD"/>
    <w:rsid w:val="0052014C"/>
    <w:rsid w:val="00522492"/>
    <w:rsid w:val="00522E8B"/>
    <w:rsid w:val="00524D71"/>
    <w:rsid w:val="005263F8"/>
    <w:rsid w:val="00527174"/>
    <w:rsid w:val="00530722"/>
    <w:rsid w:val="00532550"/>
    <w:rsid w:val="00532AEA"/>
    <w:rsid w:val="00532F14"/>
    <w:rsid w:val="00533C15"/>
    <w:rsid w:val="00534579"/>
    <w:rsid w:val="005351AA"/>
    <w:rsid w:val="005372D6"/>
    <w:rsid w:val="00537DB4"/>
    <w:rsid w:val="00540D7A"/>
    <w:rsid w:val="00541EF3"/>
    <w:rsid w:val="005425A3"/>
    <w:rsid w:val="0054286C"/>
    <w:rsid w:val="00542A1F"/>
    <w:rsid w:val="005434AB"/>
    <w:rsid w:val="00543C74"/>
    <w:rsid w:val="00544295"/>
    <w:rsid w:val="00544DFD"/>
    <w:rsid w:val="0054592A"/>
    <w:rsid w:val="00547ABB"/>
    <w:rsid w:val="005500CF"/>
    <w:rsid w:val="00552372"/>
    <w:rsid w:val="00553716"/>
    <w:rsid w:val="00553FCC"/>
    <w:rsid w:val="0055477C"/>
    <w:rsid w:val="005551A3"/>
    <w:rsid w:val="005563C3"/>
    <w:rsid w:val="00557412"/>
    <w:rsid w:val="00561BF2"/>
    <w:rsid w:val="0056446D"/>
    <w:rsid w:val="00564786"/>
    <w:rsid w:val="00567BA9"/>
    <w:rsid w:val="00570290"/>
    <w:rsid w:val="00570876"/>
    <w:rsid w:val="00571079"/>
    <w:rsid w:val="005757EF"/>
    <w:rsid w:val="00575F02"/>
    <w:rsid w:val="00576888"/>
    <w:rsid w:val="005768D3"/>
    <w:rsid w:val="00576AED"/>
    <w:rsid w:val="005772DA"/>
    <w:rsid w:val="005778B0"/>
    <w:rsid w:val="005809CB"/>
    <w:rsid w:val="00582A7A"/>
    <w:rsid w:val="00586E27"/>
    <w:rsid w:val="00586E74"/>
    <w:rsid w:val="00587F6C"/>
    <w:rsid w:val="0059111A"/>
    <w:rsid w:val="0059131F"/>
    <w:rsid w:val="0059203E"/>
    <w:rsid w:val="00592B11"/>
    <w:rsid w:val="00592D1F"/>
    <w:rsid w:val="0059316F"/>
    <w:rsid w:val="005935E2"/>
    <w:rsid w:val="00594366"/>
    <w:rsid w:val="0059436A"/>
    <w:rsid w:val="005954BF"/>
    <w:rsid w:val="00595DDC"/>
    <w:rsid w:val="005973B4"/>
    <w:rsid w:val="005978D1"/>
    <w:rsid w:val="005A016F"/>
    <w:rsid w:val="005A0F6E"/>
    <w:rsid w:val="005A1F03"/>
    <w:rsid w:val="005A3EC1"/>
    <w:rsid w:val="005A5A07"/>
    <w:rsid w:val="005A6B0C"/>
    <w:rsid w:val="005B0D5B"/>
    <w:rsid w:val="005B125A"/>
    <w:rsid w:val="005B3EB6"/>
    <w:rsid w:val="005B5BE4"/>
    <w:rsid w:val="005C4854"/>
    <w:rsid w:val="005C53D2"/>
    <w:rsid w:val="005C70FB"/>
    <w:rsid w:val="005D001B"/>
    <w:rsid w:val="005D0940"/>
    <w:rsid w:val="005D0E54"/>
    <w:rsid w:val="005D3567"/>
    <w:rsid w:val="005D4C5A"/>
    <w:rsid w:val="005D4D17"/>
    <w:rsid w:val="005D680E"/>
    <w:rsid w:val="005D6AAA"/>
    <w:rsid w:val="005D7AB5"/>
    <w:rsid w:val="005E0C57"/>
    <w:rsid w:val="005E138E"/>
    <w:rsid w:val="005E16C0"/>
    <w:rsid w:val="005E56B8"/>
    <w:rsid w:val="005E5E5E"/>
    <w:rsid w:val="005F2986"/>
    <w:rsid w:val="005F416A"/>
    <w:rsid w:val="005F55FE"/>
    <w:rsid w:val="005F5E4A"/>
    <w:rsid w:val="005F5F8C"/>
    <w:rsid w:val="005F6105"/>
    <w:rsid w:val="005F6CC1"/>
    <w:rsid w:val="00600830"/>
    <w:rsid w:val="006008B7"/>
    <w:rsid w:val="0060225B"/>
    <w:rsid w:val="00602E9B"/>
    <w:rsid w:val="00603816"/>
    <w:rsid w:val="00604617"/>
    <w:rsid w:val="00610900"/>
    <w:rsid w:val="00613AE0"/>
    <w:rsid w:val="0061487A"/>
    <w:rsid w:val="00615D93"/>
    <w:rsid w:val="00616425"/>
    <w:rsid w:val="00617C15"/>
    <w:rsid w:val="006219AA"/>
    <w:rsid w:val="00622E93"/>
    <w:rsid w:val="006239AF"/>
    <w:rsid w:val="00623EC2"/>
    <w:rsid w:val="00624388"/>
    <w:rsid w:val="0062572D"/>
    <w:rsid w:val="00626D26"/>
    <w:rsid w:val="00626F06"/>
    <w:rsid w:val="0062716B"/>
    <w:rsid w:val="00630D38"/>
    <w:rsid w:val="0063246F"/>
    <w:rsid w:val="00635159"/>
    <w:rsid w:val="00636D57"/>
    <w:rsid w:val="00637968"/>
    <w:rsid w:val="00637B4C"/>
    <w:rsid w:val="00637E39"/>
    <w:rsid w:val="00643764"/>
    <w:rsid w:val="00643A0C"/>
    <w:rsid w:val="006469E7"/>
    <w:rsid w:val="00646B11"/>
    <w:rsid w:val="006502B1"/>
    <w:rsid w:val="0065065C"/>
    <w:rsid w:val="00650E09"/>
    <w:rsid w:val="00652578"/>
    <w:rsid w:val="00652834"/>
    <w:rsid w:val="00652A36"/>
    <w:rsid w:val="00653F0B"/>
    <w:rsid w:val="00654FBC"/>
    <w:rsid w:val="00656726"/>
    <w:rsid w:val="006602CF"/>
    <w:rsid w:val="00660468"/>
    <w:rsid w:val="0066187D"/>
    <w:rsid w:val="00663DC9"/>
    <w:rsid w:val="00664593"/>
    <w:rsid w:val="00666137"/>
    <w:rsid w:val="00666ECA"/>
    <w:rsid w:val="00667330"/>
    <w:rsid w:val="00670838"/>
    <w:rsid w:val="0067091A"/>
    <w:rsid w:val="00673AD4"/>
    <w:rsid w:val="00674A17"/>
    <w:rsid w:val="00674A9F"/>
    <w:rsid w:val="006754FA"/>
    <w:rsid w:val="00675A7D"/>
    <w:rsid w:val="00675B55"/>
    <w:rsid w:val="00676D12"/>
    <w:rsid w:val="0067747E"/>
    <w:rsid w:val="00680A5C"/>
    <w:rsid w:val="006813AC"/>
    <w:rsid w:val="00682490"/>
    <w:rsid w:val="00682796"/>
    <w:rsid w:val="00683562"/>
    <w:rsid w:val="00683DA1"/>
    <w:rsid w:val="00684009"/>
    <w:rsid w:val="00684AE4"/>
    <w:rsid w:val="00685323"/>
    <w:rsid w:val="00685AB2"/>
    <w:rsid w:val="00685D50"/>
    <w:rsid w:val="00686B45"/>
    <w:rsid w:val="006870D1"/>
    <w:rsid w:val="006872F1"/>
    <w:rsid w:val="00687683"/>
    <w:rsid w:val="00687B29"/>
    <w:rsid w:val="00687B62"/>
    <w:rsid w:val="00692639"/>
    <w:rsid w:val="00693B78"/>
    <w:rsid w:val="0069436B"/>
    <w:rsid w:val="00694517"/>
    <w:rsid w:val="00695714"/>
    <w:rsid w:val="00695DE0"/>
    <w:rsid w:val="00697E59"/>
    <w:rsid w:val="006A2A17"/>
    <w:rsid w:val="006A4117"/>
    <w:rsid w:val="006A50F6"/>
    <w:rsid w:val="006A641A"/>
    <w:rsid w:val="006A6471"/>
    <w:rsid w:val="006A6F3B"/>
    <w:rsid w:val="006B00FB"/>
    <w:rsid w:val="006B01C9"/>
    <w:rsid w:val="006B0E74"/>
    <w:rsid w:val="006B1A8E"/>
    <w:rsid w:val="006B242A"/>
    <w:rsid w:val="006B27F0"/>
    <w:rsid w:val="006B30E5"/>
    <w:rsid w:val="006B3205"/>
    <w:rsid w:val="006B3D37"/>
    <w:rsid w:val="006B4118"/>
    <w:rsid w:val="006B6E56"/>
    <w:rsid w:val="006C0EDC"/>
    <w:rsid w:val="006C2225"/>
    <w:rsid w:val="006C2B78"/>
    <w:rsid w:val="006C3393"/>
    <w:rsid w:val="006C44C2"/>
    <w:rsid w:val="006D1301"/>
    <w:rsid w:val="006D1E1E"/>
    <w:rsid w:val="006D23A5"/>
    <w:rsid w:val="006D30C0"/>
    <w:rsid w:val="006D4F26"/>
    <w:rsid w:val="006E1F3B"/>
    <w:rsid w:val="006E2BCE"/>
    <w:rsid w:val="006E2FE6"/>
    <w:rsid w:val="006E3BB6"/>
    <w:rsid w:val="006E3D76"/>
    <w:rsid w:val="006E415D"/>
    <w:rsid w:val="006E4B31"/>
    <w:rsid w:val="006E4DA5"/>
    <w:rsid w:val="006E6199"/>
    <w:rsid w:val="006E6656"/>
    <w:rsid w:val="006E6B0C"/>
    <w:rsid w:val="006E7A1A"/>
    <w:rsid w:val="006E7A8C"/>
    <w:rsid w:val="006F1EEF"/>
    <w:rsid w:val="006F21E2"/>
    <w:rsid w:val="006F24AF"/>
    <w:rsid w:val="006F2DC1"/>
    <w:rsid w:val="006F7603"/>
    <w:rsid w:val="0070067B"/>
    <w:rsid w:val="00701A1A"/>
    <w:rsid w:val="00702F02"/>
    <w:rsid w:val="0070542D"/>
    <w:rsid w:val="00706889"/>
    <w:rsid w:val="00706CD2"/>
    <w:rsid w:val="00706F6E"/>
    <w:rsid w:val="0071049F"/>
    <w:rsid w:val="00710E50"/>
    <w:rsid w:val="00712F87"/>
    <w:rsid w:val="0071344E"/>
    <w:rsid w:val="00713D54"/>
    <w:rsid w:val="0071590B"/>
    <w:rsid w:val="00716332"/>
    <w:rsid w:val="0071774A"/>
    <w:rsid w:val="00720884"/>
    <w:rsid w:val="00721EE8"/>
    <w:rsid w:val="0072220D"/>
    <w:rsid w:val="00722DDA"/>
    <w:rsid w:val="007266D3"/>
    <w:rsid w:val="00726ABA"/>
    <w:rsid w:val="00731201"/>
    <w:rsid w:val="00732770"/>
    <w:rsid w:val="00732F58"/>
    <w:rsid w:val="007356E3"/>
    <w:rsid w:val="007411D5"/>
    <w:rsid w:val="00743717"/>
    <w:rsid w:val="00743CF9"/>
    <w:rsid w:val="00746B9B"/>
    <w:rsid w:val="00747591"/>
    <w:rsid w:val="0074783D"/>
    <w:rsid w:val="00750638"/>
    <w:rsid w:val="00751784"/>
    <w:rsid w:val="00751988"/>
    <w:rsid w:val="00752B94"/>
    <w:rsid w:val="0075399B"/>
    <w:rsid w:val="0075452E"/>
    <w:rsid w:val="007545D5"/>
    <w:rsid w:val="007546CF"/>
    <w:rsid w:val="00755570"/>
    <w:rsid w:val="00755A32"/>
    <w:rsid w:val="00755FD7"/>
    <w:rsid w:val="007564A8"/>
    <w:rsid w:val="007570EF"/>
    <w:rsid w:val="0076102F"/>
    <w:rsid w:val="00761C24"/>
    <w:rsid w:val="0076229B"/>
    <w:rsid w:val="007625B2"/>
    <w:rsid w:val="00763A0F"/>
    <w:rsid w:val="00763BEE"/>
    <w:rsid w:val="00766535"/>
    <w:rsid w:val="00766DAB"/>
    <w:rsid w:val="007701E0"/>
    <w:rsid w:val="00770222"/>
    <w:rsid w:val="00770860"/>
    <w:rsid w:val="00770B32"/>
    <w:rsid w:val="007711AB"/>
    <w:rsid w:val="007761DF"/>
    <w:rsid w:val="00777D8C"/>
    <w:rsid w:val="007809E8"/>
    <w:rsid w:val="00781F0D"/>
    <w:rsid w:val="0078293E"/>
    <w:rsid w:val="00782DEE"/>
    <w:rsid w:val="00784496"/>
    <w:rsid w:val="007852A3"/>
    <w:rsid w:val="00785925"/>
    <w:rsid w:val="00785EBA"/>
    <w:rsid w:val="00786E6A"/>
    <w:rsid w:val="00786EC7"/>
    <w:rsid w:val="0078771F"/>
    <w:rsid w:val="00787B2A"/>
    <w:rsid w:val="00787DC5"/>
    <w:rsid w:val="00791027"/>
    <w:rsid w:val="007922CC"/>
    <w:rsid w:val="00793CB4"/>
    <w:rsid w:val="007942C6"/>
    <w:rsid w:val="00795137"/>
    <w:rsid w:val="007A0CB8"/>
    <w:rsid w:val="007A1790"/>
    <w:rsid w:val="007A3FC8"/>
    <w:rsid w:val="007A53D3"/>
    <w:rsid w:val="007A62EB"/>
    <w:rsid w:val="007A6621"/>
    <w:rsid w:val="007B0429"/>
    <w:rsid w:val="007B06C3"/>
    <w:rsid w:val="007B1416"/>
    <w:rsid w:val="007B1874"/>
    <w:rsid w:val="007B1AB2"/>
    <w:rsid w:val="007B396A"/>
    <w:rsid w:val="007B44F6"/>
    <w:rsid w:val="007B500F"/>
    <w:rsid w:val="007B612C"/>
    <w:rsid w:val="007B6A22"/>
    <w:rsid w:val="007C0227"/>
    <w:rsid w:val="007C1914"/>
    <w:rsid w:val="007C19E2"/>
    <w:rsid w:val="007C1C56"/>
    <w:rsid w:val="007C21E1"/>
    <w:rsid w:val="007C4BB5"/>
    <w:rsid w:val="007C520B"/>
    <w:rsid w:val="007C5CF1"/>
    <w:rsid w:val="007C7819"/>
    <w:rsid w:val="007D05A0"/>
    <w:rsid w:val="007D5B85"/>
    <w:rsid w:val="007D6CE3"/>
    <w:rsid w:val="007D7F74"/>
    <w:rsid w:val="007E0C08"/>
    <w:rsid w:val="007E14C1"/>
    <w:rsid w:val="007E6755"/>
    <w:rsid w:val="007F1612"/>
    <w:rsid w:val="007F16A0"/>
    <w:rsid w:val="007F2361"/>
    <w:rsid w:val="007F3772"/>
    <w:rsid w:val="007F3AC9"/>
    <w:rsid w:val="007F3DFB"/>
    <w:rsid w:val="007F54A7"/>
    <w:rsid w:val="007F6119"/>
    <w:rsid w:val="007F6509"/>
    <w:rsid w:val="007F765F"/>
    <w:rsid w:val="00800669"/>
    <w:rsid w:val="00803A32"/>
    <w:rsid w:val="00803FE7"/>
    <w:rsid w:val="008067D5"/>
    <w:rsid w:val="00807B3D"/>
    <w:rsid w:val="00807B80"/>
    <w:rsid w:val="00811EFE"/>
    <w:rsid w:val="008120B1"/>
    <w:rsid w:val="008121A9"/>
    <w:rsid w:val="008122A5"/>
    <w:rsid w:val="00812B42"/>
    <w:rsid w:val="00812BDF"/>
    <w:rsid w:val="00813CD8"/>
    <w:rsid w:val="00814235"/>
    <w:rsid w:val="0081466C"/>
    <w:rsid w:val="008148CD"/>
    <w:rsid w:val="00817278"/>
    <w:rsid w:val="0082075B"/>
    <w:rsid w:val="008216CD"/>
    <w:rsid w:val="008221E3"/>
    <w:rsid w:val="00822EB1"/>
    <w:rsid w:val="00824E26"/>
    <w:rsid w:val="008259F3"/>
    <w:rsid w:val="0082632F"/>
    <w:rsid w:val="0082710A"/>
    <w:rsid w:val="00827290"/>
    <w:rsid w:val="00827454"/>
    <w:rsid w:val="00831399"/>
    <w:rsid w:val="00832842"/>
    <w:rsid w:val="00833300"/>
    <w:rsid w:val="0083337D"/>
    <w:rsid w:val="00835CE8"/>
    <w:rsid w:val="0083780A"/>
    <w:rsid w:val="0084125B"/>
    <w:rsid w:val="008427DC"/>
    <w:rsid w:val="00842DA5"/>
    <w:rsid w:val="00842E1D"/>
    <w:rsid w:val="0084450B"/>
    <w:rsid w:val="00845483"/>
    <w:rsid w:val="008456E2"/>
    <w:rsid w:val="00847989"/>
    <w:rsid w:val="00847D95"/>
    <w:rsid w:val="0085161E"/>
    <w:rsid w:val="00852251"/>
    <w:rsid w:val="008523F0"/>
    <w:rsid w:val="00853CA7"/>
    <w:rsid w:val="00853F53"/>
    <w:rsid w:val="00854AE5"/>
    <w:rsid w:val="00855410"/>
    <w:rsid w:val="0085693A"/>
    <w:rsid w:val="008573D5"/>
    <w:rsid w:val="008574FE"/>
    <w:rsid w:val="008602C0"/>
    <w:rsid w:val="00861129"/>
    <w:rsid w:val="0086150A"/>
    <w:rsid w:val="00861EB2"/>
    <w:rsid w:val="00863719"/>
    <w:rsid w:val="0086383E"/>
    <w:rsid w:val="008654B8"/>
    <w:rsid w:val="00865BC3"/>
    <w:rsid w:val="0086628B"/>
    <w:rsid w:val="00870850"/>
    <w:rsid w:val="00870A2E"/>
    <w:rsid w:val="00871087"/>
    <w:rsid w:val="008725BC"/>
    <w:rsid w:val="0087524F"/>
    <w:rsid w:val="008757B9"/>
    <w:rsid w:val="00875F29"/>
    <w:rsid w:val="00876A32"/>
    <w:rsid w:val="00876E8F"/>
    <w:rsid w:val="00880BCC"/>
    <w:rsid w:val="0088177D"/>
    <w:rsid w:val="00883931"/>
    <w:rsid w:val="00885239"/>
    <w:rsid w:val="00885821"/>
    <w:rsid w:val="00885CCE"/>
    <w:rsid w:val="00886ED3"/>
    <w:rsid w:val="00887D01"/>
    <w:rsid w:val="00887FF5"/>
    <w:rsid w:val="008902BD"/>
    <w:rsid w:val="0089033B"/>
    <w:rsid w:val="00891AE5"/>
    <w:rsid w:val="008922BC"/>
    <w:rsid w:val="00892895"/>
    <w:rsid w:val="008931B5"/>
    <w:rsid w:val="00893B45"/>
    <w:rsid w:val="00894496"/>
    <w:rsid w:val="0089763E"/>
    <w:rsid w:val="008A0EC8"/>
    <w:rsid w:val="008A1016"/>
    <w:rsid w:val="008A1D1A"/>
    <w:rsid w:val="008A1FE8"/>
    <w:rsid w:val="008A24E5"/>
    <w:rsid w:val="008A33D8"/>
    <w:rsid w:val="008B14B1"/>
    <w:rsid w:val="008B1FFD"/>
    <w:rsid w:val="008B60E6"/>
    <w:rsid w:val="008B74B8"/>
    <w:rsid w:val="008C2D68"/>
    <w:rsid w:val="008C683F"/>
    <w:rsid w:val="008D0441"/>
    <w:rsid w:val="008D09F7"/>
    <w:rsid w:val="008D1173"/>
    <w:rsid w:val="008D1191"/>
    <w:rsid w:val="008D1830"/>
    <w:rsid w:val="008D2548"/>
    <w:rsid w:val="008D2CF5"/>
    <w:rsid w:val="008D3938"/>
    <w:rsid w:val="008D427D"/>
    <w:rsid w:val="008D5009"/>
    <w:rsid w:val="008D7126"/>
    <w:rsid w:val="008E380C"/>
    <w:rsid w:val="008E5013"/>
    <w:rsid w:val="008E5C14"/>
    <w:rsid w:val="008E65AF"/>
    <w:rsid w:val="008E67BC"/>
    <w:rsid w:val="008E6F0E"/>
    <w:rsid w:val="008E7B08"/>
    <w:rsid w:val="008F22F8"/>
    <w:rsid w:val="008F2B0F"/>
    <w:rsid w:val="008F2B71"/>
    <w:rsid w:val="008F2C41"/>
    <w:rsid w:val="008F3AA0"/>
    <w:rsid w:val="008F3EA4"/>
    <w:rsid w:val="008F4F83"/>
    <w:rsid w:val="008F654E"/>
    <w:rsid w:val="0090269D"/>
    <w:rsid w:val="00902701"/>
    <w:rsid w:val="00902997"/>
    <w:rsid w:val="009047FD"/>
    <w:rsid w:val="0090690E"/>
    <w:rsid w:val="0090789B"/>
    <w:rsid w:val="00907C26"/>
    <w:rsid w:val="00910CDF"/>
    <w:rsid w:val="00911533"/>
    <w:rsid w:val="009132D7"/>
    <w:rsid w:val="009157AA"/>
    <w:rsid w:val="00916FCF"/>
    <w:rsid w:val="00917028"/>
    <w:rsid w:val="0091750C"/>
    <w:rsid w:val="00917F04"/>
    <w:rsid w:val="009204F8"/>
    <w:rsid w:val="009210BC"/>
    <w:rsid w:val="0092226D"/>
    <w:rsid w:val="009226A7"/>
    <w:rsid w:val="00922750"/>
    <w:rsid w:val="009229BE"/>
    <w:rsid w:val="00924621"/>
    <w:rsid w:val="009246B0"/>
    <w:rsid w:val="00924A92"/>
    <w:rsid w:val="0092665E"/>
    <w:rsid w:val="00926EAE"/>
    <w:rsid w:val="00927AD2"/>
    <w:rsid w:val="00931573"/>
    <w:rsid w:val="009318E6"/>
    <w:rsid w:val="00933948"/>
    <w:rsid w:val="00933DC6"/>
    <w:rsid w:val="00934092"/>
    <w:rsid w:val="009344A5"/>
    <w:rsid w:val="00934922"/>
    <w:rsid w:val="00935598"/>
    <w:rsid w:val="0093592D"/>
    <w:rsid w:val="00936D38"/>
    <w:rsid w:val="00937C22"/>
    <w:rsid w:val="009414B3"/>
    <w:rsid w:val="009414DC"/>
    <w:rsid w:val="00941CC0"/>
    <w:rsid w:val="009434F7"/>
    <w:rsid w:val="009436B3"/>
    <w:rsid w:val="00945B4C"/>
    <w:rsid w:val="00946835"/>
    <w:rsid w:val="00947AED"/>
    <w:rsid w:val="009507D4"/>
    <w:rsid w:val="009513FE"/>
    <w:rsid w:val="00955760"/>
    <w:rsid w:val="00955CC9"/>
    <w:rsid w:val="00956E47"/>
    <w:rsid w:val="009606E0"/>
    <w:rsid w:val="00961A33"/>
    <w:rsid w:val="009640E5"/>
    <w:rsid w:val="00964CC2"/>
    <w:rsid w:val="00965F91"/>
    <w:rsid w:val="00966973"/>
    <w:rsid w:val="00971E9C"/>
    <w:rsid w:val="00972C6E"/>
    <w:rsid w:val="00973038"/>
    <w:rsid w:val="00973924"/>
    <w:rsid w:val="00974704"/>
    <w:rsid w:val="00974AF1"/>
    <w:rsid w:val="0097656D"/>
    <w:rsid w:val="009766BB"/>
    <w:rsid w:val="0098178D"/>
    <w:rsid w:val="009837A9"/>
    <w:rsid w:val="009843F6"/>
    <w:rsid w:val="00985450"/>
    <w:rsid w:val="00986116"/>
    <w:rsid w:val="00986D5E"/>
    <w:rsid w:val="00990677"/>
    <w:rsid w:val="00991B3B"/>
    <w:rsid w:val="00991CE3"/>
    <w:rsid w:val="0099223C"/>
    <w:rsid w:val="00992B3F"/>
    <w:rsid w:val="0099579C"/>
    <w:rsid w:val="009958DB"/>
    <w:rsid w:val="00996BCE"/>
    <w:rsid w:val="00996E2A"/>
    <w:rsid w:val="0099718B"/>
    <w:rsid w:val="009A11C5"/>
    <w:rsid w:val="009A15DB"/>
    <w:rsid w:val="009A176F"/>
    <w:rsid w:val="009B06A8"/>
    <w:rsid w:val="009B094C"/>
    <w:rsid w:val="009B2470"/>
    <w:rsid w:val="009B2BBA"/>
    <w:rsid w:val="009B3365"/>
    <w:rsid w:val="009B3BB2"/>
    <w:rsid w:val="009B4AF1"/>
    <w:rsid w:val="009B5CF6"/>
    <w:rsid w:val="009C084C"/>
    <w:rsid w:val="009C0CF2"/>
    <w:rsid w:val="009C1B13"/>
    <w:rsid w:val="009C210A"/>
    <w:rsid w:val="009C2114"/>
    <w:rsid w:val="009C21B7"/>
    <w:rsid w:val="009C3936"/>
    <w:rsid w:val="009C5CFD"/>
    <w:rsid w:val="009C7C20"/>
    <w:rsid w:val="009D1329"/>
    <w:rsid w:val="009D1CB2"/>
    <w:rsid w:val="009D229C"/>
    <w:rsid w:val="009D25E8"/>
    <w:rsid w:val="009D5146"/>
    <w:rsid w:val="009D546C"/>
    <w:rsid w:val="009D5BC7"/>
    <w:rsid w:val="009D5CEA"/>
    <w:rsid w:val="009D6038"/>
    <w:rsid w:val="009D613E"/>
    <w:rsid w:val="009D66E4"/>
    <w:rsid w:val="009E0B84"/>
    <w:rsid w:val="009E2100"/>
    <w:rsid w:val="009E2281"/>
    <w:rsid w:val="009E2AD4"/>
    <w:rsid w:val="009E35F5"/>
    <w:rsid w:val="009E56DD"/>
    <w:rsid w:val="009E5FB3"/>
    <w:rsid w:val="009E666C"/>
    <w:rsid w:val="009E6710"/>
    <w:rsid w:val="009E68F4"/>
    <w:rsid w:val="009E6BE7"/>
    <w:rsid w:val="009E7DA4"/>
    <w:rsid w:val="009F035C"/>
    <w:rsid w:val="009F130A"/>
    <w:rsid w:val="009F1F09"/>
    <w:rsid w:val="009F40A7"/>
    <w:rsid w:val="009F4DC3"/>
    <w:rsid w:val="009F5911"/>
    <w:rsid w:val="009F7450"/>
    <w:rsid w:val="009F7B2E"/>
    <w:rsid w:val="009F7D53"/>
    <w:rsid w:val="00A01D30"/>
    <w:rsid w:val="00A0258D"/>
    <w:rsid w:val="00A03318"/>
    <w:rsid w:val="00A04B82"/>
    <w:rsid w:val="00A05059"/>
    <w:rsid w:val="00A10CA3"/>
    <w:rsid w:val="00A131FD"/>
    <w:rsid w:val="00A13CAC"/>
    <w:rsid w:val="00A14558"/>
    <w:rsid w:val="00A145C6"/>
    <w:rsid w:val="00A20917"/>
    <w:rsid w:val="00A21FE6"/>
    <w:rsid w:val="00A22516"/>
    <w:rsid w:val="00A23273"/>
    <w:rsid w:val="00A24FC2"/>
    <w:rsid w:val="00A2555D"/>
    <w:rsid w:val="00A26169"/>
    <w:rsid w:val="00A27BB4"/>
    <w:rsid w:val="00A27C9B"/>
    <w:rsid w:val="00A27FD1"/>
    <w:rsid w:val="00A3078A"/>
    <w:rsid w:val="00A31899"/>
    <w:rsid w:val="00A36C11"/>
    <w:rsid w:val="00A37235"/>
    <w:rsid w:val="00A37B1D"/>
    <w:rsid w:val="00A41525"/>
    <w:rsid w:val="00A4173B"/>
    <w:rsid w:val="00A435D4"/>
    <w:rsid w:val="00A435FF"/>
    <w:rsid w:val="00A445E0"/>
    <w:rsid w:val="00A45609"/>
    <w:rsid w:val="00A45F07"/>
    <w:rsid w:val="00A464B3"/>
    <w:rsid w:val="00A46D42"/>
    <w:rsid w:val="00A47B64"/>
    <w:rsid w:val="00A47EFD"/>
    <w:rsid w:val="00A50082"/>
    <w:rsid w:val="00A504C8"/>
    <w:rsid w:val="00A510E5"/>
    <w:rsid w:val="00A51C24"/>
    <w:rsid w:val="00A52D8A"/>
    <w:rsid w:val="00A5400F"/>
    <w:rsid w:val="00A544D2"/>
    <w:rsid w:val="00A55F20"/>
    <w:rsid w:val="00A57456"/>
    <w:rsid w:val="00A64210"/>
    <w:rsid w:val="00A66BC9"/>
    <w:rsid w:val="00A67CBD"/>
    <w:rsid w:val="00A71455"/>
    <w:rsid w:val="00A7446F"/>
    <w:rsid w:val="00A74523"/>
    <w:rsid w:val="00A74B09"/>
    <w:rsid w:val="00A753BC"/>
    <w:rsid w:val="00A76393"/>
    <w:rsid w:val="00A771AA"/>
    <w:rsid w:val="00A77C0F"/>
    <w:rsid w:val="00A77C43"/>
    <w:rsid w:val="00A811B1"/>
    <w:rsid w:val="00A83C4C"/>
    <w:rsid w:val="00A85F08"/>
    <w:rsid w:val="00A861E1"/>
    <w:rsid w:val="00A87F0A"/>
    <w:rsid w:val="00A90826"/>
    <w:rsid w:val="00A9130C"/>
    <w:rsid w:val="00A91FFF"/>
    <w:rsid w:val="00A92789"/>
    <w:rsid w:val="00A92A0F"/>
    <w:rsid w:val="00A92D60"/>
    <w:rsid w:val="00A92F61"/>
    <w:rsid w:val="00A93CEE"/>
    <w:rsid w:val="00A943DA"/>
    <w:rsid w:val="00A95BEE"/>
    <w:rsid w:val="00A97C04"/>
    <w:rsid w:val="00A97C18"/>
    <w:rsid w:val="00A97C3D"/>
    <w:rsid w:val="00AA19CE"/>
    <w:rsid w:val="00AA2EC2"/>
    <w:rsid w:val="00AA3A98"/>
    <w:rsid w:val="00AA3C1A"/>
    <w:rsid w:val="00AA60F3"/>
    <w:rsid w:val="00AA6DBC"/>
    <w:rsid w:val="00AA76A4"/>
    <w:rsid w:val="00AA7D7F"/>
    <w:rsid w:val="00AB0F1D"/>
    <w:rsid w:val="00AB1A53"/>
    <w:rsid w:val="00AB1CE5"/>
    <w:rsid w:val="00AB1F0C"/>
    <w:rsid w:val="00AB21C3"/>
    <w:rsid w:val="00AB27ED"/>
    <w:rsid w:val="00AB4559"/>
    <w:rsid w:val="00AB7750"/>
    <w:rsid w:val="00AB7D84"/>
    <w:rsid w:val="00AC0B91"/>
    <w:rsid w:val="00AC1590"/>
    <w:rsid w:val="00AC1F24"/>
    <w:rsid w:val="00AC2589"/>
    <w:rsid w:val="00AC2ABA"/>
    <w:rsid w:val="00AC42F1"/>
    <w:rsid w:val="00AC612E"/>
    <w:rsid w:val="00AD1CA6"/>
    <w:rsid w:val="00AD1FA3"/>
    <w:rsid w:val="00AD25DB"/>
    <w:rsid w:val="00AD2992"/>
    <w:rsid w:val="00AD58A5"/>
    <w:rsid w:val="00AD7464"/>
    <w:rsid w:val="00AE06FE"/>
    <w:rsid w:val="00AE20BD"/>
    <w:rsid w:val="00AE23ED"/>
    <w:rsid w:val="00AE3159"/>
    <w:rsid w:val="00AE3438"/>
    <w:rsid w:val="00AE4B17"/>
    <w:rsid w:val="00AE50E0"/>
    <w:rsid w:val="00AE69E9"/>
    <w:rsid w:val="00AE7EDE"/>
    <w:rsid w:val="00AF05A9"/>
    <w:rsid w:val="00AF182F"/>
    <w:rsid w:val="00AF49B5"/>
    <w:rsid w:val="00AF5AE7"/>
    <w:rsid w:val="00AF65B5"/>
    <w:rsid w:val="00B00F89"/>
    <w:rsid w:val="00B0175C"/>
    <w:rsid w:val="00B01DBF"/>
    <w:rsid w:val="00B01E46"/>
    <w:rsid w:val="00B048FA"/>
    <w:rsid w:val="00B10B28"/>
    <w:rsid w:val="00B1162A"/>
    <w:rsid w:val="00B11657"/>
    <w:rsid w:val="00B12263"/>
    <w:rsid w:val="00B130D9"/>
    <w:rsid w:val="00B13BBD"/>
    <w:rsid w:val="00B165E5"/>
    <w:rsid w:val="00B169A9"/>
    <w:rsid w:val="00B2152E"/>
    <w:rsid w:val="00B22E6B"/>
    <w:rsid w:val="00B23235"/>
    <w:rsid w:val="00B25199"/>
    <w:rsid w:val="00B262BE"/>
    <w:rsid w:val="00B265DC"/>
    <w:rsid w:val="00B27C26"/>
    <w:rsid w:val="00B311FA"/>
    <w:rsid w:val="00B32694"/>
    <w:rsid w:val="00B3360E"/>
    <w:rsid w:val="00B34274"/>
    <w:rsid w:val="00B35C4E"/>
    <w:rsid w:val="00B364FC"/>
    <w:rsid w:val="00B36523"/>
    <w:rsid w:val="00B36AA0"/>
    <w:rsid w:val="00B36F2F"/>
    <w:rsid w:val="00B37176"/>
    <w:rsid w:val="00B40231"/>
    <w:rsid w:val="00B41985"/>
    <w:rsid w:val="00B423F6"/>
    <w:rsid w:val="00B42BB4"/>
    <w:rsid w:val="00B42F7F"/>
    <w:rsid w:val="00B445C8"/>
    <w:rsid w:val="00B4539A"/>
    <w:rsid w:val="00B4645D"/>
    <w:rsid w:val="00B473B3"/>
    <w:rsid w:val="00B505CD"/>
    <w:rsid w:val="00B50801"/>
    <w:rsid w:val="00B53834"/>
    <w:rsid w:val="00B54D83"/>
    <w:rsid w:val="00B5519E"/>
    <w:rsid w:val="00B5727B"/>
    <w:rsid w:val="00B61AB8"/>
    <w:rsid w:val="00B62A22"/>
    <w:rsid w:val="00B62A7D"/>
    <w:rsid w:val="00B634CE"/>
    <w:rsid w:val="00B65A82"/>
    <w:rsid w:val="00B66A4D"/>
    <w:rsid w:val="00B66AA1"/>
    <w:rsid w:val="00B66FA6"/>
    <w:rsid w:val="00B722DA"/>
    <w:rsid w:val="00B72C18"/>
    <w:rsid w:val="00B730C4"/>
    <w:rsid w:val="00B73DCC"/>
    <w:rsid w:val="00B74146"/>
    <w:rsid w:val="00B74EA9"/>
    <w:rsid w:val="00B74EE2"/>
    <w:rsid w:val="00B751BD"/>
    <w:rsid w:val="00B75798"/>
    <w:rsid w:val="00B758DB"/>
    <w:rsid w:val="00B76AF0"/>
    <w:rsid w:val="00B80E76"/>
    <w:rsid w:val="00B81060"/>
    <w:rsid w:val="00B82316"/>
    <w:rsid w:val="00B82FF5"/>
    <w:rsid w:val="00B8348B"/>
    <w:rsid w:val="00B839B3"/>
    <w:rsid w:val="00B85185"/>
    <w:rsid w:val="00B85DC0"/>
    <w:rsid w:val="00B86F9B"/>
    <w:rsid w:val="00B9017C"/>
    <w:rsid w:val="00B909D5"/>
    <w:rsid w:val="00B91EEB"/>
    <w:rsid w:val="00B9241D"/>
    <w:rsid w:val="00B9244E"/>
    <w:rsid w:val="00B94044"/>
    <w:rsid w:val="00BA07CD"/>
    <w:rsid w:val="00BA0ADD"/>
    <w:rsid w:val="00BA228B"/>
    <w:rsid w:val="00BA2358"/>
    <w:rsid w:val="00BA2D35"/>
    <w:rsid w:val="00BA2FBA"/>
    <w:rsid w:val="00BA56D9"/>
    <w:rsid w:val="00BA584B"/>
    <w:rsid w:val="00BA7181"/>
    <w:rsid w:val="00BB077A"/>
    <w:rsid w:val="00BB0B1B"/>
    <w:rsid w:val="00BB19C5"/>
    <w:rsid w:val="00BB3C34"/>
    <w:rsid w:val="00BB3E7E"/>
    <w:rsid w:val="00BB56BF"/>
    <w:rsid w:val="00BB6556"/>
    <w:rsid w:val="00BC0534"/>
    <w:rsid w:val="00BC0776"/>
    <w:rsid w:val="00BC09E4"/>
    <w:rsid w:val="00BC1D3A"/>
    <w:rsid w:val="00BC23C7"/>
    <w:rsid w:val="00BC3188"/>
    <w:rsid w:val="00BC42A3"/>
    <w:rsid w:val="00BC5922"/>
    <w:rsid w:val="00BC770D"/>
    <w:rsid w:val="00BD3208"/>
    <w:rsid w:val="00BD5DEB"/>
    <w:rsid w:val="00BD7B52"/>
    <w:rsid w:val="00BD7EA3"/>
    <w:rsid w:val="00BE02C4"/>
    <w:rsid w:val="00BE0576"/>
    <w:rsid w:val="00BE2EE1"/>
    <w:rsid w:val="00BE3AE6"/>
    <w:rsid w:val="00BE3CCE"/>
    <w:rsid w:val="00BE3DCB"/>
    <w:rsid w:val="00BE5FF8"/>
    <w:rsid w:val="00BE6F5A"/>
    <w:rsid w:val="00BE7418"/>
    <w:rsid w:val="00BF1036"/>
    <w:rsid w:val="00BF2CF6"/>
    <w:rsid w:val="00BF37D8"/>
    <w:rsid w:val="00BF55FD"/>
    <w:rsid w:val="00BF6AB9"/>
    <w:rsid w:val="00BF7E2F"/>
    <w:rsid w:val="00C00501"/>
    <w:rsid w:val="00C02BF7"/>
    <w:rsid w:val="00C0350D"/>
    <w:rsid w:val="00C05AC8"/>
    <w:rsid w:val="00C06FF2"/>
    <w:rsid w:val="00C074D7"/>
    <w:rsid w:val="00C07777"/>
    <w:rsid w:val="00C12814"/>
    <w:rsid w:val="00C1338B"/>
    <w:rsid w:val="00C13E6A"/>
    <w:rsid w:val="00C13EDD"/>
    <w:rsid w:val="00C14BBF"/>
    <w:rsid w:val="00C16A43"/>
    <w:rsid w:val="00C207A2"/>
    <w:rsid w:val="00C20A49"/>
    <w:rsid w:val="00C20D76"/>
    <w:rsid w:val="00C21C70"/>
    <w:rsid w:val="00C2340E"/>
    <w:rsid w:val="00C24AF4"/>
    <w:rsid w:val="00C25F57"/>
    <w:rsid w:val="00C25FE1"/>
    <w:rsid w:val="00C315A2"/>
    <w:rsid w:val="00C32051"/>
    <w:rsid w:val="00C32235"/>
    <w:rsid w:val="00C3243A"/>
    <w:rsid w:val="00C338FB"/>
    <w:rsid w:val="00C34FEB"/>
    <w:rsid w:val="00C3713D"/>
    <w:rsid w:val="00C41AE3"/>
    <w:rsid w:val="00C42E78"/>
    <w:rsid w:val="00C431B6"/>
    <w:rsid w:val="00C43BB5"/>
    <w:rsid w:val="00C470E7"/>
    <w:rsid w:val="00C510E7"/>
    <w:rsid w:val="00C537A0"/>
    <w:rsid w:val="00C54DE1"/>
    <w:rsid w:val="00C55F6B"/>
    <w:rsid w:val="00C61754"/>
    <w:rsid w:val="00C62902"/>
    <w:rsid w:val="00C62EB7"/>
    <w:rsid w:val="00C637A2"/>
    <w:rsid w:val="00C647CA"/>
    <w:rsid w:val="00C64F37"/>
    <w:rsid w:val="00C6576A"/>
    <w:rsid w:val="00C65C38"/>
    <w:rsid w:val="00C67B46"/>
    <w:rsid w:val="00C70E27"/>
    <w:rsid w:val="00C721B5"/>
    <w:rsid w:val="00C73049"/>
    <w:rsid w:val="00C74D48"/>
    <w:rsid w:val="00C75CEE"/>
    <w:rsid w:val="00C775BB"/>
    <w:rsid w:val="00C77C47"/>
    <w:rsid w:val="00C811ED"/>
    <w:rsid w:val="00C83791"/>
    <w:rsid w:val="00C839C9"/>
    <w:rsid w:val="00C842B4"/>
    <w:rsid w:val="00C849B7"/>
    <w:rsid w:val="00C85897"/>
    <w:rsid w:val="00C8757B"/>
    <w:rsid w:val="00C9096E"/>
    <w:rsid w:val="00C914AA"/>
    <w:rsid w:val="00C93571"/>
    <w:rsid w:val="00C94746"/>
    <w:rsid w:val="00C95218"/>
    <w:rsid w:val="00C96262"/>
    <w:rsid w:val="00CA195D"/>
    <w:rsid w:val="00CA23E5"/>
    <w:rsid w:val="00CA3CF5"/>
    <w:rsid w:val="00CA6C0B"/>
    <w:rsid w:val="00CA73E0"/>
    <w:rsid w:val="00CA7F76"/>
    <w:rsid w:val="00CB3384"/>
    <w:rsid w:val="00CB5104"/>
    <w:rsid w:val="00CB58E6"/>
    <w:rsid w:val="00CB7742"/>
    <w:rsid w:val="00CC2D75"/>
    <w:rsid w:val="00CC469A"/>
    <w:rsid w:val="00CC5816"/>
    <w:rsid w:val="00CC5D90"/>
    <w:rsid w:val="00CC6254"/>
    <w:rsid w:val="00CC74D6"/>
    <w:rsid w:val="00CC756E"/>
    <w:rsid w:val="00CD15B9"/>
    <w:rsid w:val="00CD3447"/>
    <w:rsid w:val="00CD4AEA"/>
    <w:rsid w:val="00CD4EE8"/>
    <w:rsid w:val="00CD6689"/>
    <w:rsid w:val="00CD6C82"/>
    <w:rsid w:val="00CE1A79"/>
    <w:rsid w:val="00CE1C69"/>
    <w:rsid w:val="00CE3408"/>
    <w:rsid w:val="00CE396E"/>
    <w:rsid w:val="00CE646F"/>
    <w:rsid w:val="00CE6B7F"/>
    <w:rsid w:val="00CE76EC"/>
    <w:rsid w:val="00CE7D75"/>
    <w:rsid w:val="00CF0DF2"/>
    <w:rsid w:val="00CF1306"/>
    <w:rsid w:val="00CF2715"/>
    <w:rsid w:val="00CF283B"/>
    <w:rsid w:val="00CF2EAA"/>
    <w:rsid w:val="00CF3554"/>
    <w:rsid w:val="00CF4719"/>
    <w:rsid w:val="00CF51E7"/>
    <w:rsid w:val="00CF5E29"/>
    <w:rsid w:val="00D0085D"/>
    <w:rsid w:val="00D011BA"/>
    <w:rsid w:val="00D0151A"/>
    <w:rsid w:val="00D02930"/>
    <w:rsid w:val="00D02ABF"/>
    <w:rsid w:val="00D039DC"/>
    <w:rsid w:val="00D072E7"/>
    <w:rsid w:val="00D073CA"/>
    <w:rsid w:val="00D07E35"/>
    <w:rsid w:val="00D10938"/>
    <w:rsid w:val="00D11179"/>
    <w:rsid w:val="00D111BA"/>
    <w:rsid w:val="00D111D7"/>
    <w:rsid w:val="00D14C44"/>
    <w:rsid w:val="00D152AD"/>
    <w:rsid w:val="00D16AA2"/>
    <w:rsid w:val="00D173EE"/>
    <w:rsid w:val="00D17D60"/>
    <w:rsid w:val="00D17E18"/>
    <w:rsid w:val="00D23161"/>
    <w:rsid w:val="00D239E7"/>
    <w:rsid w:val="00D2477E"/>
    <w:rsid w:val="00D24902"/>
    <w:rsid w:val="00D24F8C"/>
    <w:rsid w:val="00D260C2"/>
    <w:rsid w:val="00D277CC"/>
    <w:rsid w:val="00D30D41"/>
    <w:rsid w:val="00D30D5B"/>
    <w:rsid w:val="00D3142E"/>
    <w:rsid w:val="00D31766"/>
    <w:rsid w:val="00D31773"/>
    <w:rsid w:val="00D40294"/>
    <w:rsid w:val="00D4069E"/>
    <w:rsid w:val="00D41C3D"/>
    <w:rsid w:val="00D43C87"/>
    <w:rsid w:val="00D43D88"/>
    <w:rsid w:val="00D4459C"/>
    <w:rsid w:val="00D44FC1"/>
    <w:rsid w:val="00D46716"/>
    <w:rsid w:val="00D52181"/>
    <w:rsid w:val="00D567A4"/>
    <w:rsid w:val="00D635DB"/>
    <w:rsid w:val="00D63873"/>
    <w:rsid w:val="00D649F1"/>
    <w:rsid w:val="00D65F7C"/>
    <w:rsid w:val="00D678B3"/>
    <w:rsid w:val="00D67BD3"/>
    <w:rsid w:val="00D71270"/>
    <w:rsid w:val="00D72102"/>
    <w:rsid w:val="00D72447"/>
    <w:rsid w:val="00D73C95"/>
    <w:rsid w:val="00D74AB0"/>
    <w:rsid w:val="00D76461"/>
    <w:rsid w:val="00D773D7"/>
    <w:rsid w:val="00D800DB"/>
    <w:rsid w:val="00D809B9"/>
    <w:rsid w:val="00D80D91"/>
    <w:rsid w:val="00D8230B"/>
    <w:rsid w:val="00D84128"/>
    <w:rsid w:val="00D871A1"/>
    <w:rsid w:val="00D87FB9"/>
    <w:rsid w:val="00D9021D"/>
    <w:rsid w:val="00D90949"/>
    <w:rsid w:val="00D91702"/>
    <w:rsid w:val="00D920AE"/>
    <w:rsid w:val="00D9382F"/>
    <w:rsid w:val="00D93AAC"/>
    <w:rsid w:val="00D93D12"/>
    <w:rsid w:val="00D94D3A"/>
    <w:rsid w:val="00D958A5"/>
    <w:rsid w:val="00D95A43"/>
    <w:rsid w:val="00D9686F"/>
    <w:rsid w:val="00D977A3"/>
    <w:rsid w:val="00DA0D30"/>
    <w:rsid w:val="00DA150E"/>
    <w:rsid w:val="00DA3CB7"/>
    <w:rsid w:val="00DA618B"/>
    <w:rsid w:val="00DA623B"/>
    <w:rsid w:val="00DB0BD6"/>
    <w:rsid w:val="00DB127B"/>
    <w:rsid w:val="00DB3840"/>
    <w:rsid w:val="00DB5A90"/>
    <w:rsid w:val="00DB5EC5"/>
    <w:rsid w:val="00DB6057"/>
    <w:rsid w:val="00DB617B"/>
    <w:rsid w:val="00DB645C"/>
    <w:rsid w:val="00DC2028"/>
    <w:rsid w:val="00DC2D34"/>
    <w:rsid w:val="00DC2E1F"/>
    <w:rsid w:val="00DC6257"/>
    <w:rsid w:val="00DC6B8B"/>
    <w:rsid w:val="00DD1730"/>
    <w:rsid w:val="00DD1908"/>
    <w:rsid w:val="00DD1CA2"/>
    <w:rsid w:val="00DD4398"/>
    <w:rsid w:val="00DD5936"/>
    <w:rsid w:val="00DD6B7C"/>
    <w:rsid w:val="00DD6D9A"/>
    <w:rsid w:val="00DD7875"/>
    <w:rsid w:val="00DD78EE"/>
    <w:rsid w:val="00DE01AE"/>
    <w:rsid w:val="00DE026D"/>
    <w:rsid w:val="00DE3A45"/>
    <w:rsid w:val="00DE49CF"/>
    <w:rsid w:val="00DE5FD1"/>
    <w:rsid w:val="00DE62E8"/>
    <w:rsid w:val="00DE786A"/>
    <w:rsid w:val="00DF26CD"/>
    <w:rsid w:val="00DF2843"/>
    <w:rsid w:val="00DF2B3E"/>
    <w:rsid w:val="00DF3633"/>
    <w:rsid w:val="00DF3644"/>
    <w:rsid w:val="00DF5112"/>
    <w:rsid w:val="00DF633B"/>
    <w:rsid w:val="00DF66C1"/>
    <w:rsid w:val="00DF6DA0"/>
    <w:rsid w:val="00DF7BE4"/>
    <w:rsid w:val="00DF7EFD"/>
    <w:rsid w:val="00E00287"/>
    <w:rsid w:val="00E006AA"/>
    <w:rsid w:val="00E00D52"/>
    <w:rsid w:val="00E01A5C"/>
    <w:rsid w:val="00E01DD1"/>
    <w:rsid w:val="00E01F43"/>
    <w:rsid w:val="00E01F74"/>
    <w:rsid w:val="00E027DB"/>
    <w:rsid w:val="00E02CA1"/>
    <w:rsid w:val="00E0413C"/>
    <w:rsid w:val="00E0586D"/>
    <w:rsid w:val="00E05CCE"/>
    <w:rsid w:val="00E07DF4"/>
    <w:rsid w:val="00E11C08"/>
    <w:rsid w:val="00E125E7"/>
    <w:rsid w:val="00E14F19"/>
    <w:rsid w:val="00E15D4A"/>
    <w:rsid w:val="00E16594"/>
    <w:rsid w:val="00E16E65"/>
    <w:rsid w:val="00E174A0"/>
    <w:rsid w:val="00E2016C"/>
    <w:rsid w:val="00E20569"/>
    <w:rsid w:val="00E20B15"/>
    <w:rsid w:val="00E21EF5"/>
    <w:rsid w:val="00E22614"/>
    <w:rsid w:val="00E22EDD"/>
    <w:rsid w:val="00E2480C"/>
    <w:rsid w:val="00E24EFA"/>
    <w:rsid w:val="00E25AFD"/>
    <w:rsid w:val="00E26DFD"/>
    <w:rsid w:val="00E26E42"/>
    <w:rsid w:val="00E31597"/>
    <w:rsid w:val="00E35456"/>
    <w:rsid w:val="00E3568E"/>
    <w:rsid w:val="00E35D7B"/>
    <w:rsid w:val="00E3653C"/>
    <w:rsid w:val="00E3779D"/>
    <w:rsid w:val="00E4100E"/>
    <w:rsid w:val="00E42F6E"/>
    <w:rsid w:val="00E43939"/>
    <w:rsid w:val="00E4545D"/>
    <w:rsid w:val="00E45881"/>
    <w:rsid w:val="00E46172"/>
    <w:rsid w:val="00E46E66"/>
    <w:rsid w:val="00E504C7"/>
    <w:rsid w:val="00E527FD"/>
    <w:rsid w:val="00E528FC"/>
    <w:rsid w:val="00E5492B"/>
    <w:rsid w:val="00E54C1D"/>
    <w:rsid w:val="00E5566B"/>
    <w:rsid w:val="00E56791"/>
    <w:rsid w:val="00E56CC3"/>
    <w:rsid w:val="00E572BB"/>
    <w:rsid w:val="00E573BC"/>
    <w:rsid w:val="00E6123B"/>
    <w:rsid w:val="00E62A3F"/>
    <w:rsid w:val="00E62DEE"/>
    <w:rsid w:val="00E708B9"/>
    <w:rsid w:val="00E74D40"/>
    <w:rsid w:val="00E75261"/>
    <w:rsid w:val="00E75A5B"/>
    <w:rsid w:val="00E76218"/>
    <w:rsid w:val="00E763E1"/>
    <w:rsid w:val="00E76CF7"/>
    <w:rsid w:val="00E77077"/>
    <w:rsid w:val="00E77093"/>
    <w:rsid w:val="00E80A1E"/>
    <w:rsid w:val="00E80DD3"/>
    <w:rsid w:val="00E8183C"/>
    <w:rsid w:val="00E81B4F"/>
    <w:rsid w:val="00E837BD"/>
    <w:rsid w:val="00E83B2D"/>
    <w:rsid w:val="00E83C29"/>
    <w:rsid w:val="00E859E1"/>
    <w:rsid w:val="00E85AEE"/>
    <w:rsid w:val="00E903C2"/>
    <w:rsid w:val="00E90E30"/>
    <w:rsid w:val="00E91314"/>
    <w:rsid w:val="00E921C7"/>
    <w:rsid w:val="00E9262A"/>
    <w:rsid w:val="00E926DB"/>
    <w:rsid w:val="00E93348"/>
    <w:rsid w:val="00E941CE"/>
    <w:rsid w:val="00E943A9"/>
    <w:rsid w:val="00E943C3"/>
    <w:rsid w:val="00E94DF9"/>
    <w:rsid w:val="00E96C30"/>
    <w:rsid w:val="00E97DCE"/>
    <w:rsid w:val="00EA0C93"/>
    <w:rsid w:val="00EA1632"/>
    <w:rsid w:val="00EA2313"/>
    <w:rsid w:val="00EA2793"/>
    <w:rsid w:val="00EA31D8"/>
    <w:rsid w:val="00EA37AF"/>
    <w:rsid w:val="00EA3EF8"/>
    <w:rsid w:val="00EA3F83"/>
    <w:rsid w:val="00EA7576"/>
    <w:rsid w:val="00EB005B"/>
    <w:rsid w:val="00EB3604"/>
    <w:rsid w:val="00EB52B0"/>
    <w:rsid w:val="00EB538F"/>
    <w:rsid w:val="00EB657D"/>
    <w:rsid w:val="00EC1C95"/>
    <w:rsid w:val="00EC1CBF"/>
    <w:rsid w:val="00EC28C4"/>
    <w:rsid w:val="00EC3047"/>
    <w:rsid w:val="00EC43CF"/>
    <w:rsid w:val="00EC5F1A"/>
    <w:rsid w:val="00EC7917"/>
    <w:rsid w:val="00ED1198"/>
    <w:rsid w:val="00ED1DD7"/>
    <w:rsid w:val="00ED2C02"/>
    <w:rsid w:val="00ED2EC2"/>
    <w:rsid w:val="00ED41C4"/>
    <w:rsid w:val="00ED500A"/>
    <w:rsid w:val="00ED52B4"/>
    <w:rsid w:val="00ED5D42"/>
    <w:rsid w:val="00ED5D74"/>
    <w:rsid w:val="00ED646B"/>
    <w:rsid w:val="00ED7D66"/>
    <w:rsid w:val="00EE0CC9"/>
    <w:rsid w:val="00EE15EA"/>
    <w:rsid w:val="00EE3DF7"/>
    <w:rsid w:val="00EE5112"/>
    <w:rsid w:val="00EE5627"/>
    <w:rsid w:val="00EF1146"/>
    <w:rsid w:val="00EF2E62"/>
    <w:rsid w:val="00EF335E"/>
    <w:rsid w:val="00EF403A"/>
    <w:rsid w:val="00EF40EE"/>
    <w:rsid w:val="00EF4410"/>
    <w:rsid w:val="00EF68EC"/>
    <w:rsid w:val="00EF76CF"/>
    <w:rsid w:val="00EF7AB2"/>
    <w:rsid w:val="00F00765"/>
    <w:rsid w:val="00F0641E"/>
    <w:rsid w:val="00F065FE"/>
    <w:rsid w:val="00F0714C"/>
    <w:rsid w:val="00F07571"/>
    <w:rsid w:val="00F07C8A"/>
    <w:rsid w:val="00F11362"/>
    <w:rsid w:val="00F11D59"/>
    <w:rsid w:val="00F1418E"/>
    <w:rsid w:val="00F15199"/>
    <w:rsid w:val="00F155CB"/>
    <w:rsid w:val="00F162B8"/>
    <w:rsid w:val="00F1649D"/>
    <w:rsid w:val="00F168E9"/>
    <w:rsid w:val="00F16BB7"/>
    <w:rsid w:val="00F1712B"/>
    <w:rsid w:val="00F17748"/>
    <w:rsid w:val="00F17AC4"/>
    <w:rsid w:val="00F2131B"/>
    <w:rsid w:val="00F242F0"/>
    <w:rsid w:val="00F252F2"/>
    <w:rsid w:val="00F25866"/>
    <w:rsid w:val="00F2664D"/>
    <w:rsid w:val="00F267E8"/>
    <w:rsid w:val="00F26CA6"/>
    <w:rsid w:val="00F31C63"/>
    <w:rsid w:val="00F32166"/>
    <w:rsid w:val="00F329AB"/>
    <w:rsid w:val="00F3397A"/>
    <w:rsid w:val="00F33CD0"/>
    <w:rsid w:val="00F33E6B"/>
    <w:rsid w:val="00F358E2"/>
    <w:rsid w:val="00F36BF7"/>
    <w:rsid w:val="00F37802"/>
    <w:rsid w:val="00F40A8A"/>
    <w:rsid w:val="00F428BD"/>
    <w:rsid w:val="00F42E88"/>
    <w:rsid w:val="00F43B71"/>
    <w:rsid w:val="00F468C5"/>
    <w:rsid w:val="00F512E8"/>
    <w:rsid w:val="00F53655"/>
    <w:rsid w:val="00F5428F"/>
    <w:rsid w:val="00F554C1"/>
    <w:rsid w:val="00F5607C"/>
    <w:rsid w:val="00F56780"/>
    <w:rsid w:val="00F56A72"/>
    <w:rsid w:val="00F572E0"/>
    <w:rsid w:val="00F60021"/>
    <w:rsid w:val="00F611A9"/>
    <w:rsid w:val="00F61756"/>
    <w:rsid w:val="00F639B0"/>
    <w:rsid w:val="00F63F92"/>
    <w:rsid w:val="00F66777"/>
    <w:rsid w:val="00F676B5"/>
    <w:rsid w:val="00F70853"/>
    <w:rsid w:val="00F71005"/>
    <w:rsid w:val="00F71954"/>
    <w:rsid w:val="00F755DE"/>
    <w:rsid w:val="00F75AFE"/>
    <w:rsid w:val="00F761E5"/>
    <w:rsid w:val="00F768B5"/>
    <w:rsid w:val="00F77944"/>
    <w:rsid w:val="00F8073F"/>
    <w:rsid w:val="00F81E0F"/>
    <w:rsid w:val="00F833AE"/>
    <w:rsid w:val="00F83852"/>
    <w:rsid w:val="00F84F32"/>
    <w:rsid w:val="00F85A40"/>
    <w:rsid w:val="00F862CD"/>
    <w:rsid w:val="00F86EFA"/>
    <w:rsid w:val="00F8780E"/>
    <w:rsid w:val="00F914D7"/>
    <w:rsid w:val="00F91713"/>
    <w:rsid w:val="00F91C0B"/>
    <w:rsid w:val="00F95252"/>
    <w:rsid w:val="00F95D4A"/>
    <w:rsid w:val="00F9713F"/>
    <w:rsid w:val="00F97A58"/>
    <w:rsid w:val="00F97CB7"/>
    <w:rsid w:val="00F97EF1"/>
    <w:rsid w:val="00FA16ED"/>
    <w:rsid w:val="00FA21CF"/>
    <w:rsid w:val="00FA249C"/>
    <w:rsid w:val="00FA3DF2"/>
    <w:rsid w:val="00FA3F81"/>
    <w:rsid w:val="00FA7318"/>
    <w:rsid w:val="00FB1920"/>
    <w:rsid w:val="00FB1ABC"/>
    <w:rsid w:val="00FB1DF9"/>
    <w:rsid w:val="00FB1F69"/>
    <w:rsid w:val="00FB28C5"/>
    <w:rsid w:val="00FB36A9"/>
    <w:rsid w:val="00FB4DB6"/>
    <w:rsid w:val="00FB63C9"/>
    <w:rsid w:val="00FC0C50"/>
    <w:rsid w:val="00FC2FA2"/>
    <w:rsid w:val="00FC3374"/>
    <w:rsid w:val="00FC35C2"/>
    <w:rsid w:val="00FC6118"/>
    <w:rsid w:val="00FC6AF7"/>
    <w:rsid w:val="00FD154D"/>
    <w:rsid w:val="00FD1798"/>
    <w:rsid w:val="00FD24DB"/>
    <w:rsid w:val="00FD2AE2"/>
    <w:rsid w:val="00FD4BEE"/>
    <w:rsid w:val="00FD4F84"/>
    <w:rsid w:val="00FD59DE"/>
    <w:rsid w:val="00FD5A21"/>
    <w:rsid w:val="00FD5A8E"/>
    <w:rsid w:val="00FD6E78"/>
    <w:rsid w:val="00FD714F"/>
    <w:rsid w:val="00FE0443"/>
    <w:rsid w:val="00FE0449"/>
    <w:rsid w:val="00FE0EC4"/>
    <w:rsid w:val="00FE1540"/>
    <w:rsid w:val="00FE19B0"/>
    <w:rsid w:val="00FE2B2C"/>
    <w:rsid w:val="00FE332A"/>
    <w:rsid w:val="00FE541B"/>
    <w:rsid w:val="00FE553C"/>
    <w:rsid w:val="00FE68BD"/>
    <w:rsid w:val="00FE6D40"/>
    <w:rsid w:val="00FE7521"/>
    <w:rsid w:val="00FF1D64"/>
    <w:rsid w:val="00FF20C9"/>
    <w:rsid w:val="00FF2165"/>
    <w:rsid w:val="00FF5A56"/>
    <w:rsid w:val="00FF71F6"/>
    <w:rsid w:val="00FF7F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C8C5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62A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B62A7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0C278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D809B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EF335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B2BBA"/>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1">
    <w:name w:val="Titel1"/>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AE7EDE"/>
    <w:rPr>
      <w:color w:val="0000FF"/>
      <w:u w:val="single"/>
    </w:rPr>
  </w:style>
  <w:style w:type="paragraph" w:customStyle="1" w:styleId="desc">
    <w:name w:val="desc"/>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AE7EDE"/>
  </w:style>
  <w:style w:type="paragraph" w:styleId="Listenabsatz">
    <w:name w:val="List Paragraph"/>
    <w:basedOn w:val="Standard"/>
    <w:uiPriority w:val="34"/>
    <w:qFormat/>
    <w:rsid w:val="00AE7EDE"/>
    <w:pPr>
      <w:ind w:left="720"/>
      <w:contextualSpacing/>
    </w:pPr>
  </w:style>
  <w:style w:type="paragraph" w:styleId="Kopfzeile">
    <w:name w:val="header"/>
    <w:basedOn w:val="Standard"/>
    <w:link w:val="KopfzeileZchn"/>
    <w:uiPriority w:val="99"/>
    <w:unhideWhenUsed/>
    <w:rsid w:val="00CE1C6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1C69"/>
  </w:style>
  <w:style w:type="paragraph" w:styleId="Fuzeile">
    <w:name w:val="footer"/>
    <w:basedOn w:val="Standard"/>
    <w:link w:val="FuzeileZchn"/>
    <w:uiPriority w:val="99"/>
    <w:unhideWhenUsed/>
    <w:rsid w:val="00CE1C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1C69"/>
  </w:style>
  <w:style w:type="paragraph" w:styleId="Sprechblasentext">
    <w:name w:val="Balloon Text"/>
    <w:basedOn w:val="Standard"/>
    <w:link w:val="SprechblasentextZchn"/>
    <w:uiPriority w:val="99"/>
    <w:semiHidden/>
    <w:unhideWhenUsed/>
    <w:rsid w:val="00E62A3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2A3F"/>
    <w:rPr>
      <w:rFonts w:ascii="Segoe UI" w:hAnsi="Segoe UI" w:cs="Segoe UI"/>
      <w:sz w:val="18"/>
      <w:szCs w:val="18"/>
    </w:rPr>
  </w:style>
  <w:style w:type="paragraph" w:customStyle="1" w:styleId="Titel2">
    <w:name w:val="Titel2"/>
    <w:basedOn w:val="Standard"/>
    <w:rsid w:val="0088582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1Zchn">
    <w:name w:val="Überschrift 1 Zchn"/>
    <w:basedOn w:val="Absatz-Standardschriftart"/>
    <w:link w:val="berschrift1"/>
    <w:uiPriority w:val="9"/>
    <w:rsid w:val="00B62A7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B62A7D"/>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Standard"/>
    <w:link w:val="EndNoteBibliographyTitleZchn"/>
    <w:rsid w:val="00B5727B"/>
    <w:pPr>
      <w:spacing w:after="0"/>
      <w:jc w:val="center"/>
    </w:pPr>
    <w:rPr>
      <w:rFonts w:ascii="Calibri Light" w:hAnsi="Calibri Light" w:cs="Calibri Light"/>
      <w:noProof/>
      <w:sz w:val="26"/>
      <w:lang w:val="en-US"/>
    </w:rPr>
  </w:style>
  <w:style w:type="character" w:customStyle="1" w:styleId="EndNoteBibliographyTitleZchn">
    <w:name w:val="EndNote Bibliography Title Zchn"/>
    <w:basedOn w:val="Absatz-Standardschriftart"/>
    <w:link w:val="EndNoteBibliographyTitle"/>
    <w:rsid w:val="00B5727B"/>
    <w:rPr>
      <w:rFonts w:ascii="Calibri Light" w:hAnsi="Calibri Light" w:cs="Calibri Light"/>
      <w:noProof/>
      <w:sz w:val="26"/>
      <w:lang w:val="en-US"/>
    </w:rPr>
  </w:style>
  <w:style w:type="paragraph" w:customStyle="1" w:styleId="EndNoteBibliography">
    <w:name w:val="EndNote Bibliography"/>
    <w:basedOn w:val="Standard"/>
    <w:link w:val="EndNoteBibliographyZchn"/>
    <w:rsid w:val="00B5727B"/>
    <w:pPr>
      <w:spacing w:line="240" w:lineRule="auto"/>
    </w:pPr>
    <w:rPr>
      <w:rFonts w:ascii="Calibri Light" w:hAnsi="Calibri Light" w:cs="Calibri Light"/>
      <w:noProof/>
      <w:sz w:val="26"/>
      <w:lang w:val="en-US"/>
    </w:rPr>
  </w:style>
  <w:style w:type="character" w:customStyle="1" w:styleId="EndNoteBibliographyZchn">
    <w:name w:val="EndNote Bibliography Zchn"/>
    <w:basedOn w:val="Absatz-Standardschriftart"/>
    <w:link w:val="EndNoteBibliography"/>
    <w:rsid w:val="00B5727B"/>
    <w:rPr>
      <w:rFonts w:ascii="Calibri Light" w:hAnsi="Calibri Light" w:cs="Calibri Light"/>
      <w:noProof/>
      <w:sz w:val="26"/>
      <w:lang w:val="en-US"/>
    </w:rPr>
  </w:style>
  <w:style w:type="character" w:styleId="Kommentarzeichen">
    <w:name w:val="annotation reference"/>
    <w:basedOn w:val="Absatz-Standardschriftart"/>
    <w:uiPriority w:val="99"/>
    <w:semiHidden/>
    <w:unhideWhenUsed/>
    <w:rsid w:val="00667330"/>
    <w:rPr>
      <w:sz w:val="16"/>
      <w:szCs w:val="16"/>
    </w:rPr>
  </w:style>
  <w:style w:type="paragraph" w:styleId="Kommentartext">
    <w:name w:val="annotation text"/>
    <w:basedOn w:val="Standard"/>
    <w:link w:val="KommentartextZchn"/>
    <w:uiPriority w:val="99"/>
    <w:semiHidden/>
    <w:unhideWhenUsed/>
    <w:rsid w:val="0066733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67330"/>
    <w:rPr>
      <w:sz w:val="20"/>
      <w:szCs w:val="20"/>
    </w:rPr>
  </w:style>
  <w:style w:type="character" w:customStyle="1" w:styleId="berschrift3Zchn">
    <w:name w:val="Überschrift 3 Zchn"/>
    <w:basedOn w:val="Absatz-Standardschriftart"/>
    <w:link w:val="berschrift3"/>
    <w:uiPriority w:val="9"/>
    <w:rsid w:val="000C278B"/>
    <w:rPr>
      <w:rFonts w:asciiTheme="majorHAnsi" w:eastAsiaTheme="majorEastAsia" w:hAnsiTheme="majorHAnsi" w:cstheme="majorBidi"/>
      <w:color w:val="1F4D78" w:themeColor="accent1" w:themeShade="7F"/>
      <w:sz w:val="24"/>
      <w:szCs w:val="24"/>
    </w:rPr>
  </w:style>
  <w:style w:type="paragraph" w:styleId="Kommentarthema">
    <w:name w:val="annotation subject"/>
    <w:basedOn w:val="Kommentartext"/>
    <w:next w:val="Kommentartext"/>
    <w:link w:val="KommentarthemaZchn"/>
    <w:uiPriority w:val="99"/>
    <w:semiHidden/>
    <w:unhideWhenUsed/>
    <w:rsid w:val="00185499"/>
    <w:rPr>
      <w:b/>
      <w:bCs/>
    </w:rPr>
  </w:style>
  <w:style w:type="character" w:customStyle="1" w:styleId="KommentarthemaZchn">
    <w:name w:val="Kommentarthema Zchn"/>
    <w:basedOn w:val="KommentartextZchn"/>
    <w:link w:val="Kommentarthema"/>
    <w:uiPriority w:val="99"/>
    <w:semiHidden/>
    <w:rsid w:val="00185499"/>
    <w:rPr>
      <w:b/>
      <w:bCs/>
      <w:sz w:val="20"/>
      <w:szCs w:val="20"/>
    </w:rPr>
  </w:style>
  <w:style w:type="paragraph" w:customStyle="1" w:styleId="Default">
    <w:name w:val="Default"/>
    <w:rsid w:val="00693B7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10">
    <w:name w:val="A10"/>
    <w:uiPriority w:val="99"/>
    <w:rsid w:val="00693B78"/>
    <w:rPr>
      <w:color w:val="000000"/>
      <w:sz w:val="18"/>
      <w:szCs w:val="18"/>
    </w:rPr>
  </w:style>
  <w:style w:type="character" w:styleId="BesuchterLink">
    <w:name w:val="FollowedHyperlink"/>
    <w:basedOn w:val="Absatz-Standardschriftart"/>
    <w:uiPriority w:val="99"/>
    <w:semiHidden/>
    <w:unhideWhenUsed/>
    <w:rsid w:val="00311877"/>
    <w:rPr>
      <w:color w:val="954F72" w:themeColor="followedHyperlink"/>
      <w:u w:val="single"/>
    </w:rPr>
  </w:style>
  <w:style w:type="paragraph" w:styleId="StandardWeb">
    <w:name w:val="Normal (Web)"/>
    <w:basedOn w:val="Standard"/>
    <w:uiPriority w:val="99"/>
    <w:semiHidden/>
    <w:unhideWhenUsed/>
    <w:rsid w:val="00CF0DF2"/>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berschrift4Zchn">
    <w:name w:val="Überschrift 4 Zchn"/>
    <w:basedOn w:val="Absatz-Standardschriftart"/>
    <w:link w:val="berschrift4"/>
    <w:uiPriority w:val="9"/>
    <w:rsid w:val="00D809B9"/>
    <w:rPr>
      <w:rFonts w:asciiTheme="majorHAnsi" w:eastAsiaTheme="majorEastAsia" w:hAnsiTheme="majorHAnsi" w:cstheme="majorBidi"/>
      <w:i/>
      <w:iCs/>
      <w:color w:val="2E74B5" w:themeColor="accent1" w:themeShade="BF"/>
    </w:rPr>
  </w:style>
  <w:style w:type="paragraph" w:customStyle="1" w:styleId="paragraph">
    <w:name w:val="paragraph"/>
    <w:basedOn w:val="Standard"/>
    <w:rsid w:val="004B5BC0"/>
    <w:pPr>
      <w:spacing w:after="0" w:line="240" w:lineRule="auto"/>
    </w:pPr>
    <w:rPr>
      <w:rFonts w:ascii="Times New Roman" w:eastAsia="Times New Roman" w:hAnsi="Times New Roman" w:cs="Times New Roman"/>
      <w:sz w:val="24"/>
      <w:szCs w:val="24"/>
      <w:lang w:eastAsia="de-DE"/>
    </w:rPr>
  </w:style>
  <w:style w:type="character" w:customStyle="1" w:styleId="spellingerror">
    <w:name w:val="spellingerror"/>
    <w:basedOn w:val="Absatz-Standardschriftart"/>
    <w:rsid w:val="004B5BC0"/>
  </w:style>
  <w:style w:type="character" w:customStyle="1" w:styleId="normaltextrun1">
    <w:name w:val="normaltextrun1"/>
    <w:basedOn w:val="Absatz-Standardschriftart"/>
    <w:rsid w:val="004B5BC0"/>
  </w:style>
  <w:style w:type="character" w:customStyle="1" w:styleId="eop">
    <w:name w:val="eop"/>
    <w:basedOn w:val="Absatz-Standardschriftart"/>
    <w:rsid w:val="004B5BC0"/>
  </w:style>
  <w:style w:type="character" w:styleId="Zeilennummer">
    <w:name w:val="line number"/>
    <w:basedOn w:val="Absatz-Standardschriftart"/>
    <w:uiPriority w:val="99"/>
    <w:semiHidden/>
    <w:unhideWhenUsed/>
    <w:rsid w:val="003D7162"/>
  </w:style>
  <w:style w:type="character" w:customStyle="1" w:styleId="berschrift5Zchn">
    <w:name w:val="Überschrift 5 Zchn"/>
    <w:basedOn w:val="Absatz-Standardschriftart"/>
    <w:link w:val="berschrift5"/>
    <w:uiPriority w:val="9"/>
    <w:rsid w:val="00EF335E"/>
    <w:rPr>
      <w:rFonts w:asciiTheme="majorHAnsi" w:eastAsiaTheme="majorEastAsia" w:hAnsiTheme="majorHAnsi" w:cstheme="majorBidi"/>
      <w:color w:val="2E74B5" w:themeColor="accent1" w:themeShade="BF"/>
    </w:rPr>
  </w:style>
  <w:style w:type="paragraph" w:styleId="KeinLeerraum">
    <w:name w:val="No Spacing"/>
    <w:uiPriority w:val="1"/>
    <w:qFormat/>
    <w:rsid w:val="00E763E1"/>
    <w:pPr>
      <w:spacing w:after="0" w:line="240" w:lineRule="auto"/>
    </w:pPr>
  </w:style>
  <w:style w:type="paragraph" w:styleId="Literaturverzeichnis">
    <w:name w:val="Bibliography"/>
    <w:basedOn w:val="Standard"/>
    <w:next w:val="Standard"/>
    <w:uiPriority w:val="37"/>
    <w:unhideWhenUsed/>
    <w:rsid w:val="001F1260"/>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2490">
      <w:bodyDiv w:val="1"/>
      <w:marLeft w:val="0"/>
      <w:marRight w:val="0"/>
      <w:marTop w:val="0"/>
      <w:marBottom w:val="0"/>
      <w:divBdr>
        <w:top w:val="none" w:sz="0" w:space="0" w:color="auto"/>
        <w:left w:val="none" w:sz="0" w:space="0" w:color="auto"/>
        <w:bottom w:val="none" w:sz="0" w:space="0" w:color="auto"/>
        <w:right w:val="none" w:sz="0" w:space="0" w:color="auto"/>
      </w:divBdr>
    </w:div>
    <w:div w:id="12462151">
      <w:bodyDiv w:val="1"/>
      <w:marLeft w:val="0"/>
      <w:marRight w:val="0"/>
      <w:marTop w:val="0"/>
      <w:marBottom w:val="0"/>
      <w:divBdr>
        <w:top w:val="none" w:sz="0" w:space="0" w:color="auto"/>
        <w:left w:val="none" w:sz="0" w:space="0" w:color="auto"/>
        <w:bottom w:val="none" w:sz="0" w:space="0" w:color="auto"/>
        <w:right w:val="none" w:sz="0" w:space="0" w:color="auto"/>
      </w:divBdr>
    </w:div>
    <w:div w:id="17128514">
      <w:bodyDiv w:val="1"/>
      <w:marLeft w:val="0"/>
      <w:marRight w:val="0"/>
      <w:marTop w:val="0"/>
      <w:marBottom w:val="0"/>
      <w:divBdr>
        <w:top w:val="none" w:sz="0" w:space="0" w:color="auto"/>
        <w:left w:val="none" w:sz="0" w:space="0" w:color="auto"/>
        <w:bottom w:val="none" w:sz="0" w:space="0" w:color="auto"/>
        <w:right w:val="none" w:sz="0" w:space="0" w:color="auto"/>
      </w:divBdr>
    </w:div>
    <w:div w:id="26762991">
      <w:bodyDiv w:val="1"/>
      <w:marLeft w:val="0"/>
      <w:marRight w:val="0"/>
      <w:marTop w:val="0"/>
      <w:marBottom w:val="0"/>
      <w:divBdr>
        <w:top w:val="none" w:sz="0" w:space="0" w:color="auto"/>
        <w:left w:val="none" w:sz="0" w:space="0" w:color="auto"/>
        <w:bottom w:val="none" w:sz="0" w:space="0" w:color="auto"/>
        <w:right w:val="none" w:sz="0" w:space="0" w:color="auto"/>
      </w:divBdr>
      <w:divsChild>
        <w:div w:id="806703196">
          <w:marLeft w:val="0"/>
          <w:marRight w:val="0"/>
          <w:marTop w:val="0"/>
          <w:marBottom w:val="0"/>
          <w:divBdr>
            <w:top w:val="none" w:sz="0" w:space="0" w:color="auto"/>
            <w:left w:val="none" w:sz="0" w:space="0" w:color="auto"/>
            <w:bottom w:val="none" w:sz="0" w:space="0" w:color="auto"/>
            <w:right w:val="none" w:sz="0" w:space="0" w:color="auto"/>
          </w:divBdr>
        </w:div>
      </w:divsChild>
    </w:div>
    <w:div w:id="31661389">
      <w:bodyDiv w:val="1"/>
      <w:marLeft w:val="0"/>
      <w:marRight w:val="0"/>
      <w:marTop w:val="0"/>
      <w:marBottom w:val="0"/>
      <w:divBdr>
        <w:top w:val="none" w:sz="0" w:space="0" w:color="auto"/>
        <w:left w:val="none" w:sz="0" w:space="0" w:color="auto"/>
        <w:bottom w:val="none" w:sz="0" w:space="0" w:color="auto"/>
        <w:right w:val="none" w:sz="0" w:space="0" w:color="auto"/>
      </w:divBdr>
    </w:div>
    <w:div w:id="111287216">
      <w:bodyDiv w:val="1"/>
      <w:marLeft w:val="0"/>
      <w:marRight w:val="0"/>
      <w:marTop w:val="0"/>
      <w:marBottom w:val="0"/>
      <w:divBdr>
        <w:top w:val="none" w:sz="0" w:space="0" w:color="auto"/>
        <w:left w:val="none" w:sz="0" w:space="0" w:color="auto"/>
        <w:bottom w:val="none" w:sz="0" w:space="0" w:color="auto"/>
        <w:right w:val="none" w:sz="0" w:space="0" w:color="auto"/>
      </w:divBdr>
    </w:div>
    <w:div w:id="124279200">
      <w:bodyDiv w:val="1"/>
      <w:marLeft w:val="0"/>
      <w:marRight w:val="0"/>
      <w:marTop w:val="0"/>
      <w:marBottom w:val="0"/>
      <w:divBdr>
        <w:top w:val="none" w:sz="0" w:space="0" w:color="auto"/>
        <w:left w:val="none" w:sz="0" w:space="0" w:color="auto"/>
        <w:bottom w:val="none" w:sz="0" w:space="0" w:color="auto"/>
        <w:right w:val="none" w:sz="0" w:space="0" w:color="auto"/>
      </w:divBdr>
    </w:div>
    <w:div w:id="140122790">
      <w:bodyDiv w:val="1"/>
      <w:marLeft w:val="0"/>
      <w:marRight w:val="0"/>
      <w:marTop w:val="0"/>
      <w:marBottom w:val="0"/>
      <w:divBdr>
        <w:top w:val="none" w:sz="0" w:space="0" w:color="auto"/>
        <w:left w:val="none" w:sz="0" w:space="0" w:color="auto"/>
        <w:bottom w:val="none" w:sz="0" w:space="0" w:color="auto"/>
        <w:right w:val="none" w:sz="0" w:space="0" w:color="auto"/>
      </w:divBdr>
    </w:div>
    <w:div w:id="142359576">
      <w:bodyDiv w:val="1"/>
      <w:marLeft w:val="0"/>
      <w:marRight w:val="0"/>
      <w:marTop w:val="0"/>
      <w:marBottom w:val="0"/>
      <w:divBdr>
        <w:top w:val="none" w:sz="0" w:space="0" w:color="auto"/>
        <w:left w:val="none" w:sz="0" w:space="0" w:color="auto"/>
        <w:bottom w:val="none" w:sz="0" w:space="0" w:color="auto"/>
        <w:right w:val="none" w:sz="0" w:space="0" w:color="auto"/>
      </w:divBdr>
    </w:div>
    <w:div w:id="143279024">
      <w:bodyDiv w:val="1"/>
      <w:marLeft w:val="0"/>
      <w:marRight w:val="0"/>
      <w:marTop w:val="0"/>
      <w:marBottom w:val="0"/>
      <w:divBdr>
        <w:top w:val="none" w:sz="0" w:space="0" w:color="auto"/>
        <w:left w:val="none" w:sz="0" w:space="0" w:color="auto"/>
        <w:bottom w:val="none" w:sz="0" w:space="0" w:color="auto"/>
        <w:right w:val="none" w:sz="0" w:space="0" w:color="auto"/>
      </w:divBdr>
    </w:div>
    <w:div w:id="149177990">
      <w:bodyDiv w:val="1"/>
      <w:marLeft w:val="0"/>
      <w:marRight w:val="0"/>
      <w:marTop w:val="0"/>
      <w:marBottom w:val="0"/>
      <w:divBdr>
        <w:top w:val="none" w:sz="0" w:space="0" w:color="auto"/>
        <w:left w:val="none" w:sz="0" w:space="0" w:color="auto"/>
        <w:bottom w:val="none" w:sz="0" w:space="0" w:color="auto"/>
        <w:right w:val="none" w:sz="0" w:space="0" w:color="auto"/>
      </w:divBdr>
    </w:div>
    <w:div w:id="155075468">
      <w:bodyDiv w:val="1"/>
      <w:marLeft w:val="0"/>
      <w:marRight w:val="0"/>
      <w:marTop w:val="0"/>
      <w:marBottom w:val="0"/>
      <w:divBdr>
        <w:top w:val="none" w:sz="0" w:space="0" w:color="auto"/>
        <w:left w:val="none" w:sz="0" w:space="0" w:color="auto"/>
        <w:bottom w:val="none" w:sz="0" w:space="0" w:color="auto"/>
        <w:right w:val="none" w:sz="0" w:space="0" w:color="auto"/>
      </w:divBdr>
    </w:div>
    <w:div w:id="175309176">
      <w:bodyDiv w:val="1"/>
      <w:marLeft w:val="0"/>
      <w:marRight w:val="0"/>
      <w:marTop w:val="0"/>
      <w:marBottom w:val="0"/>
      <w:divBdr>
        <w:top w:val="none" w:sz="0" w:space="0" w:color="auto"/>
        <w:left w:val="none" w:sz="0" w:space="0" w:color="auto"/>
        <w:bottom w:val="none" w:sz="0" w:space="0" w:color="auto"/>
        <w:right w:val="none" w:sz="0" w:space="0" w:color="auto"/>
      </w:divBdr>
    </w:div>
    <w:div w:id="194539645">
      <w:bodyDiv w:val="1"/>
      <w:marLeft w:val="0"/>
      <w:marRight w:val="0"/>
      <w:marTop w:val="0"/>
      <w:marBottom w:val="0"/>
      <w:divBdr>
        <w:top w:val="none" w:sz="0" w:space="0" w:color="auto"/>
        <w:left w:val="none" w:sz="0" w:space="0" w:color="auto"/>
        <w:bottom w:val="none" w:sz="0" w:space="0" w:color="auto"/>
        <w:right w:val="none" w:sz="0" w:space="0" w:color="auto"/>
      </w:divBdr>
    </w:div>
    <w:div w:id="204222507">
      <w:bodyDiv w:val="1"/>
      <w:marLeft w:val="0"/>
      <w:marRight w:val="0"/>
      <w:marTop w:val="0"/>
      <w:marBottom w:val="0"/>
      <w:divBdr>
        <w:top w:val="none" w:sz="0" w:space="0" w:color="auto"/>
        <w:left w:val="none" w:sz="0" w:space="0" w:color="auto"/>
        <w:bottom w:val="none" w:sz="0" w:space="0" w:color="auto"/>
        <w:right w:val="none" w:sz="0" w:space="0" w:color="auto"/>
      </w:divBdr>
    </w:div>
    <w:div w:id="216204778">
      <w:bodyDiv w:val="1"/>
      <w:marLeft w:val="0"/>
      <w:marRight w:val="0"/>
      <w:marTop w:val="0"/>
      <w:marBottom w:val="0"/>
      <w:divBdr>
        <w:top w:val="none" w:sz="0" w:space="0" w:color="auto"/>
        <w:left w:val="none" w:sz="0" w:space="0" w:color="auto"/>
        <w:bottom w:val="none" w:sz="0" w:space="0" w:color="auto"/>
        <w:right w:val="none" w:sz="0" w:space="0" w:color="auto"/>
      </w:divBdr>
    </w:div>
    <w:div w:id="224534214">
      <w:bodyDiv w:val="1"/>
      <w:marLeft w:val="0"/>
      <w:marRight w:val="0"/>
      <w:marTop w:val="0"/>
      <w:marBottom w:val="0"/>
      <w:divBdr>
        <w:top w:val="none" w:sz="0" w:space="0" w:color="auto"/>
        <w:left w:val="none" w:sz="0" w:space="0" w:color="auto"/>
        <w:bottom w:val="none" w:sz="0" w:space="0" w:color="auto"/>
        <w:right w:val="none" w:sz="0" w:space="0" w:color="auto"/>
      </w:divBdr>
    </w:div>
    <w:div w:id="244414503">
      <w:bodyDiv w:val="1"/>
      <w:marLeft w:val="0"/>
      <w:marRight w:val="0"/>
      <w:marTop w:val="0"/>
      <w:marBottom w:val="0"/>
      <w:divBdr>
        <w:top w:val="none" w:sz="0" w:space="0" w:color="auto"/>
        <w:left w:val="none" w:sz="0" w:space="0" w:color="auto"/>
        <w:bottom w:val="none" w:sz="0" w:space="0" w:color="auto"/>
        <w:right w:val="none" w:sz="0" w:space="0" w:color="auto"/>
      </w:divBdr>
    </w:div>
    <w:div w:id="248513211">
      <w:bodyDiv w:val="1"/>
      <w:marLeft w:val="0"/>
      <w:marRight w:val="0"/>
      <w:marTop w:val="0"/>
      <w:marBottom w:val="0"/>
      <w:divBdr>
        <w:top w:val="none" w:sz="0" w:space="0" w:color="auto"/>
        <w:left w:val="none" w:sz="0" w:space="0" w:color="auto"/>
        <w:bottom w:val="none" w:sz="0" w:space="0" w:color="auto"/>
        <w:right w:val="none" w:sz="0" w:space="0" w:color="auto"/>
      </w:divBdr>
    </w:div>
    <w:div w:id="261956350">
      <w:bodyDiv w:val="1"/>
      <w:marLeft w:val="0"/>
      <w:marRight w:val="0"/>
      <w:marTop w:val="0"/>
      <w:marBottom w:val="0"/>
      <w:divBdr>
        <w:top w:val="none" w:sz="0" w:space="0" w:color="auto"/>
        <w:left w:val="none" w:sz="0" w:space="0" w:color="auto"/>
        <w:bottom w:val="none" w:sz="0" w:space="0" w:color="auto"/>
        <w:right w:val="none" w:sz="0" w:space="0" w:color="auto"/>
      </w:divBdr>
    </w:div>
    <w:div w:id="274557662">
      <w:bodyDiv w:val="1"/>
      <w:marLeft w:val="0"/>
      <w:marRight w:val="0"/>
      <w:marTop w:val="0"/>
      <w:marBottom w:val="0"/>
      <w:divBdr>
        <w:top w:val="none" w:sz="0" w:space="0" w:color="auto"/>
        <w:left w:val="none" w:sz="0" w:space="0" w:color="auto"/>
        <w:bottom w:val="none" w:sz="0" w:space="0" w:color="auto"/>
        <w:right w:val="none" w:sz="0" w:space="0" w:color="auto"/>
      </w:divBdr>
    </w:div>
    <w:div w:id="287275065">
      <w:bodyDiv w:val="1"/>
      <w:marLeft w:val="0"/>
      <w:marRight w:val="0"/>
      <w:marTop w:val="0"/>
      <w:marBottom w:val="0"/>
      <w:divBdr>
        <w:top w:val="none" w:sz="0" w:space="0" w:color="auto"/>
        <w:left w:val="none" w:sz="0" w:space="0" w:color="auto"/>
        <w:bottom w:val="none" w:sz="0" w:space="0" w:color="auto"/>
        <w:right w:val="none" w:sz="0" w:space="0" w:color="auto"/>
      </w:divBdr>
    </w:div>
    <w:div w:id="311446749">
      <w:bodyDiv w:val="1"/>
      <w:marLeft w:val="0"/>
      <w:marRight w:val="0"/>
      <w:marTop w:val="0"/>
      <w:marBottom w:val="0"/>
      <w:divBdr>
        <w:top w:val="none" w:sz="0" w:space="0" w:color="auto"/>
        <w:left w:val="none" w:sz="0" w:space="0" w:color="auto"/>
        <w:bottom w:val="none" w:sz="0" w:space="0" w:color="auto"/>
        <w:right w:val="none" w:sz="0" w:space="0" w:color="auto"/>
      </w:divBdr>
    </w:div>
    <w:div w:id="321276466">
      <w:bodyDiv w:val="1"/>
      <w:marLeft w:val="0"/>
      <w:marRight w:val="0"/>
      <w:marTop w:val="0"/>
      <w:marBottom w:val="0"/>
      <w:divBdr>
        <w:top w:val="none" w:sz="0" w:space="0" w:color="auto"/>
        <w:left w:val="none" w:sz="0" w:space="0" w:color="auto"/>
        <w:bottom w:val="none" w:sz="0" w:space="0" w:color="auto"/>
        <w:right w:val="none" w:sz="0" w:space="0" w:color="auto"/>
      </w:divBdr>
    </w:div>
    <w:div w:id="327557909">
      <w:bodyDiv w:val="1"/>
      <w:marLeft w:val="0"/>
      <w:marRight w:val="0"/>
      <w:marTop w:val="0"/>
      <w:marBottom w:val="0"/>
      <w:divBdr>
        <w:top w:val="none" w:sz="0" w:space="0" w:color="auto"/>
        <w:left w:val="none" w:sz="0" w:space="0" w:color="auto"/>
        <w:bottom w:val="none" w:sz="0" w:space="0" w:color="auto"/>
        <w:right w:val="none" w:sz="0" w:space="0" w:color="auto"/>
      </w:divBdr>
    </w:div>
    <w:div w:id="332338120">
      <w:bodyDiv w:val="1"/>
      <w:marLeft w:val="0"/>
      <w:marRight w:val="0"/>
      <w:marTop w:val="0"/>
      <w:marBottom w:val="0"/>
      <w:divBdr>
        <w:top w:val="none" w:sz="0" w:space="0" w:color="auto"/>
        <w:left w:val="none" w:sz="0" w:space="0" w:color="auto"/>
        <w:bottom w:val="none" w:sz="0" w:space="0" w:color="auto"/>
        <w:right w:val="none" w:sz="0" w:space="0" w:color="auto"/>
      </w:divBdr>
    </w:div>
    <w:div w:id="349066974">
      <w:bodyDiv w:val="1"/>
      <w:marLeft w:val="0"/>
      <w:marRight w:val="0"/>
      <w:marTop w:val="0"/>
      <w:marBottom w:val="0"/>
      <w:divBdr>
        <w:top w:val="none" w:sz="0" w:space="0" w:color="auto"/>
        <w:left w:val="none" w:sz="0" w:space="0" w:color="auto"/>
        <w:bottom w:val="none" w:sz="0" w:space="0" w:color="auto"/>
        <w:right w:val="none" w:sz="0" w:space="0" w:color="auto"/>
      </w:divBdr>
    </w:div>
    <w:div w:id="368527738">
      <w:bodyDiv w:val="1"/>
      <w:marLeft w:val="0"/>
      <w:marRight w:val="0"/>
      <w:marTop w:val="0"/>
      <w:marBottom w:val="0"/>
      <w:divBdr>
        <w:top w:val="none" w:sz="0" w:space="0" w:color="auto"/>
        <w:left w:val="none" w:sz="0" w:space="0" w:color="auto"/>
        <w:bottom w:val="none" w:sz="0" w:space="0" w:color="auto"/>
        <w:right w:val="none" w:sz="0" w:space="0" w:color="auto"/>
      </w:divBdr>
      <w:divsChild>
        <w:div w:id="1484812321">
          <w:marLeft w:val="0"/>
          <w:marRight w:val="0"/>
          <w:marTop w:val="0"/>
          <w:marBottom w:val="0"/>
          <w:divBdr>
            <w:top w:val="none" w:sz="0" w:space="0" w:color="auto"/>
            <w:left w:val="none" w:sz="0" w:space="0" w:color="auto"/>
            <w:bottom w:val="none" w:sz="0" w:space="0" w:color="auto"/>
            <w:right w:val="none" w:sz="0" w:space="0" w:color="auto"/>
          </w:divBdr>
        </w:div>
        <w:div w:id="1245186002">
          <w:marLeft w:val="0"/>
          <w:marRight w:val="0"/>
          <w:marTop w:val="0"/>
          <w:marBottom w:val="0"/>
          <w:divBdr>
            <w:top w:val="none" w:sz="0" w:space="0" w:color="auto"/>
            <w:left w:val="none" w:sz="0" w:space="0" w:color="auto"/>
            <w:bottom w:val="none" w:sz="0" w:space="0" w:color="auto"/>
            <w:right w:val="none" w:sz="0" w:space="0" w:color="auto"/>
          </w:divBdr>
        </w:div>
        <w:div w:id="348683075">
          <w:marLeft w:val="0"/>
          <w:marRight w:val="0"/>
          <w:marTop w:val="0"/>
          <w:marBottom w:val="0"/>
          <w:divBdr>
            <w:top w:val="none" w:sz="0" w:space="0" w:color="auto"/>
            <w:left w:val="none" w:sz="0" w:space="0" w:color="auto"/>
            <w:bottom w:val="none" w:sz="0" w:space="0" w:color="auto"/>
            <w:right w:val="none" w:sz="0" w:space="0" w:color="auto"/>
          </w:divBdr>
        </w:div>
        <w:div w:id="1833258403">
          <w:marLeft w:val="0"/>
          <w:marRight w:val="0"/>
          <w:marTop w:val="0"/>
          <w:marBottom w:val="0"/>
          <w:divBdr>
            <w:top w:val="none" w:sz="0" w:space="0" w:color="auto"/>
            <w:left w:val="none" w:sz="0" w:space="0" w:color="auto"/>
            <w:bottom w:val="none" w:sz="0" w:space="0" w:color="auto"/>
            <w:right w:val="none" w:sz="0" w:space="0" w:color="auto"/>
          </w:divBdr>
        </w:div>
        <w:div w:id="1931157198">
          <w:marLeft w:val="0"/>
          <w:marRight w:val="0"/>
          <w:marTop w:val="0"/>
          <w:marBottom w:val="0"/>
          <w:divBdr>
            <w:top w:val="none" w:sz="0" w:space="0" w:color="auto"/>
            <w:left w:val="none" w:sz="0" w:space="0" w:color="auto"/>
            <w:bottom w:val="none" w:sz="0" w:space="0" w:color="auto"/>
            <w:right w:val="none" w:sz="0" w:space="0" w:color="auto"/>
          </w:divBdr>
        </w:div>
        <w:div w:id="1379403775">
          <w:marLeft w:val="0"/>
          <w:marRight w:val="0"/>
          <w:marTop w:val="0"/>
          <w:marBottom w:val="0"/>
          <w:divBdr>
            <w:top w:val="none" w:sz="0" w:space="0" w:color="auto"/>
            <w:left w:val="none" w:sz="0" w:space="0" w:color="auto"/>
            <w:bottom w:val="none" w:sz="0" w:space="0" w:color="auto"/>
            <w:right w:val="none" w:sz="0" w:space="0" w:color="auto"/>
          </w:divBdr>
        </w:div>
        <w:div w:id="1589731511">
          <w:marLeft w:val="0"/>
          <w:marRight w:val="0"/>
          <w:marTop w:val="0"/>
          <w:marBottom w:val="0"/>
          <w:divBdr>
            <w:top w:val="none" w:sz="0" w:space="0" w:color="auto"/>
            <w:left w:val="none" w:sz="0" w:space="0" w:color="auto"/>
            <w:bottom w:val="none" w:sz="0" w:space="0" w:color="auto"/>
            <w:right w:val="none" w:sz="0" w:space="0" w:color="auto"/>
          </w:divBdr>
        </w:div>
        <w:div w:id="1731803318">
          <w:marLeft w:val="0"/>
          <w:marRight w:val="0"/>
          <w:marTop w:val="0"/>
          <w:marBottom w:val="0"/>
          <w:divBdr>
            <w:top w:val="none" w:sz="0" w:space="0" w:color="auto"/>
            <w:left w:val="none" w:sz="0" w:space="0" w:color="auto"/>
            <w:bottom w:val="none" w:sz="0" w:space="0" w:color="auto"/>
            <w:right w:val="none" w:sz="0" w:space="0" w:color="auto"/>
          </w:divBdr>
        </w:div>
        <w:div w:id="746074739">
          <w:marLeft w:val="0"/>
          <w:marRight w:val="0"/>
          <w:marTop w:val="0"/>
          <w:marBottom w:val="0"/>
          <w:divBdr>
            <w:top w:val="none" w:sz="0" w:space="0" w:color="auto"/>
            <w:left w:val="none" w:sz="0" w:space="0" w:color="auto"/>
            <w:bottom w:val="none" w:sz="0" w:space="0" w:color="auto"/>
            <w:right w:val="none" w:sz="0" w:space="0" w:color="auto"/>
          </w:divBdr>
        </w:div>
        <w:div w:id="1931423645">
          <w:marLeft w:val="0"/>
          <w:marRight w:val="0"/>
          <w:marTop w:val="0"/>
          <w:marBottom w:val="0"/>
          <w:divBdr>
            <w:top w:val="none" w:sz="0" w:space="0" w:color="auto"/>
            <w:left w:val="none" w:sz="0" w:space="0" w:color="auto"/>
            <w:bottom w:val="none" w:sz="0" w:space="0" w:color="auto"/>
            <w:right w:val="none" w:sz="0" w:space="0" w:color="auto"/>
          </w:divBdr>
        </w:div>
        <w:div w:id="1094782100">
          <w:marLeft w:val="0"/>
          <w:marRight w:val="0"/>
          <w:marTop w:val="0"/>
          <w:marBottom w:val="0"/>
          <w:divBdr>
            <w:top w:val="none" w:sz="0" w:space="0" w:color="auto"/>
            <w:left w:val="none" w:sz="0" w:space="0" w:color="auto"/>
            <w:bottom w:val="none" w:sz="0" w:space="0" w:color="auto"/>
            <w:right w:val="none" w:sz="0" w:space="0" w:color="auto"/>
          </w:divBdr>
        </w:div>
        <w:div w:id="364450099">
          <w:marLeft w:val="0"/>
          <w:marRight w:val="0"/>
          <w:marTop w:val="0"/>
          <w:marBottom w:val="0"/>
          <w:divBdr>
            <w:top w:val="none" w:sz="0" w:space="0" w:color="auto"/>
            <w:left w:val="none" w:sz="0" w:space="0" w:color="auto"/>
            <w:bottom w:val="none" w:sz="0" w:space="0" w:color="auto"/>
            <w:right w:val="none" w:sz="0" w:space="0" w:color="auto"/>
          </w:divBdr>
        </w:div>
        <w:div w:id="1726105688">
          <w:marLeft w:val="0"/>
          <w:marRight w:val="0"/>
          <w:marTop w:val="0"/>
          <w:marBottom w:val="0"/>
          <w:divBdr>
            <w:top w:val="none" w:sz="0" w:space="0" w:color="auto"/>
            <w:left w:val="none" w:sz="0" w:space="0" w:color="auto"/>
            <w:bottom w:val="none" w:sz="0" w:space="0" w:color="auto"/>
            <w:right w:val="none" w:sz="0" w:space="0" w:color="auto"/>
          </w:divBdr>
        </w:div>
        <w:div w:id="2046102454">
          <w:marLeft w:val="0"/>
          <w:marRight w:val="0"/>
          <w:marTop w:val="0"/>
          <w:marBottom w:val="0"/>
          <w:divBdr>
            <w:top w:val="none" w:sz="0" w:space="0" w:color="auto"/>
            <w:left w:val="none" w:sz="0" w:space="0" w:color="auto"/>
            <w:bottom w:val="none" w:sz="0" w:space="0" w:color="auto"/>
            <w:right w:val="none" w:sz="0" w:space="0" w:color="auto"/>
          </w:divBdr>
        </w:div>
        <w:div w:id="1553076377">
          <w:marLeft w:val="0"/>
          <w:marRight w:val="0"/>
          <w:marTop w:val="0"/>
          <w:marBottom w:val="0"/>
          <w:divBdr>
            <w:top w:val="none" w:sz="0" w:space="0" w:color="auto"/>
            <w:left w:val="none" w:sz="0" w:space="0" w:color="auto"/>
            <w:bottom w:val="none" w:sz="0" w:space="0" w:color="auto"/>
            <w:right w:val="none" w:sz="0" w:space="0" w:color="auto"/>
          </w:divBdr>
        </w:div>
        <w:div w:id="1443262585">
          <w:marLeft w:val="0"/>
          <w:marRight w:val="0"/>
          <w:marTop w:val="0"/>
          <w:marBottom w:val="0"/>
          <w:divBdr>
            <w:top w:val="none" w:sz="0" w:space="0" w:color="auto"/>
            <w:left w:val="none" w:sz="0" w:space="0" w:color="auto"/>
            <w:bottom w:val="none" w:sz="0" w:space="0" w:color="auto"/>
            <w:right w:val="none" w:sz="0" w:space="0" w:color="auto"/>
          </w:divBdr>
        </w:div>
        <w:div w:id="75367762">
          <w:marLeft w:val="0"/>
          <w:marRight w:val="0"/>
          <w:marTop w:val="0"/>
          <w:marBottom w:val="0"/>
          <w:divBdr>
            <w:top w:val="none" w:sz="0" w:space="0" w:color="auto"/>
            <w:left w:val="none" w:sz="0" w:space="0" w:color="auto"/>
            <w:bottom w:val="none" w:sz="0" w:space="0" w:color="auto"/>
            <w:right w:val="none" w:sz="0" w:space="0" w:color="auto"/>
          </w:divBdr>
        </w:div>
        <w:div w:id="907882597">
          <w:marLeft w:val="0"/>
          <w:marRight w:val="0"/>
          <w:marTop w:val="0"/>
          <w:marBottom w:val="0"/>
          <w:divBdr>
            <w:top w:val="none" w:sz="0" w:space="0" w:color="auto"/>
            <w:left w:val="none" w:sz="0" w:space="0" w:color="auto"/>
            <w:bottom w:val="none" w:sz="0" w:space="0" w:color="auto"/>
            <w:right w:val="none" w:sz="0" w:space="0" w:color="auto"/>
          </w:divBdr>
        </w:div>
        <w:div w:id="466317923">
          <w:marLeft w:val="0"/>
          <w:marRight w:val="0"/>
          <w:marTop w:val="0"/>
          <w:marBottom w:val="0"/>
          <w:divBdr>
            <w:top w:val="none" w:sz="0" w:space="0" w:color="auto"/>
            <w:left w:val="none" w:sz="0" w:space="0" w:color="auto"/>
            <w:bottom w:val="none" w:sz="0" w:space="0" w:color="auto"/>
            <w:right w:val="none" w:sz="0" w:space="0" w:color="auto"/>
          </w:divBdr>
        </w:div>
        <w:div w:id="1623531286">
          <w:marLeft w:val="0"/>
          <w:marRight w:val="0"/>
          <w:marTop w:val="0"/>
          <w:marBottom w:val="0"/>
          <w:divBdr>
            <w:top w:val="none" w:sz="0" w:space="0" w:color="auto"/>
            <w:left w:val="none" w:sz="0" w:space="0" w:color="auto"/>
            <w:bottom w:val="none" w:sz="0" w:space="0" w:color="auto"/>
            <w:right w:val="none" w:sz="0" w:space="0" w:color="auto"/>
          </w:divBdr>
        </w:div>
      </w:divsChild>
    </w:div>
    <w:div w:id="373698974">
      <w:bodyDiv w:val="1"/>
      <w:marLeft w:val="0"/>
      <w:marRight w:val="0"/>
      <w:marTop w:val="0"/>
      <w:marBottom w:val="0"/>
      <w:divBdr>
        <w:top w:val="none" w:sz="0" w:space="0" w:color="auto"/>
        <w:left w:val="none" w:sz="0" w:space="0" w:color="auto"/>
        <w:bottom w:val="none" w:sz="0" w:space="0" w:color="auto"/>
        <w:right w:val="none" w:sz="0" w:space="0" w:color="auto"/>
      </w:divBdr>
    </w:div>
    <w:div w:id="375399012">
      <w:bodyDiv w:val="1"/>
      <w:marLeft w:val="0"/>
      <w:marRight w:val="0"/>
      <w:marTop w:val="0"/>
      <w:marBottom w:val="0"/>
      <w:divBdr>
        <w:top w:val="none" w:sz="0" w:space="0" w:color="auto"/>
        <w:left w:val="none" w:sz="0" w:space="0" w:color="auto"/>
        <w:bottom w:val="none" w:sz="0" w:space="0" w:color="auto"/>
        <w:right w:val="none" w:sz="0" w:space="0" w:color="auto"/>
      </w:divBdr>
    </w:div>
    <w:div w:id="405541839">
      <w:bodyDiv w:val="1"/>
      <w:marLeft w:val="0"/>
      <w:marRight w:val="0"/>
      <w:marTop w:val="0"/>
      <w:marBottom w:val="0"/>
      <w:divBdr>
        <w:top w:val="none" w:sz="0" w:space="0" w:color="auto"/>
        <w:left w:val="none" w:sz="0" w:space="0" w:color="auto"/>
        <w:bottom w:val="none" w:sz="0" w:space="0" w:color="auto"/>
        <w:right w:val="none" w:sz="0" w:space="0" w:color="auto"/>
      </w:divBdr>
    </w:div>
    <w:div w:id="426579558">
      <w:bodyDiv w:val="1"/>
      <w:marLeft w:val="0"/>
      <w:marRight w:val="0"/>
      <w:marTop w:val="0"/>
      <w:marBottom w:val="0"/>
      <w:divBdr>
        <w:top w:val="none" w:sz="0" w:space="0" w:color="auto"/>
        <w:left w:val="none" w:sz="0" w:space="0" w:color="auto"/>
        <w:bottom w:val="none" w:sz="0" w:space="0" w:color="auto"/>
        <w:right w:val="none" w:sz="0" w:space="0" w:color="auto"/>
      </w:divBdr>
    </w:div>
    <w:div w:id="430127258">
      <w:bodyDiv w:val="1"/>
      <w:marLeft w:val="0"/>
      <w:marRight w:val="0"/>
      <w:marTop w:val="0"/>
      <w:marBottom w:val="0"/>
      <w:divBdr>
        <w:top w:val="none" w:sz="0" w:space="0" w:color="auto"/>
        <w:left w:val="none" w:sz="0" w:space="0" w:color="auto"/>
        <w:bottom w:val="none" w:sz="0" w:space="0" w:color="auto"/>
        <w:right w:val="none" w:sz="0" w:space="0" w:color="auto"/>
      </w:divBdr>
    </w:div>
    <w:div w:id="435252671">
      <w:bodyDiv w:val="1"/>
      <w:marLeft w:val="0"/>
      <w:marRight w:val="0"/>
      <w:marTop w:val="0"/>
      <w:marBottom w:val="0"/>
      <w:divBdr>
        <w:top w:val="none" w:sz="0" w:space="0" w:color="auto"/>
        <w:left w:val="none" w:sz="0" w:space="0" w:color="auto"/>
        <w:bottom w:val="none" w:sz="0" w:space="0" w:color="auto"/>
        <w:right w:val="none" w:sz="0" w:space="0" w:color="auto"/>
      </w:divBdr>
    </w:div>
    <w:div w:id="444617911">
      <w:bodyDiv w:val="1"/>
      <w:marLeft w:val="0"/>
      <w:marRight w:val="0"/>
      <w:marTop w:val="0"/>
      <w:marBottom w:val="0"/>
      <w:divBdr>
        <w:top w:val="none" w:sz="0" w:space="0" w:color="auto"/>
        <w:left w:val="none" w:sz="0" w:space="0" w:color="auto"/>
        <w:bottom w:val="none" w:sz="0" w:space="0" w:color="auto"/>
        <w:right w:val="none" w:sz="0" w:space="0" w:color="auto"/>
      </w:divBdr>
    </w:div>
    <w:div w:id="470513676">
      <w:bodyDiv w:val="1"/>
      <w:marLeft w:val="0"/>
      <w:marRight w:val="0"/>
      <w:marTop w:val="0"/>
      <w:marBottom w:val="0"/>
      <w:divBdr>
        <w:top w:val="none" w:sz="0" w:space="0" w:color="auto"/>
        <w:left w:val="none" w:sz="0" w:space="0" w:color="auto"/>
        <w:bottom w:val="none" w:sz="0" w:space="0" w:color="auto"/>
        <w:right w:val="none" w:sz="0" w:space="0" w:color="auto"/>
      </w:divBdr>
    </w:div>
    <w:div w:id="472406665">
      <w:bodyDiv w:val="1"/>
      <w:marLeft w:val="0"/>
      <w:marRight w:val="0"/>
      <w:marTop w:val="0"/>
      <w:marBottom w:val="0"/>
      <w:divBdr>
        <w:top w:val="none" w:sz="0" w:space="0" w:color="auto"/>
        <w:left w:val="none" w:sz="0" w:space="0" w:color="auto"/>
        <w:bottom w:val="none" w:sz="0" w:space="0" w:color="auto"/>
        <w:right w:val="none" w:sz="0" w:space="0" w:color="auto"/>
      </w:divBdr>
    </w:div>
    <w:div w:id="509219833">
      <w:bodyDiv w:val="1"/>
      <w:marLeft w:val="0"/>
      <w:marRight w:val="0"/>
      <w:marTop w:val="0"/>
      <w:marBottom w:val="0"/>
      <w:divBdr>
        <w:top w:val="none" w:sz="0" w:space="0" w:color="auto"/>
        <w:left w:val="none" w:sz="0" w:space="0" w:color="auto"/>
        <w:bottom w:val="none" w:sz="0" w:space="0" w:color="auto"/>
        <w:right w:val="none" w:sz="0" w:space="0" w:color="auto"/>
      </w:divBdr>
    </w:div>
    <w:div w:id="511721793">
      <w:bodyDiv w:val="1"/>
      <w:marLeft w:val="0"/>
      <w:marRight w:val="0"/>
      <w:marTop w:val="0"/>
      <w:marBottom w:val="0"/>
      <w:divBdr>
        <w:top w:val="none" w:sz="0" w:space="0" w:color="auto"/>
        <w:left w:val="none" w:sz="0" w:space="0" w:color="auto"/>
        <w:bottom w:val="none" w:sz="0" w:space="0" w:color="auto"/>
        <w:right w:val="none" w:sz="0" w:space="0" w:color="auto"/>
      </w:divBdr>
    </w:div>
    <w:div w:id="512840029">
      <w:bodyDiv w:val="1"/>
      <w:marLeft w:val="0"/>
      <w:marRight w:val="0"/>
      <w:marTop w:val="0"/>
      <w:marBottom w:val="0"/>
      <w:divBdr>
        <w:top w:val="none" w:sz="0" w:space="0" w:color="auto"/>
        <w:left w:val="none" w:sz="0" w:space="0" w:color="auto"/>
        <w:bottom w:val="none" w:sz="0" w:space="0" w:color="auto"/>
        <w:right w:val="none" w:sz="0" w:space="0" w:color="auto"/>
      </w:divBdr>
    </w:div>
    <w:div w:id="543181330">
      <w:bodyDiv w:val="1"/>
      <w:marLeft w:val="0"/>
      <w:marRight w:val="0"/>
      <w:marTop w:val="0"/>
      <w:marBottom w:val="0"/>
      <w:divBdr>
        <w:top w:val="none" w:sz="0" w:space="0" w:color="auto"/>
        <w:left w:val="none" w:sz="0" w:space="0" w:color="auto"/>
        <w:bottom w:val="none" w:sz="0" w:space="0" w:color="auto"/>
        <w:right w:val="none" w:sz="0" w:space="0" w:color="auto"/>
      </w:divBdr>
    </w:div>
    <w:div w:id="547109623">
      <w:bodyDiv w:val="1"/>
      <w:marLeft w:val="0"/>
      <w:marRight w:val="0"/>
      <w:marTop w:val="0"/>
      <w:marBottom w:val="0"/>
      <w:divBdr>
        <w:top w:val="none" w:sz="0" w:space="0" w:color="auto"/>
        <w:left w:val="none" w:sz="0" w:space="0" w:color="auto"/>
        <w:bottom w:val="none" w:sz="0" w:space="0" w:color="auto"/>
        <w:right w:val="none" w:sz="0" w:space="0" w:color="auto"/>
      </w:divBdr>
    </w:div>
    <w:div w:id="548803581">
      <w:bodyDiv w:val="1"/>
      <w:marLeft w:val="0"/>
      <w:marRight w:val="0"/>
      <w:marTop w:val="0"/>
      <w:marBottom w:val="0"/>
      <w:divBdr>
        <w:top w:val="none" w:sz="0" w:space="0" w:color="auto"/>
        <w:left w:val="none" w:sz="0" w:space="0" w:color="auto"/>
        <w:bottom w:val="none" w:sz="0" w:space="0" w:color="auto"/>
        <w:right w:val="none" w:sz="0" w:space="0" w:color="auto"/>
      </w:divBdr>
    </w:div>
    <w:div w:id="550118632">
      <w:bodyDiv w:val="1"/>
      <w:marLeft w:val="0"/>
      <w:marRight w:val="0"/>
      <w:marTop w:val="0"/>
      <w:marBottom w:val="0"/>
      <w:divBdr>
        <w:top w:val="none" w:sz="0" w:space="0" w:color="auto"/>
        <w:left w:val="none" w:sz="0" w:space="0" w:color="auto"/>
        <w:bottom w:val="none" w:sz="0" w:space="0" w:color="auto"/>
        <w:right w:val="none" w:sz="0" w:space="0" w:color="auto"/>
      </w:divBdr>
    </w:div>
    <w:div w:id="550848794">
      <w:bodyDiv w:val="1"/>
      <w:marLeft w:val="0"/>
      <w:marRight w:val="0"/>
      <w:marTop w:val="0"/>
      <w:marBottom w:val="0"/>
      <w:divBdr>
        <w:top w:val="none" w:sz="0" w:space="0" w:color="auto"/>
        <w:left w:val="none" w:sz="0" w:space="0" w:color="auto"/>
        <w:bottom w:val="none" w:sz="0" w:space="0" w:color="auto"/>
        <w:right w:val="none" w:sz="0" w:space="0" w:color="auto"/>
      </w:divBdr>
    </w:div>
    <w:div w:id="552349926">
      <w:bodyDiv w:val="1"/>
      <w:marLeft w:val="0"/>
      <w:marRight w:val="0"/>
      <w:marTop w:val="0"/>
      <w:marBottom w:val="0"/>
      <w:divBdr>
        <w:top w:val="none" w:sz="0" w:space="0" w:color="auto"/>
        <w:left w:val="none" w:sz="0" w:space="0" w:color="auto"/>
        <w:bottom w:val="none" w:sz="0" w:space="0" w:color="auto"/>
        <w:right w:val="none" w:sz="0" w:space="0" w:color="auto"/>
      </w:divBdr>
    </w:div>
    <w:div w:id="553664953">
      <w:bodyDiv w:val="1"/>
      <w:marLeft w:val="0"/>
      <w:marRight w:val="0"/>
      <w:marTop w:val="0"/>
      <w:marBottom w:val="0"/>
      <w:divBdr>
        <w:top w:val="none" w:sz="0" w:space="0" w:color="auto"/>
        <w:left w:val="none" w:sz="0" w:space="0" w:color="auto"/>
        <w:bottom w:val="none" w:sz="0" w:space="0" w:color="auto"/>
        <w:right w:val="none" w:sz="0" w:space="0" w:color="auto"/>
      </w:divBdr>
      <w:divsChild>
        <w:div w:id="458764379">
          <w:marLeft w:val="0"/>
          <w:marRight w:val="0"/>
          <w:marTop w:val="0"/>
          <w:marBottom w:val="0"/>
          <w:divBdr>
            <w:top w:val="none" w:sz="0" w:space="0" w:color="auto"/>
            <w:left w:val="none" w:sz="0" w:space="0" w:color="auto"/>
            <w:bottom w:val="none" w:sz="0" w:space="0" w:color="auto"/>
            <w:right w:val="none" w:sz="0" w:space="0" w:color="auto"/>
          </w:divBdr>
        </w:div>
      </w:divsChild>
    </w:div>
    <w:div w:id="557865546">
      <w:bodyDiv w:val="1"/>
      <w:marLeft w:val="0"/>
      <w:marRight w:val="0"/>
      <w:marTop w:val="0"/>
      <w:marBottom w:val="0"/>
      <w:divBdr>
        <w:top w:val="none" w:sz="0" w:space="0" w:color="auto"/>
        <w:left w:val="none" w:sz="0" w:space="0" w:color="auto"/>
        <w:bottom w:val="none" w:sz="0" w:space="0" w:color="auto"/>
        <w:right w:val="none" w:sz="0" w:space="0" w:color="auto"/>
      </w:divBdr>
    </w:div>
    <w:div w:id="573780838">
      <w:bodyDiv w:val="1"/>
      <w:marLeft w:val="0"/>
      <w:marRight w:val="0"/>
      <w:marTop w:val="0"/>
      <w:marBottom w:val="0"/>
      <w:divBdr>
        <w:top w:val="none" w:sz="0" w:space="0" w:color="auto"/>
        <w:left w:val="none" w:sz="0" w:space="0" w:color="auto"/>
        <w:bottom w:val="none" w:sz="0" w:space="0" w:color="auto"/>
        <w:right w:val="none" w:sz="0" w:space="0" w:color="auto"/>
      </w:divBdr>
    </w:div>
    <w:div w:id="577253333">
      <w:bodyDiv w:val="1"/>
      <w:marLeft w:val="0"/>
      <w:marRight w:val="0"/>
      <w:marTop w:val="0"/>
      <w:marBottom w:val="0"/>
      <w:divBdr>
        <w:top w:val="none" w:sz="0" w:space="0" w:color="auto"/>
        <w:left w:val="none" w:sz="0" w:space="0" w:color="auto"/>
        <w:bottom w:val="none" w:sz="0" w:space="0" w:color="auto"/>
        <w:right w:val="none" w:sz="0" w:space="0" w:color="auto"/>
      </w:divBdr>
    </w:div>
    <w:div w:id="592053724">
      <w:bodyDiv w:val="1"/>
      <w:marLeft w:val="0"/>
      <w:marRight w:val="0"/>
      <w:marTop w:val="0"/>
      <w:marBottom w:val="0"/>
      <w:divBdr>
        <w:top w:val="none" w:sz="0" w:space="0" w:color="auto"/>
        <w:left w:val="none" w:sz="0" w:space="0" w:color="auto"/>
        <w:bottom w:val="none" w:sz="0" w:space="0" w:color="auto"/>
        <w:right w:val="none" w:sz="0" w:space="0" w:color="auto"/>
      </w:divBdr>
    </w:div>
    <w:div w:id="612829375">
      <w:bodyDiv w:val="1"/>
      <w:marLeft w:val="0"/>
      <w:marRight w:val="0"/>
      <w:marTop w:val="0"/>
      <w:marBottom w:val="0"/>
      <w:divBdr>
        <w:top w:val="none" w:sz="0" w:space="0" w:color="auto"/>
        <w:left w:val="none" w:sz="0" w:space="0" w:color="auto"/>
        <w:bottom w:val="none" w:sz="0" w:space="0" w:color="auto"/>
        <w:right w:val="none" w:sz="0" w:space="0" w:color="auto"/>
      </w:divBdr>
      <w:divsChild>
        <w:div w:id="1013874470">
          <w:marLeft w:val="0"/>
          <w:marRight w:val="0"/>
          <w:marTop w:val="0"/>
          <w:marBottom w:val="0"/>
          <w:divBdr>
            <w:top w:val="none" w:sz="0" w:space="0" w:color="auto"/>
            <w:left w:val="none" w:sz="0" w:space="0" w:color="auto"/>
            <w:bottom w:val="none" w:sz="0" w:space="0" w:color="auto"/>
            <w:right w:val="none" w:sz="0" w:space="0" w:color="auto"/>
          </w:divBdr>
        </w:div>
        <w:div w:id="2035962720">
          <w:marLeft w:val="0"/>
          <w:marRight w:val="0"/>
          <w:marTop w:val="0"/>
          <w:marBottom w:val="0"/>
          <w:divBdr>
            <w:top w:val="none" w:sz="0" w:space="0" w:color="auto"/>
            <w:left w:val="none" w:sz="0" w:space="0" w:color="auto"/>
            <w:bottom w:val="none" w:sz="0" w:space="0" w:color="auto"/>
            <w:right w:val="none" w:sz="0" w:space="0" w:color="auto"/>
          </w:divBdr>
        </w:div>
        <w:div w:id="726419470">
          <w:marLeft w:val="0"/>
          <w:marRight w:val="0"/>
          <w:marTop w:val="0"/>
          <w:marBottom w:val="0"/>
          <w:divBdr>
            <w:top w:val="none" w:sz="0" w:space="0" w:color="auto"/>
            <w:left w:val="none" w:sz="0" w:space="0" w:color="auto"/>
            <w:bottom w:val="none" w:sz="0" w:space="0" w:color="auto"/>
            <w:right w:val="none" w:sz="0" w:space="0" w:color="auto"/>
          </w:divBdr>
        </w:div>
        <w:div w:id="1292974757">
          <w:marLeft w:val="0"/>
          <w:marRight w:val="0"/>
          <w:marTop w:val="0"/>
          <w:marBottom w:val="0"/>
          <w:divBdr>
            <w:top w:val="none" w:sz="0" w:space="0" w:color="auto"/>
            <w:left w:val="none" w:sz="0" w:space="0" w:color="auto"/>
            <w:bottom w:val="none" w:sz="0" w:space="0" w:color="auto"/>
            <w:right w:val="none" w:sz="0" w:space="0" w:color="auto"/>
          </w:divBdr>
        </w:div>
        <w:div w:id="1769228142">
          <w:marLeft w:val="0"/>
          <w:marRight w:val="0"/>
          <w:marTop w:val="0"/>
          <w:marBottom w:val="0"/>
          <w:divBdr>
            <w:top w:val="none" w:sz="0" w:space="0" w:color="auto"/>
            <w:left w:val="none" w:sz="0" w:space="0" w:color="auto"/>
            <w:bottom w:val="none" w:sz="0" w:space="0" w:color="auto"/>
            <w:right w:val="none" w:sz="0" w:space="0" w:color="auto"/>
          </w:divBdr>
        </w:div>
        <w:div w:id="1683169586">
          <w:marLeft w:val="0"/>
          <w:marRight w:val="0"/>
          <w:marTop w:val="0"/>
          <w:marBottom w:val="0"/>
          <w:divBdr>
            <w:top w:val="none" w:sz="0" w:space="0" w:color="auto"/>
            <w:left w:val="none" w:sz="0" w:space="0" w:color="auto"/>
            <w:bottom w:val="none" w:sz="0" w:space="0" w:color="auto"/>
            <w:right w:val="none" w:sz="0" w:space="0" w:color="auto"/>
          </w:divBdr>
        </w:div>
        <w:div w:id="440027970">
          <w:marLeft w:val="0"/>
          <w:marRight w:val="0"/>
          <w:marTop w:val="0"/>
          <w:marBottom w:val="0"/>
          <w:divBdr>
            <w:top w:val="none" w:sz="0" w:space="0" w:color="auto"/>
            <w:left w:val="none" w:sz="0" w:space="0" w:color="auto"/>
            <w:bottom w:val="none" w:sz="0" w:space="0" w:color="auto"/>
            <w:right w:val="none" w:sz="0" w:space="0" w:color="auto"/>
          </w:divBdr>
        </w:div>
        <w:div w:id="1313870801">
          <w:marLeft w:val="0"/>
          <w:marRight w:val="0"/>
          <w:marTop w:val="0"/>
          <w:marBottom w:val="0"/>
          <w:divBdr>
            <w:top w:val="none" w:sz="0" w:space="0" w:color="auto"/>
            <w:left w:val="none" w:sz="0" w:space="0" w:color="auto"/>
            <w:bottom w:val="none" w:sz="0" w:space="0" w:color="auto"/>
            <w:right w:val="none" w:sz="0" w:space="0" w:color="auto"/>
          </w:divBdr>
        </w:div>
        <w:div w:id="1403790128">
          <w:marLeft w:val="0"/>
          <w:marRight w:val="0"/>
          <w:marTop w:val="0"/>
          <w:marBottom w:val="0"/>
          <w:divBdr>
            <w:top w:val="none" w:sz="0" w:space="0" w:color="auto"/>
            <w:left w:val="none" w:sz="0" w:space="0" w:color="auto"/>
            <w:bottom w:val="none" w:sz="0" w:space="0" w:color="auto"/>
            <w:right w:val="none" w:sz="0" w:space="0" w:color="auto"/>
          </w:divBdr>
        </w:div>
        <w:div w:id="1910841864">
          <w:marLeft w:val="0"/>
          <w:marRight w:val="0"/>
          <w:marTop w:val="0"/>
          <w:marBottom w:val="0"/>
          <w:divBdr>
            <w:top w:val="none" w:sz="0" w:space="0" w:color="auto"/>
            <w:left w:val="none" w:sz="0" w:space="0" w:color="auto"/>
            <w:bottom w:val="none" w:sz="0" w:space="0" w:color="auto"/>
            <w:right w:val="none" w:sz="0" w:space="0" w:color="auto"/>
          </w:divBdr>
        </w:div>
      </w:divsChild>
    </w:div>
    <w:div w:id="614094745">
      <w:bodyDiv w:val="1"/>
      <w:marLeft w:val="0"/>
      <w:marRight w:val="0"/>
      <w:marTop w:val="0"/>
      <w:marBottom w:val="0"/>
      <w:divBdr>
        <w:top w:val="none" w:sz="0" w:space="0" w:color="auto"/>
        <w:left w:val="none" w:sz="0" w:space="0" w:color="auto"/>
        <w:bottom w:val="none" w:sz="0" w:space="0" w:color="auto"/>
        <w:right w:val="none" w:sz="0" w:space="0" w:color="auto"/>
      </w:divBdr>
    </w:div>
    <w:div w:id="618141895">
      <w:bodyDiv w:val="1"/>
      <w:marLeft w:val="0"/>
      <w:marRight w:val="0"/>
      <w:marTop w:val="0"/>
      <w:marBottom w:val="0"/>
      <w:divBdr>
        <w:top w:val="none" w:sz="0" w:space="0" w:color="auto"/>
        <w:left w:val="none" w:sz="0" w:space="0" w:color="auto"/>
        <w:bottom w:val="none" w:sz="0" w:space="0" w:color="auto"/>
        <w:right w:val="none" w:sz="0" w:space="0" w:color="auto"/>
      </w:divBdr>
    </w:div>
    <w:div w:id="623344924">
      <w:bodyDiv w:val="1"/>
      <w:marLeft w:val="0"/>
      <w:marRight w:val="0"/>
      <w:marTop w:val="0"/>
      <w:marBottom w:val="0"/>
      <w:divBdr>
        <w:top w:val="none" w:sz="0" w:space="0" w:color="auto"/>
        <w:left w:val="none" w:sz="0" w:space="0" w:color="auto"/>
        <w:bottom w:val="none" w:sz="0" w:space="0" w:color="auto"/>
        <w:right w:val="none" w:sz="0" w:space="0" w:color="auto"/>
      </w:divBdr>
    </w:div>
    <w:div w:id="627593270">
      <w:bodyDiv w:val="1"/>
      <w:marLeft w:val="0"/>
      <w:marRight w:val="0"/>
      <w:marTop w:val="0"/>
      <w:marBottom w:val="0"/>
      <w:divBdr>
        <w:top w:val="none" w:sz="0" w:space="0" w:color="auto"/>
        <w:left w:val="none" w:sz="0" w:space="0" w:color="auto"/>
        <w:bottom w:val="none" w:sz="0" w:space="0" w:color="auto"/>
        <w:right w:val="none" w:sz="0" w:space="0" w:color="auto"/>
      </w:divBdr>
    </w:div>
    <w:div w:id="639270670">
      <w:bodyDiv w:val="1"/>
      <w:marLeft w:val="0"/>
      <w:marRight w:val="0"/>
      <w:marTop w:val="0"/>
      <w:marBottom w:val="0"/>
      <w:divBdr>
        <w:top w:val="none" w:sz="0" w:space="0" w:color="auto"/>
        <w:left w:val="none" w:sz="0" w:space="0" w:color="auto"/>
        <w:bottom w:val="none" w:sz="0" w:space="0" w:color="auto"/>
        <w:right w:val="none" w:sz="0" w:space="0" w:color="auto"/>
      </w:divBdr>
    </w:div>
    <w:div w:id="658729037">
      <w:bodyDiv w:val="1"/>
      <w:marLeft w:val="0"/>
      <w:marRight w:val="0"/>
      <w:marTop w:val="0"/>
      <w:marBottom w:val="0"/>
      <w:divBdr>
        <w:top w:val="none" w:sz="0" w:space="0" w:color="auto"/>
        <w:left w:val="none" w:sz="0" w:space="0" w:color="auto"/>
        <w:bottom w:val="none" w:sz="0" w:space="0" w:color="auto"/>
        <w:right w:val="none" w:sz="0" w:space="0" w:color="auto"/>
      </w:divBdr>
    </w:div>
    <w:div w:id="688988117">
      <w:bodyDiv w:val="1"/>
      <w:marLeft w:val="0"/>
      <w:marRight w:val="0"/>
      <w:marTop w:val="0"/>
      <w:marBottom w:val="0"/>
      <w:divBdr>
        <w:top w:val="none" w:sz="0" w:space="0" w:color="auto"/>
        <w:left w:val="none" w:sz="0" w:space="0" w:color="auto"/>
        <w:bottom w:val="none" w:sz="0" w:space="0" w:color="auto"/>
        <w:right w:val="none" w:sz="0" w:space="0" w:color="auto"/>
      </w:divBdr>
    </w:div>
    <w:div w:id="695424297">
      <w:bodyDiv w:val="1"/>
      <w:marLeft w:val="0"/>
      <w:marRight w:val="0"/>
      <w:marTop w:val="0"/>
      <w:marBottom w:val="0"/>
      <w:divBdr>
        <w:top w:val="none" w:sz="0" w:space="0" w:color="auto"/>
        <w:left w:val="none" w:sz="0" w:space="0" w:color="auto"/>
        <w:bottom w:val="none" w:sz="0" w:space="0" w:color="auto"/>
        <w:right w:val="none" w:sz="0" w:space="0" w:color="auto"/>
      </w:divBdr>
    </w:div>
    <w:div w:id="701589093">
      <w:bodyDiv w:val="1"/>
      <w:marLeft w:val="0"/>
      <w:marRight w:val="0"/>
      <w:marTop w:val="0"/>
      <w:marBottom w:val="0"/>
      <w:divBdr>
        <w:top w:val="none" w:sz="0" w:space="0" w:color="auto"/>
        <w:left w:val="none" w:sz="0" w:space="0" w:color="auto"/>
        <w:bottom w:val="none" w:sz="0" w:space="0" w:color="auto"/>
        <w:right w:val="none" w:sz="0" w:space="0" w:color="auto"/>
      </w:divBdr>
    </w:div>
    <w:div w:id="706026837">
      <w:bodyDiv w:val="1"/>
      <w:marLeft w:val="0"/>
      <w:marRight w:val="0"/>
      <w:marTop w:val="0"/>
      <w:marBottom w:val="0"/>
      <w:divBdr>
        <w:top w:val="none" w:sz="0" w:space="0" w:color="auto"/>
        <w:left w:val="none" w:sz="0" w:space="0" w:color="auto"/>
        <w:bottom w:val="none" w:sz="0" w:space="0" w:color="auto"/>
        <w:right w:val="none" w:sz="0" w:space="0" w:color="auto"/>
      </w:divBdr>
    </w:div>
    <w:div w:id="719208088">
      <w:bodyDiv w:val="1"/>
      <w:marLeft w:val="0"/>
      <w:marRight w:val="0"/>
      <w:marTop w:val="0"/>
      <w:marBottom w:val="0"/>
      <w:divBdr>
        <w:top w:val="none" w:sz="0" w:space="0" w:color="auto"/>
        <w:left w:val="none" w:sz="0" w:space="0" w:color="auto"/>
        <w:bottom w:val="none" w:sz="0" w:space="0" w:color="auto"/>
        <w:right w:val="none" w:sz="0" w:space="0" w:color="auto"/>
      </w:divBdr>
    </w:div>
    <w:div w:id="719981238">
      <w:bodyDiv w:val="1"/>
      <w:marLeft w:val="0"/>
      <w:marRight w:val="0"/>
      <w:marTop w:val="0"/>
      <w:marBottom w:val="0"/>
      <w:divBdr>
        <w:top w:val="none" w:sz="0" w:space="0" w:color="auto"/>
        <w:left w:val="none" w:sz="0" w:space="0" w:color="auto"/>
        <w:bottom w:val="none" w:sz="0" w:space="0" w:color="auto"/>
        <w:right w:val="none" w:sz="0" w:space="0" w:color="auto"/>
      </w:divBdr>
    </w:div>
    <w:div w:id="739865939">
      <w:bodyDiv w:val="1"/>
      <w:marLeft w:val="0"/>
      <w:marRight w:val="0"/>
      <w:marTop w:val="0"/>
      <w:marBottom w:val="0"/>
      <w:divBdr>
        <w:top w:val="none" w:sz="0" w:space="0" w:color="auto"/>
        <w:left w:val="none" w:sz="0" w:space="0" w:color="auto"/>
        <w:bottom w:val="none" w:sz="0" w:space="0" w:color="auto"/>
        <w:right w:val="none" w:sz="0" w:space="0" w:color="auto"/>
      </w:divBdr>
    </w:div>
    <w:div w:id="740561188">
      <w:bodyDiv w:val="1"/>
      <w:marLeft w:val="0"/>
      <w:marRight w:val="0"/>
      <w:marTop w:val="0"/>
      <w:marBottom w:val="0"/>
      <w:divBdr>
        <w:top w:val="none" w:sz="0" w:space="0" w:color="auto"/>
        <w:left w:val="none" w:sz="0" w:space="0" w:color="auto"/>
        <w:bottom w:val="none" w:sz="0" w:space="0" w:color="auto"/>
        <w:right w:val="none" w:sz="0" w:space="0" w:color="auto"/>
      </w:divBdr>
    </w:div>
    <w:div w:id="751702906">
      <w:bodyDiv w:val="1"/>
      <w:marLeft w:val="0"/>
      <w:marRight w:val="0"/>
      <w:marTop w:val="0"/>
      <w:marBottom w:val="0"/>
      <w:divBdr>
        <w:top w:val="none" w:sz="0" w:space="0" w:color="auto"/>
        <w:left w:val="none" w:sz="0" w:space="0" w:color="auto"/>
        <w:bottom w:val="none" w:sz="0" w:space="0" w:color="auto"/>
        <w:right w:val="none" w:sz="0" w:space="0" w:color="auto"/>
      </w:divBdr>
    </w:div>
    <w:div w:id="782265862">
      <w:bodyDiv w:val="1"/>
      <w:marLeft w:val="0"/>
      <w:marRight w:val="0"/>
      <w:marTop w:val="0"/>
      <w:marBottom w:val="0"/>
      <w:divBdr>
        <w:top w:val="none" w:sz="0" w:space="0" w:color="auto"/>
        <w:left w:val="none" w:sz="0" w:space="0" w:color="auto"/>
        <w:bottom w:val="none" w:sz="0" w:space="0" w:color="auto"/>
        <w:right w:val="none" w:sz="0" w:space="0" w:color="auto"/>
      </w:divBdr>
    </w:div>
    <w:div w:id="785268846">
      <w:bodyDiv w:val="1"/>
      <w:marLeft w:val="0"/>
      <w:marRight w:val="0"/>
      <w:marTop w:val="0"/>
      <w:marBottom w:val="0"/>
      <w:divBdr>
        <w:top w:val="none" w:sz="0" w:space="0" w:color="auto"/>
        <w:left w:val="none" w:sz="0" w:space="0" w:color="auto"/>
        <w:bottom w:val="none" w:sz="0" w:space="0" w:color="auto"/>
        <w:right w:val="none" w:sz="0" w:space="0" w:color="auto"/>
      </w:divBdr>
    </w:div>
    <w:div w:id="785539846">
      <w:bodyDiv w:val="1"/>
      <w:marLeft w:val="0"/>
      <w:marRight w:val="0"/>
      <w:marTop w:val="0"/>
      <w:marBottom w:val="0"/>
      <w:divBdr>
        <w:top w:val="none" w:sz="0" w:space="0" w:color="auto"/>
        <w:left w:val="none" w:sz="0" w:space="0" w:color="auto"/>
        <w:bottom w:val="none" w:sz="0" w:space="0" w:color="auto"/>
        <w:right w:val="none" w:sz="0" w:space="0" w:color="auto"/>
      </w:divBdr>
    </w:div>
    <w:div w:id="798450254">
      <w:bodyDiv w:val="1"/>
      <w:marLeft w:val="0"/>
      <w:marRight w:val="0"/>
      <w:marTop w:val="0"/>
      <w:marBottom w:val="0"/>
      <w:divBdr>
        <w:top w:val="none" w:sz="0" w:space="0" w:color="auto"/>
        <w:left w:val="none" w:sz="0" w:space="0" w:color="auto"/>
        <w:bottom w:val="none" w:sz="0" w:space="0" w:color="auto"/>
        <w:right w:val="none" w:sz="0" w:space="0" w:color="auto"/>
      </w:divBdr>
    </w:div>
    <w:div w:id="825589234">
      <w:bodyDiv w:val="1"/>
      <w:marLeft w:val="0"/>
      <w:marRight w:val="0"/>
      <w:marTop w:val="0"/>
      <w:marBottom w:val="0"/>
      <w:divBdr>
        <w:top w:val="none" w:sz="0" w:space="0" w:color="auto"/>
        <w:left w:val="none" w:sz="0" w:space="0" w:color="auto"/>
        <w:bottom w:val="none" w:sz="0" w:space="0" w:color="auto"/>
        <w:right w:val="none" w:sz="0" w:space="0" w:color="auto"/>
      </w:divBdr>
    </w:div>
    <w:div w:id="826434238">
      <w:bodyDiv w:val="1"/>
      <w:marLeft w:val="0"/>
      <w:marRight w:val="0"/>
      <w:marTop w:val="0"/>
      <w:marBottom w:val="0"/>
      <w:divBdr>
        <w:top w:val="none" w:sz="0" w:space="0" w:color="auto"/>
        <w:left w:val="none" w:sz="0" w:space="0" w:color="auto"/>
        <w:bottom w:val="none" w:sz="0" w:space="0" w:color="auto"/>
        <w:right w:val="none" w:sz="0" w:space="0" w:color="auto"/>
      </w:divBdr>
    </w:div>
    <w:div w:id="857625959">
      <w:bodyDiv w:val="1"/>
      <w:marLeft w:val="0"/>
      <w:marRight w:val="0"/>
      <w:marTop w:val="0"/>
      <w:marBottom w:val="0"/>
      <w:divBdr>
        <w:top w:val="none" w:sz="0" w:space="0" w:color="auto"/>
        <w:left w:val="none" w:sz="0" w:space="0" w:color="auto"/>
        <w:bottom w:val="none" w:sz="0" w:space="0" w:color="auto"/>
        <w:right w:val="none" w:sz="0" w:space="0" w:color="auto"/>
      </w:divBdr>
    </w:div>
    <w:div w:id="887301938">
      <w:bodyDiv w:val="1"/>
      <w:marLeft w:val="0"/>
      <w:marRight w:val="0"/>
      <w:marTop w:val="0"/>
      <w:marBottom w:val="0"/>
      <w:divBdr>
        <w:top w:val="none" w:sz="0" w:space="0" w:color="auto"/>
        <w:left w:val="none" w:sz="0" w:space="0" w:color="auto"/>
        <w:bottom w:val="none" w:sz="0" w:space="0" w:color="auto"/>
        <w:right w:val="none" w:sz="0" w:space="0" w:color="auto"/>
      </w:divBdr>
    </w:div>
    <w:div w:id="903026712">
      <w:bodyDiv w:val="1"/>
      <w:marLeft w:val="0"/>
      <w:marRight w:val="0"/>
      <w:marTop w:val="0"/>
      <w:marBottom w:val="0"/>
      <w:divBdr>
        <w:top w:val="none" w:sz="0" w:space="0" w:color="auto"/>
        <w:left w:val="none" w:sz="0" w:space="0" w:color="auto"/>
        <w:bottom w:val="none" w:sz="0" w:space="0" w:color="auto"/>
        <w:right w:val="none" w:sz="0" w:space="0" w:color="auto"/>
      </w:divBdr>
    </w:div>
    <w:div w:id="907615694">
      <w:bodyDiv w:val="1"/>
      <w:marLeft w:val="0"/>
      <w:marRight w:val="0"/>
      <w:marTop w:val="0"/>
      <w:marBottom w:val="0"/>
      <w:divBdr>
        <w:top w:val="none" w:sz="0" w:space="0" w:color="auto"/>
        <w:left w:val="none" w:sz="0" w:space="0" w:color="auto"/>
        <w:bottom w:val="none" w:sz="0" w:space="0" w:color="auto"/>
        <w:right w:val="none" w:sz="0" w:space="0" w:color="auto"/>
      </w:divBdr>
    </w:div>
    <w:div w:id="910190285">
      <w:bodyDiv w:val="1"/>
      <w:marLeft w:val="0"/>
      <w:marRight w:val="0"/>
      <w:marTop w:val="0"/>
      <w:marBottom w:val="0"/>
      <w:divBdr>
        <w:top w:val="none" w:sz="0" w:space="0" w:color="auto"/>
        <w:left w:val="none" w:sz="0" w:space="0" w:color="auto"/>
        <w:bottom w:val="none" w:sz="0" w:space="0" w:color="auto"/>
        <w:right w:val="none" w:sz="0" w:space="0" w:color="auto"/>
      </w:divBdr>
    </w:div>
    <w:div w:id="914359724">
      <w:bodyDiv w:val="1"/>
      <w:marLeft w:val="0"/>
      <w:marRight w:val="0"/>
      <w:marTop w:val="0"/>
      <w:marBottom w:val="0"/>
      <w:divBdr>
        <w:top w:val="none" w:sz="0" w:space="0" w:color="auto"/>
        <w:left w:val="none" w:sz="0" w:space="0" w:color="auto"/>
        <w:bottom w:val="none" w:sz="0" w:space="0" w:color="auto"/>
        <w:right w:val="none" w:sz="0" w:space="0" w:color="auto"/>
      </w:divBdr>
      <w:divsChild>
        <w:div w:id="1012608406">
          <w:marLeft w:val="0"/>
          <w:marRight w:val="0"/>
          <w:marTop w:val="0"/>
          <w:marBottom w:val="0"/>
          <w:divBdr>
            <w:top w:val="none" w:sz="0" w:space="0" w:color="auto"/>
            <w:left w:val="none" w:sz="0" w:space="0" w:color="auto"/>
            <w:bottom w:val="none" w:sz="0" w:space="0" w:color="auto"/>
            <w:right w:val="none" w:sz="0" w:space="0" w:color="auto"/>
          </w:divBdr>
        </w:div>
        <w:div w:id="1930118416">
          <w:marLeft w:val="0"/>
          <w:marRight w:val="0"/>
          <w:marTop w:val="0"/>
          <w:marBottom w:val="0"/>
          <w:divBdr>
            <w:top w:val="none" w:sz="0" w:space="0" w:color="auto"/>
            <w:left w:val="none" w:sz="0" w:space="0" w:color="auto"/>
            <w:bottom w:val="none" w:sz="0" w:space="0" w:color="auto"/>
            <w:right w:val="none" w:sz="0" w:space="0" w:color="auto"/>
          </w:divBdr>
        </w:div>
        <w:div w:id="393704475">
          <w:marLeft w:val="0"/>
          <w:marRight w:val="0"/>
          <w:marTop w:val="0"/>
          <w:marBottom w:val="0"/>
          <w:divBdr>
            <w:top w:val="none" w:sz="0" w:space="0" w:color="auto"/>
            <w:left w:val="none" w:sz="0" w:space="0" w:color="auto"/>
            <w:bottom w:val="none" w:sz="0" w:space="0" w:color="auto"/>
            <w:right w:val="none" w:sz="0" w:space="0" w:color="auto"/>
          </w:divBdr>
        </w:div>
        <w:div w:id="1222984254">
          <w:marLeft w:val="0"/>
          <w:marRight w:val="0"/>
          <w:marTop w:val="0"/>
          <w:marBottom w:val="0"/>
          <w:divBdr>
            <w:top w:val="none" w:sz="0" w:space="0" w:color="auto"/>
            <w:left w:val="none" w:sz="0" w:space="0" w:color="auto"/>
            <w:bottom w:val="none" w:sz="0" w:space="0" w:color="auto"/>
            <w:right w:val="none" w:sz="0" w:space="0" w:color="auto"/>
          </w:divBdr>
        </w:div>
        <w:div w:id="1422723199">
          <w:marLeft w:val="0"/>
          <w:marRight w:val="0"/>
          <w:marTop w:val="0"/>
          <w:marBottom w:val="0"/>
          <w:divBdr>
            <w:top w:val="none" w:sz="0" w:space="0" w:color="auto"/>
            <w:left w:val="none" w:sz="0" w:space="0" w:color="auto"/>
            <w:bottom w:val="none" w:sz="0" w:space="0" w:color="auto"/>
            <w:right w:val="none" w:sz="0" w:space="0" w:color="auto"/>
          </w:divBdr>
        </w:div>
        <w:div w:id="78062409">
          <w:marLeft w:val="0"/>
          <w:marRight w:val="0"/>
          <w:marTop w:val="0"/>
          <w:marBottom w:val="0"/>
          <w:divBdr>
            <w:top w:val="none" w:sz="0" w:space="0" w:color="auto"/>
            <w:left w:val="none" w:sz="0" w:space="0" w:color="auto"/>
            <w:bottom w:val="none" w:sz="0" w:space="0" w:color="auto"/>
            <w:right w:val="none" w:sz="0" w:space="0" w:color="auto"/>
          </w:divBdr>
        </w:div>
        <w:div w:id="774254327">
          <w:marLeft w:val="0"/>
          <w:marRight w:val="0"/>
          <w:marTop w:val="0"/>
          <w:marBottom w:val="0"/>
          <w:divBdr>
            <w:top w:val="none" w:sz="0" w:space="0" w:color="auto"/>
            <w:left w:val="none" w:sz="0" w:space="0" w:color="auto"/>
            <w:bottom w:val="none" w:sz="0" w:space="0" w:color="auto"/>
            <w:right w:val="none" w:sz="0" w:space="0" w:color="auto"/>
          </w:divBdr>
        </w:div>
        <w:div w:id="1265917067">
          <w:marLeft w:val="0"/>
          <w:marRight w:val="0"/>
          <w:marTop w:val="0"/>
          <w:marBottom w:val="0"/>
          <w:divBdr>
            <w:top w:val="none" w:sz="0" w:space="0" w:color="auto"/>
            <w:left w:val="none" w:sz="0" w:space="0" w:color="auto"/>
            <w:bottom w:val="none" w:sz="0" w:space="0" w:color="auto"/>
            <w:right w:val="none" w:sz="0" w:space="0" w:color="auto"/>
          </w:divBdr>
        </w:div>
        <w:div w:id="1670477143">
          <w:marLeft w:val="0"/>
          <w:marRight w:val="0"/>
          <w:marTop w:val="0"/>
          <w:marBottom w:val="0"/>
          <w:divBdr>
            <w:top w:val="none" w:sz="0" w:space="0" w:color="auto"/>
            <w:left w:val="none" w:sz="0" w:space="0" w:color="auto"/>
            <w:bottom w:val="none" w:sz="0" w:space="0" w:color="auto"/>
            <w:right w:val="none" w:sz="0" w:space="0" w:color="auto"/>
          </w:divBdr>
        </w:div>
        <w:div w:id="916326909">
          <w:marLeft w:val="0"/>
          <w:marRight w:val="0"/>
          <w:marTop w:val="0"/>
          <w:marBottom w:val="0"/>
          <w:divBdr>
            <w:top w:val="none" w:sz="0" w:space="0" w:color="auto"/>
            <w:left w:val="none" w:sz="0" w:space="0" w:color="auto"/>
            <w:bottom w:val="none" w:sz="0" w:space="0" w:color="auto"/>
            <w:right w:val="none" w:sz="0" w:space="0" w:color="auto"/>
          </w:divBdr>
        </w:div>
        <w:div w:id="994532006">
          <w:marLeft w:val="0"/>
          <w:marRight w:val="0"/>
          <w:marTop w:val="0"/>
          <w:marBottom w:val="0"/>
          <w:divBdr>
            <w:top w:val="none" w:sz="0" w:space="0" w:color="auto"/>
            <w:left w:val="none" w:sz="0" w:space="0" w:color="auto"/>
            <w:bottom w:val="none" w:sz="0" w:space="0" w:color="auto"/>
            <w:right w:val="none" w:sz="0" w:space="0" w:color="auto"/>
          </w:divBdr>
        </w:div>
      </w:divsChild>
    </w:div>
    <w:div w:id="925724052">
      <w:bodyDiv w:val="1"/>
      <w:marLeft w:val="0"/>
      <w:marRight w:val="0"/>
      <w:marTop w:val="0"/>
      <w:marBottom w:val="0"/>
      <w:divBdr>
        <w:top w:val="none" w:sz="0" w:space="0" w:color="auto"/>
        <w:left w:val="none" w:sz="0" w:space="0" w:color="auto"/>
        <w:bottom w:val="none" w:sz="0" w:space="0" w:color="auto"/>
        <w:right w:val="none" w:sz="0" w:space="0" w:color="auto"/>
      </w:divBdr>
    </w:div>
    <w:div w:id="938172195">
      <w:bodyDiv w:val="1"/>
      <w:marLeft w:val="0"/>
      <w:marRight w:val="0"/>
      <w:marTop w:val="0"/>
      <w:marBottom w:val="0"/>
      <w:divBdr>
        <w:top w:val="none" w:sz="0" w:space="0" w:color="auto"/>
        <w:left w:val="none" w:sz="0" w:space="0" w:color="auto"/>
        <w:bottom w:val="none" w:sz="0" w:space="0" w:color="auto"/>
        <w:right w:val="none" w:sz="0" w:space="0" w:color="auto"/>
      </w:divBdr>
    </w:div>
    <w:div w:id="940458484">
      <w:bodyDiv w:val="1"/>
      <w:marLeft w:val="0"/>
      <w:marRight w:val="0"/>
      <w:marTop w:val="0"/>
      <w:marBottom w:val="0"/>
      <w:divBdr>
        <w:top w:val="none" w:sz="0" w:space="0" w:color="auto"/>
        <w:left w:val="none" w:sz="0" w:space="0" w:color="auto"/>
        <w:bottom w:val="none" w:sz="0" w:space="0" w:color="auto"/>
        <w:right w:val="none" w:sz="0" w:space="0" w:color="auto"/>
      </w:divBdr>
    </w:div>
    <w:div w:id="948900418">
      <w:bodyDiv w:val="1"/>
      <w:marLeft w:val="0"/>
      <w:marRight w:val="0"/>
      <w:marTop w:val="0"/>
      <w:marBottom w:val="0"/>
      <w:divBdr>
        <w:top w:val="none" w:sz="0" w:space="0" w:color="auto"/>
        <w:left w:val="none" w:sz="0" w:space="0" w:color="auto"/>
        <w:bottom w:val="none" w:sz="0" w:space="0" w:color="auto"/>
        <w:right w:val="none" w:sz="0" w:space="0" w:color="auto"/>
      </w:divBdr>
    </w:div>
    <w:div w:id="961618829">
      <w:bodyDiv w:val="1"/>
      <w:marLeft w:val="0"/>
      <w:marRight w:val="0"/>
      <w:marTop w:val="0"/>
      <w:marBottom w:val="0"/>
      <w:divBdr>
        <w:top w:val="none" w:sz="0" w:space="0" w:color="auto"/>
        <w:left w:val="none" w:sz="0" w:space="0" w:color="auto"/>
        <w:bottom w:val="none" w:sz="0" w:space="0" w:color="auto"/>
        <w:right w:val="none" w:sz="0" w:space="0" w:color="auto"/>
      </w:divBdr>
    </w:div>
    <w:div w:id="968634299">
      <w:bodyDiv w:val="1"/>
      <w:marLeft w:val="0"/>
      <w:marRight w:val="0"/>
      <w:marTop w:val="0"/>
      <w:marBottom w:val="0"/>
      <w:divBdr>
        <w:top w:val="none" w:sz="0" w:space="0" w:color="auto"/>
        <w:left w:val="none" w:sz="0" w:space="0" w:color="auto"/>
        <w:bottom w:val="none" w:sz="0" w:space="0" w:color="auto"/>
        <w:right w:val="none" w:sz="0" w:space="0" w:color="auto"/>
      </w:divBdr>
    </w:div>
    <w:div w:id="981470707">
      <w:bodyDiv w:val="1"/>
      <w:marLeft w:val="0"/>
      <w:marRight w:val="0"/>
      <w:marTop w:val="0"/>
      <w:marBottom w:val="0"/>
      <w:divBdr>
        <w:top w:val="none" w:sz="0" w:space="0" w:color="auto"/>
        <w:left w:val="none" w:sz="0" w:space="0" w:color="auto"/>
        <w:bottom w:val="none" w:sz="0" w:space="0" w:color="auto"/>
        <w:right w:val="none" w:sz="0" w:space="0" w:color="auto"/>
      </w:divBdr>
    </w:div>
    <w:div w:id="990914283">
      <w:bodyDiv w:val="1"/>
      <w:marLeft w:val="0"/>
      <w:marRight w:val="0"/>
      <w:marTop w:val="0"/>
      <w:marBottom w:val="0"/>
      <w:divBdr>
        <w:top w:val="none" w:sz="0" w:space="0" w:color="auto"/>
        <w:left w:val="none" w:sz="0" w:space="0" w:color="auto"/>
        <w:bottom w:val="none" w:sz="0" w:space="0" w:color="auto"/>
        <w:right w:val="none" w:sz="0" w:space="0" w:color="auto"/>
      </w:divBdr>
    </w:div>
    <w:div w:id="994189698">
      <w:bodyDiv w:val="1"/>
      <w:marLeft w:val="0"/>
      <w:marRight w:val="0"/>
      <w:marTop w:val="0"/>
      <w:marBottom w:val="0"/>
      <w:divBdr>
        <w:top w:val="none" w:sz="0" w:space="0" w:color="auto"/>
        <w:left w:val="none" w:sz="0" w:space="0" w:color="auto"/>
        <w:bottom w:val="none" w:sz="0" w:space="0" w:color="auto"/>
        <w:right w:val="none" w:sz="0" w:space="0" w:color="auto"/>
      </w:divBdr>
    </w:div>
    <w:div w:id="999121206">
      <w:bodyDiv w:val="1"/>
      <w:marLeft w:val="0"/>
      <w:marRight w:val="0"/>
      <w:marTop w:val="0"/>
      <w:marBottom w:val="0"/>
      <w:divBdr>
        <w:top w:val="none" w:sz="0" w:space="0" w:color="auto"/>
        <w:left w:val="none" w:sz="0" w:space="0" w:color="auto"/>
        <w:bottom w:val="none" w:sz="0" w:space="0" w:color="auto"/>
        <w:right w:val="none" w:sz="0" w:space="0" w:color="auto"/>
      </w:divBdr>
    </w:div>
    <w:div w:id="1013609869">
      <w:bodyDiv w:val="1"/>
      <w:marLeft w:val="0"/>
      <w:marRight w:val="0"/>
      <w:marTop w:val="0"/>
      <w:marBottom w:val="0"/>
      <w:divBdr>
        <w:top w:val="none" w:sz="0" w:space="0" w:color="auto"/>
        <w:left w:val="none" w:sz="0" w:space="0" w:color="auto"/>
        <w:bottom w:val="none" w:sz="0" w:space="0" w:color="auto"/>
        <w:right w:val="none" w:sz="0" w:space="0" w:color="auto"/>
      </w:divBdr>
    </w:div>
    <w:div w:id="1013921162">
      <w:bodyDiv w:val="1"/>
      <w:marLeft w:val="0"/>
      <w:marRight w:val="0"/>
      <w:marTop w:val="0"/>
      <w:marBottom w:val="0"/>
      <w:divBdr>
        <w:top w:val="none" w:sz="0" w:space="0" w:color="auto"/>
        <w:left w:val="none" w:sz="0" w:space="0" w:color="auto"/>
        <w:bottom w:val="none" w:sz="0" w:space="0" w:color="auto"/>
        <w:right w:val="none" w:sz="0" w:space="0" w:color="auto"/>
      </w:divBdr>
      <w:divsChild>
        <w:div w:id="136580771">
          <w:marLeft w:val="0"/>
          <w:marRight w:val="0"/>
          <w:marTop w:val="0"/>
          <w:marBottom w:val="0"/>
          <w:divBdr>
            <w:top w:val="none" w:sz="0" w:space="0" w:color="auto"/>
            <w:left w:val="none" w:sz="0" w:space="0" w:color="auto"/>
            <w:bottom w:val="none" w:sz="0" w:space="0" w:color="auto"/>
            <w:right w:val="none" w:sz="0" w:space="0" w:color="auto"/>
          </w:divBdr>
        </w:div>
        <w:div w:id="396128418">
          <w:marLeft w:val="0"/>
          <w:marRight w:val="0"/>
          <w:marTop w:val="0"/>
          <w:marBottom w:val="0"/>
          <w:divBdr>
            <w:top w:val="none" w:sz="0" w:space="0" w:color="auto"/>
            <w:left w:val="none" w:sz="0" w:space="0" w:color="auto"/>
            <w:bottom w:val="none" w:sz="0" w:space="0" w:color="auto"/>
            <w:right w:val="none" w:sz="0" w:space="0" w:color="auto"/>
          </w:divBdr>
        </w:div>
        <w:div w:id="488985633">
          <w:marLeft w:val="0"/>
          <w:marRight w:val="0"/>
          <w:marTop w:val="0"/>
          <w:marBottom w:val="0"/>
          <w:divBdr>
            <w:top w:val="none" w:sz="0" w:space="0" w:color="auto"/>
            <w:left w:val="none" w:sz="0" w:space="0" w:color="auto"/>
            <w:bottom w:val="none" w:sz="0" w:space="0" w:color="auto"/>
            <w:right w:val="none" w:sz="0" w:space="0" w:color="auto"/>
          </w:divBdr>
        </w:div>
        <w:div w:id="318267162">
          <w:marLeft w:val="0"/>
          <w:marRight w:val="0"/>
          <w:marTop w:val="0"/>
          <w:marBottom w:val="0"/>
          <w:divBdr>
            <w:top w:val="none" w:sz="0" w:space="0" w:color="auto"/>
            <w:left w:val="none" w:sz="0" w:space="0" w:color="auto"/>
            <w:bottom w:val="none" w:sz="0" w:space="0" w:color="auto"/>
            <w:right w:val="none" w:sz="0" w:space="0" w:color="auto"/>
          </w:divBdr>
        </w:div>
        <w:div w:id="2127700363">
          <w:marLeft w:val="0"/>
          <w:marRight w:val="0"/>
          <w:marTop w:val="0"/>
          <w:marBottom w:val="0"/>
          <w:divBdr>
            <w:top w:val="none" w:sz="0" w:space="0" w:color="auto"/>
            <w:left w:val="none" w:sz="0" w:space="0" w:color="auto"/>
            <w:bottom w:val="none" w:sz="0" w:space="0" w:color="auto"/>
            <w:right w:val="none" w:sz="0" w:space="0" w:color="auto"/>
          </w:divBdr>
        </w:div>
        <w:div w:id="1663926236">
          <w:marLeft w:val="0"/>
          <w:marRight w:val="0"/>
          <w:marTop w:val="0"/>
          <w:marBottom w:val="0"/>
          <w:divBdr>
            <w:top w:val="none" w:sz="0" w:space="0" w:color="auto"/>
            <w:left w:val="none" w:sz="0" w:space="0" w:color="auto"/>
            <w:bottom w:val="none" w:sz="0" w:space="0" w:color="auto"/>
            <w:right w:val="none" w:sz="0" w:space="0" w:color="auto"/>
          </w:divBdr>
        </w:div>
        <w:div w:id="995767031">
          <w:marLeft w:val="0"/>
          <w:marRight w:val="0"/>
          <w:marTop w:val="0"/>
          <w:marBottom w:val="0"/>
          <w:divBdr>
            <w:top w:val="none" w:sz="0" w:space="0" w:color="auto"/>
            <w:left w:val="none" w:sz="0" w:space="0" w:color="auto"/>
            <w:bottom w:val="none" w:sz="0" w:space="0" w:color="auto"/>
            <w:right w:val="none" w:sz="0" w:space="0" w:color="auto"/>
          </w:divBdr>
        </w:div>
      </w:divsChild>
    </w:div>
    <w:div w:id="1030104875">
      <w:bodyDiv w:val="1"/>
      <w:marLeft w:val="0"/>
      <w:marRight w:val="0"/>
      <w:marTop w:val="0"/>
      <w:marBottom w:val="0"/>
      <w:divBdr>
        <w:top w:val="none" w:sz="0" w:space="0" w:color="auto"/>
        <w:left w:val="none" w:sz="0" w:space="0" w:color="auto"/>
        <w:bottom w:val="none" w:sz="0" w:space="0" w:color="auto"/>
        <w:right w:val="none" w:sz="0" w:space="0" w:color="auto"/>
      </w:divBdr>
    </w:div>
    <w:div w:id="1042251505">
      <w:bodyDiv w:val="1"/>
      <w:marLeft w:val="0"/>
      <w:marRight w:val="0"/>
      <w:marTop w:val="0"/>
      <w:marBottom w:val="0"/>
      <w:divBdr>
        <w:top w:val="none" w:sz="0" w:space="0" w:color="auto"/>
        <w:left w:val="none" w:sz="0" w:space="0" w:color="auto"/>
        <w:bottom w:val="none" w:sz="0" w:space="0" w:color="auto"/>
        <w:right w:val="none" w:sz="0" w:space="0" w:color="auto"/>
      </w:divBdr>
    </w:div>
    <w:div w:id="1055008176">
      <w:bodyDiv w:val="1"/>
      <w:marLeft w:val="0"/>
      <w:marRight w:val="0"/>
      <w:marTop w:val="0"/>
      <w:marBottom w:val="0"/>
      <w:divBdr>
        <w:top w:val="none" w:sz="0" w:space="0" w:color="auto"/>
        <w:left w:val="none" w:sz="0" w:space="0" w:color="auto"/>
        <w:bottom w:val="none" w:sz="0" w:space="0" w:color="auto"/>
        <w:right w:val="none" w:sz="0" w:space="0" w:color="auto"/>
      </w:divBdr>
    </w:div>
    <w:div w:id="1055617786">
      <w:bodyDiv w:val="1"/>
      <w:marLeft w:val="0"/>
      <w:marRight w:val="0"/>
      <w:marTop w:val="0"/>
      <w:marBottom w:val="0"/>
      <w:divBdr>
        <w:top w:val="none" w:sz="0" w:space="0" w:color="auto"/>
        <w:left w:val="none" w:sz="0" w:space="0" w:color="auto"/>
        <w:bottom w:val="none" w:sz="0" w:space="0" w:color="auto"/>
        <w:right w:val="none" w:sz="0" w:space="0" w:color="auto"/>
      </w:divBdr>
    </w:div>
    <w:div w:id="1056664530">
      <w:bodyDiv w:val="1"/>
      <w:marLeft w:val="0"/>
      <w:marRight w:val="0"/>
      <w:marTop w:val="0"/>
      <w:marBottom w:val="0"/>
      <w:divBdr>
        <w:top w:val="none" w:sz="0" w:space="0" w:color="auto"/>
        <w:left w:val="none" w:sz="0" w:space="0" w:color="auto"/>
        <w:bottom w:val="none" w:sz="0" w:space="0" w:color="auto"/>
        <w:right w:val="none" w:sz="0" w:space="0" w:color="auto"/>
      </w:divBdr>
    </w:div>
    <w:div w:id="1064833870">
      <w:bodyDiv w:val="1"/>
      <w:marLeft w:val="0"/>
      <w:marRight w:val="0"/>
      <w:marTop w:val="0"/>
      <w:marBottom w:val="0"/>
      <w:divBdr>
        <w:top w:val="none" w:sz="0" w:space="0" w:color="auto"/>
        <w:left w:val="none" w:sz="0" w:space="0" w:color="auto"/>
        <w:bottom w:val="none" w:sz="0" w:space="0" w:color="auto"/>
        <w:right w:val="none" w:sz="0" w:space="0" w:color="auto"/>
      </w:divBdr>
    </w:div>
    <w:div w:id="1065295954">
      <w:bodyDiv w:val="1"/>
      <w:marLeft w:val="0"/>
      <w:marRight w:val="0"/>
      <w:marTop w:val="0"/>
      <w:marBottom w:val="0"/>
      <w:divBdr>
        <w:top w:val="none" w:sz="0" w:space="0" w:color="auto"/>
        <w:left w:val="none" w:sz="0" w:space="0" w:color="auto"/>
        <w:bottom w:val="none" w:sz="0" w:space="0" w:color="auto"/>
        <w:right w:val="none" w:sz="0" w:space="0" w:color="auto"/>
      </w:divBdr>
    </w:div>
    <w:div w:id="1073627889">
      <w:bodyDiv w:val="1"/>
      <w:marLeft w:val="0"/>
      <w:marRight w:val="0"/>
      <w:marTop w:val="0"/>
      <w:marBottom w:val="0"/>
      <w:divBdr>
        <w:top w:val="none" w:sz="0" w:space="0" w:color="auto"/>
        <w:left w:val="none" w:sz="0" w:space="0" w:color="auto"/>
        <w:bottom w:val="none" w:sz="0" w:space="0" w:color="auto"/>
        <w:right w:val="none" w:sz="0" w:space="0" w:color="auto"/>
      </w:divBdr>
    </w:div>
    <w:div w:id="1085805969">
      <w:bodyDiv w:val="1"/>
      <w:marLeft w:val="0"/>
      <w:marRight w:val="0"/>
      <w:marTop w:val="0"/>
      <w:marBottom w:val="0"/>
      <w:divBdr>
        <w:top w:val="none" w:sz="0" w:space="0" w:color="auto"/>
        <w:left w:val="none" w:sz="0" w:space="0" w:color="auto"/>
        <w:bottom w:val="none" w:sz="0" w:space="0" w:color="auto"/>
        <w:right w:val="none" w:sz="0" w:space="0" w:color="auto"/>
      </w:divBdr>
    </w:div>
    <w:div w:id="1118988544">
      <w:bodyDiv w:val="1"/>
      <w:marLeft w:val="0"/>
      <w:marRight w:val="0"/>
      <w:marTop w:val="0"/>
      <w:marBottom w:val="0"/>
      <w:divBdr>
        <w:top w:val="none" w:sz="0" w:space="0" w:color="auto"/>
        <w:left w:val="none" w:sz="0" w:space="0" w:color="auto"/>
        <w:bottom w:val="none" w:sz="0" w:space="0" w:color="auto"/>
        <w:right w:val="none" w:sz="0" w:space="0" w:color="auto"/>
      </w:divBdr>
    </w:div>
    <w:div w:id="1119451099">
      <w:bodyDiv w:val="1"/>
      <w:marLeft w:val="0"/>
      <w:marRight w:val="0"/>
      <w:marTop w:val="0"/>
      <w:marBottom w:val="0"/>
      <w:divBdr>
        <w:top w:val="none" w:sz="0" w:space="0" w:color="auto"/>
        <w:left w:val="none" w:sz="0" w:space="0" w:color="auto"/>
        <w:bottom w:val="none" w:sz="0" w:space="0" w:color="auto"/>
        <w:right w:val="none" w:sz="0" w:space="0" w:color="auto"/>
      </w:divBdr>
    </w:div>
    <w:div w:id="1145663208">
      <w:bodyDiv w:val="1"/>
      <w:marLeft w:val="0"/>
      <w:marRight w:val="0"/>
      <w:marTop w:val="0"/>
      <w:marBottom w:val="0"/>
      <w:divBdr>
        <w:top w:val="none" w:sz="0" w:space="0" w:color="auto"/>
        <w:left w:val="none" w:sz="0" w:space="0" w:color="auto"/>
        <w:bottom w:val="none" w:sz="0" w:space="0" w:color="auto"/>
        <w:right w:val="none" w:sz="0" w:space="0" w:color="auto"/>
      </w:divBdr>
      <w:divsChild>
        <w:div w:id="1096098269">
          <w:marLeft w:val="0"/>
          <w:marRight w:val="0"/>
          <w:marTop w:val="0"/>
          <w:marBottom w:val="0"/>
          <w:divBdr>
            <w:top w:val="none" w:sz="0" w:space="0" w:color="auto"/>
            <w:left w:val="none" w:sz="0" w:space="0" w:color="auto"/>
            <w:bottom w:val="none" w:sz="0" w:space="0" w:color="auto"/>
            <w:right w:val="none" w:sz="0" w:space="0" w:color="auto"/>
          </w:divBdr>
        </w:div>
        <w:div w:id="687754935">
          <w:marLeft w:val="0"/>
          <w:marRight w:val="0"/>
          <w:marTop w:val="0"/>
          <w:marBottom w:val="0"/>
          <w:divBdr>
            <w:top w:val="none" w:sz="0" w:space="0" w:color="auto"/>
            <w:left w:val="none" w:sz="0" w:space="0" w:color="auto"/>
            <w:bottom w:val="none" w:sz="0" w:space="0" w:color="auto"/>
            <w:right w:val="none" w:sz="0" w:space="0" w:color="auto"/>
          </w:divBdr>
        </w:div>
        <w:div w:id="1653171810">
          <w:marLeft w:val="0"/>
          <w:marRight w:val="0"/>
          <w:marTop w:val="0"/>
          <w:marBottom w:val="0"/>
          <w:divBdr>
            <w:top w:val="none" w:sz="0" w:space="0" w:color="auto"/>
            <w:left w:val="none" w:sz="0" w:space="0" w:color="auto"/>
            <w:bottom w:val="none" w:sz="0" w:space="0" w:color="auto"/>
            <w:right w:val="none" w:sz="0" w:space="0" w:color="auto"/>
          </w:divBdr>
        </w:div>
        <w:div w:id="1643585047">
          <w:marLeft w:val="0"/>
          <w:marRight w:val="0"/>
          <w:marTop w:val="0"/>
          <w:marBottom w:val="0"/>
          <w:divBdr>
            <w:top w:val="none" w:sz="0" w:space="0" w:color="auto"/>
            <w:left w:val="none" w:sz="0" w:space="0" w:color="auto"/>
            <w:bottom w:val="none" w:sz="0" w:space="0" w:color="auto"/>
            <w:right w:val="none" w:sz="0" w:space="0" w:color="auto"/>
          </w:divBdr>
        </w:div>
        <w:div w:id="2004818177">
          <w:marLeft w:val="0"/>
          <w:marRight w:val="0"/>
          <w:marTop w:val="0"/>
          <w:marBottom w:val="0"/>
          <w:divBdr>
            <w:top w:val="none" w:sz="0" w:space="0" w:color="auto"/>
            <w:left w:val="none" w:sz="0" w:space="0" w:color="auto"/>
            <w:bottom w:val="none" w:sz="0" w:space="0" w:color="auto"/>
            <w:right w:val="none" w:sz="0" w:space="0" w:color="auto"/>
          </w:divBdr>
        </w:div>
        <w:div w:id="1352952870">
          <w:marLeft w:val="0"/>
          <w:marRight w:val="0"/>
          <w:marTop w:val="0"/>
          <w:marBottom w:val="0"/>
          <w:divBdr>
            <w:top w:val="none" w:sz="0" w:space="0" w:color="auto"/>
            <w:left w:val="none" w:sz="0" w:space="0" w:color="auto"/>
            <w:bottom w:val="none" w:sz="0" w:space="0" w:color="auto"/>
            <w:right w:val="none" w:sz="0" w:space="0" w:color="auto"/>
          </w:divBdr>
        </w:div>
        <w:div w:id="203908335">
          <w:marLeft w:val="0"/>
          <w:marRight w:val="0"/>
          <w:marTop w:val="0"/>
          <w:marBottom w:val="0"/>
          <w:divBdr>
            <w:top w:val="none" w:sz="0" w:space="0" w:color="auto"/>
            <w:left w:val="none" w:sz="0" w:space="0" w:color="auto"/>
            <w:bottom w:val="none" w:sz="0" w:space="0" w:color="auto"/>
            <w:right w:val="none" w:sz="0" w:space="0" w:color="auto"/>
          </w:divBdr>
        </w:div>
        <w:div w:id="1165633113">
          <w:marLeft w:val="0"/>
          <w:marRight w:val="0"/>
          <w:marTop w:val="0"/>
          <w:marBottom w:val="0"/>
          <w:divBdr>
            <w:top w:val="none" w:sz="0" w:space="0" w:color="auto"/>
            <w:left w:val="none" w:sz="0" w:space="0" w:color="auto"/>
            <w:bottom w:val="none" w:sz="0" w:space="0" w:color="auto"/>
            <w:right w:val="none" w:sz="0" w:space="0" w:color="auto"/>
          </w:divBdr>
        </w:div>
        <w:div w:id="845873217">
          <w:marLeft w:val="0"/>
          <w:marRight w:val="0"/>
          <w:marTop w:val="0"/>
          <w:marBottom w:val="0"/>
          <w:divBdr>
            <w:top w:val="none" w:sz="0" w:space="0" w:color="auto"/>
            <w:left w:val="none" w:sz="0" w:space="0" w:color="auto"/>
            <w:bottom w:val="none" w:sz="0" w:space="0" w:color="auto"/>
            <w:right w:val="none" w:sz="0" w:space="0" w:color="auto"/>
          </w:divBdr>
        </w:div>
        <w:div w:id="877356174">
          <w:marLeft w:val="0"/>
          <w:marRight w:val="0"/>
          <w:marTop w:val="0"/>
          <w:marBottom w:val="0"/>
          <w:divBdr>
            <w:top w:val="none" w:sz="0" w:space="0" w:color="auto"/>
            <w:left w:val="none" w:sz="0" w:space="0" w:color="auto"/>
            <w:bottom w:val="none" w:sz="0" w:space="0" w:color="auto"/>
            <w:right w:val="none" w:sz="0" w:space="0" w:color="auto"/>
          </w:divBdr>
        </w:div>
        <w:div w:id="1186285814">
          <w:marLeft w:val="0"/>
          <w:marRight w:val="0"/>
          <w:marTop w:val="0"/>
          <w:marBottom w:val="0"/>
          <w:divBdr>
            <w:top w:val="none" w:sz="0" w:space="0" w:color="auto"/>
            <w:left w:val="none" w:sz="0" w:space="0" w:color="auto"/>
            <w:bottom w:val="none" w:sz="0" w:space="0" w:color="auto"/>
            <w:right w:val="none" w:sz="0" w:space="0" w:color="auto"/>
          </w:divBdr>
        </w:div>
        <w:div w:id="573707605">
          <w:marLeft w:val="0"/>
          <w:marRight w:val="0"/>
          <w:marTop w:val="0"/>
          <w:marBottom w:val="0"/>
          <w:divBdr>
            <w:top w:val="none" w:sz="0" w:space="0" w:color="auto"/>
            <w:left w:val="none" w:sz="0" w:space="0" w:color="auto"/>
            <w:bottom w:val="none" w:sz="0" w:space="0" w:color="auto"/>
            <w:right w:val="none" w:sz="0" w:space="0" w:color="auto"/>
          </w:divBdr>
        </w:div>
        <w:div w:id="2109302193">
          <w:marLeft w:val="0"/>
          <w:marRight w:val="0"/>
          <w:marTop w:val="0"/>
          <w:marBottom w:val="0"/>
          <w:divBdr>
            <w:top w:val="none" w:sz="0" w:space="0" w:color="auto"/>
            <w:left w:val="none" w:sz="0" w:space="0" w:color="auto"/>
            <w:bottom w:val="none" w:sz="0" w:space="0" w:color="auto"/>
            <w:right w:val="none" w:sz="0" w:space="0" w:color="auto"/>
          </w:divBdr>
        </w:div>
        <w:div w:id="1460413427">
          <w:marLeft w:val="0"/>
          <w:marRight w:val="0"/>
          <w:marTop w:val="0"/>
          <w:marBottom w:val="0"/>
          <w:divBdr>
            <w:top w:val="none" w:sz="0" w:space="0" w:color="auto"/>
            <w:left w:val="none" w:sz="0" w:space="0" w:color="auto"/>
            <w:bottom w:val="none" w:sz="0" w:space="0" w:color="auto"/>
            <w:right w:val="none" w:sz="0" w:space="0" w:color="auto"/>
          </w:divBdr>
        </w:div>
      </w:divsChild>
    </w:div>
    <w:div w:id="1145927583">
      <w:bodyDiv w:val="1"/>
      <w:marLeft w:val="0"/>
      <w:marRight w:val="0"/>
      <w:marTop w:val="0"/>
      <w:marBottom w:val="0"/>
      <w:divBdr>
        <w:top w:val="none" w:sz="0" w:space="0" w:color="auto"/>
        <w:left w:val="none" w:sz="0" w:space="0" w:color="auto"/>
        <w:bottom w:val="none" w:sz="0" w:space="0" w:color="auto"/>
        <w:right w:val="none" w:sz="0" w:space="0" w:color="auto"/>
      </w:divBdr>
    </w:div>
    <w:div w:id="1176575155">
      <w:bodyDiv w:val="1"/>
      <w:marLeft w:val="0"/>
      <w:marRight w:val="0"/>
      <w:marTop w:val="0"/>
      <w:marBottom w:val="0"/>
      <w:divBdr>
        <w:top w:val="none" w:sz="0" w:space="0" w:color="auto"/>
        <w:left w:val="none" w:sz="0" w:space="0" w:color="auto"/>
        <w:bottom w:val="none" w:sz="0" w:space="0" w:color="auto"/>
        <w:right w:val="none" w:sz="0" w:space="0" w:color="auto"/>
      </w:divBdr>
    </w:div>
    <w:div w:id="1179928546">
      <w:bodyDiv w:val="1"/>
      <w:marLeft w:val="0"/>
      <w:marRight w:val="0"/>
      <w:marTop w:val="0"/>
      <w:marBottom w:val="0"/>
      <w:divBdr>
        <w:top w:val="none" w:sz="0" w:space="0" w:color="auto"/>
        <w:left w:val="none" w:sz="0" w:space="0" w:color="auto"/>
        <w:bottom w:val="none" w:sz="0" w:space="0" w:color="auto"/>
        <w:right w:val="none" w:sz="0" w:space="0" w:color="auto"/>
      </w:divBdr>
    </w:div>
    <w:div w:id="1190029182">
      <w:bodyDiv w:val="1"/>
      <w:marLeft w:val="0"/>
      <w:marRight w:val="0"/>
      <w:marTop w:val="0"/>
      <w:marBottom w:val="0"/>
      <w:divBdr>
        <w:top w:val="none" w:sz="0" w:space="0" w:color="auto"/>
        <w:left w:val="none" w:sz="0" w:space="0" w:color="auto"/>
        <w:bottom w:val="none" w:sz="0" w:space="0" w:color="auto"/>
        <w:right w:val="none" w:sz="0" w:space="0" w:color="auto"/>
      </w:divBdr>
    </w:div>
    <w:div w:id="1197424159">
      <w:bodyDiv w:val="1"/>
      <w:marLeft w:val="0"/>
      <w:marRight w:val="0"/>
      <w:marTop w:val="0"/>
      <w:marBottom w:val="0"/>
      <w:divBdr>
        <w:top w:val="none" w:sz="0" w:space="0" w:color="auto"/>
        <w:left w:val="none" w:sz="0" w:space="0" w:color="auto"/>
        <w:bottom w:val="none" w:sz="0" w:space="0" w:color="auto"/>
        <w:right w:val="none" w:sz="0" w:space="0" w:color="auto"/>
      </w:divBdr>
    </w:div>
    <w:div w:id="1198080795">
      <w:bodyDiv w:val="1"/>
      <w:marLeft w:val="0"/>
      <w:marRight w:val="0"/>
      <w:marTop w:val="0"/>
      <w:marBottom w:val="0"/>
      <w:divBdr>
        <w:top w:val="none" w:sz="0" w:space="0" w:color="auto"/>
        <w:left w:val="none" w:sz="0" w:space="0" w:color="auto"/>
        <w:bottom w:val="none" w:sz="0" w:space="0" w:color="auto"/>
        <w:right w:val="none" w:sz="0" w:space="0" w:color="auto"/>
      </w:divBdr>
    </w:div>
    <w:div w:id="1211304279">
      <w:bodyDiv w:val="1"/>
      <w:marLeft w:val="0"/>
      <w:marRight w:val="0"/>
      <w:marTop w:val="0"/>
      <w:marBottom w:val="0"/>
      <w:divBdr>
        <w:top w:val="none" w:sz="0" w:space="0" w:color="auto"/>
        <w:left w:val="none" w:sz="0" w:space="0" w:color="auto"/>
        <w:bottom w:val="none" w:sz="0" w:space="0" w:color="auto"/>
        <w:right w:val="none" w:sz="0" w:space="0" w:color="auto"/>
      </w:divBdr>
    </w:div>
    <w:div w:id="1214390729">
      <w:bodyDiv w:val="1"/>
      <w:marLeft w:val="0"/>
      <w:marRight w:val="0"/>
      <w:marTop w:val="0"/>
      <w:marBottom w:val="0"/>
      <w:divBdr>
        <w:top w:val="none" w:sz="0" w:space="0" w:color="auto"/>
        <w:left w:val="none" w:sz="0" w:space="0" w:color="auto"/>
        <w:bottom w:val="none" w:sz="0" w:space="0" w:color="auto"/>
        <w:right w:val="none" w:sz="0" w:space="0" w:color="auto"/>
      </w:divBdr>
    </w:div>
    <w:div w:id="1230767995">
      <w:bodyDiv w:val="1"/>
      <w:marLeft w:val="0"/>
      <w:marRight w:val="0"/>
      <w:marTop w:val="0"/>
      <w:marBottom w:val="0"/>
      <w:divBdr>
        <w:top w:val="none" w:sz="0" w:space="0" w:color="auto"/>
        <w:left w:val="none" w:sz="0" w:space="0" w:color="auto"/>
        <w:bottom w:val="none" w:sz="0" w:space="0" w:color="auto"/>
        <w:right w:val="none" w:sz="0" w:space="0" w:color="auto"/>
      </w:divBdr>
      <w:divsChild>
        <w:div w:id="1826042372">
          <w:marLeft w:val="0"/>
          <w:marRight w:val="0"/>
          <w:marTop w:val="0"/>
          <w:marBottom w:val="0"/>
          <w:divBdr>
            <w:top w:val="none" w:sz="0" w:space="0" w:color="auto"/>
            <w:left w:val="none" w:sz="0" w:space="0" w:color="auto"/>
            <w:bottom w:val="none" w:sz="0" w:space="0" w:color="auto"/>
            <w:right w:val="none" w:sz="0" w:space="0" w:color="auto"/>
          </w:divBdr>
        </w:div>
      </w:divsChild>
    </w:div>
    <w:div w:id="1231623379">
      <w:bodyDiv w:val="1"/>
      <w:marLeft w:val="0"/>
      <w:marRight w:val="0"/>
      <w:marTop w:val="0"/>
      <w:marBottom w:val="0"/>
      <w:divBdr>
        <w:top w:val="none" w:sz="0" w:space="0" w:color="auto"/>
        <w:left w:val="none" w:sz="0" w:space="0" w:color="auto"/>
        <w:bottom w:val="none" w:sz="0" w:space="0" w:color="auto"/>
        <w:right w:val="none" w:sz="0" w:space="0" w:color="auto"/>
      </w:divBdr>
    </w:div>
    <w:div w:id="1253902384">
      <w:bodyDiv w:val="1"/>
      <w:marLeft w:val="0"/>
      <w:marRight w:val="0"/>
      <w:marTop w:val="0"/>
      <w:marBottom w:val="0"/>
      <w:divBdr>
        <w:top w:val="none" w:sz="0" w:space="0" w:color="auto"/>
        <w:left w:val="none" w:sz="0" w:space="0" w:color="auto"/>
        <w:bottom w:val="none" w:sz="0" w:space="0" w:color="auto"/>
        <w:right w:val="none" w:sz="0" w:space="0" w:color="auto"/>
      </w:divBdr>
    </w:div>
    <w:div w:id="1262295999">
      <w:bodyDiv w:val="1"/>
      <w:marLeft w:val="0"/>
      <w:marRight w:val="0"/>
      <w:marTop w:val="0"/>
      <w:marBottom w:val="0"/>
      <w:divBdr>
        <w:top w:val="none" w:sz="0" w:space="0" w:color="auto"/>
        <w:left w:val="none" w:sz="0" w:space="0" w:color="auto"/>
        <w:bottom w:val="none" w:sz="0" w:space="0" w:color="auto"/>
        <w:right w:val="none" w:sz="0" w:space="0" w:color="auto"/>
      </w:divBdr>
    </w:div>
    <w:div w:id="1277058303">
      <w:bodyDiv w:val="1"/>
      <w:marLeft w:val="0"/>
      <w:marRight w:val="0"/>
      <w:marTop w:val="0"/>
      <w:marBottom w:val="0"/>
      <w:divBdr>
        <w:top w:val="none" w:sz="0" w:space="0" w:color="auto"/>
        <w:left w:val="none" w:sz="0" w:space="0" w:color="auto"/>
        <w:bottom w:val="none" w:sz="0" w:space="0" w:color="auto"/>
        <w:right w:val="none" w:sz="0" w:space="0" w:color="auto"/>
      </w:divBdr>
    </w:div>
    <w:div w:id="1294672880">
      <w:bodyDiv w:val="1"/>
      <w:marLeft w:val="0"/>
      <w:marRight w:val="0"/>
      <w:marTop w:val="0"/>
      <w:marBottom w:val="0"/>
      <w:divBdr>
        <w:top w:val="none" w:sz="0" w:space="0" w:color="auto"/>
        <w:left w:val="none" w:sz="0" w:space="0" w:color="auto"/>
        <w:bottom w:val="none" w:sz="0" w:space="0" w:color="auto"/>
        <w:right w:val="none" w:sz="0" w:space="0" w:color="auto"/>
      </w:divBdr>
      <w:divsChild>
        <w:div w:id="355229001">
          <w:marLeft w:val="0"/>
          <w:marRight w:val="0"/>
          <w:marTop w:val="0"/>
          <w:marBottom w:val="0"/>
          <w:divBdr>
            <w:top w:val="none" w:sz="0" w:space="0" w:color="auto"/>
            <w:left w:val="none" w:sz="0" w:space="0" w:color="auto"/>
            <w:bottom w:val="none" w:sz="0" w:space="0" w:color="auto"/>
            <w:right w:val="none" w:sz="0" w:space="0" w:color="auto"/>
          </w:divBdr>
          <w:divsChild>
            <w:div w:id="953708345">
              <w:marLeft w:val="0"/>
              <w:marRight w:val="0"/>
              <w:marTop w:val="0"/>
              <w:marBottom w:val="0"/>
              <w:divBdr>
                <w:top w:val="none" w:sz="0" w:space="0" w:color="auto"/>
                <w:left w:val="none" w:sz="0" w:space="0" w:color="auto"/>
                <w:bottom w:val="none" w:sz="0" w:space="0" w:color="auto"/>
                <w:right w:val="none" w:sz="0" w:space="0" w:color="auto"/>
              </w:divBdr>
              <w:divsChild>
                <w:div w:id="467818837">
                  <w:marLeft w:val="0"/>
                  <w:marRight w:val="0"/>
                  <w:marTop w:val="0"/>
                  <w:marBottom w:val="0"/>
                  <w:divBdr>
                    <w:top w:val="none" w:sz="0" w:space="0" w:color="auto"/>
                    <w:left w:val="none" w:sz="0" w:space="0" w:color="auto"/>
                    <w:bottom w:val="none" w:sz="0" w:space="0" w:color="auto"/>
                    <w:right w:val="none" w:sz="0" w:space="0" w:color="auto"/>
                  </w:divBdr>
                  <w:divsChild>
                    <w:div w:id="1992563965">
                      <w:marLeft w:val="0"/>
                      <w:marRight w:val="0"/>
                      <w:marTop w:val="0"/>
                      <w:marBottom w:val="0"/>
                      <w:divBdr>
                        <w:top w:val="none" w:sz="0" w:space="0" w:color="auto"/>
                        <w:left w:val="none" w:sz="0" w:space="0" w:color="auto"/>
                        <w:bottom w:val="none" w:sz="0" w:space="0" w:color="auto"/>
                        <w:right w:val="none" w:sz="0" w:space="0" w:color="auto"/>
                      </w:divBdr>
                      <w:divsChild>
                        <w:div w:id="933129013">
                          <w:marLeft w:val="0"/>
                          <w:marRight w:val="0"/>
                          <w:marTop w:val="0"/>
                          <w:marBottom w:val="0"/>
                          <w:divBdr>
                            <w:top w:val="none" w:sz="0" w:space="0" w:color="auto"/>
                            <w:left w:val="none" w:sz="0" w:space="0" w:color="auto"/>
                            <w:bottom w:val="none" w:sz="0" w:space="0" w:color="auto"/>
                            <w:right w:val="none" w:sz="0" w:space="0" w:color="auto"/>
                          </w:divBdr>
                          <w:divsChild>
                            <w:div w:id="796073324">
                              <w:marLeft w:val="0"/>
                              <w:marRight w:val="0"/>
                              <w:marTop w:val="0"/>
                              <w:marBottom w:val="0"/>
                              <w:divBdr>
                                <w:top w:val="none" w:sz="0" w:space="0" w:color="auto"/>
                                <w:left w:val="none" w:sz="0" w:space="0" w:color="auto"/>
                                <w:bottom w:val="none" w:sz="0" w:space="0" w:color="auto"/>
                                <w:right w:val="none" w:sz="0" w:space="0" w:color="auto"/>
                              </w:divBdr>
                              <w:divsChild>
                                <w:div w:id="1641416809">
                                  <w:marLeft w:val="0"/>
                                  <w:marRight w:val="0"/>
                                  <w:marTop w:val="0"/>
                                  <w:marBottom w:val="0"/>
                                  <w:divBdr>
                                    <w:top w:val="none" w:sz="0" w:space="0" w:color="auto"/>
                                    <w:left w:val="none" w:sz="0" w:space="0" w:color="auto"/>
                                    <w:bottom w:val="none" w:sz="0" w:space="0" w:color="auto"/>
                                    <w:right w:val="none" w:sz="0" w:space="0" w:color="auto"/>
                                  </w:divBdr>
                                  <w:divsChild>
                                    <w:div w:id="537549766">
                                      <w:marLeft w:val="0"/>
                                      <w:marRight w:val="0"/>
                                      <w:marTop w:val="0"/>
                                      <w:marBottom w:val="0"/>
                                      <w:divBdr>
                                        <w:top w:val="none" w:sz="0" w:space="0" w:color="auto"/>
                                        <w:left w:val="none" w:sz="0" w:space="0" w:color="auto"/>
                                        <w:bottom w:val="none" w:sz="0" w:space="0" w:color="auto"/>
                                        <w:right w:val="none" w:sz="0" w:space="0" w:color="auto"/>
                                      </w:divBdr>
                                      <w:divsChild>
                                        <w:div w:id="1182742099">
                                          <w:marLeft w:val="0"/>
                                          <w:marRight w:val="0"/>
                                          <w:marTop w:val="0"/>
                                          <w:marBottom w:val="0"/>
                                          <w:divBdr>
                                            <w:top w:val="none" w:sz="0" w:space="0" w:color="auto"/>
                                            <w:left w:val="none" w:sz="0" w:space="0" w:color="auto"/>
                                            <w:bottom w:val="none" w:sz="0" w:space="0" w:color="auto"/>
                                            <w:right w:val="none" w:sz="0" w:space="0" w:color="auto"/>
                                          </w:divBdr>
                                          <w:divsChild>
                                            <w:div w:id="487983657">
                                              <w:marLeft w:val="0"/>
                                              <w:marRight w:val="0"/>
                                              <w:marTop w:val="0"/>
                                              <w:marBottom w:val="0"/>
                                              <w:divBdr>
                                                <w:top w:val="none" w:sz="0" w:space="0" w:color="auto"/>
                                                <w:left w:val="none" w:sz="0" w:space="0" w:color="auto"/>
                                                <w:bottom w:val="none" w:sz="0" w:space="0" w:color="auto"/>
                                                <w:right w:val="none" w:sz="0" w:space="0" w:color="auto"/>
                                              </w:divBdr>
                                              <w:divsChild>
                                                <w:div w:id="480391843">
                                                  <w:marLeft w:val="0"/>
                                                  <w:marRight w:val="0"/>
                                                  <w:marTop w:val="0"/>
                                                  <w:marBottom w:val="0"/>
                                                  <w:divBdr>
                                                    <w:top w:val="none" w:sz="0" w:space="0" w:color="auto"/>
                                                    <w:left w:val="none" w:sz="0" w:space="0" w:color="auto"/>
                                                    <w:bottom w:val="none" w:sz="0" w:space="0" w:color="auto"/>
                                                    <w:right w:val="none" w:sz="0" w:space="0" w:color="auto"/>
                                                  </w:divBdr>
                                                  <w:divsChild>
                                                    <w:div w:id="96096005">
                                                      <w:marLeft w:val="0"/>
                                                      <w:marRight w:val="0"/>
                                                      <w:marTop w:val="0"/>
                                                      <w:marBottom w:val="0"/>
                                                      <w:divBdr>
                                                        <w:top w:val="none" w:sz="0" w:space="0" w:color="auto"/>
                                                        <w:left w:val="none" w:sz="0" w:space="0" w:color="auto"/>
                                                        <w:bottom w:val="none" w:sz="0" w:space="0" w:color="auto"/>
                                                        <w:right w:val="none" w:sz="0" w:space="0" w:color="auto"/>
                                                      </w:divBdr>
                                                      <w:divsChild>
                                                        <w:div w:id="1959944819">
                                                          <w:marLeft w:val="0"/>
                                                          <w:marRight w:val="0"/>
                                                          <w:marTop w:val="0"/>
                                                          <w:marBottom w:val="0"/>
                                                          <w:divBdr>
                                                            <w:top w:val="none" w:sz="0" w:space="0" w:color="auto"/>
                                                            <w:left w:val="none" w:sz="0" w:space="0" w:color="auto"/>
                                                            <w:bottom w:val="none" w:sz="0" w:space="0" w:color="auto"/>
                                                            <w:right w:val="none" w:sz="0" w:space="0" w:color="auto"/>
                                                          </w:divBdr>
                                                          <w:divsChild>
                                                            <w:div w:id="1598634174">
                                                              <w:marLeft w:val="0"/>
                                                              <w:marRight w:val="0"/>
                                                              <w:marTop w:val="0"/>
                                                              <w:marBottom w:val="0"/>
                                                              <w:divBdr>
                                                                <w:top w:val="none" w:sz="0" w:space="0" w:color="auto"/>
                                                                <w:left w:val="none" w:sz="0" w:space="0" w:color="auto"/>
                                                                <w:bottom w:val="none" w:sz="0" w:space="0" w:color="auto"/>
                                                                <w:right w:val="none" w:sz="0" w:space="0" w:color="auto"/>
                                                              </w:divBdr>
                                                              <w:divsChild>
                                                                <w:div w:id="933053504">
                                                                  <w:marLeft w:val="-210"/>
                                                                  <w:marRight w:val="-75"/>
                                                                  <w:marTop w:val="0"/>
                                                                  <w:marBottom w:val="0"/>
                                                                  <w:divBdr>
                                                                    <w:top w:val="none" w:sz="0" w:space="0" w:color="auto"/>
                                                                    <w:left w:val="none" w:sz="0" w:space="0" w:color="auto"/>
                                                                    <w:bottom w:val="none" w:sz="0" w:space="0" w:color="auto"/>
                                                                    <w:right w:val="none" w:sz="0" w:space="0" w:color="auto"/>
                                                                  </w:divBdr>
                                                                  <w:divsChild>
                                                                    <w:div w:id="167255233">
                                                                      <w:marLeft w:val="0"/>
                                                                      <w:marRight w:val="0"/>
                                                                      <w:marTop w:val="0"/>
                                                                      <w:marBottom w:val="0"/>
                                                                      <w:divBdr>
                                                                        <w:top w:val="none" w:sz="0" w:space="0" w:color="auto"/>
                                                                        <w:left w:val="none" w:sz="0" w:space="0" w:color="auto"/>
                                                                        <w:bottom w:val="none" w:sz="0" w:space="0" w:color="auto"/>
                                                                        <w:right w:val="none" w:sz="0" w:space="0" w:color="auto"/>
                                                                      </w:divBdr>
                                                                      <w:divsChild>
                                                                        <w:div w:id="963733204">
                                                                          <w:marLeft w:val="0"/>
                                                                          <w:marRight w:val="0"/>
                                                                          <w:marTop w:val="0"/>
                                                                          <w:marBottom w:val="0"/>
                                                                          <w:divBdr>
                                                                            <w:top w:val="none" w:sz="0" w:space="0" w:color="auto"/>
                                                                            <w:left w:val="none" w:sz="0" w:space="0" w:color="auto"/>
                                                                            <w:bottom w:val="none" w:sz="0" w:space="0" w:color="auto"/>
                                                                            <w:right w:val="none" w:sz="0" w:space="0" w:color="auto"/>
                                                                          </w:divBdr>
                                                                          <w:divsChild>
                                                                            <w:div w:id="206646827">
                                                                              <w:marLeft w:val="0"/>
                                                                              <w:marRight w:val="0"/>
                                                                              <w:marTop w:val="0"/>
                                                                              <w:marBottom w:val="0"/>
                                                                              <w:divBdr>
                                                                                <w:top w:val="none" w:sz="0" w:space="0" w:color="auto"/>
                                                                                <w:left w:val="none" w:sz="0" w:space="0" w:color="auto"/>
                                                                                <w:bottom w:val="none" w:sz="0" w:space="0" w:color="auto"/>
                                                                                <w:right w:val="none" w:sz="0" w:space="0" w:color="auto"/>
                                                                              </w:divBdr>
                                                                              <w:divsChild>
                                                                                <w:div w:id="1217081935">
                                                                                  <w:marLeft w:val="0"/>
                                                                                  <w:marRight w:val="0"/>
                                                                                  <w:marTop w:val="0"/>
                                                                                  <w:marBottom w:val="0"/>
                                                                                  <w:divBdr>
                                                                                    <w:top w:val="none" w:sz="0" w:space="0" w:color="auto"/>
                                                                                    <w:left w:val="none" w:sz="0" w:space="0" w:color="auto"/>
                                                                                    <w:bottom w:val="none" w:sz="0" w:space="0" w:color="auto"/>
                                                                                    <w:right w:val="none" w:sz="0" w:space="0" w:color="auto"/>
                                                                                  </w:divBdr>
                                                                                  <w:divsChild>
                                                                                    <w:div w:id="141474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04699001">
      <w:bodyDiv w:val="1"/>
      <w:marLeft w:val="0"/>
      <w:marRight w:val="0"/>
      <w:marTop w:val="0"/>
      <w:marBottom w:val="0"/>
      <w:divBdr>
        <w:top w:val="none" w:sz="0" w:space="0" w:color="auto"/>
        <w:left w:val="none" w:sz="0" w:space="0" w:color="auto"/>
        <w:bottom w:val="none" w:sz="0" w:space="0" w:color="auto"/>
        <w:right w:val="none" w:sz="0" w:space="0" w:color="auto"/>
      </w:divBdr>
    </w:div>
    <w:div w:id="1311666887">
      <w:bodyDiv w:val="1"/>
      <w:marLeft w:val="0"/>
      <w:marRight w:val="0"/>
      <w:marTop w:val="0"/>
      <w:marBottom w:val="0"/>
      <w:divBdr>
        <w:top w:val="none" w:sz="0" w:space="0" w:color="auto"/>
        <w:left w:val="none" w:sz="0" w:space="0" w:color="auto"/>
        <w:bottom w:val="none" w:sz="0" w:space="0" w:color="auto"/>
        <w:right w:val="none" w:sz="0" w:space="0" w:color="auto"/>
      </w:divBdr>
    </w:div>
    <w:div w:id="1318681832">
      <w:bodyDiv w:val="1"/>
      <w:marLeft w:val="0"/>
      <w:marRight w:val="0"/>
      <w:marTop w:val="0"/>
      <w:marBottom w:val="0"/>
      <w:divBdr>
        <w:top w:val="none" w:sz="0" w:space="0" w:color="auto"/>
        <w:left w:val="none" w:sz="0" w:space="0" w:color="auto"/>
        <w:bottom w:val="none" w:sz="0" w:space="0" w:color="auto"/>
        <w:right w:val="none" w:sz="0" w:space="0" w:color="auto"/>
      </w:divBdr>
    </w:div>
    <w:div w:id="1323310007">
      <w:bodyDiv w:val="1"/>
      <w:marLeft w:val="0"/>
      <w:marRight w:val="0"/>
      <w:marTop w:val="0"/>
      <w:marBottom w:val="0"/>
      <w:divBdr>
        <w:top w:val="none" w:sz="0" w:space="0" w:color="auto"/>
        <w:left w:val="none" w:sz="0" w:space="0" w:color="auto"/>
        <w:bottom w:val="none" w:sz="0" w:space="0" w:color="auto"/>
        <w:right w:val="none" w:sz="0" w:space="0" w:color="auto"/>
      </w:divBdr>
    </w:div>
    <w:div w:id="1328945659">
      <w:bodyDiv w:val="1"/>
      <w:marLeft w:val="0"/>
      <w:marRight w:val="0"/>
      <w:marTop w:val="0"/>
      <w:marBottom w:val="0"/>
      <w:divBdr>
        <w:top w:val="none" w:sz="0" w:space="0" w:color="auto"/>
        <w:left w:val="none" w:sz="0" w:space="0" w:color="auto"/>
        <w:bottom w:val="none" w:sz="0" w:space="0" w:color="auto"/>
        <w:right w:val="none" w:sz="0" w:space="0" w:color="auto"/>
      </w:divBdr>
    </w:div>
    <w:div w:id="1333265745">
      <w:bodyDiv w:val="1"/>
      <w:marLeft w:val="0"/>
      <w:marRight w:val="0"/>
      <w:marTop w:val="0"/>
      <w:marBottom w:val="0"/>
      <w:divBdr>
        <w:top w:val="none" w:sz="0" w:space="0" w:color="auto"/>
        <w:left w:val="none" w:sz="0" w:space="0" w:color="auto"/>
        <w:bottom w:val="none" w:sz="0" w:space="0" w:color="auto"/>
        <w:right w:val="none" w:sz="0" w:space="0" w:color="auto"/>
      </w:divBdr>
    </w:div>
    <w:div w:id="1335838588">
      <w:bodyDiv w:val="1"/>
      <w:marLeft w:val="0"/>
      <w:marRight w:val="0"/>
      <w:marTop w:val="0"/>
      <w:marBottom w:val="0"/>
      <w:divBdr>
        <w:top w:val="none" w:sz="0" w:space="0" w:color="auto"/>
        <w:left w:val="none" w:sz="0" w:space="0" w:color="auto"/>
        <w:bottom w:val="none" w:sz="0" w:space="0" w:color="auto"/>
        <w:right w:val="none" w:sz="0" w:space="0" w:color="auto"/>
      </w:divBdr>
    </w:div>
    <w:div w:id="1349678327">
      <w:bodyDiv w:val="1"/>
      <w:marLeft w:val="0"/>
      <w:marRight w:val="0"/>
      <w:marTop w:val="0"/>
      <w:marBottom w:val="0"/>
      <w:divBdr>
        <w:top w:val="none" w:sz="0" w:space="0" w:color="auto"/>
        <w:left w:val="none" w:sz="0" w:space="0" w:color="auto"/>
        <w:bottom w:val="none" w:sz="0" w:space="0" w:color="auto"/>
        <w:right w:val="none" w:sz="0" w:space="0" w:color="auto"/>
      </w:divBdr>
    </w:div>
    <w:div w:id="1361512256">
      <w:bodyDiv w:val="1"/>
      <w:marLeft w:val="0"/>
      <w:marRight w:val="0"/>
      <w:marTop w:val="0"/>
      <w:marBottom w:val="0"/>
      <w:divBdr>
        <w:top w:val="none" w:sz="0" w:space="0" w:color="auto"/>
        <w:left w:val="none" w:sz="0" w:space="0" w:color="auto"/>
        <w:bottom w:val="none" w:sz="0" w:space="0" w:color="auto"/>
        <w:right w:val="none" w:sz="0" w:space="0" w:color="auto"/>
      </w:divBdr>
    </w:div>
    <w:div w:id="1363171925">
      <w:bodyDiv w:val="1"/>
      <w:marLeft w:val="0"/>
      <w:marRight w:val="0"/>
      <w:marTop w:val="0"/>
      <w:marBottom w:val="0"/>
      <w:divBdr>
        <w:top w:val="none" w:sz="0" w:space="0" w:color="auto"/>
        <w:left w:val="none" w:sz="0" w:space="0" w:color="auto"/>
        <w:bottom w:val="none" w:sz="0" w:space="0" w:color="auto"/>
        <w:right w:val="none" w:sz="0" w:space="0" w:color="auto"/>
      </w:divBdr>
    </w:div>
    <w:div w:id="1371418666">
      <w:bodyDiv w:val="1"/>
      <w:marLeft w:val="0"/>
      <w:marRight w:val="0"/>
      <w:marTop w:val="0"/>
      <w:marBottom w:val="0"/>
      <w:divBdr>
        <w:top w:val="none" w:sz="0" w:space="0" w:color="auto"/>
        <w:left w:val="none" w:sz="0" w:space="0" w:color="auto"/>
        <w:bottom w:val="none" w:sz="0" w:space="0" w:color="auto"/>
        <w:right w:val="none" w:sz="0" w:space="0" w:color="auto"/>
      </w:divBdr>
    </w:div>
    <w:div w:id="1388383225">
      <w:bodyDiv w:val="1"/>
      <w:marLeft w:val="0"/>
      <w:marRight w:val="0"/>
      <w:marTop w:val="0"/>
      <w:marBottom w:val="0"/>
      <w:divBdr>
        <w:top w:val="none" w:sz="0" w:space="0" w:color="auto"/>
        <w:left w:val="none" w:sz="0" w:space="0" w:color="auto"/>
        <w:bottom w:val="none" w:sz="0" w:space="0" w:color="auto"/>
        <w:right w:val="none" w:sz="0" w:space="0" w:color="auto"/>
      </w:divBdr>
    </w:div>
    <w:div w:id="1391685437">
      <w:bodyDiv w:val="1"/>
      <w:marLeft w:val="0"/>
      <w:marRight w:val="0"/>
      <w:marTop w:val="0"/>
      <w:marBottom w:val="0"/>
      <w:divBdr>
        <w:top w:val="none" w:sz="0" w:space="0" w:color="auto"/>
        <w:left w:val="none" w:sz="0" w:space="0" w:color="auto"/>
        <w:bottom w:val="none" w:sz="0" w:space="0" w:color="auto"/>
        <w:right w:val="none" w:sz="0" w:space="0" w:color="auto"/>
      </w:divBdr>
      <w:divsChild>
        <w:div w:id="12193378">
          <w:marLeft w:val="0"/>
          <w:marRight w:val="0"/>
          <w:marTop w:val="0"/>
          <w:marBottom w:val="0"/>
          <w:divBdr>
            <w:top w:val="none" w:sz="0" w:space="0" w:color="auto"/>
            <w:left w:val="none" w:sz="0" w:space="0" w:color="auto"/>
            <w:bottom w:val="none" w:sz="0" w:space="0" w:color="auto"/>
            <w:right w:val="none" w:sz="0" w:space="0" w:color="auto"/>
          </w:divBdr>
        </w:div>
        <w:div w:id="1530603936">
          <w:marLeft w:val="0"/>
          <w:marRight w:val="0"/>
          <w:marTop w:val="0"/>
          <w:marBottom w:val="0"/>
          <w:divBdr>
            <w:top w:val="none" w:sz="0" w:space="0" w:color="auto"/>
            <w:left w:val="none" w:sz="0" w:space="0" w:color="auto"/>
            <w:bottom w:val="none" w:sz="0" w:space="0" w:color="auto"/>
            <w:right w:val="none" w:sz="0" w:space="0" w:color="auto"/>
          </w:divBdr>
        </w:div>
        <w:div w:id="4207912">
          <w:marLeft w:val="0"/>
          <w:marRight w:val="0"/>
          <w:marTop w:val="0"/>
          <w:marBottom w:val="0"/>
          <w:divBdr>
            <w:top w:val="none" w:sz="0" w:space="0" w:color="auto"/>
            <w:left w:val="none" w:sz="0" w:space="0" w:color="auto"/>
            <w:bottom w:val="none" w:sz="0" w:space="0" w:color="auto"/>
            <w:right w:val="none" w:sz="0" w:space="0" w:color="auto"/>
          </w:divBdr>
        </w:div>
        <w:div w:id="1157185884">
          <w:marLeft w:val="0"/>
          <w:marRight w:val="0"/>
          <w:marTop w:val="0"/>
          <w:marBottom w:val="0"/>
          <w:divBdr>
            <w:top w:val="none" w:sz="0" w:space="0" w:color="auto"/>
            <w:left w:val="none" w:sz="0" w:space="0" w:color="auto"/>
            <w:bottom w:val="none" w:sz="0" w:space="0" w:color="auto"/>
            <w:right w:val="none" w:sz="0" w:space="0" w:color="auto"/>
          </w:divBdr>
        </w:div>
        <w:div w:id="9962964">
          <w:marLeft w:val="0"/>
          <w:marRight w:val="0"/>
          <w:marTop w:val="0"/>
          <w:marBottom w:val="0"/>
          <w:divBdr>
            <w:top w:val="none" w:sz="0" w:space="0" w:color="auto"/>
            <w:left w:val="none" w:sz="0" w:space="0" w:color="auto"/>
            <w:bottom w:val="none" w:sz="0" w:space="0" w:color="auto"/>
            <w:right w:val="none" w:sz="0" w:space="0" w:color="auto"/>
          </w:divBdr>
        </w:div>
        <w:div w:id="653950915">
          <w:marLeft w:val="0"/>
          <w:marRight w:val="0"/>
          <w:marTop w:val="0"/>
          <w:marBottom w:val="0"/>
          <w:divBdr>
            <w:top w:val="none" w:sz="0" w:space="0" w:color="auto"/>
            <w:left w:val="none" w:sz="0" w:space="0" w:color="auto"/>
            <w:bottom w:val="none" w:sz="0" w:space="0" w:color="auto"/>
            <w:right w:val="none" w:sz="0" w:space="0" w:color="auto"/>
          </w:divBdr>
        </w:div>
        <w:div w:id="229316717">
          <w:marLeft w:val="0"/>
          <w:marRight w:val="0"/>
          <w:marTop w:val="0"/>
          <w:marBottom w:val="0"/>
          <w:divBdr>
            <w:top w:val="none" w:sz="0" w:space="0" w:color="auto"/>
            <w:left w:val="none" w:sz="0" w:space="0" w:color="auto"/>
            <w:bottom w:val="none" w:sz="0" w:space="0" w:color="auto"/>
            <w:right w:val="none" w:sz="0" w:space="0" w:color="auto"/>
          </w:divBdr>
        </w:div>
        <w:div w:id="289867460">
          <w:marLeft w:val="0"/>
          <w:marRight w:val="0"/>
          <w:marTop w:val="0"/>
          <w:marBottom w:val="0"/>
          <w:divBdr>
            <w:top w:val="none" w:sz="0" w:space="0" w:color="auto"/>
            <w:left w:val="none" w:sz="0" w:space="0" w:color="auto"/>
            <w:bottom w:val="none" w:sz="0" w:space="0" w:color="auto"/>
            <w:right w:val="none" w:sz="0" w:space="0" w:color="auto"/>
          </w:divBdr>
        </w:div>
        <w:div w:id="454368989">
          <w:marLeft w:val="0"/>
          <w:marRight w:val="0"/>
          <w:marTop w:val="0"/>
          <w:marBottom w:val="0"/>
          <w:divBdr>
            <w:top w:val="none" w:sz="0" w:space="0" w:color="auto"/>
            <w:left w:val="none" w:sz="0" w:space="0" w:color="auto"/>
            <w:bottom w:val="none" w:sz="0" w:space="0" w:color="auto"/>
            <w:right w:val="none" w:sz="0" w:space="0" w:color="auto"/>
          </w:divBdr>
        </w:div>
        <w:div w:id="114520609">
          <w:marLeft w:val="0"/>
          <w:marRight w:val="0"/>
          <w:marTop w:val="0"/>
          <w:marBottom w:val="0"/>
          <w:divBdr>
            <w:top w:val="none" w:sz="0" w:space="0" w:color="auto"/>
            <w:left w:val="none" w:sz="0" w:space="0" w:color="auto"/>
            <w:bottom w:val="none" w:sz="0" w:space="0" w:color="auto"/>
            <w:right w:val="none" w:sz="0" w:space="0" w:color="auto"/>
          </w:divBdr>
        </w:div>
        <w:div w:id="421994757">
          <w:marLeft w:val="0"/>
          <w:marRight w:val="0"/>
          <w:marTop w:val="0"/>
          <w:marBottom w:val="0"/>
          <w:divBdr>
            <w:top w:val="none" w:sz="0" w:space="0" w:color="auto"/>
            <w:left w:val="none" w:sz="0" w:space="0" w:color="auto"/>
            <w:bottom w:val="none" w:sz="0" w:space="0" w:color="auto"/>
            <w:right w:val="none" w:sz="0" w:space="0" w:color="auto"/>
          </w:divBdr>
        </w:div>
        <w:div w:id="1638216136">
          <w:marLeft w:val="0"/>
          <w:marRight w:val="0"/>
          <w:marTop w:val="0"/>
          <w:marBottom w:val="0"/>
          <w:divBdr>
            <w:top w:val="none" w:sz="0" w:space="0" w:color="auto"/>
            <w:left w:val="none" w:sz="0" w:space="0" w:color="auto"/>
            <w:bottom w:val="none" w:sz="0" w:space="0" w:color="auto"/>
            <w:right w:val="none" w:sz="0" w:space="0" w:color="auto"/>
          </w:divBdr>
        </w:div>
      </w:divsChild>
    </w:div>
    <w:div w:id="1415393759">
      <w:bodyDiv w:val="1"/>
      <w:marLeft w:val="0"/>
      <w:marRight w:val="0"/>
      <w:marTop w:val="0"/>
      <w:marBottom w:val="0"/>
      <w:divBdr>
        <w:top w:val="none" w:sz="0" w:space="0" w:color="auto"/>
        <w:left w:val="none" w:sz="0" w:space="0" w:color="auto"/>
        <w:bottom w:val="none" w:sz="0" w:space="0" w:color="auto"/>
        <w:right w:val="none" w:sz="0" w:space="0" w:color="auto"/>
      </w:divBdr>
    </w:div>
    <w:div w:id="1428186959">
      <w:bodyDiv w:val="1"/>
      <w:marLeft w:val="0"/>
      <w:marRight w:val="0"/>
      <w:marTop w:val="0"/>
      <w:marBottom w:val="0"/>
      <w:divBdr>
        <w:top w:val="none" w:sz="0" w:space="0" w:color="auto"/>
        <w:left w:val="none" w:sz="0" w:space="0" w:color="auto"/>
        <w:bottom w:val="none" w:sz="0" w:space="0" w:color="auto"/>
        <w:right w:val="none" w:sz="0" w:space="0" w:color="auto"/>
      </w:divBdr>
    </w:div>
    <w:div w:id="1434932554">
      <w:bodyDiv w:val="1"/>
      <w:marLeft w:val="0"/>
      <w:marRight w:val="0"/>
      <w:marTop w:val="0"/>
      <w:marBottom w:val="0"/>
      <w:divBdr>
        <w:top w:val="none" w:sz="0" w:space="0" w:color="auto"/>
        <w:left w:val="none" w:sz="0" w:space="0" w:color="auto"/>
        <w:bottom w:val="none" w:sz="0" w:space="0" w:color="auto"/>
        <w:right w:val="none" w:sz="0" w:space="0" w:color="auto"/>
      </w:divBdr>
      <w:divsChild>
        <w:div w:id="1943296529">
          <w:marLeft w:val="0"/>
          <w:marRight w:val="0"/>
          <w:marTop w:val="0"/>
          <w:marBottom w:val="0"/>
          <w:divBdr>
            <w:top w:val="none" w:sz="0" w:space="0" w:color="auto"/>
            <w:left w:val="none" w:sz="0" w:space="0" w:color="auto"/>
            <w:bottom w:val="none" w:sz="0" w:space="0" w:color="auto"/>
            <w:right w:val="none" w:sz="0" w:space="0" w:color="auto"/>
          </w:divBdr>
        </w:div>
        <w:div w:id="1919361032">
          <w:marLeft w:val="0"/>
          <w:marRight w:val="0"/>
          <w:marTop w:val="0"/>
          <w:marBottom w:val="0"/>
          <w:divBdr>
            <w:top w:val="none" w:sz="0" w:space="0" w:color="auto"/>
            <w:left w:val="none" w:sz="0" w:space="0" w:color="auto"/>
            <w:bottom w:val="none" w:sz="0" w:space="0" w:color="auto"/>
            <w:right w:val="none" w:sz="0" w:space="0" w:color="auto"/>
          </w:divBdr>
        </w:div>
      </w:divsChild>
    </w:div>
    <w:div w:id="1444619329">
      <w:bodyDiv w:val="1"/>
      <w:marLeft w:val="0"/>
      <w:marRight w:val="0"/>
      <w:marTop w:val="0"/>
      <w:marBottom w:val="0"/>
      <w:divBdr>
        <w:top w:val="none" w:sz="0" w:space="0" w:color="auto"/>
        <w:left w:val="none" w:sz="0" w:space="0" w:color="auto"/>
        <w:bottom w:val="none" w:sz="0" w:space="0" w:color="auto"/>
        <w:right w:val="none" w:sz="0" w:space="0" w:color="auto"/>
      </w:divBdr>
    </w:div>
    <w:div w:id="1493524937">
      <w:bodyDiv w:val="1"/>
      <w:marLeft w:val="0"/>
      <w:marRight w:val="0"/>
      <w:marTop w:val="0"/>
      <w:marBottom w:val="0"/>
      <w:divBdr>
        <w:top w:val="none" w:sz="0" w:space="0" w:color="auto"/>
        <w:left w:val="none" w:sz="0" w:space="0" w:color="auto"/>
        <w:bottom w:val="none" w:sz="0" w:space="0" w:color="auto"/>
        <w:right w:val="none" w:sz="0" w:space="0" w:color="auto"/>
      </w:divBdr>
      <w:divsChild>
        <w:div w:id="1843541269">
          <w:marLeft w:val="0"/>
          <w:marRight w:val="0"/>
          <w:marTop w:val="0"/>
          <w:marBottom w:val="0"/>
          <w:divBdr>
            <w:top w:val="none" w:sz="0" w:space="0" w:color="auto"/>
            <w:left w:val="none" w:sz="0" w:space="0" w:color="auto"/>
            <w:bottom w:val="none" w:sz="0" w:space="0" w:color="auto"/>
            <w:right w:val="none" w:sz="0" w:space="0" w:color="auto"/>
          </w:divBdr>
        </w:div>
        <w:div w:id="1928146099">
          <w:marLeft w:val="0"/>
          <w:marRight w:val="0"/>
          <w:marTop w:val="0"/>
          <w:marBottom w:val="0"/>
          <w:divBdr>
            <w:top w:val="none" w:sz="0" w:space="0" w:color="auto"/>
            <w:left w:val="none" w:sz="0" w:space="0" w:color="auto"/>
            <w:bottom w:val="none" w:sz="0" w:space="0" w:color="auto"/>
            <w:right w:val="none" w:sz="0" w:space="0" w:color="auto"/>
          </w:divBdr>
        </w:div>
        <w:div w:id="1842507999">
          <w:marLeft w:val="0"/>
          <w:marRight w:val="0"/>
          <w:marTop w:val="0"/>
          <w:marBottom w:val="0"/>
          <w:divBdr>
            <w:top w:val="none" w:sz="0" w:space="0" w:color="auto"/>
            <w:left w:val="none" w:sz="0" w:space="0" w:color="auto"/>
            <w:bottom w:val="none" w:sz="0" w:space="0" w:color="auto"/>
            <w:right w:val="none" w:sz="0" w:space="0" w:color="auto"/>
          </w:divBdr>
        </w:div>
        <w:div w:id="1245529696">
          <w:marLeft w:val="0"/>
          <w:marRight w:val="0"/>
          <w:marTop w:val="0"/>
          <w:marBottom w:val="0"/>
          <w:divBdr>
            <w:top w:val="none" w:sz="0" w:space="0" w:color="auto"/>
            <w:left w:val="none" w:sz="0" w:space="0" w:color="auto"/>
            <w:bottom w:val="none" w:sz="0" w:space="0" w:color="auto"/>
            <w:right w:val="none" w:sz="0" w:space="0" w:color="auto"/>
          </w:divBdr>
        </w:div>
        <w:div w:id="1923448796">
          <w:marLeft w:val="0"/>
          <w:marRight w:val="0"/>
          <w:marTop w:val="0"/>
          <w:marBottom w:val="0"/>
          <w:divBdr>
            <w:top w:val="none" w:sz="0" w:space="0" w:color="auto"/>
            <w:left w:val="none" w:sz="0" w:space="0" w:color="auto"/>
            <w:bottom w:val="none" w:sz="0" w:space="0" w:color="auto"/>
            <w:right w:val="none" w:sz="0" w:space="0" w:color="auto"/>
          </w:divBdr>
        </w:div>
        <w:div w:id="974677104">
          <w:marLeft w:val="0"/>
          <w:marRight w:val="0"/>
          <w:marTop w:val="0"/>
          <w:marBottom w:val="0"/>
          <w:divBdr>
            <w:top w:val="none" w:sz="0" w:space="0" w:color="auto"/>
            <w:left w:val="none" w:sz="0" w:space="0" w:color="auto"/>
            <w:bottom w:val="none" w:sz="0" w:space="0" w:color="auto"/>
            <w:right w:val="none" w:sz="0" w:space="0" w:color="auto"/>
          </w:divBdr>
        </w:div>
        <w:div w:id="972637653">
          <w:marLeft w:val="0"/>
          <w:marRight w:val="0"/>
          <w:marTop w:val="0"/>
          <w:marBottom w:val="0"/>
          <w:divBdr>
            <w:top w:val="none" w:sz="0" w:space="0" w:color="auto"/>
            <w:left w:val="none" w:sz="0" w:space="0" w:color="auto"/>
            <w:bottom w:val="none" w:sz="0" w:space="0" w:color="auto"/>
            <w:right w:val="none" w:sz="0" w:space="0" w:color="auto"/>
          </w:divBdr>
        </w:div>
        <w:div w:id="740101673">
          <w:marLeft w:val="0"/>
          <w:marRight w:val="0"/>
          <w:marTop w:val="0"/>
          <w:marBottom w:val="0"/>
          <w:divBdr>
            <w:top w:val="none" w:sz="0" w:space="0" w:color="auto"/>
            <w:left w:val="none" w:sz="0" w:space="0" w:color="auto"/>
            <w:bottom w:val="none" w:sz="0" w:space="0" w:color="auto"/>
            <w:right w:val="none" w:sz="0" w:space="0" w:color="auto"/>
          </w:divBdr>
        </w:div>
        <w:div w:id="1259799911">
          <w:marLeft w:val="0"/>
          <w:marRight w:val="0"/>
          <w:marTop w:val="0"/>
          <w:marBottom w:val="0"/>
          <w:divBdr>
            <w:top w:val="none" w:sz="0" w:space="0" w:color="auto"/>
            <w:left w:val="none" w:sz="0" w:space="0" w:color="auto"/>
            <w:bottom w:val="none" w:sz="0" w:space="0" w:color="auto"/>
            <w:right w:val="none" w:sz="0" w:space="0" w:color="auto"/>
          </w:divBdr>
        </w:div>
        <w:div w:id="1511720446">
          <w:marLeft w:val="0"/>
          <w:marRight w:val="0"/>
          <w:marTop w:val="0"/>
          <w:marBottom w:val="0"/>
          <w:divBdr>
            <w:top w:val="none" w:sz="0" w:space="0" w:color="auto"/>
            <w:left w:val="none" w:sz="0" w:space="0" w:color="auto"/>
            <w:bottom w:val="none" w:sz="0" w:space="0" w:color="auto"/>
            <w:right w:val="none" w:sz="0" w:space="0" w:color="auto"/>
          </w:divBdr>
        </w:div>
      </w:divsChild>
    </w:div>
    <w:div w:id="1493715808">
      <w:bodyDiv w:val="1"/>
      <w:marLeft w:val="0"/>
      <w:marRight w:val="0"/>
      <w:marTop w:val="0"/>
      <w:marBottom w:val="0"/>
      <w:divBdr>
        <w:top w:val="none" w:sz="0" w:space="0" w:color="auto"/>
        <w:left w:val="none" w:sz="0" w:space="0" w:color="auto"/>
        <w:bottom w:val="none" w:sz="0" w:space="0" w:color="auto"/>
        <w:right w:val="none" w:sz="0" w:space="0" w:color="auto"/>
      </w:divBdr>
    </w:div>
    <w:div w:id="1595934790">
      <w:bodyDiv w:val="1"/>
      <w:marLeft w:val="0"/>
      <w:marRight w:val="0"/>
      <w:marTop w:val="0"/>
      <w:marBottom w:val="0"/>
      <w:divBdr>
        <w:top w:val="none" w:sz="0" w:space="0" w:color="auto"/>
        <w:left w:val="none" w:sz="0" w:space="0" w:color="auto"/>
        <w:bottom w:val="none" w:sz="0" w:space="0" w:color="auto"/>
        <w:right w:val="none" w:sz="0" w:space="0" w:color="auto"/>
      </w:divBdr>
    </w:div>
    <w:div w:id="1607152908">
      <w:bodyDiv w:val="1"/>
      <w:marLeft w:val="0"/>
      <w:marRight w:val="0"/>
      <w:marTop w:val="0"/>
      <w:marBottom w:val="0"/>
      <w:divBdr>
        <w:top w:val="none" w:sz="0" w:space="0" w:color="auto"/>
        <w:left w:val="none" w:sz="0" w:space="0" w:color="auto"/>
        <w:bottom w:val="none" w:sz="0" w:space="0" w:color="auto"/>
        <w:right w:val="none" w:sz="0" w:space="0" w:color="auto"/>
      </w:divBdr>
    </w:div>
    <w:div w:id="1615399773">
      <w:bodyDiv w:val="1"/>
      <w:marLeft w:val="0"/>
      <w:marRight w:val="0"/>
      <w:marTop w:val="0"/>
      <w:marBottom w:val="0"/>
      <w:divBdr>
        <w:top w:val="none" w:sz="0" w:space="0" w:color="auto"/>
        <w:left w:val="none" w:sz="0" w:space="0" w:color="auto"/>
        <w:bottom w:val="none" w:sz="0" w:space="0" w:color="auto"/>
        <w:right w:val="none" w:sz="0" w:space="0" w:color="auto"/>
      </w:divBdr>
    </w:div>
    <w:div w:id="1623875353">
      <w:bodyDiv w:val="1"/>
      <w:marLeft w:val="0"/>
      <w:marRight w:val="0"/>
      <w:marTop w:val="0"/>
      <w:marBottom w:val="0"/>
      <w:divBdr>
        <w:top w:val="none" w:sz="0" w:space="0" w:color="auto"/>
        <w:left w:val="none" w:sz="0" w:space="0" w:color="auto"/>
        <w:bottom w:val="none" w:sz="0" w:space="0" w:color="auto"/>
        <w:right w:val="none" w:sz="0" w:space="0" w:color="auto"/>
      </w:divBdr>
    </w:div>
    <w:div w:id="1633754702">
      <w:bodyDiv w:val="1"/>
      <w:marLeft w:val="0"/>
      <w:marRight w:val="0"/>
      <w:marTop w:val="0"/>
      <w:marBottom w:val="0"/>
      <w:divBdr>
        <w:top w:val="none" w:sz="0" w:space="0" w:color="auto"/>
        <w:left w:val="none" w:sz="0" w:space="0" w:color="auto"/>
        <w:bottom w:val="none" w:sz="0" w:space="0" w:color="auto"/>
        <w:right w:val="none" w:sz="0" w:space="0" w:color="auto"/>
      </w:divBdr>
    </w:div>
    <w:div w:id="1672292187">
      <w:bodyDiv w:val="1"/>
      <w:marLeft w:val="0"/>
      <w:marRight w:val="0"/>
      <w:marTop w:val="0"/>
      <w:marBottom w:val="0"/>
      <w:divBdr>
        <w:top w:val="none" w:sz="0" w:space="0" w:color="auto"/>
        <w:left w:val="none" w:sz="0" w:space="0" w:color="auto"/>
        <w:bottom w:val="none" w:sz="0" w:space="0" w:color="auto"/>
        <w:right w:val="none" w:sz="0" w:space="0" w:color="auto"/>
      </w:divBdr>
    </w:div>
    <w:div w:id="1685866634">
      <w:bodyDiv w:val="1"/>
      <w:marLeft w:val="0"/>
      <w:marRight w:val="0"/>
      <w:marTop w:val="0"/>
      <w:marBottom w:val="0"/>
      <w:divBdr>
        <w:top w:val="none" w:sz="0" w:space="0" w:color="auto"/>
        <w:left w:val="none" w:sz="0" w:space="0" w:color="auto"/>
        <w:bottom w:val="none" w:sz="0" w:space="0" w:color="auto"/>
        <w:right w:val="none" w:sz="0" w:space="0" w:color="auto"/>
      </w:divBdr>
    </w:div>
    <w:div w:id="1688093171">
      <w:bodyDiv w:val="1"/>
      <w:marLeft w:val="0"/>
      <w:marRight w:val="0"/>
      <w:marTop w:val="0"/>
      <w:marBottom w:val="0"/>
      <w:divBdr>
        <w:top w:val="none" w:sz="0" w:space="0" w:color="auto"/>
        <w:left w:val="none" w:sz="0" w:space="0" w:color="auto"/>
        <w:bottom w:val="none" w:sz="0" w:space="0" w:color="auto"/>
        <w:right w:val="none" w:sz="0" w:space="0" w:color="auto"/>
      </w:divBdr>
    </w:div>
    <w:div w:id="1696692463">
      <w:bodyDiv w:val="1"/>
      <w:marLeft w:val="0"/>
      <w:marRight w:val="0"/>
      <w:marTop w:val="0"/>
      <w:marBottom w:val="0"/>
      <w:divBdr>
        <w:top w:val="none" w:sz="0" w:space="0" w:color="auto"/>
        <w:left w:val="none" w:sz="0" w:space="0" w:color="auto"/>
        <w:bottom w:val="none" w:sz="0" w:space="0" w:color="auto"/>
        <w:right w:val="none" w:sz="0" w:space="0" w:color="auto"/>
      </w:divBdr>
    </w:div>
    <w:div w:id="1699037785">
      <w:bodyDiv w:val="1"/>
      <w:marLeft w:val="0"/>
      <w:marRight w:val="0"/>
      <w:marTop w:val="0"/>
      <w:marBottom w:val="0"/>
      <w:divBdr>
        <w:top w:val="none" w:sz="0" w:space="0" w:color="auto"/>
        <w:left w:val="none" w:sz="0" w:space="0" w:color="auto"/>
        <w:bottom w:val="none" w:sz="0" w:space="0" w:color="auto"/>
        <w:right w:val="none" w:sz="0" w:space="0" w:color="auto"/>
      </w:divBdr>
      <w:divsChild>
        <w:div w:id="85659460">
          <w:marLeft w:val="0"/>
          <w:marRight w:val="0"/>
          <w:marTop w:val="0"/>
          <w:marBottom w:val="0"/>
          <w:divBdr>
            <w:top w:val="none" w:sz="0" w:space="0" w:color="auto"/>
            <w:left w:val="none" w:sz="0" w:space="0" w:color="auto"/>
            <w:bottom w:val="none" w:sz="0" w:space="0" w:color="auto"/>
            <w:right w:val="none" w:sz="0" w:space="0" w:color="auto"/>
          </w:divBdr>
        </w:div>
        <w:div w:id="668019309">
          <w:marLeft w:val="0"/>
          <w:marRight w:val="0"/>
          <w:marTop w:val="0"/>
          <w:marBottom w:val="0"/>
          <w:divBdr>
            <w:top w:val="none" w:sz="0" w:space="0" w:color="auto"/>
            <w:left w:val="none" w:sz="0" w:space="0" w:color="auto"/>
            <w:bottom w:val="none" w:sz="0" w:space="0" w:color="auto"/>
            <w:right w:val="none" w:sz="0" w:space="0" w:color="auto"/>
          </w:divBdr>
        </w:div>
        <w:div w:id="497305653">
          <w:marLeft w:val="0"/>
          <w:marRight w:val="0"/>
          <w:marTop w:val="0"/>
          <w:marBottom w:val="0"/>
          <w:divBdr>
            <w:top w:val="none" w:sz="0" w:space="0" w:color="auto"/>
            <w:left w:val="none" w:sz="0" w:space="0" w:color="auto"/>
            <w:bottom w:val="none" w:sz="0" w:space="0" w:color="auto"/>
            <w:right w:val="none" w:sz="0" w:space="0" w:color="auto"/>
          </w:divBdr>
        </w:div>
        <w:div w:id="648942424">
          <w:marLeft w:val="0"/>
          <w:marRight w:val="0"/>
          <w:marTop w:val="0"/>
          <w:marBottom w:val="0"/>
          <w:divBdr>
            <w:top w:val="none" w:sz="0" w:space="0" w:color="auto"/>
            <w:left w:val="none" w:sz="0" w:space="0" w:color="auto"/>
            <w:bottom w:val="none" w:sz="0" w:space="0" w:color="auto"/>
            <w:right w:val="none" w:sz="0" w:space="0" w:color="auto"/>
          </w:divBdr>
        </w:div>
        <w:div w:id="820540913">
          <w:marLeft w:val="0"/>
          <w:marRight w:val="0"/>
          <w:marTop w:val="0"/>
          <w:marBottom w:val="0"/>
          <w:divBdr>
            <w:top w:val="none" w:sz="0" w:space="0" w:color="auto"/>
            <w:left w:val="none" w:sz="0" w:space="0" w:color="auto"/>
            <w:bottom w:val="none" w:sz="0" w:space="0" w:color="auto"/>
            <w:right w:val="none" w:sz="0" w:space="0" w:color="auto"/>
          </w:divBdr>
        </w:div>
        <w:div w:id="1390760581">
          <w:marLeft w:val="0"/>
          <w:marRight w:val="0"/>
          <w:marTop w:val="0"/>
          <w:marBottom w:val="0"/>
          <w:divBdr>
            <w:top w:val="none" w:sz="0" w:space="0" w:color="auto"/>
            <w:left w:val="none" w:sz="0" w:space="0" w:color="auto"/>
            <w:bottom w:val="none" w:sz="0" w:space="0" w:color="auto"/>
            <w:right w:val="none" w:sz="0" w:space="0" w:color="auto"/>
          </w:divBdr>
        </w:div>
        <w:div w:id="1492913033">
          <w:marLeft w:val="0"/>
          <w:marRight w:val="0"/>
          <w:marTop w:val="0"/>
          <w:marBottom w:val="0"/>
          <w:divBdr>
            <w:top w:val="none" w:sz="0" w:space="0" w:color="auto"/>
            <w:left w:val="none" w:sz="0" w:space="0" w:color="auto"/>
            <w:bottom w:val="none" w:sz="0" w:space="0" w:color="auto"/>
            <w:right w:val="none" w:sz="0" w:space="0" w:color="auto"/>
          </w:divBdr>
        </w:div>
        <w:div w:id="165169210">
          <w:marLeft w:val="0"/>
          <w:marRight w:val="0"/>
          <w:marTop w:val="0"/>
          <w:marBottom w:val="0"/>
          <w:divBdr>
            <w:top w:val="none" w:sz="0" w:space="0" w:color="auto"/>
            <w:left w:val="none" w:sz="0" w:space="0" w:color="auto"/>
            <w:bottom w:val="none" w:sz="0" w:space="0" w:color="auto"/>
            <w:right w:val="none" w:sz="0" w:space="0" w:color="auto"/>
          </w:divBdr>
        </w:div>
        <w:div w:id="2083521706">
          <w:marLeft w:val="0"/>
          <w:marRight w:val="0"/>
          <w:marTop w:val="0"/>
          <w:marBottom w:val="0"/>
          <w:divBdr>
            <w:top w:val="none" w:sz="0" w:space="0" w:color="auto"/>
            <w:left w:val="none" w:sz="0" w:space="0" w:color="auto"/>
            <w:bottom w:val="none" w:sz="0" w:space="0" w:color="auto"/>
            <w:right w:val="none" w:sz="0" w:space="0" w:color="auto"/>
          </w:divBdr>
        </w:div>
        <w:div w:id="1696736543">
          <w:marLeft w:val="0"/>
          <w:marRight w:val="0"/>
          <w:marTop w:val="0"/>
          <w:marBottom w:val="0"/>
          <w:divBdr>
            <w:top w:val="none" w:sz="0" w:space="0" w:color="auto"/>
            <w:left w:val="none" w:sz="0" w:space="0" w:color="auto"/>
            <w:bottom w:val="none" w:sz="0" w:space="0" w:color="auto"/>
            <w:right w:val="none" w:sz="0" w:space="0" w:color="auto"/>
          </w:divBdr>
        </w:div>
        <w:div w:id="483863056">
          <w:marLeft w:val="0"/>
          <w:marRight w:val="0"/>
          <w:marTop w:val="0"/>
          <w:marBottom w:val="0"/>
          <w:divBdr>
            <w:top w:val="none" w:sz="0" w:space="0" w:color="auto"/>
            <w:left w:val="none" w:sz="0" w:space="0" w:color="auto"/>
            <w:bottom w:val="none" w:sz="0" w:space="0" w:color="auto"/>
            <w:right w:val="none" w:sz="0" w:space="0" w:color="auto"/>
          </w:divBdr>
        </w:div>
        <w:div w:id="879779072">
          <w:marLeft w:val="0"/>
          <w:marRight w:val="0"/>
          <w:marTop w:val="0"/>
          <w:marBottom w:val="0"/>
          <w:divBdr>
            <w:top w:val="none" w:sz="0" w:space="0" w:color="auto"/>
            <w:left w:val="none" w:sz="0" w:space="0" w:color="auto"/>
            <w:bottom w:val="none" w:sz="0" w:space="0" w:color="auto"/>
            <w:right w:val="none" w:sz="0" w:space="0" w:color="auto"/>
          </w:divBdr>
        </w:div>
        <w:div w:id="2004775463">
          <w:marLeft w:val="0"/>
          <w:marRight w:val="0"/>
          <w:marTop w:val="0"/>
          <w:marBottom w:val="0"/>
          <w:divBdr>
            <w:top w:val="none" w:sz="0" w:space="0" w:color="auto"/>
            <w:left w:val="none" w:sz="0" w:space="0" w:color="auto"/>
            <w:bottom w:val="none" w:sz="0" w:space="0" w:color="auto"/>
            <w:right w:val="none" w:sz="0" w:space="0" w:color="auto"/>
          </w:divBdr>
        </w:div>
      </w:divsChild>
    </w:div>
    <w:div w:id="1743021791">
      <w:bodyDiv w:val="1"/>
      <w:marLeft w:val="0"/>
      <w:marRight w:val="0"/>
      <w:marTop w:val="0"/>
      <w:marBottom w:val="0"/>
      <w:divBdr>
        <w:top w:val="none" w:sz="0" w:space="0" w:color="auto"/>
        <w:left w:val="none" w:sz="0" w:space="0" w:color="auto"/>
        <w:bottom w:val="none" w:sz="0" w:space="0" w:color="auto"/>
        <w:right w:val="none" w:sz="0" w:space="0" w:color="auto"/>
      </w:divBdr>
    </w:div>
    <w:div w:id="1748922790">
      <w:bodyDiv w:val="1"/>
      <w:marLeft w:val="0"/>
      <w:marRight w:val="0"/>
      <w:marTop w:val="0"/>
      <w:marBottom w:val="0"/>
      <w:divBdr>
        <w:top w:val="none" w:sz="0" w:space="0" w:color="auto"/>
        <w:left w:val="none" w:sz="0" w:space="0" w:color="auto"/>
        <w:bottom w:val="none" w:sz="0" w:space="0" w:color="auto"/>
        <w:right w:val="none" w:sz="0" w:space="0" w:color="auto"/>
      </w:divBdr>
    </w:div>
    <w:div w:id="1754468836">
      <w:bodyDiv w:val="1"/>
      <w:marLeft w:val="0"/>
      <w:marRight w:val="0"/>
      <w:marTop w:val="0"/>
      <w:marBottom w:val="0"/>
      <w:divBdr>
        <w:top w:val="none" w:sz="0" w:space="0" w:color="auto"/>
        <w:left w:val="none" w:sz="0" w:space="0" w:color="auto"/>
        <w:bottom w:val="none" w:sz="0" w:space="0" w:color="auto"/>
        <w:right w:val="none" w:sz="0" w:space="0" w:color="auto"/>
      </w:divBdr>
    </w:div>
    <w:div w:id="1803496629">
      <w:bodyDiv w:val="1"/>
      <w:marLeft w:val="0"/>
      <w:marRight w:val="0"/>
      <w:marTop w:val="0"/>
      <w:marBottom w:val="0"/>
      <w:divBdr>
        <w:top w:val="none" w:sz="0" w:space="0" w:color="auto"/>
        <w:left w:val="none" w:sz="0" w:space="0" w:color="auto"/>
        <w:bottom w:val="none" w:sz="0" w:space="0" w:color="auto"/>
        <w:right w:val="none" w:sz="0" w:space="0" w:color="auto"/>
      </w:divBdr>
    </w:div>
    <w:div w:id="1811435374">
      <w:bodyDiv w:val="1"/>
      <w:marLeft w:val="0"/>
      <w:marRight w:val="0"/>
      <w:marTop w:val="0"/>
      <w:marBottom w:val="0"/>
      <w:divBdr>
        <w:top w:val="none" w:sz="0" w:space="0" w:color="auto"/>
        <w:left w:val="none" w:sz="0" w:space="0" w:color="auto"/>
        <w:bottom w:val="none" w:sz="0" w:space="0" w:color="auto"/>
        <w:right w:val="none" w:sz="0" w:space="0" w:color="auto"/>
      </w:divBdr>
    </w:div>
    <w:div w:id="1812482296">
      <w:bodyDiv w:val="1"/>
      <w:marLeft w:val="0"/>
      <w:marRight w:val="0"/>
      <w:marTop w:val="0"/>
      <w:marBottom w:val="0"/>
      <w:divBdr>
        <w:top w:val="none" w:sz="0" w:space="0" w:color="auto"/>
        <w:left w:val="none" w:sz="0" w:space="0" w:color="auto"/>
        <w:bottom w:val="none" w:sz="0" w:space="0" w:color="auto"/>
        <w:right w:val="none" w:sz="0" w:space="0" w:color="auto"/>
      </w:divBdr>
    </w:div>
    <w:div w:id="1837458241">
      <w:bodyDiv w:val="1"/>
      <w:marLeft w:val="0"/>
      <w:marRight w:val="0"/>
      <w:marTop w:val="0"/>
      <w:marBottom w:val="0"/>
      <w:divBdr>
        <w:top w:val="none" w:sz="0" w:space="0" w:color="auto"/>
        <w:left w:val="none" w:sz="0" w:space="0" w:color="auto"/>
        <w:bottom w:val="none" w:sz="0" w:space="0" w:color="auto"/>
        <w:right w:val="none" w:sz="0" w:space="0" w:color="auto"/>
      </w:divBdr>
    </w:div>
    <w:div w:id="1849249076">
      <w:bodyDiv w:val="1"/>
      <w:marLeft w:val="0"/>
      <w:marRight w:val="0"/>
      <w:marTop w:val="0"/>
      <w:marBottom w:val="0"/>
      <w:divBdr>
        <w:top w:val="none" w:sz="0" w:space="0" w:color="auto"/>
        <w:left w:val="none" w:sz="0" w:space="0" w:color="auto"/>
        <w:bottom w:val="none" w:sz="0" w:space="0" w:color="auto"/>
        <w:right w:val="none" w:sz="0" w:space="0" w:color="auto"/>
      </w:divBdr>
      <w:divsChild>
        <w:div w:id="2023504175">
          <w:marLeft w:val="0"/>
          <w:marRight w:val="0"/>
          <w:marTop w:val="0"/>
          <w:marBottom w:val="0"/>
          <w:divBdr>
            <w:top w:val="none" w:sz="0" w:space="0" w:color="auto"/>
            <w:left w:val="none" w:sz="0" w:space="0" w:color="auto"/>
            <w:bottom w:val="none" w:sz="0" w:space="0" w:color="auto"/>
            <w:right w:val="none" w:sz="0" w:space="0" w:color="auto"/>
          </w:divBdr>
        </w:div>
        <w:div w:id="1538588714">
          <w:marLeft w:val="0"/>
          <w:marRight w:val="0"/>
          <w:marTop w:val="0"/>
          <w:marBottom w:val="0"/>
          <w:divBdr>
            <w:top w:val="none" w:sz="0" w:space="0" w:color="auto"/>
            <w:left w:val="none" w:sz="0" w:space="0" w:color="auto"/>
            <w:bottom w:val="none" w:sz="0" w:space="0" w:color="auto"/>
            <w:right w:val="none" w:sz="0" w:space="0" w:color="auto"/>
          </w:divBdr>
        </w:div>
        <w:div w:id="1712459103">
          <w:marLeft w:val="0"/>
          <w:marRight w:val="0"/>
          <w:marTop w:val="0"/>
          <w:marBottom w:val="0"/>
          <w:divBdr>
            <w:top w:val="none" w:sz="0" w:space="0" w:color="auto"/>
            <w:left w:val="none" w:sz="0" w:space="0" w:color="auto"/>
            <w:bottom w:val="none" w:sz="0" w:space="0" w:color="auto"/>
            <w:right w:val="none" w:sz="0" w:space="0" w:color="auto"/>
          </w:divBdr>
        </w:div>
        <w:div w:id="2044934683">
          <w:marLeft w:val="0"/>
          <w:marRight w:val="0"/>
          <w:marTop w:val="0"/>
          <w:marBottom w:val="0"/>
          <w:divBdr>
            <w:top w:val="none" w:sz="0" w:space="0" w:color="auto"/>
            <w:left w:val="none" w:sz="0" w:space="0" w:color="auto"/>
            <w:bottom w:val="none" w:sz="0" w:space="0" w:color="auto"/>
            <w:right w:val="none" w:sz="0" w:space="0" w:color="auto"/>
          </w:divBdr>
        </w:div>
        <w:div w:id="840969964">
          <w:marLeft w:val="0"/>
          <w:marRight w:val="0"/>
          <w:marTop w:val="0"/>
          <w:marBottom w:val="0"/>
          <w:divBdr>
            <w:top w:val="none" w:sz="0" w:space="0" w:color="auto"/>
            <w:left w:val="none" w:sz="0" w:space="0" w:color="auto"/>
            <w:bottom w:val="none" w:sz="0" w:space="0" w:color="auto"/>
            <w:right w:val="none" w:sz="0" w:space="0" w:color="auto"/>
          </w:divBdr>
        </w:div>
        <w:div w:id="699939962">
          <w:marLeft w:val="0"/>
          <w:marRight w:val="0"/>
          <w:marTop w:val="0"/>
          <w:marBottom w:val="0"/>
          <w:divBdr>
            <w:top w:val="none" w:sz="0" w:space="0" w:color="auto"/>
            <w:left w:val="none" w:sz="0" w:space="0" w:color="auto"/>
            <w:bottom w:val="none" w:sz="0" w:space="0" w:color="auto"/>
            <w:right w:val="none" w:sz="0" w:space="0" w:color="auto"/>
          </w:divBdr>
        </w:div>
        <w:div w:id="864246257">
          <w:marLeft w:val="0"/>
          <w:marRight w:val="0"/>
          <w:marTop w:val="0"/>
          <w:marBottom w:val="0"/>
          <w:divBdr>
            <w:top w:val="none" w:sz="0" w:space="0" w:color="auto"/>
            <w:left w:val="none" w:sz="0" w:space="0" w:color="auto"/>
            <w:bottom w:val="none" w:sz="0" w:space="0" w:color="auto"/>
            <w:right w:val="none" w:sz="0" w:space="0" w:color="auto"/>
          </w:divBdr>
        </w:div>
        <w:div w:id="584999651">
          <w:marLeft w:val="0"/>
          <w:marRight w:val="0"/>
          <w:marTop w:val="0"/>
          <w:marBottom w:val="0"/>
          <w:divBdr>
            <w:top w:val="none" w:sz="0" w:space="0" w:color="auto"/>
            <w:left w:val="none" w:sz="0" w:space="0" w:color="auto"/>
            <w:bottom w:val="none" w:sz="0" w:space="0" w:color="auto"/>
            <w:right w:val="none" w:sz="0" w:space="0" w:color="auto"/>
          </w:divBdr>
        </w:div>
        <w:div w:id="1409769808">
          <w:marLeft w:val="0"/>
          <w:marRight w:val="0"/>
          <w:marTop w:val="0"/>
          <w:marBottom w:val="0"/>
          <w:divBdr>
            <w:top w:val="none" w:sz="0" w:space="0" w:color="auto"/>
            <w:left w:val="none" w:sz="0" w:space="0" w:color="auto"/>
            <w:bottom w:val="none" w:sz="0" w:space="0" w:color="auto"/>
            <w:right w:val="none" w:sz="0" w:space="0" w:color="auto"/>
          </w:divBdr>
        </w:div>
        <w:div w:id="1341548570">
          <w:marLeft w:val="0"/>
          <w:marRight w:val="0"/>
          <w:marTop w:val="0"/>
          <w:marBottom w:val="0"/>
          <w:divBdr>
            <w:top w:val="none" w:sz="0" w:space="0" w:color="auto"/>
            <w:left w:val="none" w:sz="0" w:space="0" w:color="auto"/>
            <w:bottom w:val="none" w:sz="0" w:space="0" w:color="auto"/>
            <w:right w:val="none" w:sz="0" w:space="0" w:color="auto"/>
          </w:divBdr>
        </w:div>
        <w:div w:id="1358120462">
          <w:marLeft w:val="0"/>
          <w:marRight w:val="0"/>
          <w:marTop w:val="0"/>
          <w:marBottom w:val="0"/>
          <w:divBdr>
            <w:top w:val="none" w:sz="0" w:space="0" w:color="auto"/>
            <w:left w:val="none" w:sz="0" w:space="0" w:color="auto"/>
            <w:bottom w:val="none" w:sz="0" w:space="0" w:color="auto"/>
            <w:right w:val="none" w:sz="0" w:space="0" w:color="auto"/>
          </w:divBdr>
        </w:div>
        <w:div w:id="486943960">
          <w:marLeft w:val="0"/>
          <w:marRight w:val="0"/>
          <w:marTop w:val="0"/>
          <w:marBottom w:val="0"/>
          <w:divBdr>
            <w:top w:val="none" w:sz="0" w:space="0" w:color="auto"/>
            <w:left w:val="none" w:sz="0" w:space="0" w:color="auto"/>
            <w:bottom w:val="none" w:sz="0" w:space="0" w:color="auto"/>
            <w:right w:val="none" w:sz="0" w:space="0" w:color="auto"/>
          </w:divBdr>
        </w:div>
        <w:div w:id="1735735252">
          <w:marLeft w:val="0"/>
          <w:marRight w:val="0"/>
          <w:marTop w:val="0"/>
          <w:marBottom w:val="0"/>
          <w:divBdr>
            <w:top w:val="none" w:sz="0" w:space="0" w:color="auto"/>
            <w:left w:val="none" w:sz="0" w:space="0" w:color="auto"/>
            <w:bottom w:val="none" w:sz="0" w:space="0" w:color="auto"/>
            <w:right w:val="none" w:sz="0" w:space="0" w:color="auto"/>
          </w:divBdr>
        </w:div>
        <w:div w:id="1745957824">
          <w:marLeft w:val="0"/>
          <w:marRight w:val="0"/>
          <w:marTop w:val="0"/>
          <w:marBottom w:val="0"/>
          <w:divBdr>
            <w:top w:val="none" w:sz="0" w:space="0" w:color="auto"/>
            <w:left w:val="none" w:sz="0" w:space="0" w:color="auto"/>
            <w:bottom w:val="none" w:sz="0" w:space="0" w:color="auto"/>
            <w:right w:val="none" w:sz="0" w:space="0" w:color="auto"/>
          </w:divBdr>
        </w:div>
      </w:divsChild>
    </w:div>
    <w:div w:id="1856456643">
      <w:bodyDiv w:val="1"/>
      <w:marLeft w:val="0"/>
      <w:marRight w:val="0"/>
      <w:marTop w:val="0"/>
      <w:marBottom w:val="0"/>
      <w:divBdr>
        <w:top w:val="none" w:sz="0" w:space="0" w:color="auto"/>
        <w:left w:val="none" w:sz="0" w:space="0" w:color="auto"/>
        <w:bottom w:val="none" w:sz="0" w:space="0" w:color="auto"/>
        <w:right w:val="none" w:sz="0" w:space="0" w:color="auto"/>
      </w:divBdr>
    </w:div>
    <w:div w:id="1887452873">
      <w:bodyDiv w:val="1"/>
      <w:marLeft w:val="0"/>
      <w:marRight w:val="0"/>
      <w:marTop w:val="0"/>
      <w:marBottom w:val="0"/>
      <w:divBdr>
        <w:top w:val="none" w:sz="0" w:space="0" w:color="auto"/>
        <w:left w:val="none" w:sz="0" w:space="0" w:color="auto"/>
        <w:bottom w:val="none" w:sz="0" w:space="0" w:color="auto"/>
        <w:right w:val="none" w:sz="0" w:space="0" w:color="auto"/>
      </w:divBdr>
    </w:div>
    <w:div w:id="1891069624">
      <w:bodyDiv w:val="1"/>
      <w:marLeft w:val="0"/>
      <w:marRight w:val="0"/>
      <w:marTop w:val="0"/>
      <w:marBottom w:val="0"/>
      <w:divBdr>
        <w:top w:val="none" w:sz="0" w:space="0" w:color="auto"/>
        <w:left w:val="none" w:sz="0" w:space="0" w:color="auto"/>
        <w:bottom w:val="none" w:sz="0" w:space="0" w:color="auto"/>
        <w:right w:val="none" w:sz="0" w:space="0" w:color="auto"/>
      </w:divBdr>
    </w:div>
    <w:div w:id="1900627577">
      <w:bodyDiv w:val="1"/>
      <w:marLeft w:val="0"/>
      <w:marRight w:val="0"/>
      <w:marTop w:val="0"/>
      <w:marBottom w:val="0"/>
      <w:divBdr>
        <w:top w:val="none" w:sz="0" w:space="0" w:color="auto"/>
        <w:left w:val="none" w:sz="0" w:space="0" w:color="auto"/>
        <w:bottom w:val="none" w:sz="0" w:space="0" w:color="auto"/>
        <w:right w:val="none" w:sz="0" w:space="0" w:color="auto"/>
      </w:divBdr>
    </w:div>
    <w:div w:id="1905217534">
      <w:bodyDiv w:val="1"/>
      <w:marLeft w:val="0"/>
      <w:marRight w:val="0"/>
      <w:marTop w:val="0"/>
      <w:marBottom w:val="0"/>
      <w:divBdr>
        <w:top w:val="none" w:sz="0" w:space="0" w:color="auto"/>
        <w:left w:val="none" w:sz="0" w:space="0" w:color="auto"/>
        <w:bottom w:val="none" w:sz="0" w:space="0" w:color="auto"/>
        <w:right w:val="none" w:sz="0" w:space="0" w:color="auto"/>
      </w:divBdr>
    </w:div>
    <w:div w:id="1930428630">
      <w:bodyDiv w:val="1"/>
      <w:marLeft w:val="0"/>
      <w:marRight w:val="0"/>
      <w:marTop w:val="0"/>
      <w:marBottom w:val="0"/>
      <w:divBdr>
        <w:top w:val="none" w:sz="0" w:space="0" w:color="auto"/>
        <w:left w:val="none" w:sz="0" w:space="0" w:color="auto"/>
        <w:bottom w:val="none" w:sz="0" w:space="0" w:color="auto"/>
        <w:right w:val="none" w:sz="0" w:space="0" w:color="auto"/>
      </w:divBdr>
    </w:div>
    <w:div w:id="1946696019">
      <w:bodyDiv w:val="1"/>
      <w:marLeft w:val="0"/>
      <w:marRight w:val="0"/>
      <w:marTop w:val="0"/>
      <w:marBottom w:val="0"/>
      <w:divBdr>
        <w:top w:val="none" w:sz="0" w:space="0" w:color="auto"/>
        <w:left w:val="none" w:sz="0" w:space="0" w:color="auto"/>
        <w:bottom w:val="none" w:sz="0" w:space="0" w:color="auto"/>
        <w:right w:val="none" w:sz="0" w:space="0" w:color="auto"/>
      </w:divBdr>
    </w:div>
    <w:div w:id="1953128161">
      <w:bodyDiv w:val="1"/>
      <w:marLeft w:val="0"/>
      <w:marRight w:val="0"/>
      <w:marTop w:val="0"/>
      <w:marBottom w:val="0"/>
      <w:divBdr>
        <w:top w:val="none" w:sz="0" w:space="0" w:color="auto"/>
        <w:left w:val="none" w:sz="0" w:space="0" w:color="auto"/>
        <w:bottom w:val="none" w:sz="0" w:space="0" w:color="auto"/>
        <w:right w:val="none" w:sz="0" w:space="0" w:color="auto"/>
      </w:divBdr>
    </w:div>
    <w:div w:id="1965849415">
      <w:bodyDiv w:val="1"/>
      <w:marLeft w:val="0"/>
      <w:marRight w:val="0"/>
      <w:marTop w:val="0"/>
      <w:marBottom w:val="0"/>
      <w:divBdr>
        <w:top w:val="none" w:sz="0" w:space="0" w:color="auto"/>
        <w:left w:val="none" w:sz="0" w:space="0" w:color="auto"/>
        <w:bottom w:val="none" w:sz="0" w:space="0" w:color="auto"/>
        <w:right w:val="none" w:sz="0" w:space="0" w:color="auto"/>
      </w:divBdr>
    </w:div>
    <w:div w:id="1970352698">
      <w:bodyDiv w:val="1"/>
      <w:marLeft w:val="0"/>
      <w:marRight w:val="0"/>
      <w:marTop w:val="0"/>
      <w:marBottom w:val="0"/>
      <w:divBdr>
        <w:top w:val="none" w:sz="0" w:space="0" w:color="auto"/>
        <w:left w:val="none" w:sz="0" w:space="0" w:color="auto"/>
        <w:bottom w:val="none" w:sz="0" w:space="0" w:color="auto"/>
        <w:right w:val="none" w:sz="0" w:space="0" w:color="auto"/>
      </w:divBdr>
      <w:divsChild>
        <w:div w:id="21787212">
          <w:marLeft w:val="0"/>
          <w:marRight w:val="0"/>
          <w:marTop w:val="0"/>
          <w:marBottom w:val="0"/>
          <w:divBdr>
            <w:top w:val="none" w:sz="0" w:space="0" w:color="auto"/>
            <w:left w:val="none" w:sz="0" w:space="0" w:color="auto"/>
            <w:bottom w:val="none" w:sz="0" w:space="0" w:color="auto"/>
            <w:right w:val="none" w:sz="0" w:space="0" w:color="auto"/>
          </w:divBdr>
        </w:div>
      </w:divsChild>
    </w:div>
    <w:div w:id="1973291099">
      <w:bodyDiv w:val="1"/>
      <w:marLeft w:val="0"/>
      <w:marRight w:val="0"/>
      <w:marTop w:val="0"/>
      <w:marBottom w:val="0"/>
      <w:divBdr>
        <w:top w:val="none" w:sz="0" w:space="0" w:color="auto"/>
        <w:left w:val="none" w:sz="0" w:space="0" w:color="auto"/>
        <w:bottom w:val="none" w:sz="0" w:space="0" w:color="auto"/>
        <w:right w:val="none" w:sz="0" w:space="0" w:color="auto"/>
      </w:divBdr>
    </w:div>
    <w:div w:id="1978877221">
      <w:bodyDiv w:val="1"/>
      <w:marLeft w:val="0"/>
      <w:marRight w:val="0"/>
      <w:marTop w:val="0"/>
      <w:marBottom w:val="0"/>
      <w:divBdr>
        <w:top w:val="none" w:sz="0" w:space="0" w:color="auto"/>
        <w:left w:val="none" w:sz="0" w:space="0" w:color="auto"/>
        <w:bottom w:val="none" w:sz="0" w:space="0" w:color="auto"/>
        <w:right w:val="none" w:sz="0" w:space="0" w:color="auto"/>
      </w:divBdr>
    </w:div>
    <w:div w:id="1987660413">
      <w:bodyDiv w:val="1"/>
      <w:marLeft w:val="0"/>
      <w:marRight w:val="0"/>
      <w:marTop w:val="0"/>
      <w:marBottom w:val="0"/>
      <w:divBdr>
        <w:top w:val="none" w:sz="0" w:space="0" w:color="auto"/>
        <w:left w:val="none" w:sz="0" w:space="0" w:color="auto"/>
        <w:bottom w:val="none" w:sz="0" w:space="0" w:color="auto"/>
        <w:right w:val="none" w:sz="0" w:space="0" w:color="auto"/>
      </w:divBdr>
    </w:div>
    <w:div w:id="1988439152">
      <w:bodyDiv w:val="1"/>
      <w:marLeft w:val="0"/>
      <w:marRight w:val="0"/>
      <w:marTop w:val="0"/>
      <w:marBottom w:val="0"/>
      <w:divBdr>
        <w:top w:val="none" w:sz="0" w:space="0" w:color="auto"/>
        <w:left w:val="none" w:sz="0" w:space="0" w:color="auto"/>
        <w:bottom w:val="none" w:sz="0" w:space="0" w:color="auto"/>
        <w:right w:val="none" w:sz="0" w:space="0" w:color="auto"/>
      </w:divBdr>
    </w:div>
    <w:div w:id="2013799216">
      <w:bodyDiv w:val="1"/>
      <w:marLeft w:val="0"/>
      <w:marRight w:val="0"/>
      <w:marTop w:val="0"/>
      <w:marBottom w:val="0"/>
      <w:divBdr>
        <w:top w:val="none" w:sz="0" w:space="0" w:color="auto"/>
        <w:left w:val="none" w:sz="0" w:space="0" w:color="auto"/>
        <w:bottom w:val="none" w:sz="0" w:space="0" w:color="auto"/>
        <w:right w:val="none" w:sz="0" w:space="0" w:color="auto"/>
      </w:divBdr>
    </w:div>
    <w:div w:id="2013872478">
      <w:bodyDiv w:val="1"/>
      <w:marLeft w:val="0"/>
      <w:marRight w:val="0"/>
      <w:marTop w:val="0"/>
      <w:marBottom w:val="0"/>
      <w:divBdr>
        <w:top w:val="none" w:sz="0" w:space="0" w:color="auto"/>
        <w:left w:val="none" w:sz="0" w:space="0" w:color="auto"/>
        <w:bottom w:val="none" w:sz="0" w:space="0" w:color="auto"/>
        <w:right w:val="none" w:sz="0" w:space="0" w:color="auto"/>
      </w:divBdr>
      <w:divsChild>
        <w:div w:id="1768113000">
          <w:marLeft w:val="0"/>
          <w:marRight w:val="0"/>
          <w:marTop w:val="0"/>
          <w:marBottom w:val="0"/>
          <w:divBdr>
            <w:top w:val="none" w:sz="0" w:space="0" w:color="auto"/>
            <w:left w:val="none" w:sz="0" w:space="0" w:color="auto"/>
            <w:bottom w:val="none" w:sz="0" w:space="0" w:color="auto"/>
            <w:right w:val="none" w:sz="0" w:space="0" w:color="auto"/>
          </w:divBdr>
        </w:div>
      </w:divsChild>
    </w:div>
    <w:div w:id="2035232989">
      <w:bodyDiv w:val="1"/>
      <w:marLeft w:val="0"/>
      <w:marRight w:val="0"/>
      <w:marTop w:val="0"/>
      <w:marBottom w:val="0"/>
      <w:divBdr>
        <w:top w:val="none" w:sz="0" w:space="0" w:color="auto"/>
        <w:left w:val="none" w:sz="0" w:space="0" w:color="auto"/>
        <w:bottom w:val="none" w:sz="0" w:space="0" w:color="auto"/>
        <w:right w:val="none" w:sz="0" w:space="0" w:color="auto"/>
      </w:divBdr>
    </w:div>
    <w:div w:id="2063401647">
      <w:bodyDiv w:val="1"/>
      <w:marLeft w:val="0"/>
      <w:marRight w:val="0"/>
      <w:marTop w:val="0"/>
      <w:marBottom w:val="0"/>
      <w:divBdr>
        <w:top w:val="none" w:sz="0" w:space="0" w:color="auto"/>
        <w:left w:val="none" w:sz="0" w:space="0" w:color="auto"/>
        <w:bottom w:val="none" w:sz="0" w:space="0" w:color="auto"/>
        <w:right w:val="none" w:sz="0" w:space="0" w:color="auto"/>
      </w:divBdr>
    </w:div>
    <w:div w:id="2076973292">
      <w:bodyDiv w:val="1"/>
      <w:marLeft w:val="0"/>
      <w:marRight w:val="0"/>
      <w:marTop w:val="0"/>
      <w:marBottom w:val="0"/>
      <w:divBdr>
        <w:top w:val="none" w:sz="0" w:space="0" w:color="auto"/>
        <w:left w:val="none" w:sz="0" w:space="0" w:color="auto"/>
        <w:bottom w:val="none" w:sz="0" w:space="0" w:color="auto"/>
        <w:right w:val="none" w:sz="0" w:space="0" w:color="auto"/>
      </w:divBdr>
    </w:div>
    <w:div w:id="2087608320">
      <w:bodyDiv w:val="1"/>
      <w:marLeft w:val="0"/>
      <w:marRight w:val="0"/>
      <w:marTop w:val="0"/>
      <w:marBottom w:val="0"/>
      <w:divBdr>
        <w:top w:val="none" w:sz="0" w:space="0" w:color="auto"/>
        <w:left w:val="none" w:sz="0" w:space="0" w:color="auto"/>
        <w:bottom w:val="none" w:sz="0" w:space="0" w:color="auto"/>
        <w:right w:val="none" w:sz="0" w:space="0" w:color="auto"/>
      </w:divBdr>
    </w:div>
    <w:div w:id="2090733766">
      <w:bodyDiv w:val="1"/>
      <w:marLeft w:val="0"/>
      <w:marRight w:val="0"/>
      <w:marTop w:val="0"/>
      <w:marBottom w:val="0"/>
      <w:divBdr>
        <w:top w:val="none" w:sz="0" w:space="0" w:color="auto"/>
        <w:left w:val="none" w:sz="0" w:space="0" w:color="auto"/>
        <w:bottom w:val="none" w:sz="0" w:space="0" w:color="auto"/>
        <w:right w:val="none" w:sz="0" w:space="0" w:color="auto"/>
      </w:divBdr>
    </w:div>
    <w:div w:id="2106607518">
      <w:bodyDiv w:val="1"/>
      <w:marLeft w:val="0"/>
      <w:marRight w:val="0"/>
      <w:marTop w:val="0"/>
      <w:marBottom w:val="0"/>
      <w:divBdr>
        <w:top w:val="none" w:sz="0" w:space="0" w:color="auto"/>
        <w:left w:val="none" w:sz="0" w:space="0" w:color="auto"/>
        <w:bottom w:val="none" w:sz="0" w:space="0" w:color="auto"/>
        <w:right w:val="none" w:sz="0" w:space="0" w:color="auto"/>
      </w:divBdr>
      <w:divsChild>
        <w:div w:id="910121530">
          <w:marLeft w:val="0"/>
          <w:marRight w:val="0"/>
          <w:marTop w:val="0"/>
          <w:marBottom w:val="0"/>
          <w:divBdr>
            <w:top w:val="none" w:sz="0" w:space="0" w:color="auto"/>
            <w:left w:val="none" w:sz="0" w:space="0" w:color="auto"/>
            <w:bottom w:val="none" w:sz="0" w:space="0" w:color="auto"/>
            <w:right w:val="none" w:sz="0" w:space="0" w:color="auto"/>
          </w:divBdr>
        </w:div>
        <w:div w:id="366371130">
          <w:marLeft w:val="0"/>
          <w:marRight w:val="0"/>
          <w:marTop w:val="0"/>
          <w:marBottom w:val="0"/>
          <w:divBdr>
            <w:top w:val="none" w:sz="0" w:space="0" w:color="auto"/>
            <w:left w:val="none" w:sz="0" w:space="0" w:color="auto"/>
            <w:bottom w:val="none" w:sz="0" w:space="0" w:color="auto"/>
            <w:right w:val="none" w:sz="0" w:space="0" w:color="auto"/>
          </w:divBdr>
        </w:div>
        <w:div w:id="536544543">
          <w:marLeft w:val="0"/>
          <w:marRight w:val="0"/>
          <w:marTop w:val="0"/>
          <w:marBottom w:val="0"/>
          <w:divBdr>
            <w:top w:val="none" w:sz="0" w:space="0" w:color="auto"/>
            <w:left w:val="none" w:sz="0" w:space="0" w:color="auto"/>
            <w:bottom w:val="none" w:sz="0" w:space="0" w:color="auto"/>
            <w:right w:val="none" w:sz="0" w:space="0" w:color="auto"/>
          </w:divBdr>
        </w:div>
        <w:div w:id="141433980">
          <w:marLeft w:val="0"/>
          <w:marRight w:val="0"/>
          <w:marTop w:val="0"/>
          <w:marBottom w:val="0"/>
          <w:divBdr>
            <w:top w:val="none" w:sz="0" w:space="0" w:color="auto"/>
            <w:left w:val="none" w:sz="0" w:space="0" w:color="auto"/>
            <w:bottom w:val="none" w:sz="0" w:space="0" w:color="auto"/>
            <w:right w:val="none" w:sz="0" w:space="0" w:color="auto"/>
          </w:divBdr>
        </w:div>
        <w:div w:id="1593540295">
          <w:marLeft w:val="0"/>
          <w:marRight w:val="0"/>
          <w:marTop w:val="0"/>
          <w:marBottom w:val="0"/>
          <w:divBdr>
            <w:top w:val="none" w:sz="0" w:space="0" w:color="auto"/>
            <w:left w:val="none" w:sz="0" w:space="0" w:color="auto"/>
            <w:bottom w:val="none" w:sz="0" w:space="0" w:color="auto"/>
            <w:right w:val="none" w:sz="0" w:space="0" w:color="auto"/>
          </w:divBdr>
        </w:div>
        <w:div w:id="1497919356">
          <w:marLeft w:val="0"/>
          <w:marRight w:val="0"/>
          <w:marTop w:val="0"/>
          <w:marBottom w:val="0"/>
          <w:divBdr>
            <w:top w:val="none" w:sz="0" w:space="0" w:color="auto"/>
            <w:left w:val="none" w:sz="0" w:space="0" w:color="auto"/>
            <w:bottom w:val="none" w:sz="0" w:space="0" w:color="auto"/>
            <w:right w:val="none" w:sz="0" w:space="0" w:color="auto"/>
          </w:divBdr>
        </w:div>
        <w:div w:id="518086563">
          <w:marLeft w:val="0"/>
          <w:marRight w:val="0"/>
          <w:marTop w:val="0"/>
          <w:marBottom w:val="0"/>
          <w:divBdr>
            <w:top w:val="none" w:sz="0" w:space="0" w:color="auto"/>
            <w:left w:val="none" w:sz="0" w:space="0" w:color="auto"/>
            <w:bottom w:val="none" w:sz="0" w:space="0" w:color="auto"/>
            <w:right w:val="none" w:sz="0" w:space="0" w:color="auto"/>
          </w:divBdr>
        </w:div>
        <w:div w:id="647200331">
          <w:marLeft w:val="0"/>
          <w:marRight w:val="0"/>
          <w:marTop w:val="0"/>
          <w:marBottom w:val="0"/>
          <w:divBdr>
            <w:top w:val="none" w:sz="0" w:space="0" w:color="auto"/>
            <w:left w:val="none" w:sz="0" w:space="0" w:color="auto"/>
            <w:bottom w:val="none" w:sz="0" w:space="0" w:color="auto"/>
            <w:right w:val="none" w:sz="0" w:space="0" w:color="auto"/>
          </w:divBdr>
        </w:div>
        <w:div w:id="625355262">
          <w:marLeft w:val="0"/>
          <w:marRight w:val="0"/>
          <w:marTop w:val="0"/>
          <w:marBottom w:val="0"/>
          <w:divBdr>
            <w:top w:val="none" w:sz="0" w:space="0" w:color="auto"/>
            <w:left w:val="none" w:sz="0" w:space="0" w:color="auto"/>
            <w:bottom w:val="none" w:sz="0" w:space="0" w:color="auto"/>
            <w:right w:val="none" w:sz="0" w:space="0" w:color="auto"/>
          </w:divBdr>
        </w:div>
        <w:div w:id="207885120">
          <w:marLeft w:val="0"/>
          <w:marRight w:val="0"/>
          <w:marTop w:val="0"/>
          <w:marBottom w:val="0"/>
          <w:divBdr>
            <w:top w:val="none" w:sz="0" w:space="0" w:color="auto"/>
            <w:left w:val="none" w:sz="0" w:space="0" w:color="auto"/>
            <w:bottom w:val="none" w:sz="0" w:space="0" w:color="auto"/>
            <w:right w:val="none" w:sz="0" w:space="0" w:color="auto"/>
          </w:divBdr>
        </w:div>
        <w:div w:id="26298175">
          <w:marLeft w:val="0"/>
          <w:marRight w:val="0"/>
          <w:marTop w:val="0"/>
          <w:marBottom w:val="0"/>
          <w:divBdr>
            <w:top w:val="none" w:sz="0" w:space="0" w:color="auto"/>
            <w:left w:val="none" w:sz="0" w:space="0" w:color="auto"/>
            <w:bottom w:val="none" w:sz="0" w:space="0" w:color="auto"/>
            <w:right w:val="none" w:sz="0" w:space="0" w:color="auto"/>
          </w:divBdr>
        </w:div>
        <w:div w:id="1273324314">
          <w:marLeft w:val="0"/>
          <w:marRight w:val="0"/>
          <w:marTop w:val="0"/>
          <w:marBottom w:val="0"/>
          <w:divBdr>
            <w:top w:val="none" w:sz="0" w:space="0" w:color="auto"/>
            <w:left w:val="none" w:sz="0" w:space="0" w:color="auto"/>
            <w:bottom w:val="none" w:sz="0" w:space="0" w:color="auto"/>
            <w:right w:val="none" w:sz="0" w:space="0" w:color="auto"/>
          </w:divBdr>
        </w:div>
      </w:divsChild>
    </w:div>
    <w:div w:id="2133399895">
      <w:bodyDiv w:val="1"/>
      <w:marLeft w:val="0"/>
      <w:marRight w:val="0"/>
      <w:marTop w:val="0"/>
      <w:marBottom w:val="0"/>
      <w:divBdr>
        <w:top w:val="none" w:sz="0" w:space="0" w:color="auto"/>
        <w:left w:val="none" w:sz="0" w:space="0" w:color="auto"/>
        <w:bottom w:val="none" w:sz="0" w:space="0" w:color="auto"/>
        <w:right w:val="none" w:sz="0" w:space="0" w:color="auto"/>
      </w:divBdr>
    </w:div>
    <w:div w:id="2141923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C1954C-F00C-459A-A067-6E835D181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023</Words>
  <Characters>50550</Characters>
  <Application>Microsoft Office Word</Application>
  <DocSecurity>0</DocSecurity>
  <Lines>421</Lines>
  <Paragraphs>1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4-08T18:34:00Z</dcterms:created>
  <dcterms:modified xsi:type="dcterms:W3CDTF">2020-11-24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FIWaw6Mf"/&gt;&lt;style id="http://www.zotero.org/styles/international-journal-of-cancer" hasBibliography="1" bibliographyStyleHasBeenSet="1"/&gt;&lt;prefs&gt;&lt;pref name="fieldType" value="Field"/&gt;&lt;/prefs&gt;&lt;/dat</vt:lpwstr>
  </property>
  <property fmtid="{D5CDD505-2E9C-101B-9397-08002B2CF9AE}" pid="3" name="ZOTERO_PREF_2">
    <vt:lpwstr>a&gt;</vt:lpwstr>
  </property>
</Properties>
</file>